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65D21" w:rsidRPr="0070116B" w:rsidRDefault="00665D21" w:rsidP="00665D21">
      <w:pPr>
        <w:spacing w:after="0" w:line="480" w:lineRule="auto"/>
        <w:jc w:val="both"/>
        <w:outlineLvl w:val="0"/>
        <w:rPr>
          <w:color w:val="0070C0"/>
          <w:sz w:val="44"/>
          <w:lang w:val="en-US"/>
        </w:rPr>
      </w:pPr>
      <w:r>
        <w:rPr>
          <w:color w:val="0070C0"/>
          <w:sz w:val="44"/>
          <w:lang w:val="en-US"/>
        </w:rPr>
        <w:t>How to detect a positive response to a fluid bolus when cardiac output is not measured?</w:t>
      </w:r>
    </w:p>
    <w:p w:rsidR="00665D21" w:rsidRPr="0085501D" w:rsidRDefault="00665D21" w:rsidP="00665D21">
      <w:pPr>
        <w:spacing w:after="0" w:line="480" w:lineRule="auto"/>
        <w:jc w:val="both"/>
        <w:outlineLvl w:val="0"/>
        <w:rPr>
          <w:rFonts w:eastAsia="Times New Roman" w:cstheme="minorHAnsi"/>
          <w:sz w:val="21"/>
          <w:szCs w:val="21"/>
          <w:vertAlign w:val="superscript"/>
        </w:rPr>
      </w:pPr>
      <w:r w:rsidRPr="0085501D">
        <w:t>Zakaria AIT-HAMOU</w:t>
      </w:r>
      <w:r w:rsidRPr="0085501D">
        <w:rPr>
          <w:rFonts w:cstheme="minorHAnsi"/>
          <w:sz w:val="21"/>
          <w:szCs w:val="21"/>
          <w:lang w:eastAsia="zh-CN"/>
        </w:rPr>
        <w:t>, MD</w:t>
      </w:r>
      <w:r w:rsidRPr="0085501D">
        <w:rPr>
          <w:rFonts w:eastAsia="Times New Roman" w:cstheme="minorHAnsi"/>
          <w:sz w:val="21"/>
          <w:szCs w:val="21"/>
          <w:vertAlign w:val="superscript"/>
        </w:rPr>
        <w:t>1</w:t>
      </w:r>
      <w:proofErr w:type="gramStart"/>
      <w:r w:rsidRPr="0085501D">
        <w:rPr>
          <w:rFonts w:eastAsia="Times New Roman" w:cstheme="minorHAnsi"/>
          <w:sz w:val="21"/>
          <w:szCs w:val="21"/>
          <w:vertAlign w:val="superscript"/>
        </w:rPr>
        <w:t>,2,3</w:t>
      </w:r>
      <w:proofErr w:type="gramEnd"/>
    </w:p>
    <w:p w:rsidR="00665D21" w:rsidRPr="000E36A4" w:rsidRDefault="00665D21" w:rsidP="00665D21">
      <w:pPr>
        <w:spacing w:after="0" w:line="480" w:lineRule="auto"/>
        <w:jc w:val="both"/>
        <w:outlineLvl w:val="0"/>
      </w:pPr>
      <w:r w:rsidRPr="000E36A4">
        <w:t>Jean-Louis TEBOUL</w:t>
      </w:r>
      <w:r w:rsidRPr="000E36A4">
        <w:rPr>
          <w:rFonts w:eastAsia="Times New Roman" w:cstheme="minorHAnsi"/>
          <w:sz w:val="21"/>
          <w:szCs w:val="21"/>
        </w:rPr>
        <w:t xml:space="preserve"> MD, PhD</w:t>
      </w:r>
      <w:r w:rsidRPr="000E36A4">
        <w:rPr>
          <w:rFonts w:eastAsia="Times New Roman" w:cstheme="minorHAnsi"/>
          <w:sz w:val="21"/>
          <w:szCs w:val="21"/>
          <w:vertAlign w:val="superscript"/>
        </w:rPr>
        <w:t>1</w:t>
      </w:r>
      <w:proofErr w:type="gramStart"/>
      <w:r w:rsidRPr="000E36A4">
        <w:rPr>
          <w:rFonts w:eastAsia="Times New Roman" w:cstheme="minorHAnsi"/>
          <w:sz w:val="21"/>
          <w:szCs w:val="21"/>
          <w:vertAlign w:val="superscript"/>
        </w:rPr>
        <w:t>,2,3</w:t>
      </w:r>
      <w:proofErr w:type="gramEnd"/>
    </w:p>
    <w:p w:rsidR="00665D21" w:rsidRPr="000E36A4" w:rsidRDefault="00665D21" w:rsidP="00665D21">
      <w:pPr>
        <w:spacing w:after="0" w:line="480" w:lineRule="auto"/>
        <w:jc w:val="both"/>
        <w:outlineLvl w:val="0"/>
      </w:pPr>
      <w:r w:rsidRPr="000E36A4">
        <w:t>Nadia ANGUEL</w:t>
      </w:r>
      <w:r w:rsidRPr="000E36A4">
        <w:rPr>
          <w:rFonts w:cstheme="minorHAnsi"/>
          <w:sz w:val="21"/>
          <w:szCs w:val="21"/>
          <w:lang w:eastAsia="zh-CN"/>
        </w:rPr>
        <w:t>, MD</w:t>
      </w:r>
      <w:r w:rsidRPr="000E36A4">
        <w:rPr>
          <w:rFonts w:eastAsia="Times New Roman" w:cstheme="minorHAnsi"/>
          <w:sz w:val="21"/>
          <w:szCs w:val="21"/>
          <w:vertAlign w:val="superscript"/>
        </w:rPr>
        <w:t>1</w:t>
      </w:r>
      <w:proofErr w:type="gramStart"/>
      <w:r w:rsidRPr="000E36A4">
        <w:rPr>
          <w:rFonts w:eastAsia="Times New Roman" w:cstheme="minorHAnsi"/>
          <w:sz w:val="21"/>
          <w:szCs w:val="21"/>
          <w:vertAlign w:val="superscript"/>
        </w:rPr>
        <w:t>,2,3</w:t>
      </w:r>
      <w:proofErr w:type="gramEnd"/>
    </w:p>
    <w:p w:rsidR="00665D21" w:rsidRPr="000E36A4" w:rsidRDefault="00665D21" w:rsidP="00665D21">
      <w:pPr>
        <w:spacing w:after="0" w:line="480" w:lineRule="auto"/>
        <w:jc w:val="both"/>
        <w:outlineLvl w:val="0"/>
        <w:rPr>
          <w:rFonts w:eastAsia="Times New Roman" w:cstheme="minorHAnsi"/>
          <w:bCs/>
          <w:color w:val="FF0000"/>
          <w:kern w:val="36"/>
          <w:sz w:val="36"/>
          <w:szCs w:val="21"/>
        </w:rPr>
      </w:pPr>
      <w:r w:rsidRPr="000E36A4">
        <w:t>Xavier MONNET</w:t>
      </w:r>
      <w:r w:rsidRPr="000E36A4">
        <w:rPr>
          <w:rFonts w:eastAsia="Times New Roman" w:cstheme="minorHAnsi"/>
          <w:sz w:val="21"/>
          <w:szCs w:val="21"/>
        </w:rPr>
        <w:t>, MD, PhD</w:t>
      </w:r>
      <w:r w:rsidRPr="000E36A4">
        <w:rPr>
          <w:rFonts w:eastAsia="Times New Roman" w:cstheme="minorHAnsi"/>
          <w:sz w:val="21"/>
          <w:szCs w:val="21"/>
          <w:vertAlign w:val="superscript"/>
        </w:rPr>
        <w:t>1</w:t>
      </w:r>
      <w:proofErr w:type="gramStart"/>
      <w:r w:rsidRPr="000E36A4">
        <w:rPr>
          <w:rFonts w:eastAsia="Times New Roman" w:cstheme="minorHAnsi"/>
          <w:sz w:val="21"/>
          <w:szCs w:val="21"/>
          <w:vertAlign w:val="superscript"/>
        </w:rPr>
        <w:t>,2,3</w:t>
      </w:r>
      <w:proofErr w:type="gramEnd"/>
    </w:p>
    <w:p w:rsidR="00665D21" w:rsidRPr="000E36A4" w:rsidRDefault="00665D21" w:rsidP="00665D21">
      <w:pPr>
        <w:spacing w:after="0" w:line="480" w:lineRule="auto"/>
        <w:jc w:val="both"/>
        <w:outlineLvl w:val="0"/>
        <w:rPr>
          <w:rFonts w:eastAsia="Times New Roman" w:cstheme="minorHAnsi"/>
          <w:bCs/>
          <w:kern w:val="36"/>
        </w:rPr>
      </w:pPr>
    </w:p>
    <w:p w:rsidR="00665D21" w:rsidRPr="00AB3756" w:rsidRDefault="00AB3756" w:rsidP="00665D21">
      <w:pPr>
        <w:tabs>
          <w:tab w:val="left" w:pos="8030"/>
        </w:tabs>
        <w:spacing w:after="0" w:line="480" w:lineRule="auto"/>
        <w:jc w:val="both"/>
        <w:rPr>
          <w:rFonts w:cs="Arial"/>
          <w:sz w:val="48"/>
          <w:lang w:val="en-GB"/>
        </w:rPr>
      </w:pPr>
      <w:r>
        <w:rPr>
          <w:rFonts w:cs="Arial"/>
          <w:sz w:val="48"/>
          <w:lang w:val="en-GB"/>
        </w:rPr>
        <w:t>Additional file</w:t>
      </w:r>
    </w:p>
    <w:p w:rsidR="00665D21" w:rsidRPr="00431118" w:rsidRDefault="00665D21" w:rsidP="00665D21">
      <w:pPr>
        <w:spacing w:after="0" w:line="480" w:lineRule="auto"/>
        <w:jc w:val="both"/>
        <w:rPr>
          <w:rFonts w:cstheme="minorHAnsi"/>
          <w:sz w:val="21"/>
          <w:szCs w:val="21"/>
          <w:lang w:val="en-GB"/>
        </w:rPr>
      </w:pPr>
      <w:r w:rsidRPr="00431118">
        <w:rPr>
          <w:rFonts w:cstheme="minorHAnsi"/>
          <w:sz w:val="21"/>
          <w:szCs w:val="21"/>
          <w:lang w:val="en-GB"/>
        </w:rPr>
        <w:br w:type="page"/>
      </w:r>
    </w:p>
    <w:p w:rsidR="00831E02" w:rsidRDefault="00902D68">
      <w:r>
        <w:rPr>
          <w:noProof/>
          <w:lang w:val="en-US" w:eastAsia="en-US"/>
        </w:rPr>
        <w:lastRenderedPageBreak/>
        <w:drawing>
          <wp:inline distT="0" distB="0" distL="0" distR="0">
            <wp:extent cx="5167137" cy="8433235"/>
            <wp:effectExtent l="0" t="0" r="0" b="0"/>
            <wp:docPr id="23" name="Imag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184997" cy="8462384"/>
                    </a:xfrm>
                    <a:prstGeom prst="rect">
                      <a:avLst/>
                    </a:prstGeom>
                    <a:noFill/>
                    <a:ln>
                      <a:noFill/>
                    </a:ln>
                  </pic:spPr>
                </pic:pic>
              </a:graphicData>
            </a:graphic>
          </wp:inline>
        </w:drawing>
      </w:r>
      <w:r w:rsidR="006A0E39" w:rsidRPr="006A0E39">
        <w:t xml:space="preserve"> </w:t>
      </w:r>
    </w:p>
    <w:p w:rsidR="00831E02" w:rsidRDefault="00831E02"/>
    <w:p w:rsidR="00113A5A" w:rsidRDefault="004906D1" w:rsidP="00BA0E42">
      <w:pPr>
        <w:ind w:left="2124"/>
        <w:rPr>
          <w:rFonts w:cs="Times New Roman"/>
          <w:bCs/>
          <w:color w:val="000000" w:themeColor="text1"/>
          <w:sz w:val="24"/>
          <w:szCs w:val="24"/>
          <w:lang w:val="en-US"/>
        </w:rPr>
      </w:pPr>
      <w:r w:rsidRPr="004906D1">
        <w:rPr>
          <w:noProof/>
          <w:lang w:val="en-US" w:eastAsia="en-US"/>
        </w:rPr>
        <w:lastRenderedPageBreak/>
        <w:drawing>
          <wp:inline distT="0" distB="0" distL="0" distR="0">
            <wp:extent cx="2650120" cy="8870429"/>
            <wp:effectExtent l="0" t="0" r="0" b="6985"/>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654479" cy="8885019"/>
                    </a:xfrm>
                    <a:prstGeom prst="rect">
                      <a:avLst/>
                    </a:prstGeom>
                    <a:noFill/>
                    <a:ln>
                      <a:noFill/>
                    </a:ln>
                  </pic:spPr>
                </pic:pic>
              </a:graphicData>
            </a:graphic>
          </wp:inline>
        </w:drawing>
      </w:r>
      <w:r w:rsidR="00912DB0">
        <w:rPr>
          <w:rFonts w:cs="Times New Roman"/>
          <w:bCs/>
          <w:color w:val="000000" w:themeColor="text1"/>
          <w:sz w:val="24"/>
          <w:szCs w:val="24"/>
          <w:lang w:val="en-US"/>
        </w:rPr>
        <w:br w:type="page"/>
      </w:r>
    </w:p>
    <w:p w:rsidR="004906D1" w:rsidRDefault="004906D1" w:rsidP="004906D1">
      <w:pPr>
        <w:rPr>
          <w:rFonts w:cs="Times New Roman"/>
          <w:bCs/>
          <w:color w:val="000000" w:themeColor="text1"/>
          <w:sz w:val="24"/>
          <w:szCs w:val="24"/>
          <w:lang w:val="en-US"/>
        </w:rPr>
      </w:pPr>
    </w:p>
    <w:p w:rsidR="009A7AFF" w:rsidRDefault="00A901A6">
      <w:pPr>
        <w:rPr>
          <w:rFonts w:cs="Times New Roman"/>
          <w:bCs/>
          <w:color w:val="000000" w:themeColor="text1"/>
          <w:sz w:val="24"/>
          <w:szCs w:val="24"/>
          <w:lang w:val="en-US"/>
        </w:rPr>
      </w:pPr>
      <w:r w:rsidRPr="00A901A6">
        <w:rPr>
          <w:noProof/>
          <w:lang w:val="en-US" w:eastAsia="en-US"/>
        </w:rPr>
        <w:drawing>
          <wp:inline distT="0" distB="0" distL="0" distR="0">
            <wp:extent cx="5760720" cy="1372318"/>
            <wp:effectExtent l="0" t="0" r="508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760720" cy="1372318"/>
                    </a:xfrm>
                    <a:prstGeom prst="rect">
                      <a:avLst/>
                    </a:prstGeom>
                    <a:noFill/>
                    <a:ln>
                      <a:noFill/>
                    </a:ln>
                  </pic:spPr>
                </pic:pic>
              </a:graphicData>
            </a:graphic>
          </wp:inline>
        </w:drawing>
      </w:r>
    </w:p>
    <w:p w:rsidR="006A0E39" w:rsidRDefault="006A0E39">
      <w:pPr>
        <w:rPr>
          <w:rFonts w:cs="Times New Roman"/>
          <w:bCs/>
          <w:color w:val="000000" w:themeColor="text1"/>
          <w:sz w:val="24"/>
          <w:szCs w:val="24"/>
          <w:lang w:val="en-US"/>
        </w:rPr>
      </w:pPr>
    </w:p>
    <w:p w:rsidR="007A5087" w:rsidRDefault="007A5087">
      <w:pPr>
        <w:rPr>
          <w:noProof/>
        </w:rPr>
      </w:pPr>
    </w:p>
    <w:p w:rsidR="009A7AFF" w:rsidRPr="007A52C4" w:rsidRDefault="009A7AFF">
      <w:pPr>
        <w:rPr>
          <w:noProof/>
          <w:lang w:val="en-US"/>
        </w:rPr>
      </w:pPr>
    </w:p>
    <w:p w:rsidR="004906D1" w:rsidRDefault="004906D1">
      <w:pPr>
        <w:rPr>
          <w:rFonts w:cs="Times New Roman"/>
          <w:bCs/>
          <w:color w:val="000000" w:themeColor="text1"/>
          <w:sz w:val="24"/>
          <w:szCs w:val="24"/>
          <w:lang w:val="en-US"/>
        </w:rPr>
      </w:pPr>
    </w:p>
    <w:p w:rsidR="004906D1" w:rsidRDefault="004906D1">
      <w:pPr>
        <w:rPr>
          <w:rFonts w:cs="Times New Roman"/>
          <w:bCs/>
          <w:color w:val="000000" w:themeColor="text1"/>
          <w:sz w:val="24"/>
          <w:szCs w:val="24"/>
          <w:lang w:val="en-US"/>
        </w:rPr>
      </w:pPr>
    </w:p>
    <w:p w:rsidR="004906D1" w:rsidRDefault="004906D1">
      <w:pPr>
        <w:rPr>
          <w:rFonts w:cs="Times New Roman"/>
          <w:bCs/>
          <w:color w:val="000000" w:themeColor="text1"/>
          <w:sz w:val="24"/>
          <w:szCs w:val="24"/>
          <w:lang w:val="en-US"/>
        </w:rPr>
      </w:pPr>
    </w:p>
    <w:p w:rsidR="004906D1" w:rsidRDefault="004906D1">
      <w:pPr>
        <w:rPr>
          <w:rFonts w:cs="Times New Roman"/>
          <w:bCs/>
          <w:color w:val="000000" w:themeColor="text1"/>
          <w:sz w:val="24"/>
          <w:szCs w:val="24"/>
          <w:lang w:val="en-US"/>
        </w:rPr>
      </w:pPr>
    </w:p>
    <w:p w:rsidR="004906D1" w:rsidRDefault="004906D1">
      <w:pPr>
        <w:rPr>
          <w:rFonts w:cs="Times New Roman"/>
          <w:bCs/>
          <w:color w:val="000000" w:themeColor="text1"/>
          <w:sz w:val="24"/>
          <w:szCs w:val="24"/>
          <w:lang w:val="en-US"/>
        </w:rPr>
      </w:pPr>
    </w:p>
    <w:p w:rsidR="004906D1" w:rsidRDefault="007A52C4">
      <w:pPr>
        <w:rPr>
          <w:rFonts w:cs="Times New Roman"/>
          <w:bCs/>
          <w:color w:val="000000" w:themeColor="text1"/>
          <w:sz w:val="24"/>
          <w:szCs w:val="24"/>
          <w:lang w:val="en-US"/>
        </w:rPr>
      </w:pPr>
      <w:r w:rsidRPr="007A52C4">
        <w:rPr>
          <w:noProof/>
          <w:szCs w:val="24"/>
          <w:lang w:val="en-US" w:eastAsia="en-US"/>
        </w:rPr>
        <w:lastRenderedPageBreak/>
        <w:drawing>
          <wp:inline distT="0" distB="0" distL="0" distR="0">
            <wp:extent cx="5441950" cy="6889750"/>
            <wp:effectExtent l="19050" t="0" r="6350" b="0"/>
            <wp:docPr id="16"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srcRect/>
                    <a:stretch>
                      <a:fillRect/>
                    </a:stretch>
                  </pic:blipFill>
                  <pic:spPr bwMode="auto">
                    <a:xfrm>
                      <a:off x="0" y="0"/>
                      <a:ext cx="5441950" cy="6889750"/>
                    </a:xfrm>
                    <a:prstGeom prst="rect">
                      <a:avLst/>
                    </a:prstGeom>
                    <a:noFill/>
                    <a:ln w="9525">
                      <a:noFill/>
                      <a:miter lim="800000"/>
                      <a:headEnd/>
                      <a:tailEnd/>
                    </a:ln>
                  </pic:spPr>
                </pic:pic>
              </a:graphicData>
            </a:graphic>
          </wp:inline>
        </w:drawing>
      </w:r>
    </w:p>
    <w:p w:rsidR="004906D1" w:rsidRDefault="004906D1">
      <w:pPr>
        <w:rPr>
          <w:rFonts w:cs="Times New Roman"/>
          <w:bCs/>
          <w:color w:val="000000" w:themeColor="text1"/>
          <w:sz w:val="24"/>
          <w:szCs w:val="24"/>
          <w:lang w:val="en-US"/>
        </w:rPr>
      </w:pPr>
    </w:p>
    <w:p w:rsidR="004906D1" w:rsidRDefault="00553B76">
      <w:pPr>
        <w:rPr>
          <w:rFonts w:cs="Times New Roman"/>
          <w:bCs/>
          <w:color w:val="000000" w:themeColor="text1"/>
          <w:sz w:val="24"/>
          <w:szCs w:val="24"/>
          <w:lang w:val="en-US"/>
        </w:rPr>
      </w:pPr>
      <w:r w:rsidRPr="00553B76">
        <w:rPr>
          <w:noProof/>
          <w:szCs w:val="24"/>
          <w:lang w:val="en-US" w:eastAsia="en-US"/>
        </w:rPr>
        <w:lastRenderedPageBreak/>
        <w:drawing>
          <wp:inline distT="0" distB="0" distL="0" distR="0">
            <wp:extent cx="5760720" cy="4561291"/>
            <wp:effectExtent l="19050" t="0" r="0" b="0"/>
            <wp:docPr id="1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a:srcRect/>
                    <a:stretch>
                      <a:fillRect/>
                    </a:stretch>
                  </pic:blipFill>
                  <pic:spPr bwMode="auto">
                    <a:xfrm>
                      <a:off x="0" y="0"/>
                      <a:ext cx="5760720" cy="4561291"/>
                    </a:xfrm>
                    <a:prstGeom prst="rect">
                      <a:avLst/>
                    </a:prstGeom>
                    <a:noFill/>
                    <a:ln w="9525">
                      <a:noFill/>
                      <a:miter lim="800000"/>
                      <a:headEnd/>
                      <a:tailEnd/>
                    </a:ln>
                  </pic:spPr>
                </pic:pic>
              </a:graphicData>
            </a:graphic>
          </wp:inline>
        </w:drawing>
      </w:r>
    </w:p>
    <w:p w:rsidR="004906D1" w:rsidRDefault="004906D1">
      <w:pPr>
        <w:rPr>
          <w:rFonts w:cs="Times New Roman"/>
          <w:bCs/>
          <w:color w:val="000000" w:themeColor="text1"/>
          <w:sz w:val="24"/>
          <w:szCs w:val="24"/>
          <w:lang w:val="en-US"/>
        </w:rPr>
      </w:pPr>
    </w:p>
    <w:p w:rsidR="004906D1" w:rsidRDefault="004906D1">
      <w:pPr>
        <w:rPr>
          <w:rFonts w:cs="Times New Roman"/>
          <w:bCs/>
          <w:color w:val="000000" w:themeColor="text1"/>
          <w:sz w:val="24"/>
          <w:szCs w:val="24"/>
          <w:lang w:val="en-US"/>
        </w:rPr>
      </w:pPr>
    </w:p>
    <w:p w:rsidR="004906D1" w:rsidRDefault="004906D1">
      <w:pPr>
        <w:rPr>
          <w:rFonts w:cs="Times New Roman"/>
          <w:bCs/>
          <w:color w:val="000000" w:themeColor="text1"/>
          <w:sz w:val="24"/>
          <w:szCs w:val="24"/>
          <w:lang w:val="en-US"/>
        </w:rPr>
      </w:pPr>
    </w:p>
    <w:p w:rsidR="004906D1" w:rsidRDefault="004906D1">
      <w:pPr>
        <w:rPr>
          <w:rFonts w:cs="Times New Roman"/>
          <w:bCs/>
          <w:color w:val="000000" w:themeColor="text1"/>
          <w:sz w:val="24"/>
          <w:szCs w:val="24"/>
          <w:lang w:val="en-US"/>
        </w:rPr>
      </w:pPr>
    </w:p>
    <w:p w:rsidR="004906D1" w:rsidRDefault="004906D1">
      <w:pPr>
        <w:rPr>
          <w:rFonts w:cs="Times New Roman"/>
          <w:bCs/>
          <w:color w:val="000000" w:themeColor="text1"/>
          <w:sz w:val="24"/>
          <w:szCs w:val="24"/>
          <w:lang w:val="en-US"/>
        </w:rPr>
      </w:pPr>
    </w:p>
    <w:p w:rsidR="004906D1" w:rsidRDefault="004906D1">
      <w:pPr>
        <w:rPr>
          <w:rFonts w:cs="Times New Roman"/>
          <w:bCs/>
          <w:color w:val="000000" w:themeColor="text1"/>
          <w:sz w:val="24"/>
          <w:szCs w:val="24"/>
          <w:lang w:val="en-US"/>
        </w:rPr>
      </w:pPr>
    </w:p>
    <w:p w:rsidR="004906D1" w:rsidRDefault="004906D1">
      <w:pPr>
        <w:rPr>
          <w:rFonts w:cs="Times New Roman"/>
          <w:bCs/>
          <w:color w:val="000000" w:themeColor="text1"/>
          <w:sz w:val="24"/>
          <w:szCs w:val="24"/>
          <w:lang w:val="en-US"/>
        </w:rPr>
      </w:pPr>
    </w:p>
    <w:p w:rsidR="004906D1" w:rsidRDefault="004906D1">
      <w:pPr>
        <w:rPr>
          <w:rFonts w:cs="Times New Roman"/>
          <w:bCs/>
          <w:color w:val="000000" w:themeColor="text1"/>
          <w:sz w:val="24"/>
          <w:szCs w:val="24"/>
          <w:lang w:val="en-US"/>
        </w:rPr>
      </w:pPr>
    </w:p>
    <w:p w:rsidR="004906D1" w:rsidRDefault="004906D1">
      <w:pPr>
        <w:rPr>
          <w:rFonts w:cs="Times New Roman"/>
          <w:bCs/>
          <w:color w:val="000000" w:themeColor="text1"/>
          <w:sz w:val="24"/>
          <w:szCs w:val="24"/>
          <w:lang w:val="en-US"/>
        </w:rPr>
      </w:pPr>
    </w:p>
    <w:p w:rsidR="004906D1" w:rsidRDefault="004906D1">
      <w:pPr>
        <w:rPr>
          <w:rFonts w:cs="Times New Roman"/>
          <w:bCs/>
          <w:color w:val="000000" w:themeColor="text1"/>
          <w:sz w:val="24"/>
          <w:szCs w:val="24"/>
          <w:lang w:val="en-US"/>
        </w:rPr>
      </w:pPr>
    </w:p>
    <w:p w:rsidR="004906D1" w:rsidRDefault="004906D1">
      <w:pPr>
        <w:rPr>
          <w:rFonts w:cs="Times New Roman"/>
          <w:bCs/>
          <w:color w:val="000000" w:themeColor="text1"/>
          <w:sz w:val="24"/>
          <w:szCs w:val="24"/>
          <w:lang w:val="en-US"/>
        </w:rPr>
      </w:pPr>
    </w:p>
    <w:p w:rsidR="004906D1" w:rsidRDefault="004906D1">
      <w:pPr>
        <w:rPr>
          <w:rFonts w:cs="Times New Roman"/>
          <w:bCs/>
          <w:color w:val="000000" w:themeColor="text1"/>
          <w:sz w:val="24"/>
          <w:szCs w:val="24"/>
          <w:lang w:val="en-US"/>
        </w:rPr>
      </w:pPr>
    </w:p>
    <w:p w:rsidR="004906D1" w:rsidRDefault="004906D1">
      <w:pPr>
        <w:rPr>
          <w:rFonts w:cs="Times New Roman"/>
          <w:bCs/>
          <w:color w:val="000000" w:themeColor="text1"/>
          <w:sz w:val="24"/>
          <w:szCs w:val="24"/>
          <w:lang w:val="en-US"/>
        </w:rPr>
      </w:pPr>
    </w:p>
    <w:p w:rsidR="004906D1" w:rsidRDefault="004906D1">
      <w:pPr>
        <w:rPr>
          <w:rFonts w:cs="Times New Roman"/>
          <w:bCs/>
          <w:color w:val="000000" w:themeColor="text1"/>
          <w:sz w:val="24"/>
          <w:szCs w:val="24"/>
          <w:lang w:val="en-US"/>
        </w:rPr>
      </w:pPr>
      <w:r w:rsidRPr="004906D1">
        <w:rPr>
          <w:noProof/>
          <w:lang w:val="en-US" w:eastAsia="en-US"/>
        </w:rPr>
        <w:lastRenderedPageBreak/>
        <w:drawing>
          <wp:inline distT="0" distB="0" distL="0" distR="0">
            <wp:extent cx="5760720" cy="7605543"/>
            <wp:effectExtent l="0" t="0" r="0" b="0"/>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3">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760720" cy="7605543"/>
                    </a:xfrm>
                    <a:prstGeom prst="rect">
                      <a:avLst/>
                    </a:prstGeom>
                    <a:noFill/>
                    <a:ln>
                      <a:noFill/>
                    </a:ln>
                  </pic:spPr>
                </pic:pic>
              </a:graphicData>
            </a:graphic>
          </wp:inline>
        </w:drawing>
      </w:r>
    </w:p>
    <w:p w:rsidR="004906D1" w:rsidRDefault="004906D1">
      <w:pPr>
        <w:rPr>
          <w:rFonts w:cs="Times New Roman"/>
          <w:bCs/>
          <w:color w:val="000000" w:themeColor="text1"/>
          <w:sz w:val="24"/>
          <w:szCs w:val="24"/>
          <w:lang w:val="en-US"/>
        </w:rPr>
      </w:pPr>
    </w:p>
    <w:p w:rsidR="004906D1" w:rsidRDefault="004906D1">
      <w:pPr>
        <w:rPr>
          <w:rFonts w:cs="Times New Roman"/>
          <w:bCs/>
          <w:color w:val="000000" w:themeColor="text1"/>
          <w:sz w:val="24"/>
          <w:szCs w:val="24"/>
          <w:lang w:val="en-US"/>
        </w:rPr>
      </w:pPr>
    </w:p>
    <w:p w:rsidR="004906D1" w:rsidRDefault="004906D1">
      <w:pPr>
        <w:rPr>
          <w:rFonts w:cs="Times New Roman"/>
          <w:bCs/>
          <w:color w:val="000000" w:themeColor="text1"/>
          <w:sz w:val="24"/>
          <w:szCs w:val="24"/>
          <w:lang w:val="en-US"/>
        </w:rPr>
      </w:pPr>
    </w:p>
    <w:p w:rsidR="004906D1" w:rsidRDefault="004906D1">
      <w:pPr>
        <w:rPr>
          <w:rFonts w:cs="Times New Roman"/>
          <w:bCs/>
          <w:color w:val="000000" w:themeColor="text1"/>
          <w:sz w:val="24"/>
          <w:szCs w:val="24"/>
          <w:lang w:val="en-US"/>
        </w:rPr>
      </w:pPr>
    </w:p>
    <w:p w:rsidR="004906D1" w:rsidRDefault="004906D1">
      <w:pPr>
        <w:rPr>
          <w:rFonts w:cs="Times New Roman"/>
          <w:bCs/>
          <w:color w:val="000000" w:themeColor="text1"/>
          <w:sz w:val="24"/>
          <w:szCs w:val="24"/>
          <w:lang w:val="en-US"/>
        </w:rPr>
      </w:pPr>
      <w:r w:rsidRPr="004906D1">
        <w:rPr>
          <w:noProof/>
          <w:lang w:val="en-US" w:eastAsia="en-US"/>
        </w:rPr>
        <w:lastRenderedPageBreak/>
        <w:drawing>
          <wp:inline distT="0" distB="0" distL="0" distR="0">
            <wp:extent cx="5676900" cy="8534400"/>
            <wp:effectExtent l="0" t="0" r="0" b="0"/>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4">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676900" cy="8534400"/>
                    </a:xfrm>
                    <a:prstGeom prst="rect">
                      <a:avLst/>
                    </a:prstGeom>
                    <a:noFill/>
                    <a:ln>
                      <a:noFill/>
                    </a:ln>
                  </pic:spPr>
                </pic:pic>
              </a:graphicData>
            </a:graphic>
          </wp:inline>
        </w:drawing>
      </w:r>
      <w:bookmarkStart w:id="0" w:name="_GoBack"/>
      <w:bookmarkEnd w:id="0"/>
    </w:p>
    <w:p w:rsidR="004906D1" w:rsidRDefault="004906D1" w:rsidP="004906D1">
      <w:pPr>
        <w:ind w:left="708"/>
        <w:rPr>
          <w:rFonts w:cs="Times New Roman"/>
          <w:bCs/>
          <w:color w:val="000000" w:themeColor="text1"/>
          <w:sz w:val="24"/>
          <w:szCs w:val="24"/>
          <w:lang w:val="en-US"/>
        </w:rPr>
      </w:pPr>
      <w:r w:rsidRPr="004906D1">
        <w:rPr>
          <w:noProof/>
          <w:lang w:val="en-US" w:eastAsia="en-US"/>
        </w:rPr>
        <w:lastRenderedPageBreak/>
        <w:drawing>
          <wp:inline distT="0" distB="0" distL="0" distR="0">
            <wp:extent cx="4852243" cy="9077325"/>
            <wp:effectExtent l="0" t="0" r="5715" b="0"/>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5">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4853120" cy="9078966"/>
                    </a:xfrm>
                    <a:prstGeom prst="rect">
                      <a:avLst/>
                    </a:prstGeom>
                    <a:noFill/>
                    <a:ln>
                      <a:noFill/>
                    </a:ln>
                  </pic:spPr>
                </pic:pic>
              </a:graphicData>
            </a:graphic>
          </wp:inline>
        </w:drawing>
      </w:r>
    </w:p>
    <w:p w:rsidR="004906D1" w:rsidRDefault="004906D1" w:rsidP="00BA0E42">
      <w:pPr>
        <w:ind w:left="2124"/>
        <w:rPr>
          <w:rFonts w:cs="Times New Roman"/>
          <w:bCs/>
          <w:color w:val="000000" w:themeColor="text1"/>
          <w:sz w:val="24"/>
          <w:szCs w:val="24"/>
          <w:lang w:val="en-US"/>
        </w:rPr>
      </w:pPr>
      <w:r w:rsidRPr="004906D1">
        <w:rPr>
          <w:noProof/>
          <w:lang w:val="en-US" w:eastAsia="en-US"/>
        </w:rPr>
        <w:lastRenderedPageBreak/>
        <w:drawing>
          <wp:inline distT="0" distB="0" distL="0" distR="0">
            <wp:extent cx="3004415" cy="8743886"/>
            <wp:effectExtent l="0" t="0" r="5715" b="635"/>
            <wp:docPr id="13" name="Imag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6">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3007210" cy="8752019"/>
                    </a:xfrm>
                    <a:prstGeom prst="rect">
                      <a:avLst/>
                    </a:prstGeom>
                    <a:noFill/>
                    <a:ln>
                      <a:noFill/>
                    </a:ln>
                  </pic:spPr>
                </pic:pic>
              </a:graphicData>
            </a:graphic>
          </wp:inline>
        </w:drawing>
      </w:r>
    </w:p>
    <w:p w:rsidR="004906D1" w:rsidRDefault="004906D1" w:rsidP="00D87123">
      <w:pPr>
        <w:ind w:left="2124"/>
        <w:rPr>
          <w:rFonts w:cs="Times New Roman"/>
          <w:bCs/>
          <w:color w:val="000000" w:themeColor="text1"/>
          <w:sz w:val="24"/>
          <w:szCs w:val="24"/>
          <w:lang w:val="en-US"/>
        </w:rPr>
      </w:pPr>
      <w:r w:rsidRPr="004906D1">
        <w:rPr>
          <w:noProof/>
          <w:lang w:val="en-US" w:eastAsia="en-US"/>
        </w:rPr>
        <w:lastRenderedPageBreak/>
        <w:drawing>
          <wp:inline distT="0" distB="0" distL="0" distR="0">
            <wp:extent cx="2398085" cy="8791575"/>
            <wp:effectExtent l="0" t="0" r="2540" b="0"/>
            <wp:docPr id="15" name="Imag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7">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403620" cy="8811866"/>
                    </a:xfrm>
                    <a:prstGeom prst="rect">
                      <a:avLst/>
                    </a:prstGeom>
                    <a:noFill/>
                    <a:ln>
                      <a:noFill/>
                    </a:ln>
                  </pic:spPr>
                </pic:pic>
              </a:graphicData>
            </a:graphic>
          </wp:inline>
        </w:drawing>
      </w:r>
    </w:p>
    <w:p w:rsidR="007A5087" w:rsidRDefault="00D87123">
      <w:pPr>
        <w:rPr>
          <w:rFonts w:cs="Times New Roman"/>
          <w:bCs/>
          <w:color w:val="000000" w:themeColor="text1"/>
          <w:sz w:val="24"/>
          <w:szCs w:val="24"/>
          <w:lang w:val="en-US"/>
        </w:rPr>
      </w:pPr>
      <w:r w:rsidRPr="00D87123">
        <w:rPr>
          <w:noProof/>
          <w:lang w:val="en-US" w:eastAsia="en-US"/>
        </w:rPr>
        <w:lastRenderedPageBreak/>
        <w:drawing>
          <wp:inline distT="0" distB="0" distL="0" distR="0">
            <wp:extent cx="5419725" cy="4972050"/>
            <wp:effectExtent l="0" t="0" r="9525" b="0"/>
            <wp:docPr id="17" name="Imag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8">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419725" cy="4972050"/>
                    </a:xfrm>
                    <a:prstGeom prst="rect">
                      <a:avLst/>
                    </a:prstGeom>
                    <a:noFill/>
                    <a:ln>
                      <a:noFill/>
                    </a:ln>
                  </pic:spPr>
                </pic:pic>
              </a:graphicData>
            </a:graphic>
          </wp:inline>
        </w:drawing>
      </w:r>
    </w:p>
    <w:p w:rsidR="007A5087" w:rsidRDefault="007A5087">
      <w:pPr>
        <w:rPr>
          <w:rFonts w:cs="Times New Roman"/>
          <w:bCs/>
          <w:color w:val="000000" w:themeColor="text1"/>
          <w:sz w:val="24"/>
          <w:szCs w:val="24"/>
          <w:lang w:val="en-US"/>
        </w:rPr>
      </w:pPr>
    </w:p>
    <w:p w:rsidR="007A5087" w:rsidRDefault="007A5087">
      <w:pPr>
        <w:rPr>
          <w:rFonts w:cs="Times New Roman"/>
          <w:bCs/>
          <w:color w:val="000000" w:themeColor="text1"/>
          <w:sz w:val="24"/>
          <w:szCs w:val="24"/>
          <w:lang w:val="en-US"/>
        </w:rPr>
      </w:pPr>
    </w:p>
    <w:p w:rsidR="007A5087" w:rsidRDefault="007A5087">
      <w:pPr>
        <w:rPr>
          <w:rFonts w:cs="Times New Roman"/>
          <w:bCs/>
          <w:color w:val="000000" w:themeColor="text1"/>
          <w:sz w:val="24"/>
          <w:szCs w:val="24"/>
          <w:lang w:val="en-US"/>
        </w:rPr>
      </w:pPr>
    </w:p>
    <w:p w:rsidR="007A5087" w:rsidRDefault="007A5087">
      <w:pPr>
        <w:rPr>
          <w:rFonts w:cs="Times New Roman"/>
          <w:bCs/>
          <w:color w:val="000000" w:themeColor="text1"/>
          <w:sz w:val="24"/>
          <w:szCs w:val="24"/>
          <w:lang w:val="en-US"/>
        </w:rPr>
      </w:pPr>
    </w:p>
    <w:p w:rsidR="007A5087" w:rsidRDefault="007A5087">
      <w:pPr>
        <w:rPr>
          <w:rFonts w:cs="Times New Roman"/>
          <w:bCs/>
          <w:color w:val="000000" w:themeColor="text1"/>
          <w:sz w:val="24"/>
          <w:szCs w:val="24"/>
          <w:lang w:val="en-US"/>
        </w:rPr>
      </w:pPr>
    </w:p>
    <w:p w:rsidR="007A5087" w:rsidRDefault="007A5087">
      <w:pPr>
        <w:rPr>
          <w:rFonts w:cs="Times New Roman"/>
          <w:bCs/>
          <w:color w:val="000000" w:themeColor="text1"/>
          <w:sz w:val="24"/>
          <w:szCs w:val="24"/>
          <w:lang w:val="en-US"/>
        </w:rPr>
      </w:pPr>
    </w:p>
    <w:p w:rsidR="007A5087" w:rsidRDefault="007A5087">
      <w:pPr>
        <w:rPr>
          <w:rFonts w:cs="Times New Roman"/>
          <w:bCs/>
          <w:color w:val="000000" w:themeColor="text1"/>
          <w:sz w:val="24"/>
          <w:szCs w:val="24"/>
          <w:lang w:val="en-US"/>
        </w:rPr>
      </w:pPr>
    </w:p>
    <w:p w:rsidR="007A5087" w:rsidRPr="007A5087" w:rsidRDefault="007A5087">
      <w:pPr>
        <w:rPr>
          <w:rFonts w:cs="Times New Roman"/>
          <w:bCs/>
          <w:color w:val="000000" w:themeColor="text1"/>
          <w:sz w:val="24"/>
          <w:szCs w:val="24"/>
          <w:lang w:val="en-US"/>
        </w:rPr>
      </w:pPr>
    </w:p>
    <w:p w:rsidR="00A26FA2" w:rsidRPr="00BA0E42" w:rsidRDefault="006A0E39">
      <w:pPr>
        <w:autoSpaceDE w:val="0"/>
        <w:autoSpaceDN w:val="0"/>
        <w:adjustRightInd w:val="0"/>
        <w:spacing w:after="0" w:line="480" w:lineRule="auto"/>
        <w:jc w:val="both"/>
        <w:rPr>
          <w:lang w:val="en-US"/>
        </w:rPr>
      </w:pPr>
      <w:r w:rsidRPr="00BA0E42" w:rsidDel="00912DB0">
        <w:rPr>
          <w:lang w:val="en-US"/>
        </w:rPr>
        <w:t xml:space="preserve"> </w:t>
      </w:r>
    </w:p>
    <w:p w:rsidR="007643DF" w:rsidRPr="00BA0E42" w:rsidRDefault="007643DF">
      <w:pPr>
        <w:autoSpaceDE w:val="0"/>
        <w:autoSpaceDN w:val="0"/>
        <w:adjustRightInd w:val="0"/>
        <w:spacing w:after="0" w:line="480" w:lineRule="auto"/>
        <w:jc w:val="both"/>
        <w:rPr>
          <w:lang w:val="en-US"/>
        </w:rPr>
      </w:pPr>
    </w:p>
    <w:p w:rsidR="007643DF" w:rsidRPr="00BA0E42" w:rsidRDefault="007643DF">
      <w:pPr>
        <w:autoSpaceDE w:val="0"/>
        <w:autoSpaceDN w:val="0"/>
        <w:adjustRightInd w:val="0"/>
        <w:spacing w:after="0" w:line="480" w:lineRule="auto"/>
        <w:jc w:val="both"/>
        <w:rPr>
          <w:lang w:val="en-US"/>
        </w:rPr>
      </w:pPr>
    </w:p>
    <w:p w:rsidR="007643DF" w:rsidRPr="00BA0E42" w:rsidRDefault="007643DF">
      <w:pPr>
        <w:autoSpaceDE w:val="0"/>
        <w:autoSpaceDN w:val="0"/>
        <w:adjustRightInd w:val="0"/>
        <w:spacing w:after="0" w:line="480" w:lineRule="auto"/>
        <w:jc w:val="both"/>
        <w:rPr>
          <w:lang w:val="en-US"/>
        </w:rPr>
      </w:pPr>
    </w:p>
    <w:p w:rsidR="007643DF" w:rsidRPr="00BA0E42" w:rsidRDefault="00465436" w:rsidP="00557796">
      <w:pPr>
        <w:autoSpaceDE w:val="0"/>
        <w:autoSpaceDN w:val="0"/>
        <w:adjustRightInd w:val="0"/>
        <w:spacing w:after="0" w:line="480" w:lineRule="auto"/>
        <w:jc w:val="both"/>
        <w:rPr>
          <w:lang w:val="en-US"/>
        </w:rPr>
      </w:pPr>
      <w:r w:rsidRPr="00465436">
        <w:rPr>
          <w:noProof/>
          <w:lang w:val="en-US" w:eastAsia="en-US"/>
        </w:rPr>
        <w:lastRenderedPageBreak/>
        <w:drawing>
          <wp:inline distT="0" distB="0" distL="0" distR="0">
            <wp:extent cx="5760720" cy="1370004"/>
            <wp:effectExtent l="0" t="0" r="5080" b="1905"/>
            <wp:docPr id="6"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9">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760720" cy="1370004"/>
                    </a:xfrm>
                    <a:prstGeom prst="rect">
                      <a:avLst/>
                    </a:prstGeom>
                    <a:noFill/>
                    <a:ln>
                      <a:noFill/>
                    </a:ln>
                  </pic:spPr>
                </pic:pic>
              </a:graphicData>
            </a:graphic>
          </wp:inline>
        </w:drawing>
      </w:r>
    </w:p>
    <w:p w:rsidR="007643DF" w:rsidRPr="00BA0E42" w:rsidRDefault="007643DF">
      <w:pPr>
        <w:autoSpaceDE w:val="0"/>
        <w:autoSpaceDN w:val="0"/>
        <w:adjustRightInd w:val="0"/>
        <w:spacing w:after="0" w:line="480" w:lineRule="auto"/>
        <w:jc w:val="both"/>
        <w:rPr>
          <w:lang w:val="en-US"/>
        </w:rPr>
      </w:pPr>
    </w:p>
    <w:p w:rsidR="007643DF" w:rsidRPr="00BA0E42" w:rsidRDefault="007643DF">
      <w:pPr>
        <w:autoSpaceDE w:val="0"/>
        <w:autoSpaceDN w:val="0"/>
        <w:adjustRightInd w:val="0"/>
        <w:spacing w:after="0" w:line="480" w:lineRule="auto"/>
        <w:jc w:val="both"/>
        <w:rPr>
          <w:lang w:val="en-US"/>
        </w:rPr>
      </w:pPr>
    </w:p>
    <w:p w:rsidR="007643DF" w:rsidRPr="00BA0E42" w:rsidRDefault="007643DF">
      <w:pPr>
        <w:autoSpaceDE w:val="0"/>
        <w:autoSpaceDN w:val="0"/>
        <w:adjustRightInd w:val="0"/>
        <w:spacing w:after="0" w:line="480" w:lineRule="auto"/>
        <w:jc w:val="both"/>
        <w:rPr>
          <w:lang w:val="en-US"/>
        </w:rPr>
      </w:pPr>
    </w:p>
    <w:p w:rsidR="007643DF" w:rsidRPr="00BA0E42" w:rsidRDefault="007643DF">
      <w:pPr>
        <w:autoSpaceDE w:val="0"/>
        <w:autoSpaceDN w:val="0"/>
        <w:adjustRightInd w:val="0"/>
        <w:spacing w:after="0" w:line="480" w:lineRule="auto"/>
        <w:jc w:val="both"/>
        <w:rPr>
          <w:lang w:val="en-US"/>
        </w:rPr>
      </w:pPr>
    </w:p>
    <w:p w:rsidR="007643DF" w:rsidRPr="00BA0E42" w:rsidRDefault="007643DF">
      <w:pPr>
        <w:autoSpaceDE w:val="0"/>
        <w:autoSpaceDN w:val="0"/>
        <w:adjustRightInd w:val="0"/>
        <w:spacing w:after="0" w:line="480" w:lineRule="auto"/>
        <w:jc w:val="both"/>
        <w:rPr>
          <w:lang w:val="en-US"/>
        </w:rPr>
      </w:pPr>
    </w:p>
    <w:p w:rsidR="007643DF" w:rsidRPr="00BA0E42" w:rsidRDefault="007643DF">
      <w:pPr>
        <w:autoSpaceDE w:val="0"/>
        <w:autoSpaceDN w:val="0"/>
        <w:adjustRightInd w:val="0"/>
        <w:spacing w:after="0" w:line="480" w:lineRule="auto"/>
        <w:jc w:val="both"/>
        <w:rPr>
          <w:lang w:val="en-US"/>
        </w:rPr>
      </w:pPr>
    </w:p>
    <w:p w:rsidR="007643DF" w:rsidRPr="00BA0E42" w:rsidRDefault="007643DF">
      <w:pPr>
        <w:autoSpaceDE w:val="0"/>
        <w:autoSpaceDN w:val="0"/>
        <w:adjustRightInd w:val="0"/>
        <w:spacing w:after="0" w:line="480" w:lineRule="auto"/>
        <w:jc w:val="both"/>
        <w:rPr>
          <w:lang w:val="en-US"/>
        </w:rPr>
      </w:pPr>
    </w:p>
    <w:p w:rsidR="007A5087" w:rsidRDefault="007A5087" w:rsidP="007A5087">
      <w:pPr>
        <w:spacing w:after="240" w:line="480" w:lineRule="auto"/>
        <w:jc w:val="both"/>
        <w:rPr>
          <w:rFonts w:cs="Times New Roman"/>
          <w:color w:val="0070C0"/>
          <w:sz w:val="36"/>
          <w:szCs w:val="24"/>
          <w:lang w:val="en-GB"/>
        </w:rPr>
      </w:pPr>
    </w:p>
    <w:p w:rsidR="007A5087" w:rsidRDefault="007A5087" w:rsidP="007A5087">
      <w:pPr>
        <w:spacing w:after="240" w:line="480" w:lineRule="auto"/>
        <w:jc w:val="both"/>
        <w:rPr>
          <w:rFonts w:cs="Times New Roman"/>
          <w:color w:val="0070C0"/>
          <w:sz w:val="36"/>
          <w:szCs w:val="24"/>
          <w:lang w:val="en-GB"/>
        </w:rPr>
      </w:pPr>
    </w:p>
    <w:p w:rsidR="007A5087" w:rsidRDefault="007A5087" w:rsidP="007A5087">
      <w:pPr>
        <w:spacing w:after="240" w:line="480" w:lineRule="auto"/>
        <w:jc w:val="both"/>
        <w:rPr>
          <w:rFonts w:cs="Times New Roman"/>
          <w:color w:val="0070C0"/>
          <w:sz w:val="36"/>
          <w:szCs w:val="24"/>
          <w:lang w:val="en-GB"/>
        </w:rPr>
      </w:pPr>
    </w:p>
    <w:p w:rsidR="007A5087" w:rsidRDefault="007A5087" w:rsidP="007A5087">
      <w:pPr>
        <w:spacing w:after="240" w:line="480" w:lineRule="auto"/>
        <w:jc w:val="both"/>
        <w:rPr>
          <w:rFonts w:cs="Times New Roman"/>
          <w:color w:val="0070C0"/>
          <w:sz w:val="36"/>
          <w:szCs w:val="24"/>
          <w:lang w:val="en-GB"/>
        </w:rPr>
      </w:pPr>
    </w:p>
    <w:p w:rsidR="007A5087" w:rsidRDefault="007A5087" w:rsidP="007A5087">
      <w:pPr>
        <w:spacing w:after="240" w:line="480" w:lineRule="auto"/>
        <w:jc w:val="both"/>
        <w:rPr>
          <w:rFonts w:cs="Times New Roman"/>
          <w:color w:val="0070C0"/>
          <w:sz w:val="36"/>
          <w:szCs w:val="24"/>
          <w:lang w:val="en-GB"/>
        </w:rPr>
      </w:pPr>
    </w:p>
    <w:p w:rsidR="00557796" w:rsidRDefault="00557796" w:rsidP="007A5087">
      <w:pPr>
        <w:spacing w:after="240" w:line="480" w:lineRule="auto"/>
        <w:jc w:val="both"/>
        <w:rPr>
          <w:rFonts w:cs="Times New Roman"/>
          <w:color w:val="0070C0"/>
          <w:sz w:val="36"/>
          <w:szCs w:val="24"/>
          <w:lang w:val="en-GB"/>
        </w:rPr>
      </w:pPr>
    </w:p>
    <w:p w:rsidR="00557796" w:rsidRDefault="00557796" w:rsidP="007A5087">
      <w:pPr>
        <w:spacing w:after="240" w:line="480" w:lineRule="auto"/>
        <w:jc w:val="both"/>
        <w:rPr>
          <w:rFonts w:cs="Times New Roman"/>
          <w:color w:val="0070C0"/>
          <w:sz w:val="36"/>
          <w:szCs w:val="24"/>
          <w:lang w:val="en-GB"/>
        </w:rPr>
      </w:pPr>
    </w:p>
    <w:p w:rsidR="007A5087" w:rsidRPr="007A5087" w:rsidRDefault="007A5087" w:rsidP="007A5087">
      <w:pPr>
        <w:spacing w:after="240" w:line="480" w:lineRule="auto"/>
        <w:jc w:val="both"/>
        <w:rPr>
          <w:rFonts w:cs="Times New Roman"/>
          <w:color w:val="0070C0"/>
          <w:sz w:val="36"/>
          <w:szCs w:val="24"/>
          <w:lang w:val="en-GB"/>
        </w:rPr>
      </w:pPr>
      <w:r>
        <w:rPr>
          <w:rFonts w:cs="Times New Roman"/>
          <w:color w:val="0070C0"/>
          <w:sz w:val="36"/>
          <w:szCs w:val="24"/>
          <w:lang w:val="en-GB"/>
        </w:rPr>
        <w:lastRenderedPageBreak/>
        <w:t>Legend of figures</w:t>
      </w:r>
    </w:p>
    <w:p w:rsidR="007A5087" w:rsidRPr="00897782" w:rsidRDefault="007A5087" w:rsidP="007A5087">
      <w:pPr>
        <w:rPr>
          <w:rFonts w:cs="Times New Roman"/>
          <w:bCs/>
          <w:color w:val="0070C0"/>
          <w:sz w:val="24"/>
          <w:szCs w:val="24"/>
          <w:lang w:val="en-US"/>
        </w:rPr>
      </w:pPr>
      <w:r>
        <w:rPr>
          <w:rFonts w:cs="Times New Roman"/>
          <w:bCs/>
          <w:color w:val="0070C0"/>
          <w:sz w:val="24"/>
          <w:szCs w:val="24"/>
          <w:lang w:val="en-US"/>
        </w:rPr>
        <w:t>Figure S1.</w:t>
      </w:r>
    </w:p>
    <w:p w:rsidR="007A5087" w:rsidRDefault="007A5087" w:rsidP="007A5087">
      <w:pPr>
        <w:rPr>
          <w:rFonts w:cs="Times New Roman"/>
          <w:bCs/>
          <w:color w:val="000000" w:themeColor="text1"/>
          <w:sz w:val="24"/>
          <w:szCs w:val="24"/>
          <w:lang w:val="en-US"/>
        </w:rPr>
      </w:pPr>
      <w:r>
        <w:rPr>
          <w:rFonts w:cs="Times New Roman"/>
          <w:bCs/>
          <w:color w:val="000000" w:themeColor="text1"/>
          <w:sz w:val="24"/>
          <w:szCs w:val="24"/>
          <w:lang w:val="en-US"/>
        </w:rPr>
        <w:t xml:space="preserve">Receiver operating characteristic curves for changes in arterial pulse pressure (PP), heart rate (HR) and pulse pressure variation (PPV) to detect a fluid-induced increase in cardiac index ≥15% in patients </w:t>
      </w:r>
      <w:r w:rsidRPr="007A5087">
        <w:rPr>
          <w:rFonts w:cs="Times New Roman"/>
          <w:bCs/>
          <w:color w:val="000000" w:themeColor="text1"/>
          <w:sz w:val="24"/>
          <w:szCs w:val="24"/>
          <w:lang w:val="en-US"/>
        </w:rPr>
        <w:t>without spontaneous breathing and cardiac arrhythmias</w:t>
      </w:r>
      <w:r>
        <w:rPr>
          <w:rFonts w:cs="Times New Roman"/>
          <w:bCs/>
          <w:color w:val="000000" w:themeColor="text1"/>
          <w:sz w:val="24"/>
          <w:szCs w:val="24"/>
          <w:lang w:val="en-US"/>
        </w:rPr>
        <w:t>.</w:t>
      </w:r>
    </w:p>
    <w:p w:rsidR="007A5087" w:rsidRDefault="007A5087" w:rsidP="007A5087">
      <w:pPr>
        <w:autoSpaceDE w:val="0"/>
        <w:autoSpaceDN w:val="0"/>
        <w:adjustRightInd w:val="0"/>
        <w:spacing w:after="0" w:line="480" w:lineRule="auto"/>
        <w:jc w:val="both"/>
        <w:rPr>
          <w:rFonts w:cs="Times New Roman"/>
          <w:bCs/>
          <w:color w:val="000000" w:themeColor="text1"/>
          <w:sz w:val="24"/>
          <w:szCs w:val="24"/>
          <w:lang w:val="en-US"/>
        </w:rPr>
      </w:pPr>
      <w:r>
        <w:rPr>
          <w:rFonts w:cs="Times New Roman"/>
          <w:bCs/>
          <w:color w:val="000000" w:themeColor="text1"/>
          <w:sz w:val="24"/>
          <w:szCs w:val="24"/>
          <w:lang w:val="en-US"/>
        </w:rPr>
        <w:t>Outliers were excluded from analysis.</w:t>
      </w:r>
    </w:p>
    <w:p w:rsidR="007643DF" w:rsidRPr="00BA0E42" w:rsidRDefault="007643DF">
      <w:pPr>
        <w:autoSpaceDE w:val="0"/>
        <w:autoSpaceDN w:val="0"/>
        <w:adjustRightInd w:val="0"/>
        <w:spacing w:after="0" w:line="480" w:lineRule="auto"/>
        <w:jc w:val="both"/>
        <w:rPr>
          <w:lang w:val="en-US"/>
        </w:rPr>
      </w:pPr>
    </w:p>
    <w:p w:rsidR="007643DF" w:rsidRDefault="007643DF">
      <w:pPr>
        <w:autoSpaceDE w:val="0"/>
        <w:autoSpaceDN w:val="0"/>
        <w:adjustRightInd w:val="0"/>
        <w:spacing w:after="0" w:line="480" w:lineRule="auto"/>
        <w:jc w:val="both"/>
      </w:pPr>
      <w:r>
        <w:rPr>
          <w:noProof/>
          <w:lang w:val="en-US" w:eastAsia="en-US"/>
        </w:rPr>
        <w:drawing>
          <wp:inline distT="0" distB="0" distL="0" distR="0">
            <wp:extent cx="5273675" cy="5901690"/>
            <wp:effectExtent l="0" t="0" r="3175"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0">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273675" cy="5901690"/>
                    </a:xfrm>
                    <a:prstGeom prst="rect">
                      <a:avLst/>
                    </a:prstGeom>
                    <a:noFill/>
                  </pic:spPr>
                </pic:pic>
              </a:graphicData>
            </a:graphic>
          </wp:inline>
        </w:drawing>
      </w:r>
    </w:p>
    <w:p w:rsidR="007643DF" w:rsidRDefault="007643DF">
      <w:pPr>
        <w:autoSpaceDE w:val="0"/>
        <w:autoSpaceDN w:val="0"/>
        <w:adjustRightInd w:val="0"/>
        <w:spacing w:after="0" w:line="480" w:lineRule="auto"/>
        <w:jc w:val="both"/>
        <w:rPr>
          <w:rFonts w:cs="Times New Roman"/>
          <w:bCs/>
          <w:color w:val="000000" w:themeColor="text1"/>
          <w:sz w:val="24"/>
          <w:szCs w:val="24"/>
          <w:lang w:val="en-US"/>
        </w:rPr>
      </w:pPr>
    </w:p>
    <w:sectPr w:rsidR="007643DF" w:rsidSect="00AB3756">
      <w:headerReference w:type="default" r:id="rId21"/>
      <w:pgSz w:w="11906" w:h="16838"/>
      <w:pgMar w:top="1417" w:right="1417" w:bottom="1135"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F45B9" w:rsidRDefault="004F45B9" w:rsidP="00E618FE">
      <w:pPr>
        <w:spacing w:after="0" w:line="240" w:lineRule="auto"/>
      </w:pPr>
      <w:r>
        <w:separator/>
      </w:r>
    </w:p>
  </w:endnote>
  <w:endnote w:type="continuationSeparator" w:id="0">
    <w:p w:rsidR="004F45B9" w:rsidRDefault="004F45B9" w:rsidP="00E618F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F45B9" w:rsidRDefault="004F45B9" w:rsidP="00E618FE">
      <w:pPr>
        <w:spacing w:after="0" w:line="240" w:lineRule="auto"/>
      </w:pPr>
      <w:r>
        <w:separator/>
      </w:r>
    </w:p>
  </w:footnote>
  <w:footnote w:type="continuationSeparator" w:id="0">
    <w:p w:rsidR="004F45B9" w:rsidRDefault="004F45B9" w:rsidP="00E618FE">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376545693"/>
      <w:docPartObj>
        <w:docPartGallery w:val="Page Numbers (Top of Page)"/>
        <w:docPartUnique/>
      </w:docPartObj>
    </w:sdtPr>
    <w:sdtContent>
      <w:p w:rsidR="000808CE" w:rsidRDefault="00950142">
        <w:pPr>
          <w:pStyle w:val="Header"/>
          <w:jc w:val="right"/>
        </w:pPr>
        <w:r>
          <w:rPr>
            <w:noProof/>
          </w:rPr>
          <w:fldChar w:fldCharType="begin"/>
        </w:r>
        <w:r w:rsidR="000808CE">
          <w:rPr>
            <w:noProof/>
          </w:rPr>
          <w:instrText>PAGE   \* MERGEFORMAT</w:instrText>
        </w:r>
        <w:r>
          <w:rPr>
            <w:noProof/>
          </w:rPr>
          <w:fldChar w:fldCharType="separate"/>
        </w:r>
        <w:r w:rsidR="00AB3756">
          <w:rPr>
            <w:noProof/>
          </w:rPr>
          <w:t>1</w:t>
        </w:r>
        <w:r>
          <w:rPr>
            <w:noProof/>
          </w:rPr>
          <w:fldChar w:fldCharType="end"/>
        </w:r>
      </w:p>
    </w:sdtContent>
  </w:sdt>
  <w:p w:rsidR="000808CE" w:rsidRDefault="000808CE">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27F690D"/>
    <w:multiLevelType w:val="hybridMultilevel"/>
    <w:tmpl w:val="DA6E6CC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nsid w:val="7E375BC6"/>
    <w:multiLevelType w:val="hybridMultilevel"/>
    <w:tmpl w:val="3FE4A0A4"/>
    <w:lvl w:ilvl="0" w:tplc="B04E3F8C">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useFELayout/>
  </w:compat>
  <w:rsids>
    <w:rsidRoot w:val="009026E8"/>
    <w:rsid w:val="00012436"/>
    <w:rsid w:val="00017EE8"/>
    <w:rsid w:val="00020D17"/>
    <w:rsid w:val="00021843"/>
    <w:rsid w:val="00022288"/>
    <w:rsid w:val="00024206"/>
    <w:rsid w:val="0002572B"/>
    <w:rsid w:val="00026ACC"/>
    <w:rsid w:val="0003084C"/>
    <w:rsid w:val="00031324"/>
    <w:rsid w:val="000377D2"/>
    <w:rsid w:val="000417F3"/>
    <w:rsid w:val="00042265"/>
    <w:rsid w:val="000435E9"/>
    <w:rsid w:val="00055B7B"/>
    <w:rsid w:val="000569B0"/>
    <w:rsid w:val="00060092"/>
    <w:rsid w:val="000620DD"/>
    <w:rsid w:val="00066269"/>
    <w:rsid w:val="00071EC1"/>
    <w:rsid w:val="00073FD0"/>
    <w:rsid w:val="00074F36"/>
    <w:rsid w:val="000808CE"/>
    <w:rsid w:val="000868B2"/>
    <w:rsid w:val="00095DFA"/>
    <w:rsid w:val="00096AF1"/>
    <w:rsid w:val="00097BF9"/>
    <w:rsid w:val="000A58E9"/>
    <w:rsid w:val="000C1EE5"/>
    <w:rsid w:val="000C2EF5"/>
    <w:rsid w:val="000D5EE0"/>
    <w:rsid w:val="000E28C6"/>
    <w:rsid w:val="000E36A4"/>
    <w:rsid w:val="000E63AA"/>
    <w:rsid w:val="000E78EB"/>
    <w:rsid w:val="000F00C3"/>
    <w:rsid w:val="000F0511"/>
    <w:rsid w:val="00105CE6"/>
    <w:rsid w:val="00113A5A"/>
    <w:rsid w:val="0012173D"/>
    <w:rsid w:val="001230ED"/>
    <w:rsid w:val="001248A7"/>
    <w:rsid w:val="00124FE3"/>
    <w:rsid w:val="0013383E"/>
    <w:rsid w:val="0013407D"/>
    <w:rsid w:val="001341FE"/>
    <w:rsid w:val="00141BA3"/>
    <w:rsid w:val="00146C05"/>
    <w:rsid w:val="00150AF9"/>
    <w:rsid w:val="00155CA0"/>
    <w:rsid w:val="00174305"/>
    <w:rsid w:val="001801C1"/>
    <w:rsid w:val="00180BD7"/>
    <w:rsid w:val="001812FF"/>
    <w:rsid w:val="00182AE5"/>
    <w:rsid w:val="00183813"/>
    <w:rsid w:val="0018619E"/>
    <w:rsid w:val="001A31CE"/>
    <w:rsid w:val="001A597D"/>
    <w:rsid w:val="001A5BD2"/>
    <w:rsid w:val="001B57CE"/>
    <w:rsid w:val="001C13A9"/>
    <w:rsid w:val="001C7D0E"/>
    <w:rsid w:val="001D0B78"/>
    <w:rsid w:val="001D18A3"/>
    <w:rsid w:val="001D63AC"/>
    <w:rsid w:val="001E27BE"/>
    <w:rsid w:val="001E6113"/>
    <w:rsid w:val="001F6588"/>
    <w:rsid w:val="001F6ECF"/>
    <w:rsid w:val="001F7DA3"/>
    <w:rsid w:val="00200841"/>
    <w:rsid w:val="00204B7B"/>
    <w:rsid w:val="0020635C"/>
    <w:rsid w:val="00212751"/>
    <w:rsid w:val="00214C61"/>
    <w:rsid w:val="00223700"/>
    <w:rsid w:val="0022411F"/>
    <w:rsid w:val="002252BC"/>
    <w:rsid w:val="00225858"/>
    <w:rsid w:val="00227BAF"/>
    <w:rsid w:val="00235B13"/>
    <w:rsid w:val="0025665C"/>
    <w:rsid w:val="002668B4"/>
    <w:rsid w:val="002673B9"/>
    <w:rsid w:val="00267C2E"/>
    <w:rsid w:val="00271FF9"/>
    <w:rsid w:val="002773A4"/>
    <w:rsid w:val="00286570"/>
    <w:rsid w:val="00286B63"/>
    <w:rsid w:val="0029318D"/>
    <w:rsid w:val="0029462D"/>
    <w:rsid w:val="002B7B29"/>
    <w:rsid w:val="002C53E5"/>
    <w:rsid w:val="002D0750"/>
    <w:rsid w:val="002D1DE9"/>
    <w:rsid w:val="002E107F"/>
    <w:rsid w:val="002E6930"/>
    <w:rsid w:val="002E6993"/>
    <w:rsid w:val="002E6CE4"/>
    <w:rsid w:val="002E7556"/>
    <w:rsid w:val="002F327C"/>
    <w:rsid w:val="002F4494"/>
    <w:rsid w:val="00301D03"/>
    <w:rsid w:val="0030269E"/>
    <w:rsid w:val="0030337F"/>
    <w:rsid w:val="0030341B"/>
    <w:rsid w:val="00303635"/>
    <w:rsid w:val="00316846"/>
    <w:rsid w:val="00322029"/>
    <w:rsid w:val="00331B21"/>
    <w:rsid w:val="00333B22"/>
    <w:rsid w:val="003345C1"/>
    <w:rsid w:val="00336D96"/>
    <w:rsid w:val="0034372F"/>
    <w:rsid w:val="003456D2"/>
    <w:rsid w:val="003464E4"/>
    <w:rsid w:val="00353231"/>
    <w:rsid w:val="003559CD"/>
    <w:rsid w:val="0035721B"/>
    <w:rsid w:val="00362260"/>
    <w:rsid w:val="00362CB6"/>
    <w:rsid w:val="00366C0A"/>
    <w:rsid w:val="003670F3"/>
    <w:rsid w:val="003726E8"/>
    <w:rsid w:val="003742A1"/>
    <w:rsid w:val="00376F6B"/>
    <w:rsid w:val="00380FCB"/>
    <w:rsid w:val="003829EA"/>
    <w:rsid w:val="00390734"/>
    <w:rsid w:val="003910AD"/>
    <w:rsid w:val="00391C92"/>
    <w:rsid w:val="00394FEE"/>
    <w:rsid w:val="00395759"/>
    <w:rsid w:val="003A7711"/>
    <w:rsid w:val="003C337A"/>
    <w:rsid w:val="003C59EB"/>
    <w:rsid w:val="003C5F19"/>
    <w:rsid w:val="003C637F"/>
    <w:rsid w:val="003C6D4C"/>
    <w:rsid w:val="003D5061"/>
    <w:rsid w:val="003D6DFC"/>
    <w:rsid w:val="003E5A32"/>
    <w:rsid w:val="003F10B4"/>
    <w:rsid w:val="003F25C8"/>
    <w:rsid w:val="003F5966"/>
    <w:rsid w:val="003F64CB"/>
    <w:rsid w:val="0040033B"/>
    <w:rsid w:val="00400B1A"/>
    <w:rsid w:val="00402516"/>
    <w:rsid w:val="004077CC"/>
    <w:rsid w:val="00411B2C"/>
    <w:rsid w:val="00416C13"/>
    <w:rsid w:val="00420E81"/>
    <w:rsid w:val="004238FE"/>
    <w:rsid w:val="00425DB3"/>
    <w:rsid w:val="00430A5D"/>
    <w:rsid w:val="00431118"/>
    <w:rsid w:val="004358E9"/>
    <w:rsid w:val="00437062"/>
    <w:rsid w:val="00445134"/>
    <w:rsid w:val="00445674"/>
    <w:rsid w:val="0045643C"/>
    <w:rsid w:val="00465436"/>
    <w:rsid w:val="00466FE5"/>
    <w:rsid w:val="004742C4"/>
    <w:rsid w:val="0047624A"/>
    <w:rsid w:val="004801F0"/>
    <w:rsid w:val="00480DFC"/>
    <w:rsid w:val="00481AEA"/>
    <w:rsid w:val="00482173"/>
    <w:rsid w:val="004906D1"/>
    <w:rsid w:val="0049320B"/>
    <w:rsid w:val="004A14E0"/>
    <w:rsid w:val="004A41A8"/>
    <w:rsid w:val="004A42C6"/>
    <w:rsid w:val="004A51B4"/>
    <w:rsid w:val="004A6B36"/>
    <w:rsid w:val="004B39C7"/>
    <w:rsid w:val="004C283B"/>
    <w:rsid w:val="004D2726"/>
    <w:rsid w:val="004D5B7C"/>
    <w:rsid w:val="004E034C"/>
    <w:rsid w:val="004F45B9"/>
    <w:rsid w:val="00501ECD"/>
    <w:rsid w:val="00503A5D"/>
    <w:rsid w:val="00503C0F"/>
    <w:rsid w:val="0050786E"/>
    <w:rsid w:val="00513DB2"/>
    <w:rsid w:val="00516082"/>
    <w:rsid w:val="00521F75"/>
    <w:rsid w:val="0053033A"/>
    <w:rsid w:val="00544F08"/>
    <w:rsid w:val="00545002"/>
    <w:rsid w:val="00552751"/>
    <w:rsid w:val="00553B76"/>
    <w:rsid w:val="00557796"/>
    <w:rsid w:val="00563335"/>
    <w:rsid w:val="00565D8B"/>
    <w:rsid w:val="005708FB"/>
    <w:rsid w:val="00580A94"/>
    <w:rsid w:val="00580C39"/>
    <w:rsid w:val="00587201"/>
    <w:rsid w:val="00587448"/>
    <w:rsid w:val="005911AE"/>
    <w:rsid w:val="0059162D"/>
    <w:rsid w:val="005A06EB"/>
    <w:rsid w:val="005A14A6"/>
    <w:rsid w:val="005A409F"/>
    <w:rsid w:val="005A5693"/>
    <w:rsid w:val="005A603E"/>
    <w:rsid w:val="005A6152"/>
    <w:rsid w:val="005A64F6"/>
    <w:rsid w:val="005A7F8E"/>
    <w:rsid w:val="005B142F"/>
    <w:rsid w:val="005B364E"/>
    <w:rsid w:val="005B4D19"/>
    <w:rsid w:val="005B75F7"/>
    <w:rsid w:val="005B7E62"/>
    <w:rsid w:val="005C2350"/>
    <w:rsid w:val="005C30EC"/>
    <w:rsid w:val="005C6FD2"/>
    <w:rsid w:val="005D34FC"/>
    <w:rsid w:val="005E1502"/>
    <w:rsid w:val="005E4010"/>
    <w:rsid w:val="005F2F66"/>
    <w:rsid w:val="005F7BD0"/>
    <w:rsid w:val="0060093B"/>
    <w:rsid w:val="00601279"/>
    <w:rsid w:val="00624165"/>
    <w:rsid w:val="006336AF"/>
    <w:rsid w:val="006512F4"/>
    <w:rsid w:val="00652456"/>
    <w:rsid w:val="006541D7"/>
    <w:rsid w:val="00656D6F"/>
    <w:rsid w:val="00665D21"/>
    <w:rsid w:val="00666E53"/>
    <w:rsid w:val="00675E99"/>
    <w:rsid w:val="00681D93"/>
    <w:rsid w:val="00691691"/>
    <w:rsid w:val="006919B8"/>
    <w:rsid w:val="00692947"/>
    <w:rsid w:val="00697A85"/>
    <w:rsid w:val="006A0245"/>
    <w:rsid w:val="006A076D"/>
    <w:rsid w:val="006A0E39"/>
    <w:rsid w:val="006C4443"/>
    <w:rsid w:val="006D0509"/>
    <w:rsid w:val="006D13F0"/>
    <w:rsid w:val="006D218B"/>
    <w:rsid w:val="006D2CA0"/>
    <w:rsid w:val="006E4506"/>
    <w:rsid w:val="006E4FBB"/>
    <w:rsid w:val="006F04E6"/>
    <w:rsid w:val="006F6798"/>
    <w:rsid w:val="0070116B"/>
    <w:rsid w:val="007023BA"/>
    <w:rsid w:val="00724B5C"/>
    <w:rsid w:val="00725284"/>
    <w:rsid w:val="00726BCA"/>
    <w:rsid w:val="00731DE3"/>
    <w:rsid w:val="00733FBC"/>
    <w:rsid w:val="0073416D"/>
    <w:rsid w:val="00740E3E"/>
    <w:rsid w:val="00745583"/>
    <w:rsid w:val="00753FDF"/>
    <w:rsid w:val="007643DF"/>
    <w:rsid w:val="00764FF0"/>
    <w:rsid w:val="007759FA"/>
    <w:rsid w:val="00777CD5"/>
    <w:rsid w:val="0078091E"/>
    <w:rsid w:val="00792F3E"/>
    <w:rsid w:val="00793770"/>
    <w:rsid w:val="007A5087"/>
    <w:rsid w:val="007A52C4"/>
    <w:rsid w:val="007A66B2"/>
    <w:rsid w:val="007A73E1"/>
    <w:rsid w:val="007B0D85"/>
    <w:rsid w:val="007B176D"/>
    <w:rsid w:val="007C3C53"/>
    <w:rsid w:val="007C4CB2"/>
    <w:rsid w:val="007C536C"/>
    <w:rsid w:val="007D10D6"/>
    <w:rsid w:val="007D60AF"/>
    <w:rsid w:val="007E2362"/>
    <w:rsid w:val="007E2B25"/>
    <w:rsid w:val="007F44E7"/>
    <w:rsid w:val="007F6A13"/>
    <w:rsid w:val="00807178"/>
    <w:rsid w:val="00807AA1"/>
    <w:rsid w:val="0081033D"/>
    <w:rsid w:val="00826936"/>
    <w:rsid w:val="00831E02"/>
    <w:rsid w:val="00832BBF"/>
    <w:rsid w:val="00841BCA"/>
    <w:rsid w:val="00843F34"/>
    <w:rsid w:val="00850086"/>
    <w:rsid w:val="008512F1"/>
    <w:rsid w:val="00853354"/>
    <w:rsid w:val="0085394F"/>
    <w:rsid w:val="0085501D"/>
    <w:rsid w:val="008557E9"/>
    <w:rsid w:val="008572C8"/>
    <w:rsid w:val="00861D4C"/>
    <w:rsid w:val="00870F96"/>
    <w:rsid w:val="0087179C"/>
    <w:rsid w:val="00886DCD"/>
    <w:rsid w:val="008925DC"/>
    <w:rsid w:val="00893026"/>
    <w:rsid w:val="00897782"/>
    <w:rsid w:val="008A2BF7"/>
    <w:rsid w:val="008A43EF"/>
    <w:rsid w:val="008B6551"/>
    <w:rsid w:val="008C7083"/>
    <w:rsid w:val="008C798F"/>
    <w:rsid w:val="008D4239"/>
    <w:rsid w:val="008D53B3"/>
    <w:rsid w:val="008E327D"/>
    <w:rsid w:val="008E74C6"/>
    <w:rsid w:val="008F0331"/>
    <w:rsid w:val="008F1CFA"/>
    <w:rsid w:val="008F457A"/>
    <w:rsid w:val="008F4AD1"/>
    <w:rsid w:val="008F7B04"/>
    <w:rsid w:val="00900EDB"/>
    <w:rsid w:val="009026E8"/>
    <w:rsid w:val="00902D68"/>
    <w:rsid w:val="00903E8A"/>
    <w:rsid w:val="00910A8B"/>
    <w:rsid w:val="0091226F"/>
    <w:rsid w:val="00912DB0"/>
    <w:rsid w:val="00914E08"/>
    <w:rsid w:val="009162AF"/>
    <w:rsid w:val="00925049"/>
    <w:rsid w:val="00926B5C"/>
    <w:rsid w:val="0092770B"/>
    <w:rsid w:val="0093434A"/>
    <w:rsid w:val="00950142"/>
    <w:rsid w:val="00950C11"/>
    <w:rsid w:val="00951DAA"/>
    <w:rsid w:val="0095681E"/>
    <w:rsid w:val="00957CAB"/>
    <w:rsid w:val="009656D4"/>
    <w:rsid w:val="00965B5A"/>
    <w:rsid w:val="0097073E"/>
    <w:rsid w:val="00975C79"/>
    <w:rsid w:val="009760C8"/>
    <w:rsid w:val="00981876"/>
    <w:rsid w:val="00984471"/>
    <w:rsid w:val="0098636E"/>
    <w:rsid w:val="00987251"/>
    <w:rsid w:val="0099169D"/>
    <w:rsid w:val="009938CE"/>
    <w:rsid w:val="009A0633"/>
    <w:rsid w:val="009A7AFF"/>
    <w:rsid w:val="009B22A2"/>
    <w:rsid w:val="009B2F73"/>
    <w:rsid w:val="009B3FB1"/>
    <w:rsid w:val="009B4529"/>
    <w:rsid w:val="009B6F02"/>
    <w:rsid w:val="009C1770"/>
    <w:rsid w:val="009C7381"/>
    <w:rsid w:val="009D2619"/>
    <w:rsid w:val="009D35E1"/>
    <w:rsid w:val="009E653D"/>
    <w:rsid w:val="009F25AC"/>
    <w:rsid w:val="009F268F"/>
    <w:rsid w:val="009F5D84"/>
    <w:rsid w:val="00A25482"/>
    <w:rsid w:val="00A26FA2"/>
    <w:rsid w:val="00A30A1E"/>
    <w:rsid w:val="00A31EA7"/>
    <w:rsid w:val="00A35180"/>
    <w:rsid w:val="00A37BCD"/>
    <w:rsid w:val="00A46D08"/>
    <w:rsid w:val="00A523CE"/>
    <w:rsid w:val="00A5321D"/>
    <w:rsid w:val="00A64104"/>
    <w:rsid w:val="00A64AB6"/>
    <w:rsid w:val="00A6574D"/>
    <w:rsid w:val="00A7454C"/>
    <w:rsid w:val="00A82247"/>
    <w:rsid w:val="00A83F89"/>
    <w:rsid w:val="00A901A6"/>
    <w:rsid w:val="00A90F07"/>
    <w:rsid w:val="00AA18CA"/>
    <w:rsid w:val="00AA637F"/>
    <w:rsid w:val="00AA7FD0"/>
    <w:rsid w:val="00AB0B0D"/>
    <w:rsid w:val="00AB1C5B"/>
    <w:rsid w:val="00AB3756"/>
    <w:rsid w:val="00AB4507"/>
    <w:rsid w:val="00AD292D"/>
    <w:rsid w:val="00AD461A"/>
    <w:rsid w:val="00AD65E7"/>
    <w:rsid w:val="00AD68CE"/>
    <w:rsid w:val="00AE0E4A"/>
    <w:rsid w:val="00AF1E89"/>
    <w:rsid w:val="00AF45FC"/>
    <w:rsid w:val="00AF4C78"/>
    <w:rsid w:val="00AF6199"/>
    <w:rsid w:val="00B0180C"/>
    <w:rsid w:val="00B068DF"/>
    <w:rsid w:val="00B06978"/>
    <w:rsid w:val="00B1592B"/>
    <w:rsid w:val="00B15FC1"/>
    <w:rsid w:val="00B21EA2"/>
    <w:rsid w:val="00B232FD"/>
    <w:rsid w:val="00B23B8C"/>
    <w:rsid w:val="00B24E9C"/>
    <w:rsid w:val="00B25443"/>
    <w:rsid w:val="00B40DC9"/>
    <w:rsid w:val="00B41F49"/>
    <w:rsid w:val="00B4217E"/>
    <w:rsid w:val="00B436B2"/>
    <w:rsid w:val="00B4565C"/>
    <w:rsid w:val="00B4645D"/>
    <w:rsid w:val="00B46A66"/>
    <w:rsid w:val="00B47478"/>
    <w:rsid w:val="00B51FAF"/>
    <w:rsid w:val="00B52514"/>
    <w:rsid w:val="00B52740"/>
    <w:rsid w:val="00B53263"/>
    <w:rsid w:val="00B53844"/>
    <w:rsid w:val="00B554E2"/>
    <w:rsid w:val="00B578BF"/>
    <w:rsid w:val="00B67DC8"/>
    <w:rsid w:val="00B72711"/>
    <w:rsid w:val="00B72D16"/>
    <w:rsid w:val="00B73D45"/>
    <w:rsid w:val="00B75654"/>
    <w:rsid w:val="00B75B04"/>
    <w:rsid w:val="00B837C2"/>
    <w:rsid w:val="00B8470C"/>
    <w:rsid w:val="00B90ABF"/>
    <w:rsid w:val="00BA0E42"/>
    <w:rsid w:val="00BB3A32"/>
    <w:rsid w:val="00BC7449"/>
    <w:rsid w:val="00BD17DE"/>
    <w:rsid w:val="00BD24C9"/>
    <w:rsid w:val="00BD3D35"/>
    <w:rsid w:val="00BD6BD2"/>
    <w:rsid w:val="00BE2C62"/>
    <w:rsid w:val="00BE3AF9"/>
    <w:rsid w:val="00BE4C49"/>
    <w:rsid w:val="00BE4CDF"/>
    <w:rsid w:val="00BE7098"/>
    <w:rsid w:val="00BF0836"/>
    <w:rsid w:val="00BF2791"/>
    <w:rsid w:val="00BF54B6"/>
    <w:rsid w:val="00BF5EDF"/>
    <w:rsid w:val="00C0057A"/>
    <w:rsid w:val="00C11E49"/>
    <w:rsid w:val="00C141EE"/>
    <w:rsid w:val="00C147F7"/>
    <w:rsid w:val="00C2250F"/>
    <w:rsid w:val="00C255FB"/>
    <w:rsid w:val="00C35F92"/>
    <w:rsid w:val="00C42228"/>
    <w:rsid w:val="00C4302C"/>
    <w:rsid w:val="00C50CFA"/>
    <w:rsid w:val="00C533C7"/>
    <w:rsid w:val="00C54CDB"/>
    <w:rsid w:val="00C627F3"/>
    <w:rsid w:val="00C628CE"/>
    <w:rsid w:val="00C63D88"/>
    <w:rsid w:val="00C664B5"/>
    <w:rsid w:val="00C70E7D"/>
    <w:rsid w:val="00C719F0"/>
    <w:rsid w:val="00C73A8E"/>
    <w:rsid w:val="00C73EF3"/>
    <w:rsid w:val="00C76C84"/>
    <w:rsid w:val="00C83639"/>
    <w:rsid w:val="00C9018A"/>
    <w:rsid w:val="00C90734"/>
    <w:rsid w:val="00C971BC"/>
    <w:rsid w:val="00CA0CF5"/>
    <w:rsid w:val="00CB161F"/>
    <w:rsid w:val="00CB3163"/>
    <w:rsid w:val="00CB4031"/>
    <w:rsid w:val="00CB4301"/>
    <w:rsid w:val="00CB439D"/>
    <w:rsid w:val="00CB6D97"/>
    <w:rsid w:val="00CC1DFE"/>
    <w:rsid w:val="00CC24EE"/>
    <w:rsid w:val="00CC4A32"/>
    <w:rsid w:val="00CD1F3E"/>
    <w:rsid w:val="00CD3E62"/>
    <w:rsid w:val="00CD5F45"/>
    <w:rsid w:val="00CD7B7E"/>
    <w:rsid w:val="00CE1219"/>
    <w:rsid w:val="00CE6B0F"/>
    <w:rsid w:val="00CF13DA"/>
    <w:rsid w:val="00D04923"/>
    <w:rsid w:val="00D115BB"/>
    <w:rsid w:val="00D120FA"/>
    <w:rsid w:val="00D12471"/>
    <w:rsid w:val="00D167C1"/>
    <w:rsid w:val="00D174B7"/>
    <w:rsid w:val="00D3575F"/>
    <w:rsid w:val="00D51DF9"/>
    <w:rsid w:val="00D536D9"/>
    <w:rsid w:val="00D67160"/>
    <w:rsid w:val="00D67A06"/>
    <w:rsid w:val="00D67A09"/>
    <w:rsid w:val="00D8200E"/>
    <w:rsid w:val="00D84C36"/>
    <w:rsid w:val="00D87123"/>
    <w:rsid w:val="00D878BD"/>
    <w:rsid w:val="00D96BFC"/>
    <w:rsid w:val="00DB1E7C"/>
    <w:rsid w:val="00DB336B"/>
    <w:rsid w:val="00DB7429"/>
    <w:rsid w:val="00DD69D4"/>
    <w:rsid w:val="00DE083D"/>
    <w:rsid w:val="00DF4B7B"/>
    <w:rsid w:val="00DF7BEA"/>
    <w:rsid w:val="00E0228D"/>
    <w:rsid w:val="00E038B5"/>
    <w:rsid w:val="00E04E13"/>
    <w:rsid w:val="00E05C63"/>
    <w:rsid w:val="00E06661"/>
    <w:rsid w:val="00E06EC8"/>
    <w:rsid w:val="00E2574D"/>
    <w:rsid w:val="00E33718"/>
    <w:rsid w:val="00E37867"/>
    <w:rsid w:val="00E37BFA"/>
    <w:rsid w:val="00E41A22"/>
    <w:rsid w:val="00E43E6F"/>
    <w:rsid w:val="00E44C5C"/>
    <w:rsid w:val="00E5758D"/>
    <w:rsid w:val="00E618FE"/>
    <w:rsid w:val="00E61EC7"/>
    <w:rsid w:val="00E64F89"/>
    <w:rsid w:val="00E71513"/>
    <w:rsid w:val="00E729C4"/>
    <w:rsid w:val="00E80D16"/>
    <w:rsid w:val="00E81C17"/>
    <w:rsid w:val="00E9195C"/>
    <w:rsid w:val="00E92973"/>
    <w:rsid w:val="00E967EA"/>
    <w:rsid w:val="00E97183"/>
    <w:rsid w:val="00E9760C"/>
    <w:rsid w:val="00EB3EB8"/>
    <w:rsid w:val="00EB4066"/>
    <w:rsid w:val="00EC3582"/>
    <w:rsid w:val="00ED07AC"/>
    <w:rsid w:val="00ED5E15"/>
    <w:rsid w:val="00EE013F"/>
    <w:rsid w:val="00EE11FE"/>
    <w:rsid w:val="00EE3896"/>
    <w:rsid w:val="00EE42AC"/>
    <w:rsid w:val="00EE6B85"/>
    <w:rsid w:val="00EE71AE"/>
    <w:rsid w:val="00EF29EC"/>
    <w:rsid w:val="00EF4261"/>
    <w:rsid w:val="00F00BCF"/>
    <w:rsid w:val="00F0166C"/>
    <w:rsid w:val="00F0589D"/>
    <w:rsid w:val="00F128C1"/>
    <w:rsid w:val="00F20F9C"/>
    <w:rsid w:val="00F26BD8"/>
    <w:rsid w:val="00F2717C"/>
    <w:rsid w:val="00F279EF"/>
    <w:rsid w:val="00F304F4"/>
    <w:rsid w:val="00F35972"/>
    <w:rsid w:val="00F405D9"/>
    <w:rsid w:val="00F4120D"/>
    <w:rsid w:val="00F418DF"/>
    <w:rsid w:val="00F418F8"/>
    <w:rsid w:val="00F4208A"/>
    <w:rsid w:val="00F42116"/>
    <w:rsid w:val="00F46F52"/>
    <w:rsid w:val="00F6634A"/>
    <w:rsid w:val="00F66B41"/>
    <w:rsid w:val="00F70691"/>
    <w:rsid w:val="00F7219B"/>
    <w:rsid w:val="00F76FBB"/>
    <w:rsid w:val="00F83641"/>
    <w:rsid w:val="00F839C5"/>
    <w:rsid w:val="00F86B53"/>
    <w:rsid w:val="00F911A3"/>
    <w:rsid w:val="00F95830"/>
    <w:rsid w:val="00FA6853"/>
    <w:rsid w:val="00FA7271"/>
    <w:rsid w:val="00FA76A9"/>
    <w:rsid w:val="00FB2065"/>
    <w:rsid w:val="00FB73C1"/>
    <w:rsid w:val="00FC34B2"/>
    <w:rsid w:val="00FC4F1D"/>
    <w:rsid w:val="00FC6D20"/>
    <w:rsid w:val="00FD0275"/>
    <w:rsid w:val="00FD1A22"/>
    <w:rsid w:val="00FF3071"/>
    <w:rsid w:val="00FF376A"/>
    <w:rsid w:val="00FF78E7"/>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04F4"/>
  </w:style>
  <w:style w:type="paragraph" w:styleId="Heading1">
    <w:name w:val="heading 1"/>
    <w:basedOn w:val="Normal"/>
    <w:link w:val="Heading1Char"/>
    <w:uiPriority w:val="9"/>
    <w:qFormat/>
    <w:rsid w:val="00AF45FC"/>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691691"/>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link w:val="Heading3Char"/>
    <w:uiPriority w:val="9"/>
    <w:qFormat/>
    <w:rsid w:val="00AF45FC"/>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1A5BD2"/>
    <w:pPr>
      <w:ind w:left="720"/>
      <w:contextualSpacing/>
    </w:pPr>
  </w:style>
  <w:style w:type="character" w:styleId="Hyperlink">
    <w:name w:val="Hyperlink"/>
    <w:uiPriority w:val="99"/>
    <w:rsid w:val="00FF376A"/>
    <w:rPr>
      <w:rFonts w:cs="Times New Roman"/>
      <w:color w:val="0000FF"/>
      <w:u w:val="single"/>
    </w:rPr>
  </w:style>
  <w:style w:type="character" w:styleId="LineNumber">
    <w:name w:val="line number"/>
    <w:basedOn w:val="DefaultParagraphFont"/>
    <w:uiPriority w:val="99"/>
    <w:semiHidden/>
    <w:unhideWhenUsed/>
    <w:rsid w:val="00E618FE"/>
  </w:style>
  <w:style w:type="paragraph" w:styleId="Header">
    <w:name w:val="header"/>
    <w:basedOn w:val="Normal"/>
    <w:link w:val="HeaderChar"/>
    <w:uiPriority w:val="99"/>
    <w:unhideWhenUsed/>
    <w:rsid w:val="00E618FE"/>
    <w:pPr>
      <w:tabs>
        <w:tab w:val="center" w:pos="4536"/>
        <w:tab w:val="right" w:pos="9072"/>
      </w:tabs>
      <w:spacing w:after="0" w:line="240" w:lineRule="auto"/>
    </w:pPr>
  </w:style>
  <w:style w:type="character" w:customStyle="1" w:styleId="HeaderChar">
    <w:name w:val="Header Char"/>
    <w:basedOn w:val="DefaultParagraphFont"/>
    <w:link w:val="Header"/>
    <w:uiPriority w:val="99"/>
    <w:rsid w:val="00E618FE"/>
  </w:style>
  <w:style w:type="paragraph" w:styleId="Footer">
    <w:name w:val="footer"/>
    <w:basedOn w:val="Normal"/>
    <w:link w:val="FooterChar"/>
    <w:uiPriority w:val="99"/>
    <w:unhideWhenUsed/>
    <w:rsid w:val="00E618FE"/>
    <w:pPr>
      <w:tabs>
        <w:tab w:val="center" w:pos="4536"/>
        <w:tab w:val="right" w:pos="9072"/>
      </w:tabs>
      <w:spacing w:after="0" w:line="240" w:lineRule="auto"/>
    </w:pPr>
  </w:style>
  <w:style w:type="character" w:customStyle="1" w:styleId="FooterChar">
    <w:name w:val="Footer Char"/>
    <w:basedOn w:val="DefaultParagraphFont"/>
    <w:link w:val="Footer"/>
    <w:uiPriority w:val="99"/>
    <w:rsid w:val="00E618FE"/>
  </w:style>
  <w:style w:type="paragraph" w:styleId="NormalWeb">
    <w:name w:val="Normal (Web)"/>
    <w:basedOn w:val="Normal"/>
    <w:uiPriority w:val="99"/>
    <w:semiHidden/>
    <w:unhideWhenUsed/>
    <w:rsid w:val="000E63AA"/>
    <w:rPr>
      <w:rFonts w:ascii="Times New Roman" w:hAnsi="Times New Roman" w:cs="Times New Roman"/>
      <w:sz w:val="24"/>
      <w:szCs w:val="24"/>
    </w:rPr>
  </w:style>
  <w:style w:type="character" w:customStyle="1" w:styleId="Heading1Char">
    <w:name w:val="Heading 1 Char"/>
    <w:basedOn w:val="DefaultParagraphFont"/>
    <w:link w:val="Heading1"/>
    <w:uiPriority w:val="9"/>
    <w:rsid w:val="00AF45FC"/>
    <w:rPr>
      <w:rFonts w:ascii="Times New Roman" w:eastAsia="Times New Roman" w:hAnsi="Times New Roman" w:cs="Times New Roman"/>
      <w:b/>
      <w:bCs/>
      <w:kern w:val="36"/>
      <w:sz w:val="48"/>
      <w:szCs w:val="48"/>
      <w:lang w:eastAsia="fr-FR"/>
    </w:rPr>
  </w:style>
  <w:style w:type="character" w:customStyle="1" w:styleId="Heading3Char">
    <w:name w:val="Heading 3 Char"/>
    <w:basedOn w:val="DefaultParagraphFont"/>
    <w:link w:val="Heading3"/>
    <w:uiPriority w:val="9"/>
    <w:rsid w:val="00AF45FC"/>
    <w:rPr>
      <w:rFonts w:ascii="Times New Roman" w:eastAsia="Times New Roman" w:hAnsi="Times New Roman" w:cs="Times New Roman"/>
      <w:b/>
      <w:bCs/>
      <w:sz w:val="27"/>
      <w:szCs w:val="27"/>
      <w:lang w:eastAsia="fr-FR"/>
    </w:rPr>
  </w:style>
  <w:style w:type="character" w:customStyle="1" w:styleId="apple-converted-space">
    <w:name w:val="apple-converted-space"/>
    <w:basedOn w:val="DefaultParagraphFont"/>
    <w:rsid w:val="00AF45FC"/>
  </w:style>
  <w:style w:type="character" w:customStyle="1" w:styleId="ui-ncbitoggler-master-text">
    <w:name w:val="ui-ncbitoggler-master-text"/>
    <w:basedOn w:val="DefaultParagraphFont"/>
    <w:rsid w:val="00AF45FC"/>
  </w:style>
  <w:style w:type="paragraph" w:styleId="FootnoteText">
    <w:name w:val="footnote text"/>
    <w:basedOn w:val="Normal"/>
    <w:link w:val="FootnoteTextChar"/>
    <w:uiPriority w:val="99"/>
    <w:semiHidden/>
    <w:unhideWhenUsed/>
    <w:rsid w:val="00D167C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167C1"/>
    <w:rPr>
      <w:sz w:val="20"/>
      <w:szCs w:val="20"/>
    </w:rPr>
  </w:style>
  <w:style w:type="character" w:styleId="FootnoteReference">
    <w:name w:val="footnote reference"/>
    <w:basedOn w:val="DefaultParagraphFont"/>
    <w:uiPriority w:val="99"/>
    <w:semiHidden/>
    <w:unhideWhenUsed/>
    <w:rsid w:val="00D167C1"/>
    <w:rPr>
      <w:vertAlign w:val="superscript"/>
    </w:rPr>
  </w:style>
  <w:style w:type="paragraph" w:styleId="Bibliography">
    <w:name w:val="Bibliography"/>
    <w:basedOn w:val="Normal"/>
    <w:next w:val="Normal"/>
    <w:uiPriority w:val="37"/>
    <w:unhideWhenUsed/>
    <w:rsid w:val="00D167C1"/>
    <w:pPr>
      <w:tabs>
        <w:tab w:val="left" w:pos="504"/>
      </w:tabs>
      <w:spacing w:after="240" w:line="240" w:lineRule="auto"/>
      <w:ind w:left="504" w:hanging="504"/>
    </w:pPr>
  </w:style>
  <w:style w:type="character" w:styleId="CommentReference">
    <w:name w:val="annotation reference"/>
    <w:basedOn w:val="DefaultParagraphFont"/>
    <w:uiPriority w:val="99"/>
    <w:semiHidden/>
    <w:unhideWhenUsed/>
    <w:rsid w:val="00B72711"/>
    <w:rPr>
      <w:sz w:val="16"/>
      <w:szCs w:val="16"/>
    </w:rPr>
  </w:style>
  <w:style w:type="paragraph" w:styleId="CommentText">
    <w:name w:val="annotation text"/>
    <w:basedOn w:val="Normal"/>
    <w:link w:val="CommentTextChar"/>
    <w:uiPriority w:val="99"/>
    <w:semiHidden/>
    <w:unhideWhenUsed/>
    <w:rsid w:val="00B72711"/>
    <w:pPr>
      <w:spacing w:line="240" w:lineRule="auto"/>
    </w:pPr>
    <w:rPr>
      <w:sz w:val="20"/>
      <w:szCs w:val="20"/>
    </w:rPr>
  </w:style>
  <w:style w:type="character" w:customStyle="1" w:styleId="CommentTextChar">
    <w:name w:val="Comment Text Char"/>
    <w:basedOn w:val="DefaultParagraphFont"/>
    <w:link w:val="CommentText"/>
    <w:uiPriority w:val="99"/>
    <w:semiHidden/>
    <w:rsid w:val="00B72711"/>
    <w:rPr>
      <w:sz w:val="20"/>
      <w:szCs w:val="20"/>
    </w:rPr>
  </w:style>
  <w:style w:type="paragraph" w:styleId="CommentSubject">
    <w:name w:val="annotation subject"/>
    <w:basedOn w:val="CommentText"/>
    <w:next w:val="CommentText"/>
    <w:link w:val="CommentSubjectChar"/>
    <w:uiPriority w:val="99"/>
    <w:semiHidden/>
    <w:unhideWhenUsed/>
    <w:rsid w:val="00B72711"/>
    <w:rPr>
      <w:b/>
      <w:bCs/>
    </w:rPr>
  </w:style>
  <w:style w:type="character" w:customStyle="1" w:styleId="CommentSubjectChar">
    <w:name w:val="Comment Subject Char"/>
    <w:basedOn w:val="CommentTextChar"/>
    <w:link w:val="CommentSubject"/>
    <w:uiPriority w:val="99"/>
    <w:semiHidden/>
    <w:rsid w:val="00B72711"/>
    <w:rPr>
      <w:b/>
      <w:bCs/>
      <w:sz w:val="20"/>
      <w:szCs w:val="20"/>
    </w:rPr>
  </w:style>
  <w:style w:type="paragraph" w:styleId="BalloonText">
    <w:name w:val="Balloon Text"/>
    <w:basedOn w:val="Normal"/>
    <w:link w:val="BalloonTextChar"/>
    <w:uiPriority w:val="99"/>
    <w:semiHidden/>
    <w:unhideWhenUsed/>
    <w:rsid w:val="00B7271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2711"/>
    <w:rPr>
      <w:rFonts w:ascii="Segoe UI" w:hAnsi="Segoe UI" w:cs="Segoe UI"/>
      <w:sz w:val="18"/>
      <w:szCs w:val="18"/>
    </w:rPr>
  </w:style>
  <w:style w:type="table" w:styleId="TableGrid">
    <w:name w:val="Table Grid"/>
    <w:basedOn w:val="TableNormal"/>
    <w:uiPriority w:val="59"/>
    <w:rsid w:val="007023B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ausimple21">
    <w:name w:val="Tableau simple 21"/>
    <w:basedOn w:val="TableNormal"/>
    <w:uiPriority w:val="42"/>
    <w:rsid w:val="007023BA"/>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3F64CB"/>
    <w:pPr>
      <w:spacing w:after="0" w:line="240" w:lineRule="auto"/>
    </w:pPr>
  </w:style>
  <w:style w:type="character" w:customStyle="1" w:styleId="Mentionnonrsolue1">
    <w:name w:val="Mention non résolue1"/>
    <w:basedOn w:val="DefaultParagraphFont"/>
    <w:uiPriority w:val="99"/>
    <w:semiHidden/>
    <w:unhideWhenUsed/>
    <w:rsid w:val="005911AE"/>
    <w:rPr>
      <w:color w:val="808080"/>
      <w:shd w:val="clear" w:color="auto" w:fill="E6E6E6"/>
    </w:rPr>
  </w:style>
  <w:style w:type="character" w:customStyle="1" w:styleId="Heading2Char">
    <w:name w:val="Heading 2 Char"/>
    <w:basedOn w:val="DefaultParagraphFont"/>
    <w:link w:val="Heading2"/>
    <w:uiPriority w:val="9"/>
    <w:semiHidden/>
    <w:rsid w:val="00691691"/>
    <w:rPr>
      <w:rFonts w:asciiTheme="majorHAnsi" w:eastAsiaTheme="majorEastAsia" w:hAnsiTheme="majorHAnsi" w:cstheme="majorBidi"/>
      <w:color w:val="365F91" w:themeColor="accent1" w:themeShade="BF"/>
      <w:sz w:val="26"/>
      <w:szCs w:val="26"/>
    </w:rPr>
  </w:style>
  <w:style w:type="character" w:customStyle="1" w:styleId="cit-publ-loc">
    <w:name w:val="cit-publ-loc"/>
    <w:basedOn w:val="DefaultParagraphFont"/>
    <w:rsid w:val="00691691"/>
  </w:style>
  <w:style w:type="character" w:customStyle="1" w:styleId="cit-publ-name">
    <w:name w:val="cit-publ-name"/>
    <w:basedOn w:val="DefaultParagraphFont"/>
    <w:rsid w:val="00691691"/>
  </w:style>
  <w:style w:type="character" w:customStyle="1" w:styleId="rwrro">
    <w:name w:val="rwrro"/>
    <w:basedOn w:val="DefaultParagraphFont"/>
    <w:rsid w:val="00C664B5"/>
  </w:style>
  <w:style w:type="character" w:customStyle="1" w:styleId="UnresolvedMention">
    <w:name w:val="Unresolved Mention"/>
    <w:basedOn w:val="DefaultParagraphFont"/>
    <w:uiPriority w:val="99"/>
    <w:semiHidden/>
    <w:unhideWhenUsed/>
    <w:rsid w:val="00C664B5"/>
    <w:rPr>
      <w:color w:val="605E5C"/>
      <w:shd w:val="clear" w:color="auto" w:fill="E1DFDD"/>
    </w:rPr>
  </w:style>
  <w:style w:type="paragraph" w:styleId="HTMLPreformatted">
    <w:name w:val="HTML Preformatted"/>
    <w:basedOn w:val="Normal"/>
    <w:link w:val="HTMLPreformattedChar"/>
    <w:uiPriority w:val="99"/>
    <w:unhideWhenUsed/>
    <w:rsid w:val="00C664B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C664B5"/>
    <w:rPr>
      <w:rFonts w:ascii="Courier New" w:eastAsia="Times New Roman" w:hAnsi="Courier New" w:cs="Courier New"/>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04F4"/>
  </w:style>
  <w:style w:type="paragraph" w:styleId="Titre1">
    <w:name w:val="heading 1"/>
    <w:basedOn w:val="Normal"/>
    <w:link w:val="Titre1Car"/>
    <w:uiPriority w:val="9"/>
    <w:qFormat/>
    <w:rsid w:val="00AF45FC"/>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Titre2">
    <w:name w:val="heading 2"/>
    <w:basedOn w:val="Normal"/>
    <w:next w:val="Normal"/>
    <w:link w:val="Titre2Car"/>
    <w:uiPriority w:val="9"/>
    <w:semiHidden/>
    <w:unhideWhenUsed/>
    <w:qFormat/>
    <w:rsid w:val="00691691"/>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Titre3">
    <w:name w:val="heading 3"/>
    <w:basedOn w:val="Normal"/>
    <w:link w:val="Titre3Car"/>
    <w:uiPriority w:val="9"/>
    <w:qFormat/>
    <w:rsid w:val="00AF45FC"/>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99"/>
    <w:qFormat/>
    <w:rsid w:val="001A5BD2"/>
    <w:pPr>
      <w:ind w:left="720"/>
      <w:contextualSpacing/>
    </w:pPr>
  </w:style>
  <w:style w:type="character" w:styleId="Lienhypertexte">
    <w:name w:val="Hyperlink"/>
    <w:uiPriority w:val="99"/>
    <w:rsid w:val="00FF376A"/>
    <w:rPr>
      <w:rFonts w:cs="Times New Roman"/>
      <w:color w:val="0000FF"/>
      <w:u w:val="single"/>
    </w:rPr>
  </w:style>
  <w:style w:type="character" w:styleId="Numrodeligne">
    <w:name w:val="line number"/>
    <w:basedOn w:val="Policepardfaut"/>
    <w:uiPriority w:val="99"/>
    <w:semiHidden/>
    <w:unhideWhenUsed/>
    <w:rsid w:val="00E618FE"/>
  </w:style>
  <w:style w:type="paragraph" w:styleId="En-tte">
    <w:name w:val="header"/>
    <w:basedOn w:val="Normal"/>
    <w:link w:val="En-tteCar"/>
    <w:uiPriority w:val="99"/>
    <w:unhideWhenUsed/>
    <w:rsid w:val="00E618FE"/>
    <w:pPr>
      <w:tabs>
        <w:tab w:val="center" w:pos="4536"/>
        <w:tab w:val="right" w:pos="9072"/>
      </w:tabs>
      <w:spacing w:after="0" w:line="240" w:lineRule="auto"/>
    </w:pPr>
  </w:style>
  <w:style w:type="character" w:customStyle="1" w:styleId="En-tteCar">
    <w:name w:val="En-tête Car"/>
    <w:basedOn w:val="Policepardfaut"/>
    <w:link w:val="En-tte"/>
    <w:uiPriority w:val="99"/>
    <w:rsid w:val="00E618FE"/>
  </w:style>
  <w:style w:type="paragraph" w:styleId="Pieddepage">
    <w:name w:val="footer"/>
    <w:basedOn w:val="Normal"/>
    <w:link w:val="PieddepageCar"/>
    <w:uiPriority w:val="99"/>
    <w:unhideWhenUsed/>
    <w:rsid w:val="00E618FE"/>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E618FE"/>
  </w:style>
  <w:style w:type="paragraph" w:styleId="NormalWeb">
    <w:name w:val="Normal (Web)"/>
    <w:basedOn w:val="Normal"/>
    <w:uiPriority w:val="99"/>
    <w:semiHidden/>
    <w:unhideWhenUsed/>
    <w:rsid w:val="000E63AA"/>
    <w:rPr>
      <w:rFonts w:ascii="Times New Roman" w:hAnsi="Times New Roman" w:cs="Times New Roman"/>
      <w:sz w:val="24"/>
      <w:szCs w:val="24"/>
    </w:rPr>
  </w:style>
  <w:style w:type="character" w:customStyle="1" w:styleId="Titre1Car">
    <w:name w:val="Titre 1 Car"/>
    <w:basedOn w:val="Policepardfaut"/>
    <w:link w:val="Titre1"/>
    <w:uiPriority w:val="9"/>
    <w:rsid w:val="00AF45FC"/>
    <w:rPr>
      <w:rFonts w:ascii="Times New Roman" w:eastAsia="Times New Roman" w:hAnsi="Times New Roman" w:cs="Times New Roman"/>
      <w:b/>
      <w:bCs/>
      <w:kern w:val="36"/>
      <w:sz w:val="48"/>
      <w:szCs w:val="48"/>
      <w:lang w:eastAsia="fr-FR"/>
    </w:rPr>
  </w:style>
  <w:style w:type="character" w:customStyle="1" w:styleId="Titre3Car">
    <w:name w:val="Titre 3 Car"/>
    <w:basedOn w:val="Policepardfaut"/>
    <w:link w:val="Titre3"/>
    <w:uiPriority w:val="9"/>
    <w:rsid w:val="00AF45FC"/>
    <w:rPr>
      <w:rFonts w:ascii="Times New Roman" w:eastAsia="Times New Roman" w:hAnsi="Times New Roman" w:cs="Times New Roman"/>
      <w:b/>
      <w:bCs/>
      <w:sz w:val="27"/>
      <w:szCs w:val="27"/>
      <w:lang w:eastAsia="fr-FR"/>
    </w:rPr>
  </w:style>
  <w:style w:type="character" w:customStyle="1" w:styleId="apple-converted-space">
    <w:name w:val="apple-converted-space"/>
    <w:basedOn w:val="Policepardfaut"/>
    <w:rsid w:val="00AF45FC"/>
  </w:style>
  <w:style w:type="character" w:customStyle="1" w:styleId="ui-ncbitoggler-master-text">
    <w:name w:val="ui-ncbitoggler-master-text"/>
    <w:basedOn w:val="Policepardfaut"/>
    <w:rsid w:val="00AF45FC"/>
  </w:style>
  <w:style w:type="paragraph" w:styleId="Notedebasdepage">
    <w:name w:val="footnote text"/>
    <w:basedOn w:val="Normal"/>
    <w:link w:val="NotedebasdepageCar"/>
    <w:uiPriority w:val="99"/>
    <w:semiHidden/>
    <w:unhideWhenUsed/>
    <w:rsid w:val="00D167C1"/>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D167C1"/>
    <w:rPr>
      <w:sz w:val="20"/>
      <w:szCs w:val="20"/>
    </w:rPr>
  </w:style>
  <w:style w:type="character" w:styleId="Appelnotedebasdep">
    <w:name w:val="footnote reference"/>
    <w:basedOn w:val="Policepardfaut"/>
    <w:uiPriority w:val="99"/>
    <w:semiHidden/>
    <w:unhideWhenUsed/>
    <w:rsid w:val="00D167C1"/>
    <w:rPr>
      <w:vertAlign w:val="superscript"/>
    </w:rPr>
  </w:style>
  <w:style w:type="paragraph" w:styleId="Bibliographie">
    <w:name w:val="Bibliography"/>
    <w:basedOn w:val="Normal"/>
    <w:next w:val="Normal"/>
    <w:uiPriority w:val="37"/>
    <w:unhideWhenUsed/>
    <w:rsid w:val="00D167C1"/>
    <w:pPr>
      <w:tabs>
        <w:tab w:val="left" w:pos="504"/>
      </w:tabs>
      <w:spacing w:after="240" w:line="240" w:lineRule="auto"/>
      <w:ind w:left="504" w:hanging="504"/>
    </w:pPr>
  </w:style>
  <w:style w:type="character" w:styleId="Marquedecommentaire">
    <w:name w:val="annotation reference"/>
    <w:basedOn w:val="Policepardfaut"/>
    <w:uiPriority w:val="99"/>
    <w:semiHidden/>
    <w:unhideWhenUsed/>
    <w:rsid w:val="00B72711"/>
    <w:rPr>
      <w:sz w:val="16"/>
      <w:szCs w:val="16"/>
    </w:rPr>
  </w:style>
  <w:style w:type="paragraph" w:styleId="Commentaire">
    <w:name w:val="annotation text"/>
    <w:basedOn w:val="Normal"/>
    <w:link w:val="CommentaireCar"/>
    <w:uiPriority w:val="99"/>
    <w:semiHidden/>
    <w:unhideWhenUsed/>
    <w:rsid w:val="00B72711"/>
    <w:pPr>
      <w:spacing w:line="240" w:lineRule="auto"/>
    </w:pPr>
    <w:rPr>
      <w:sz w:val="20"/>
      <w:szCs w:val="20"/>
    </w:rPr>
  </w:style>
  <w:style w:type="character" w:customStyle="1" w:styleId="CommentaireCar">
    <w:name w:val="Commentaire Car"/>
    <w:basedOn w:val="Policepardfaut"/>
    <w:link w:val="Commentaire"/>
    <w:uiPriority w:val="99"/>
    <w:semiHidden/>
    <w:rsid w:val="00B72711"/>
    <w:rPr>
      <w:sz w:val="20"/>
      <w:szCs w:val="20"/>
    </w:rPr>
  </w:style>
  <w:style w:type="paragraph" w:styleId="Objetducommentaire">
    <w:name w:val="annotation subject"/>
    <w:basedOn w:val="Commentaire"/>
    <w:next w:val="Commentaire"/>
    <w:link w:val="ObjetducommentaireCar"/>
    <w:uiPriority w:val="99"/>
    <w:semiHidden/>
    <w:unhideWhenUsed/>
    <w:rsid w:val="00B72711"/>
    <w:rPr>
      <w:b/>
      <w:bCs/>
    </w:rPr>
  </w:style>
  <w:style w:type="character" w:customStyle="1" w:styleId="ObjetducommentaireCar">
    <w:name w:val="Objet du commentaire Car"/>
    <w:basedOn w:val="CommentaireCar"/>
    <w:link w:val="Objetducommentaire"/>
    <w:uiPriority w:val="99"/>
    <w:semiHidden/>
    <w:rsid w:val="00B72711"/>
    <w:rPr>
      <w:b/>
      <w:bCs/>
      <w:sz w:val="20"/>
      <w:szCs w:val="20"/>
    </w:rPr>
  </w:style>
  <w:style w:type="paragraph" w:styleId="Textedebulles">
    <w:name w:val="Balloon Text"/>
    <w:basedOn w:val="Normal"/>
    <w:link w:val="TextedebullesCar"/>
    <w:uiPriority w:val="99"/>
    <w:semiHidden/>
    <w:unhideWhenUsed/>
    <w:rsid w:val="00B72711"/>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B72711"/>
    <w:rPr>
      <w:rFonts w:ascii="Segoe UI" w:hAnsi="Segoe UI" w:cs="Segoe UI"/>
      <w:sz w:val="18"/>
      <w:szCs w:val="18"/>
    </w:rPr>
  </w:style>
  <w:style w:type="table" w:styleId="Grilledutableau">
    <w:name w:val="Table Grid"/>
    <w:basedOn w:val="TableauNormal"/>
    <w:uiPriority w:val="59"/>
    <w:rsid w:val="007023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ausimple21">
    <w:name w:val="Tableau simple 21"/>
    <w:basedOn w:val="TableauNormal"/>
    <w:uiPriority w:val="42"/>
    <w:rsid w:val="007023B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vision">
    <w:name w:val="Revision"/>
    <w:hidden/>
    <w:uiPriority w:val="99"/>
    <w:semiHidden/>
    <w:rsid w:val="003F64CB"/>
    <w:pPr>
      <w:spacing w:after="0" w:line="240" w:lineRule="auto"/>
    </w:pPr>
  </w:style>
  <w:style w:type="character" w:customStyle="1" w:styleId="Mentionnonrsolue1">
    <w:name w:val="Mention non résolue1"/>
    <w:basedOn w:val="Policepardfaut"/>
    <w:uiPriority w:val="99"/>
    <w:semiHidden/>
    <w:unhideWhenUsed/>
    <w:rsid w:val="005911AE"/>
    <w:rPr>
      <w:color w:val="808080"/>
      <w:shd w:val="clear" w:color="auto" w:fill="E6E6E6"/>
    </w:rPr>
  </w:style>
  <w:style w:type="character" w:customStyle="1" w:styleId="Titre2Car">
    <w:name w:val="Titre 2 Car"/>
    <w:basedOn w:val="Policepardfaut"/>
    <w:link w:val="Titre2"/>
    <w:uiPriority w:val="9"/>
    <w:semiHidden/>
    <w:rsid w:val="00691691"/>
    <w:rPr>
      <w:rFonts w:asciiTheme="majorHAnsi" w:eastAsiaTheme="majorEastAsia" w:hAnsiTheme="majorHAnsi" w:cstheme="majorBidi"/>
      <w:color w:val="365F91" w:themeColor="accent1" w:themeShade="BF"/>
      <w:sz w:val="26"/>
      <w:szCs w:val="26"/>
    </w:rPr>
  </w:style>
  <w:style w:type="character" w:customStyle="1" w:styleId="cit-publ-loc">
    <w:name w:val="cit-publ-loc"/>
    <w:basedOn w:val="Policepardfaut"/>
    <w:rsid w:val="00691691"/>
  </w:style>
  <w:style w:type="character" w:customStyle="1" w:styleId="cit-publ-name">
    <w:name w:val="cit-publ-name"/>
    <w:basedOn w:val="Policepardfaut"/>
    <w:rsid w:val="00691691"/>
  </w:style>
  <w:style w:type="character" w:customStyle="1" w:styleId="rwrro">
    <w:name w:val="rwrro"/>
    <w:basedOn w:val="Policepardfaut"/>
    <w:rsid w:val="00C664B5"/>
  </w:style>
  <w:style w:type="character" w:customStyle="1" w:styleId="UnresolvedMention">
    <w:name w:val="Unresolved Mention"/>
    <w:basedOn w:val="Policepardfaut"/>
    <w:uiPriority w:val="99"/>
    <w:semiHidden/>
    <w:unhideWhenUsed/>
    <w:rsid w:val="00C664B5"/>
    <w:rPr>
      <w:color w:val="605E5C"/>
      <w:shd w:val="clear" w:color="auto" w:fill="E1DFDD"/>
    </w:rPr>
  </w:style>
  <w:style w:type="paragraph" w:styleId="PrformatHTML">
    <w:name w:val="HTML Preformatted"/>
    <w:basedOn w:val="Normal"/>
    <w:link w:val="PrformatHTMLCar"/>
    <w:uiPriority w:val="99"/>
    <w:unhideWhenUsed/>
    <w:rsid w:val="00C664B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PrformatHTMLCar">
    <w:name w:val="Préformaté HTML Car"/>
    <w:basedOn w:val="Policepardfaut"/>
    <w:link w:val="PrformatHTML"/>
    <w:uiPriority w:val="99"/>
    <w:rsid w:val="00C664B5"/>
    <w:rPr>
      <w:rFonts w:ascii="Courier New" w:eastAsia="Times New Roman" w:hAnsi="Courier New" w:cs="Courier New"/>
      <w:sz w:val="20"/>
      <w:szCs w:val="20"/>
    </w:rPr>
  </w:style>
</w:styles>
</file>

<file path=word/webSettings.xml><?xml version="1.0" encoding="utf-8"?>
<w:webSettings xmlns:r="http://schemas.openxmlformats.org/officeDocument/2006/relationships" xmlns:w="http://schemas.openxmlformats.org/wordprocessingml/2006/main">
  <w:divs>
    <w:div w:id="430660044">
      <w:bodyDiv w:val="1"/>
      <w:marLeft w:val="0"/>
      <w:marRight w:val="0"/>
      <w:marTop w:val="0"/>
      <w:marBottom w:val="0"/>
      <w:divBdr>
        <w:top w:val="none" w:sz="0" w:space="0" w:color="auto"/>
        <w:left w:val="none" w:sz="0" w:space="0" w:color="auto"/>
        <w:bottom w:val="none" w:sz="0" w:space="0" w:color="auto"/>
        <w:right w:val="none" w:sz="0" w:space="0" w:color="auto"/>
      </w:divBdr>
    </w:div>
    <w:div w:id="484590791">
      <w:bodyDiv w:val="1"/>
      <w:marLeft w:val="0"/>
      <w:marRight w:val="0"/>
      <w:marTop w:val="0"/>
      <w:marBottom w:val="0"/>
      <w:divBdr>
        <w:top w:val="none" w:sz="0" w:space="0" w:color="auto"/>
        <w:left w:val="none" w:sz="0" w:space="0" w:color="auto"/>
        <w:bottom w:val="none" w:sz="0" w:space="0" w:color="auto"/>
        <w:right w:val="none" w:sz="0" w:space="0" w:color="auto"/>
      </w:divBdr>
    </w:div>
    <w:div w:id="531648013">
      <w:bodyDiv w:val="1"/>
      <w:marLeft w:val="0"/>
      <w:marRight w:val="0"/>
      <w:marTop w:val="0"/>
      <w:marBottom w:val="0"/>
      <w:divBdr>
        <w:top w:val="none" w:sz="0" w:space="0" w:color="auto"/>
        <w:left w:val="none" w:sz="0" w:space="0" w:color="auto"/>
        <w:bottom w:val="none" w:sz="0" w:space="0" w:color="auto"/>
        <w:right w:val="none" w:sz="0" w:space="0" w:color="auto"/>
      </w:divBdr>
    </w:div>
    <w:div w:id="662048752">
      <w:bodyDiv w:val="1"/>
      <w:marLeft w:val="0"/>
      <w:marRight w:val="0"/>
      <w:marTop w:val="0"/>
      <w:marBottom w:val="0"/>
      <w:divBdr>
        <w:top w:val="none" w:sz="0" w:space="0" w:color="auto"/>
        <w:left w:val="none" w:sz="0" w:space="0" w:color="auto"/>
        <w:bottom w:val="none" w:sz="0" w:space="0" w:color="auto"/>
        <w:right w:val="none" w:sz="0" w:space="0" w:color="auto"/>
      </w:divBdr>
    </w:div>
    <w:div w:id="989790941">
      <w:bodyDiv w:val="1"/>
      <w:marLeft w:val="0"/>
      <w:marRight w:val="0"/>
      <w:marTop w:val="0"/>
      <w:marBottom w:val="0"/>
      <w:divBdr>
        <w:top w:val="none" w:sz="0" w:space="0" w:color="auto"/>
        <w:left w:val="none" w:sz="0" w:space="0" w:color="auto"/>
        <w:bottom w:val="none" w:sz="0" w:space="0" w:color="auto"/>
        <w:right w:val="none" w:sz="0" w:space="0" w:color="auto"/>
      </w:divBdr>
    </w:div>
    <w:div w:id="1796098589">
      <w:bodyDiv w:val="1"/>
      <w:marLeft w:val="0"/>
      <w:marRight w:val="0"/>
      <w:marTop w:val="0"/>
      <w:marBottom w:val="0"/>
      <w:divBdr>
        <w:top w:val="none" w:sz="0" w:space="0" w:color="auto"/>
        <w:left w:val="none" w:sz="0" w:space="0" w:color="auto"/>
        <w:bottom w:val="none" w:sz="0" w:space="0" w:color="auto"/>
        <w:right w:val="none" w:sz="0" w:space="0" w:color="auto"/>
      </w:divBdr>
    </w:div>
    <w:div w:id="1831485433">
      <w:bodyDiv w:val="1"/>
      <w:marLeft w:val="0"/>
      <w:marRight w:val="0"/>
      <w:marTop w:val="0"/>
      <w:marBottom w:val="0"/>
      <w:divBdr>
        <w:top w:val="none" w:sz="0" w:space="0" w:color="auto"/>
        <w:left w:val="none" w:sz="0" w:space="0" w:color="auto"/>
        <w:bottom w:val="none" w:sz="0" w:space="0" w:color="auto"/>
        <w:right w:val="none" w:sz="0" w:space="0" w:color="auto"/>
      </w:divBdr>
    </w:div>
    <w:div w:id="19382942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image" Target="media/image11.emf"/><Relationship Id="rId3" Type="http://schemas.openxmlformats.org/officeDocument/2006/relationships/styles" Target="styles.xml"/><Relationship Id="rId21" Type="http://schemas.openxmlformats.org/officeDocument/2006/relationships/header" Target="header1.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10.emf"/><Relationship Id="rId2" Type="http://schemas.openxmlformats.org/officeDocument/2006/relationships/numbering" Target="numbering.xml"/><Relationship Id="rId16" Type="http://schemas.openxmlformats.org/officeDocument/2006/relationships/image" Target="media/image9.emf"/><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24" Type="http://schemas.microsoft.com/office/2007/relationships/stylesWithEffects" Target="stylesWithEffects.xml"/><Relationship Id="rId5" Type="http://schemas.openxmlformats.org/officeDocument/2006/relationships/webSettings" Target="webSettings.xml"/><Relationship Id="rId15" Type="http://schemas.openxmlformats.org/officeDocument/2006/relationships/image" Target="media/image8.emf"/><Relationship Id="rId23" Type="http://schemas.openxmlformats.org/officeDocument/2006/relationships/theme" Target="theme/theme1.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BDFDCC5-539A-4CC1-8E80-B16CCB9EE7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14</Pages>
  <Words>93</Words>
  <Characters>535</Characters>
  <Application>Microsoft Office Word</Application>
  <DocSecurity>0</DocSecurity>
  <Lines>4</Lines>
  <Paragraphs>1</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62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IT HAMOU</dc:creator>
  <cp:lastModifiedBy>0014777</cp:lastModifiedBy>
  <cp:revision>27</cp:revision>
  <dcterms:created xsi:type="dcterms:W3CDTF">2019-09-02T15:41:00Z</dcterms:created>
  <dcterms:modified xsi:type="dcterms:W3CDTF">2019-12-05T0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2"&gt;&lt;session id="ftVWHQ0r"/&gt;&lt;style id="http://www.zotero.org/styles/intensive-care-medicine" hasBibliography="1" bibliographyStyleHasBeenSet="1"/&gt;&lt;prefs&gt;&lt;pref name="fieldType" value="Bookmark"/&gt;&lt;pref name="automa</vt:lpwstr>
  </property>
  <property fmtid="{D5CDD505-2E9C-101B-9397-08002B2CF9AE}" pid="3" name="ZOTERO_PREF_2">
    <vt:lpwstr>ticJournalAbbreviations" value="true"/&gt;&lt;/prefs&gt;&lt;/data&gt;</vt:lpwstr>
  </property>
  <property fmtid="{D5CDD505-2E9C-101B-9397-08002B2CF9AE}" pid="4" name="ZOTERO_BREF_lfpcEbpD5f2u_1">
    <vt:lpwstr>ZOTERO_BIBL {"uncited":[],"omitted":[],"custom":[]} CSL_BIBLIOGRAPHY</vt:lpwstr>
  </property>
  <property fmtid="{D5CDD505-2E9C-101B-9397-08002B2CF9AE}" pid="5" name="ZOTERO_BREF_J7DHH4XA9nof_1">
    <vt:lpwstr>ZOTERO_ITEM CSL_CITATION {"citationID":"iLi76Tda","properties":{"formattedCitation":"[1]","plainCitation":"[1]","noteIndex":0},"citationItems":[{"id":7,"uris":["http://zotero.org/users/local/B4pGWZmo/items/IHQW2PSN"],"uri":["http://zotero.org/users/local/</vt:lpwstr>
  </property>
  <property fmtid="{D5CDD505-2E9C-101B-9397-08002B2CF9AE}" pid="6" name="ZOTERO_BREF_J7DHH4XA9nof_2">
    <vt:lpwstr>B4pGWZmo/items/IHQW2PSN"],"itemData":{"id":7,"type":"article-journal","title":"Fluid challenges in intensive care: the FENICE study","container-title":"Intensive care medicine","page":"1529–1537","volume":"41","issue":"9","source":"Google Scholar","shortT</vt:lpwstr>
  </property>
  <property fmtid="{D5CDD505-2E9C-101B-9397-08002B2CF9AE}" pid="7" name="ZOTERO_BREF_J7DHH4XA9nof_3">
    <vt:lpwstr>itle":"Fluid challenges in intensive care","author":[{"family":"Cecconi","given":"Maurizio"},{"family":"Hofer","given":"Christoph"},{"family":"Teboul","given":"Jean-Louis"},{"family":"Pettila","given":"Ville"},{"family":"Wilkman","given":"Erika"},{"family</vt:lpwstr>
  </property>
  <property fmtid="{D5CDD505-2E9C-101B-9397-08002B2CF9AE}" pid="8" name="ZOTERO_BREF_J7DHH4XA9nof_4">
    <vt:lpwstr>":"Molnar","given":"Zsolt"},{"family":"Della Rocca","given":"Giorgio"},{"family":"Aldecoa","given":"Cesar"},{"family":"Artigas","given":"Antonio"},{"family":"Jog","given":"Sameer"}],"issued":{"date-parts":[["2015"]]}}}],"schema":"https://github.com/citati</vt:lpwstr>
  </property>
  <property fmtid="{D5CDD505-2E9C-101B-9397-08002B2CF9AE}" pid="9" name="ZOTERO_BREF_J7DHH4XA9nof_5">
    <vt:lpwstr>on-style-language/schema/raw/master/csl-citation.json"}</vt:lpwstr>
  </property>
  <property fmtid="{D5CDD505-2E9C-101B-9397-08002B2CF9AE}" pid="10" name="ZOTERO_BREF_LCYUW5VcBcZ5_1">
    <vt:lpwstr>ZOTERO_BIBL {"uncited":[],"omitted":[],"custom":[]} CSL_BIBLIOGRAPHY</vt:lpwstr>
  </property>
  <property fmtid="{D5CDD505-2E9C-101B-9397-08002B2CF9AE}" pid="11" name="ZOTERO_BREF_07KEkCPHFZW6_1">
    <vt:lpwstr>ZOTERO_ITEM CSL_CITATION {"citationID":"CA25VPOG","properties":{"formattedCitation":"\\uldash{[1]}","plainCitation":"[1]","noteIndex":0},"citationItems":[{"id":20,"uris":["http://zotero.org/users/local/B4pGWZmo/items/T9WJAVP5"],"uri":["http://zotero.org/u</vt:lpwstr>
  </property>
  <property fmtid="{D5CDD505-2E9C-101B-9397-08002B2CF9AE}" pid="12" name="ZOTERO_BREF_07KEkCPHFZW6_2">
    <vt:lpwstr>sers/local/B4pGWZmo/items/T9WJAVP5"],"itemData":{"id":20,"type":"article-journal","title":"Fluid resuscitation in septic shock: a positive fluid balance and elevated central venous pressure are associated with increased mortality","container-title":"Criti</vt:lpwstr>
  </property>
  <property fmtid="{D5CDD505-2E9C-101B-9397-08002B2CF9AE}" pid="13" name="ZOTERO_BREF_07KEkCPHFZW6_3">
    <vt:lpwstr>cal care medicine","page":"259–265","volume":"39","issue":"2","source":"Google Scholar","shortTitle":"Fluid resuscitation in septic shock","author":[{"family":"Boyd","given":"John H."},{"family":"Forbes","given":"Jason"},{"family":"Nakada","given":"Taka-a</vt:lpwstr>
  </property>
  <property fmtid="{D5CDD505-2E9C-101B-9397-08002B2CF9AE}" pid="14" name="ZOTERO_BREF_07KEkCPHFZW6_4">
    <vt:lpwstr>ki"},{"family":"Walley","given":"Keith R."},{"family":"Russell","given":"James A."}],"issued":{"date-parts":[["2011"]]}}}],"schema":"https://github.com/citation-style-language/schema/raw/master/csl-citation.json"}</vt:lpwstr>
  </property>
  <property fmtid="{D5CDD505-2E9C-101B-9397-08002B2CF9AE}" pid="15" name="ZOTERO_BREF_d3S2smXygOA1_1">
    <vt:lpwstr>ZOTERO_ITEM CSL_CITATION {"citationID":"n2y3IBCZ","properties":{"formattedCitation":"\\uldash{[1, 1]}","plainCitation":"[1, 1]","noteIndex":0},"citationItems":[{"id":20,"uris":["http://zotero.org/users/local/B4pGWZmo/items/T9WJAVP5"],"uri":["http://zotero</vt:lpwstr>
  </property>
  <property fmtid="{D5CDD505-2E9C-101B-9397-08002B2CF9AE}" pid="16" name="ZOTERO_BREF_d3S2smXygOA1_2">
    <vt:lpwstr>.org/users/local/B4pGWZmo/items/T9WJAVP5"],"itemData":{"id":20,"type":"article-journal","title":"Fluid resuscitation in septic shock: a positive fluid balance and elevated central venous pressure are associated with increased mortality","container-title":</vt:lpwstr>
  </property>
  <property fmtid="{D5CDD505-2E9C-101B-9397-08002B2CF9AE}" pid="17" name="ZOTERO_BREF_d3S2smXygOA1_3">
    <vt:lpwstr>"Critical care medicine","page":"259–265","volume":"39","issue":"2","source":"Google Scholar","shortTitle":"Fluid resuscitation in septic shock","author":[{"family":"Boyd","given":"John H."},{"family":"Forbes","given":"Jason"},{"family":"Nakada","given":"</vt:lpwstr>
  </property>
  <property fmtid="{D5CDD505-2E9C-101B-9397-08002B2CF9AE}" pid="18" name="ZOTERO_BREF_d3S2smXygOA1_4">
    <vt:lpwstr>Taka-aki"},{"family":"Walley","given":"Keith R."},{"family":"Russell","given":"James A."}],"issued":{"date-parts":[["2011"]]}}},{"id":20,"uris":["http://zotero.org/users/local/B4pGWZmo/items/T9WJAVP5"],"uri":["http://zotero.org/users/local/B4pGWZmo/items/</vt:lpwstr>
  </property>
  <property fmtid="{D5CDD505-2E9C-101B-9397-08002B2CF9AE}" pid="19" name="ZOTERO_BREF_d3S2smXygOA1_5">
    <vt:lpwstr>T9WJAVP5"],"itemData":{"id":20,"type":"article-journal","title":"Fluid resuscitation in septic shock: a positive fluid balance and elevated central venous pressure are associated with increased mortality","container-title":"Critical care medicine","page":</vt:lpwstr>
  </property>
  <property fmtid="{D5CDD505-2E9C-101B-9397-08002B2CF9AE}" pid="20" name="ZOTERO_BREF_d3S2smXygOA1_6">
    <vt:lpwstr>"259–265","volume":"39","issue":"2","source":"Google Scholar","shortTitle":"Fluid resuscitation in septic shock","author":[{"family":"Boyd","given":"John H."},{"family":"Forbes","given":"Jason"},{"family":"Nakada","given":"Taka-aki"},{"family":"Walley","g</vt:lpwstr>
  </property>
  <property fmtid="{D5CDD505-2E9C-101B-9397-08002B2CF9AE}" pid="21" name="ZOTERO_BREF_d3S2smXygOA1_7">
    <vt:lpwstr>iven":"Keith R."},{"family":"Russell","given":"James A."}],"issued":{"date-parts":[["2011"]]}}}],"schema":"https://github.com/citation-style-language/schema/raw/master/csl-citation.json"}</vt:lpwstr>
  </property>
  <property fmtid="{D5CDD505-2E9C-101B-9397-08002B2CF9AE}" pid="22" name="ZOTERO_BREF_jTZUEQa1CtMC_1">
    <vt:lpwstr>ZOTERO_ITEM CSL_CITATION {"citationID":"aLLDb2lt","properties":{"formattedCitation":"[1]","plainCitation":"[1]","noteIndex":0},"citationItems":[{"id":7,"uris":["http://zotero.org/users/local/B4pGWZmo/items/IHQW2PSN"],"uri":["http://zotero.org/users/local/</vt:lpwstr>
  </property>
  <property fmtid="{D5CDD505-2E9C-101B-9397-08002B2CF9AE}" pid="23" name="ZOTERO_BREF_jTZUEQa1CtMC_2">
    <vt:lpwstr>B4pGWZmo/items/IHQW2PSN"],"itemData":{"id":7,"type":"article-journal","title":"Fluid challenges in intensive care: the FENICE study","container-title":"Intensive care medicine","page":"1529–1537","volume":"41","issue":"9","source":"Google Scholar","shortT</vt:lpwstr>
  </property>
  <property fmtid="{D5CDD505-2E9C-101B-9397-08002B2CF9AE}" pid="24" name="ZOTERO_BREF_jTZUEQa1CtMC_3">
    <vt:lpwstr>itle":"Fluid challenges in intensive care","author":[{"family":"Cecconi","given":"Maurizio"},{"family":"Hofer","given":"Christoph"},{"family":"Teboul","given":"Jean-Louis"},{"family":"Pettila","given":"Ville"},{"family":"Wilkman","given":"Erika"},{"family</vt:lpwstr>
  </property>
  <property fmtid="{D5CDD505-2E9C-101B-9397-08002B2CF9AE}" pid="25" name="ZOTERO_BREF_jTZUEQa1CtMC_4">
    <vt:lpwstr>":"Molnar","given":"Zsolt"},{"family":"Della Rocca","given":"Giorgio"},{"family":"Aldecoa","given":"Cesar"},{"family":"Artigas","given":"Antonio"},{"family":"Jog","given":"Sameer"}],"issued":{"date-parts":[["2015"]]}}}],"schema":"https://github.com/citati</vt:lpwstr>
  </property>
  <property fmtid="{D5CDD505-2E9C-101B-9397-08002B2CF9AE}" pid="26" name="ZOTERO_BREF_jTZUEQa1CtMC_5">
    <vt:lpwstr>on-style-language/schema/raw/master/csl-citation.json"}</vt:lpwstr>
  </property>
  <property fmtid="{D5CDD505-2E9C-101B-9397-08002B2CF9AE}" pid="27" name="ZOTERO_BREF_36eYOLoka9KQ_1">
    <vt:lpwstr>ZOTERO_ITEM CSL_CITATION {"citationID":"IQUWYlFS","properties":{"formattedCitation":"[2]","plainCitation":"[2]","noteIndex":0},"citationItems":[{"id":20,"uris":["http://zotero.org/users/local/B4pGWZmo/items/T9WJAVP5"],"uri":["http://zotero.org/users/local</vt:lpwstr>
  </property>
  <property fmtid="{D5CDD505-2E9C-101B-9397-08002B2CF9AE}" pid="28" name="ZOTERO_BREF_36eYOLoka9KQ_2">
    <vt:lpwstr>/B4pGWZmo/items/T9WJAVP5"],"itemData":{"id":20,"type":"article-journal","title":"Fluid resuscitation in septic shock: a positive fluid balance and elevated central venous pressure are associated with increased mortality","container-title":"Critical care m</vt:lpwstr>
  </property>
  <property fmtid="{D5CDD505-2E9C-101B-9397-08002B2CF9AE}" pid="29" name="ZOTERO_BREF_36eYOLoka9KQ_3">
    <vt:lpwstr>edicine","page":"259–265","volume":"39","issue":"2","source":"Google Scholar","shortTitle":"Fluid resuscitation in septic shock","author":[{"family":"Boyd","given":"John H."},{"family":"Forbes","given":"Jason"},{"family":"Nakada","given":"Taka-aki"},{"fam</vt:lpwstr>
  </property>
  <property fmtid="{D5CDD505-2E9C-101B-9397-08002B2CF9AE}" pid="30" name="ZOTERO_BREF_36eYOLoka9KQ_4">
    <vt:lpwstr>ily":"Walley","given":"Keith R."},{"family":"Russell","given":"James A."}],"issued":{"date-parts":[["2011"]]}}}],"schema":"https://github.com/citation-style-language/schema/raw/master/csl-citation.json"}</vt:lpwstr>
  </property>
  <property fmtid="{D5CDD505-2E9C-101B-9397-08002B2CF9AE}" pid="31" name="ZOTERO_BREF_JTVy7f5LRFUr_1">
    <vt:lpwstr>ZOTERO_ITEM CSL_CITATION {"citationID":"GrBXdkXW","properties":{"formattedCitation":"[2]","plainCitation":"[2]","noteIndex":0},"citationItems":[{"id":20,"uris":["http://zotero.org/users/local/B4pGWZmo/items/T9WJAVP5"],"uri":["http://zotero.org/users/local</vt:lpwstr>
  </property>
  <property fmtid="{D5CDD505-2E9C-101B-9397-08002B2CF9AE}" pid="32" name="ZOTERO_BREF_JTVy7f5LRFUr_2">
    <vt:lpwstr>/B4pGWZmo/items/T9WJAVP5"],"itemData":{"id":20,"type":"article-journal","title":"Fluid resuscitation in septic shock: a positive fluid balance and elevated central venous pressure are associated with increased mortality","container-title":"Critical care m</vt:lpwstr>
  </property>
  <property fmtid="{D5CDD505-2E9C-101B-9397-08002B2CF9AE}" pid="33" name="ZOTERO_BREF_JTVy7f5LRFUr_3">
    <vt:lpwstr>edicine","page":"259–265","volume":"39","issue":"2","source":"Google Scholar","shortTitle":"Fluid resuscitation in septic shock","author":[{"family":"Boyd","given":"John H."},{"family":"Forbes","given":"Jason"},{"family":"Nakada","given":"Taka-aki"},{"fam</vt:lpwstr>
  </property>
  <property fmtid="{D5CDD505-2E9C-101B-9397-08002B2CF9AE}" pid="34" name="ZOTERO_BREF_JTVy7f5LRFUr_4">
    <vt:lpwstr>ily":"Walley","given":"Keith R."},{"family":"Russell","given":"James A."}],"issued":{"date-parts":[["2011"]]}}}],"schema":"https://github.com/citation-style-language/schema/raw/master/csl-citation.json"}</vt:lpwstr>
  </property>
  <property fmtid="{D5CDD505-2E9C-101B-9397-08002B2CF9AE}" pid="35" name="ZOTERO_BREF_CYLGAxRa1Y3b_1">
    <vt:lpwstr>ZOTERO_BIBL {"uncited":[],"omitted":[],"custom":[]} CSL_BIBLIOGRAPHY</vt:lpwstr>
  </property>
  <property fmtid="{D5CDD505-2E9C-101B-9397-08002B2CF9AE}" pid="36" name="ZOTERO_BREF_ig2I7iSDGwfX_1">
    <vt:lpwstr>ZOTERO_ITEM CSL_CITATION {"citationID":"DFIvHYAP","properties":{"formattedCitation":"[1]","plainCitation":"[1]","noteIndex":0},"citationItems":[{"id":20,"uris":["http://zotero.org/users/local/B4pGWZmo/items/T9WJAVP5"],"uri":["http://zotero.org/users/local</vt:lpwstr>
  </property>
  <property fmtid="{D5CDD505-2E9C-101B-9397-08002B2CF9AE}" pid="37" name="ZOTERO_BREF_ig2I7iSDGwfX_2">
    <vt:lpwstr>/B4pGWZmo/items/T9WJAVP5"],"itemData":{"id":20,"type":"article-journal","title":"Fluid resuscitation in septic shock: a positive fluid balance and elevated central venous pressure are associated with increased mortality","container-title":"Critical care m</vt:lpwstr>
  </property>
  <property fmtid="{D5CDD505-2E9C-101B-9397-08002B2CF9AE}" pid="38" name="ZOTERO_BREF_ig2I7iSDGwfX_3">
    <vt:lpwstr>edicine","page":"259–265","volume":"39","issue":"2","source":"Google Scholar","shortTitle":"Fluid resuscitation in septic shock","author":[{"family":"Boyd","given":"John H."},{"family":"Forbes","given":"Jason"},{"family":"Nakada","given":"Taka-aki"},{"fam</vt:lpwstr>
  </property>
  <property fmtid="{D5CDD505-2E9C-101B-9397-08002B2CF9AE}" pid="39" name="ZOTERO_BREF_ig2I7iSDGwfX_4">
    <vt:lpwstr>ily":"Walley","given":"Keith R."},{"family":"Russell","given":"James A."}],"issued":{"date-parts":[["2011"]]}}}],"schema":"https://github.com/citation-style-language/schema/raw/master/csl-citation.json"}</vt:lpwstr>
  </property>
  <property fmtid="{D5CDD505-2E9C-101B-9397-08002B2CF9AE}" pid="40" name="ZOTERO_BREF_O50dqjJ2vG6d_1">
    <vt:lpwstr>ZOTERO_ITEM CSL_CITATION {"citationID":"wfcTwcwM","properties":{"formattedCitation":"[2]","plainCitation":"[2]","noteIndex":0},"citationItems":[{"id":14,"uris":["http://zotero.org/users/local/B4pGWZmo/items/JKWZLVEF"],"uri":["http://zotero.org/users/local</vt:lpwstr>
  </property>
  <property fmtid="{D5CDD505-2E9C-101B-9397-08002B2CF9AE}" pid="41" name="ZOTERO_BREF_O50dqjJ2vG6d_2">
    <vt:lpwstr>/B4pGWZmo/items/JKWZLVEF"],"itemData":{"id":14,"type":"article-journal","title":"Sepsis in European intensive care units: results of the SOAP study","container-title":"Critical care medicine","page":"344–353","volume":"34","issue":"2","source":"Google Sch</vt:lpwstr>
  </property>
  <property fmtid="{D5CDD505-2E9C-101B-9397-08002B2CF9AE}" pid="42" name="ZOTERO_BREF_O50dqjJ2vG6d_3">
    <vt:lpwstr>olar","shortTitle":"Sepsis in European intensive care units","author":[{"family":"Vincent","given":"Jean-Louis"},{"family":"Sakr","given":"Yasser"},{"family":"Sprung","given":"Charles L."},{"family":"Ranieri","given":"V. Marco"},{"family":"Reinhart","give</vt:lpwstr>
  </property>
  <property fmtid="{D5CDD505-2E9C-101B-9397-08002B2CF9AE}" pid="43" name="ZOTERO_BREF_O50dqjJ2vG6d_4">
    <vt:lpwstr>n":"Konrad"},{"family":"Gerlach","given":"Herwig"},{"family":"Moreno","given":"Rui"},{"family":"Carlet","given":"Jean"},{"family":"Le Gall","given":"Jean-Roger"},{"family":"Payen","given":"Didier"}],"issued":{"date-parts":[["2006"]]}}}],"schema":"https://</vt:lpwstr>
  </property>
  <property fmtid="{D5CDD505-2E9C-101B-9397-08002B2CF9AE}" pid="44" name="ZOTERO_BREF_O50dqjJ2vG6d_5">
    <vt:lpwstr>github.com/citation-style-language/schema/raw/master/csl-citation.json"}</vt:lpwstr>
  </property>
  <property fmtid="{D5CDD505-2E9C-101B-9397-08002B2CF9AE}" pid="45" name="ZOTERO_BREF_G7B7SUy6PnNO_1">
    <vt:lpwstr>ZOTERO_ITEM CSL_CITATION {"citationID":"teSEBRfH","properties":{"formattedCitation":"[2]","plainCitation":"[2]","dontUpdate":true,"noteIndex":0},"citationItems":[{"id":7,"uris":["http://zotero.org/users/local/B4pGWZmo/items/IHQW2PSN"],"uri":["http://zoter</vt:lpwstr>
  </property>
  <property fmtid="{D5CDD505-2E9C-101B-9397-08002B2CF9AE}" pid="46" name="ZOTERO_BREF_G7B7SUy6PnNO_2">
    <vt:lpwstr>o.org/users/local/B4pGWZmo/items/IHQW2PSN"],"itemData":{"id":7,"type":"article-journal","title":"Fluid challenges in intensive care: the FENICE study","container-title":"Intensive care medicine","page":"1529–1537","volume":"41","issue":"9","source":"Googl</vt:lpwstr>
  </property>
  <property fmtid="{D5CDD505-2E9C-101B-9397-08002B2CF9AE}" pid="47" name="ZOTERO_BREF_G7B7SUy6PnNO_3">
    <vt:lpwstr>e Scholar","shortTitle":"Fluid challenges in intensive care","author":[{"family":"Cecconi","given":"Maurizio"},{"family":"Hofer","given":"Christoph"},{"family":"Teboul","given":"Jean-Louis"},{"family":"Pettila","given":"Ville"},{"family":"Wilkman","given"</vt:lpwstr>
  </property>
  <property fmtid="{D5CDD505-2E9C-101B-9397-08002B2CF9AE}" pid="48" name="ZOTERO_BREF_G7B7SUy6PnNO_4">
    <vt:lpwstr>:"Erika"},{"family":"Molnar","given":"Zsolt"},{"family":"Della Rocca","given":"Giorgio"},{"family":"Aldecoa","given":"Cesar"},{"family":"Artigas","given":"Antonio"},{"family":"Jog","given":"Sameer"}],"issued":{"date-parts":[["2015"]]}}}],"schema":"https:/</vt:lpwstr>
  </property>
  <property fmtid="{D5CDD505-2E9C-101B-9397-08002B2CF9AE}" pid="49" name="ZOTERO_BREF_G7B7SUy6PnNO_5">
    <vt:lpwstr>/github.com/citation-style-language/schema/raw/master/csl-citation.json"}</vt:lpwstr>
  </property>
  <property fmtid="{D5CDD505-2E9C-101B-9397-08002B2CF9AE}" pid="50" name="ZOTERO_BREF_1gBvETF9dTSo_1">
    <vt:lpwstr>ZOTERO_ITEM CSL_CITATION {"citationID":"bBxOqVjp","properties":{"formattedCitation":"[3]","plainCitation":"[3]","dontUpdate":true,"noteIndex":0},"citationItems":[{"id":26,"uris":["http://zotero.org/users/local/B4pGWZmo/items/RFMJWUIF"],"uri":["http://zote</vt:lpwstr>
  </property>
  <property fmtid="{D5CDD505-2E9C-101B-9397-08002B2CF9AE}" pid="51" name="ZOTERO_BREF_1gBvETF9dTSo_2">
    <vt:lpwstr>ro.org/users/local/B4pGWZmo/items/RFMJWUIF"],"itemData":{"id":26,"type":"article-journal","title":"Precision of the transpulmonary thermodilution measurements","container-title":"Critical Care","page":"R204","volume":"15","issue":"4","source":"Google Scho</vt:lpwstr>
  </property>
  <property fmtid="{D5CDD505-2E9C-101B-9397-08002B2CF9AE}" pid="52" name="ZOTERO_BREF_1gBvETF9dTSo_3">
    <vt:lpwstr>lar","author":[{"family":"Monnet","given":"Xavier"},{"family":"Persichini","given":"Romain"},{"family":"Ktari","given":"Mariem"},{"family":"Jozwiak","given":"Mathieu"},{"family":"Richard","given":"Christian"},{"family":"Teboul","given":"Jean-Louis"}],"iss</vt:lpwstr>
  </property>
  <property fmtid="{D5CDD505-2E9C-101B-9397-08002B2CF9AE}" pid="53" name="ZOTERO_BREF_1gBvETF9dTSo_4">
    <vt:lpwstr>ued":{"date-parts":[["2011"]]}}}],"schema":"https://github.com/citation-style-language/schema/raw/master/csl-citation.json"}</vt:lpwstr>
  </property>
  <property fmtid="{D5CDD505-2E9C-101B-9397-08002B2CF9AE}" pid="54" name="ZOTERO_BREF_8hEzdSyFPEPX_1">
    <vt:lpwstr>ZOTERO_ITEM CSL_CITATION {"citationID":"0GYyTB8O","properties":{"formattedCitation":"[6]","plainCitation":"[6]","noteIndex":0},"citationItems":[{"id":30,"uris":["http://zotero.org/users/local/B4pGWZmo/items/R6YPBBIV"],"uri":["http://zotero.org/users/local</vt:lpwstr>
  </property>
  <property fmtid="{D5CDD505-2E9C-101B-9397-08002B2CF9AE}" pid="55" name="ZOTERO_BREF_8hEzdSyFPEPX_2">
    <vt:lpwstr>/B4pGWZmo/items/R6YPBBIV"],"itemData":{"id":30,"type":"article-journal","title":"Fluid challenge revisited:","container-title":"Critical Care Medicine","page":"1333-1337","volume":"34","issue":"5","source":"CrossRef","DOI":"10.1097/01.CCM.0000214677.76535</vt:lpwstr>
  </property>
  <property fmtid="{D5CDD505-2E9C-101B-9397-08002B2CF9AE}" pid="56" name="ZOTERO_BREF_8hEzdSyFPEPX_3">
    <vt:lpwstr>.A5","ISSN":"0090-3493","shortTitle":"Fluid challenge revisited","language":"en","author":[{"family":"Vincent","given":"Jean-Louis"},{"family":"Weil","given":"Max Harry"}],"issued":{"date-parts":[["2006",5]]}}}],"schema":"https://github.com/citation-style</vt:lpwstr>
  </property>
  <property fmtid="{D5CDD505-2E9C-101B-9397-08002B2CF9AE}" pid="57" name="ZOTERO_BREF_8hEzdSyFPEPX_4">
    <vt:lpwstr>-language/schema/raw/master/csl-citation.json"}</vt:lpwstr>
  </property>
  <property fmtid="{D5CDD505-2E9C-101B-9397-08002B2CF9AE}" pid="58" name="ZOTERO_BREF_JMwZjFepH6O1_1">
    <vt:lpwstr>ZOTERO_ITEM CSL_CITATION {"citationID":"edL2tuAS","properties":{"formattedCitation":"[7]","plainCitation":"[7]","noteIndex":0},"citationItems":[{"id":31,"uris":["http://zotero.org/users/local/B4pGWZmo/items/26USTM4E"],"uri":["http://zotero.org/users/local</vt:lpwstr>
  </property>
  <property fmtid="{D5CDD505-2E9C-101B-9397-08002B2CF9AE}" pid="59" name="ZOTERO_BREF_JMwZjFepH6O1_2">
    <vt:lpwstr>/B4pGWZmo/items/26USTM4E"],"itemData":{"id":31,"type":"article-journal","title":"Hemodynamic response to fluid challenge: a means of assessing volume status in the critically ill.","container-title":"Henry Ford Hospital medical journal","page":"90","volum</vt:lpwstr>
  </property>
  <property fmtid="{D5CDD505-2E9C-101B-9397-08002B2CF9AE}" pid="60" name="ZOTERO_BREF_JMwZjFepH6O1_3">
    <vt:lpwstr>e":"34","issue":"2","source":"Google Scholar","shortTitle":"Hemodynamic response to fluid challenge","author":[{"family":"Horst","given":"H. M."},{"family":"Obeid","given":"F. N."}],"issued":{"date-parts":[["1986"]]}}}],"schema":"https://github.com/citati</vt:lpwstr>
  </property>
  <property fmtid="{D5CDD505-2E9C-101B-9397-08002B2CF9AE}" pid="61" name="ZOTERO_BREF_JMwZjFepH6O1_4">
    <vt:lpwstr>on-style-language/schema/raw/master/csl-citation.json"}</vt:lpwstr>
  </property>
  <property fmtid="{D5CDD505-2E9C-101B-9397-08002B2CF9AE}" pid="62" name="ZOTERO_BREF_zbdi5vLMB7cF_1">
    <vt:lpwstr>ZOTERO_ITEM CSL_CITATION {"citationID":"UOFAragJ","properties":{"formattedCitation":"[3]","plainCitation":"[3]","noteIndex":0},"citationItems":[{"id":7,"uris":["http://zotero.org/users/local/B4pGWZmo/items/IHQW2PSN"],"uri":["http://zotero.org/users/local/</vt:lpwstr>
  </property>
  <property fmtid="{D5CDD505-2E9C-101B-9397-08002B2CF9AE}" pid="63" name="ZOTERO_BREF_zbdi5vLMB7cF_2">
    <vt:lpwstr>B4pGWZmo/items/IHQW2PSN"],"itemData":{"id":7,"type":"article-journal","title":"Fluid challenges in intensive care: the FENICE study","container-title":"Intensive care medicine","page":"1529–1537","volume":"41","issue":"9","source":"Google Scholar","shortT</vt:lpwstr>
  </property>
  <property fmtid="{D5CDD505-2E9C-101B-9397-08002B2CF9AE}" pid="64" name="ZOTERO_BREF_zbdi5vLMB7cF_3">
    <vt:lpwstr>itle":"Fluid challenges in intensive care","author":[{"family":"Cecconi","given":"Maurizio"},{"family":"Hofer","given":"Christoph"},{"family":"Teboul","given":"Jean-Louis"},{"family":"Pettila","given":"Ville"},{"family":"Wilkman","given":"Erika"},{"family</vt:lpwstr>
  </property>
  <property fmtid="{D5CDD505-2E9C-101B-9397-08002B2CF9AE}" pid="65" name="ZOTERO_BREF_zbdi5vLMB7cF_4">
    <vt:lpwstr>":"Molnar","given":"Zsolt"},{"family":"Della Rocca","given":"Giorgio"},{"family":"Aldecoa","given":"Cesar"},{"family":"Artigas","given":"Antonio"},{"family":"Jog","given":"Sameer"}],"issued":{"date-parts":[["2015"]]}}}],"schema":"https://github.com/citati</vt:lpwstr>
  </property>
  <property fmtid="{D5CDD505-2E9C-101B-9397-08002B2CF9AE}" pid="66" name="ZOTERO_BREF_zbdi5vLMB7cF_5">
    <vt:lpwstr>on-style-language/schema/raw/master/csl-citation.json"}</vt:lpwstr>
  </property>
  <property fmtid="{D5CDD505-2E9C-101B-9397-08002B2CF9AE}" pid="67" name="ZOTERO_BREF_2Ps4x8bWuSM4_1">
    <vt:lpwstr>ZOTERO_ITEM CSL_CITATION {"citationID":"7C4EaG59","properties":{"formattedCitation":"[4]","plainCitation":"[4]","noteIndex":0},"citationItems":[{"id":24,"uris":["http://zotero.org/users/local/B4pGWZmo/items/P4495AAG"],"uri":["http://zotero.org/users/local</vt:lpwstr>
  </property>
  <property fmtid="{D5CDD505-2E9C-101B-9397-08002B2CF9AE}" pid="68" name="ZOTERO_BREF_2Ps4x8bWuSM4_2">
    <vt:lpwstr>/B4pGWZmo/items/P4495AAG"],"itemData":{"id":24,"type":"article-journal","title":"Arterial pressure allows monitoring the changes in cardiac output induced by volume expansion but not by norepinephrine","container-title":"Critical care medicine","page":"13</vt:lpwstr>
  </property>
  <property fmtid="{D5CDD505-2E9C-101B-9397-08002B2CF9AE}" pid="69" name="ZOTERO_BREF_2Ps4x8bWuSM4_3">
    <vt:lpwstr>94–1399","volume":"39","issue":"6","source":"Google Scholar","author":[{"family":"Monnet","given":"Xavier"},{"family":"Letierce","given":"Alexia"},{"family":"Hamzaoui","given":"Olfa"},{"family":"Chemla","given":"Denis"},{"family":"Anguel","given":"Nadia"}</vt:lpwstr>
  </property>
  <property fmtid="{D5CDD505-2E9C-101B-9397-08002B2CF9AE}" pid="70" name="ZOTERO_BREF_2Ps4x8bWuSM4_4">
    <vt:lpwstr>,{"family":"Osman","given":"David"},{"family":"Richard","given":"Christian"},{"family":"Teboul","given":"Jean-Louis"}],"issued":{"date-parts":[["2011"]]}}}],"schema":"https://github.com/citation-style-language/schema/raw/master/csl-citation.json"}</vt:lpwstr>
  </property>
  <property fmtid="{D5CDD505-2E9C-101B-9397-08002B2CF9AE}" pid="71" name="ZOTERO_BREF_eFgsrgna4HAH_1">
    <vt:lpwstr>ZOTERO_ITEM CSL_CITATION {"citationID":"qnmpFOJJ","properties":{"formattedCitation":"[4]","plainCitation":"[4]","noteIndex":0},"citationItems":[{"id":24,"uris":["http://zotero.org/users/local/B4pGWZmo/items/P4495AAG"],"uri":["http://zotero.org/users/local</vt:lpwstr>
  </property>
  <property fmtid="{D5CDD505-2E9C-101B-9397-08002B2CF9AE}" pid="72" name="ZOTERO_BREF_eFgsrgna4HAH_2">
    <vt:lpwstr>/B4pGWZmo/items/P4495AAG"],"itemData":{"id":24,"type":"article-journal","title":"Arterial pressure allows monitoring the changes in cardiac output induced by volume expansion but not by norepinephrine","container-title":"Critical care medicine","page":"13</vt:lpwstr>
  </property>
  <property fmtid="{D5CDD505-2E9C-101B-9397-08002B2CF9AE}" pid="73" name="ZOTERO_BREF_eFgsrgna4HAH_3">
    <vt:lpwstr>94–1399","volume":"39","issue":"6","source":"Google Scholar","author":[{"family":"Monnet","given":"Xavier"},{"family":"Letierce","given":"Alexia"},{"family":"Hamzaoui","given":"Olfa"},{"family":"Chemla","given":"Denis"},{"family":"Anguel","given":"Nadia"}</vt:lpwstr>
  </property>
  <property fmtid="{D5CDD505-2E9C-101B-9397-08002B2CF9AE}" pid="74" name="ZOTERO_BREF_eFgsrgna4HAH_4">
    <vt:lpwstr>,{"family":"Osman","given":"David"},{"family":"Richard","given":"Christian"},{"family":"Teboul","given":"Jean-Louis"}],"issued":{"date-parts":[["2011"]]}}}],"schema":"https://github.com/citation-style-language/schema/raw/master/csl-citation.json"}</vt:lpwstr>
  </property>
  <property fmtid="{D5CDD505-2E9C-101B-9397-08002B2CF9AE}" pid="75" name="ZOTERO_BREF_x7GiJq69EAdV_1">
    <vt:lpwstr>ZOTERO_ITEM CSL_CITATION {"citationID":"eaJaPyAH","properties":{"formattedCitation":"[4]","plainCitation":"[4]","dontUpdate":true,"noteIndex":0},"citationItems":[{"id":17,"uris":["http://zotero.org/users/local/B4pGWZmo/items/ZJHIKGWK"],"uri":["http://zote</vt:lpwstr>
  </property>
  <property fmtid="{D5CDD505-2E9C-101B-9397-08002B2CF9AE}" pid="76" name="ZOTERO_BREF_x7GiJq69EAdV_2">
    <vt:lpwstr>ro.org/users/local/B4pGWZmo/items/ZJHIKGWK"],"itemData":{"id":17,"type":"article-journal","title":"Can changes in arterial pressure be used to detect changes in cardiac index during fluid challenge in patients with septic shock?","container-title":"Intens</vt:lpwstr>
  </property>
  <property fmtid="{D5CDD505-2E9C-101B-9397-08002B2CF9AE}" pid="77" name="ZOTERO_BREF_x7GiJq69EAdV_3">
    <vt:lpwstr>ive care medicine","page":"422–428","volume":"38","issue":"3","source":"Google Scholar","author":[{"family":"Pierrakos","given":"Charalampos"},{"family":"Velissaris","given":"Dimitrios"},{"family":"Scolletta","given":"Sabino"},{"family":"Heenen","given":"</vt:lpwstr>
  </property>
  <property fmtid="{D5CDD505-2E9C-101B-9397-08002B2CF9AE}" pid="78" name="ZOTERO_BREF_x7GiJq69EAdV_4">
    <vt:lpwstr>Sarah"},{"family":"De Backer","given":"Daniel"},{"family":"Vincent","given":"Jean-Louis"}],"issued":{"date-parts":[["2012"]]}}}],"schema":"https://github.com/citation-style-language/schema/raw/master/csl-citation.json"}</vt:lpwstr>
  </property>
  <property fmtid="{D5CDD505-2E9C-101B-9397-08002B2CF9AE}" pid="79" name="ZOTERO_BREF_wDA00QEtMy25_1">
    <vt:lpwstr>ZOTERO_ITEM CSL_CITATION {"citationID":"PZBKA0Vh","properties":{"formattedCitation":"[9]","plainCitation":"[9]","noteIndex":0},"citationItems":[{"id":33,"uris":["http://zotero.org/users/local/B4pGWZmo/items/F3RAA3SC"],"uri":["http://zotero.org/users/local</vt:lpwstr>
  </property>
  <property fmtid="{D5CDD505-2E9C-101B-9397-08002B2CF9AE}" pid="80" name="ZOTERO_BREF_wDA00QEtMy25_2">
    <vt:lpwstr>/B4pGWZmo/items/F3RAA3SC"],"itemData":{"id":33,"type":"article-journal","title":"Cross-comparison of cardiac output trending accuracy of LiDCO, PiCCO, FloTrac and pulmonary artery catheters","container-title":"Critical Care","page":"R212","volume":"14","i</vt:lpwstr>
  </property>
  <property fmtid="{D5CDD505-2E9C-101B-9397-08002B2CF9AE}" pid="81" name="ZOTERO_BREF_wDA00QEtMy25_3">
    <vt:lpwstr>ssue":"6","source":"Google Scholar","author":[{"family":"Hadian","given":"Mehrnaz"},{"family":"Kim","given":"Hyung Kook"},{"family":"Severyn","given":"Donald A."},{"family":"Pinsky","given":"Michael R."}],"issued":{"date-parts":[["2010"]]}}}],"schema":"ht</vt:lpwstr>
  </property>
  <property fmtid="{D5CDD505-2E9C-101B-9397-08002B2CF9AE}" pid="82" name="ZOTERO_BREF_wDA00QEtMy25_4">
    <vt:lpwstr>tps://github.com/citation-style-language/schema/raw/master/csl-citation.json"}</vt:lpwstr>
  </property>
  <property fmtid="{D5CDD505-2E9C-101B-9397-08002B2CF9AE}" pid="83" name="ZOTERO_BREF_ku9UWjTp9KfO_1">
    <vt:lpwstr>ZOTERO_ITEM CSL_CITATION {"citationID":"nUcPzMJm","properties":{"formattedCitation":"[10]","plainCitation":"[10]","noteIndex":0},"citationItems":[{"id":56,"uris":["http://zotero.org/users/local/B4pGWZmo/items/FNR2F2Z3"],"uri":["http://zotero.org/users/loc</vt:lpwstr>
  </property>
  <property fmtid="{D5CDD505-2E9C-101B-9397-08002B2CF9AE}" pid="84" name="ZOTERO_BREF_ku9UWjTp9KfO_2">
    <vt:lpwstr>al/B4pGWZmo/items/FNR2F2Z3"],"itemData":{"id":56,"type":"article-journal","title":"Changes in pulse pressure following fluid loading: a comparison between aortic root (non-invasive tonometry) and femoral artery (invasive recordings)","container-title":"In</vt:lpwstr>
  </property>
  <property fmtid="{D5CDD505-2E9C-101B-9397-08002B2CF9AE}" pid="85" name="ZOTERO_BREF_ku9UWjTp9KfO_3">
    <vt:lpwstr>tensive care medicine","page":"942–949","volume":"37","issue":"6","source":"Google Scholar","shortTitle":"Changes in pulse pressure following fluid loading","author":[{"family":"Dufour","given":"Nicolas"},{"family":"Chemla","given":"Denis"},{"family":"Teb</vt:lpwstr>
  </property>
  <property fmtid="{D5CDD505-2E9C-101B-9397-08002B2CF9AE}" pid="86" name="ZOTERO_BREF_ku9UWjTp9KfO_4">
    <vt:lpwstr>oul","given":"Jean-Louis"},{"family":"Monnet","given":"Xavier"},{"family":"Richard","given":"Christian"},{"family":"Osman","given":"David"}],"issued":{"date-parts":[["2011"]]}}}],"schema":"https://github.com/citation-style-language/schema/raw/master/csl-c</vt:lpwstr>
  </property>
  <property fmtid="{D5CDD505-2E9C-101B-9397-08002B2CF9AE}" pid="87" name="ZOTERO_BREF_ku9UWjTp9KfO_5">
    <vt:lpwstr>itation.json"}</vt:lpwstr>
  </property>
  <property fmtid="{D5CDD505-2E9C-101B-9397-08002B2CF9AE}" pid="88" name="ZOTERO_BREF_ZTqwa7ID4kcg_1">
    <vt:lpwstr>ZOTERO_ITEM CSL_CITATION {"citationID":"tGNntDP7","properties":{"formattedCitation":"[11]","plainCitation":"[11]","noteIndex":0},"citationItems":[{"id":58,"uris":["http://zotero.org/users/local/B4pGWZmo/items/T4CQY6XQ"],"uri":["http://zotero.org/users/loc</vt:lpwstr>
  </property>
  <property fmtid="{D5CDD505-2E9C-101B-9397-08002B2CF9AE}" pid="89" name="ZOTERO_BREF_ZTqwa7ID4kcg_2">
    <vt:lpwstr>al/B4pGWZmo/items/T4CQY6XQ"],"itemData":{"id":58,"type":"article-journal","title":"Peripheral vascular decoupling in porcine endotoxic shock","container-title":"Journal of Applied Physiology","page":"853–860","volume":"111","issue":"3","source":"Google Sc</vt:lpwstr>
  </property>
  <property fmtid="{D5CDD505-2E9C-101B-9397-08002B2CF9AE}" pid="90" name="ZOTERO_BREF_ZTqwa7ID4kcg_3">
    <vt:lpwstr>holar","author":[{"family":"Hatib","given":"Feras"},{"family":"Jansen","given":"Jos RC"},{"family":"Pinsky","given":"Michael R."}],"issued":{"date-parts":[["2011"]]}}}],"schema":"https://github.com/citation-style-language/schema/raw/master/csl-citation.js</vt:lpwstr>
  </property>
  <property fmtid="{D5CDD505-2E9C-101B-9397-08002B2CF9AE}" pid="91" name="ZOTERO_BREF_ZTqwa7ID4kcg_4">
    <vt:lpwstr>on"}</vt:lpwstr>
  </property>
  <property fmtid="{D5CDD505-2E9C-101B-9397-08002B2CF9AE}" pid="92" name="ZOTERO_BREF_15riI3tdoPya_1">
    <vt:lpwstr>ZOTERO_ITEM CSL_CITATION {"citationID":"Fr1i7KP8","properties":{"formattedCitation":"[11]","plainCitation":"[11]","noteIndex":0},"citationItems":[{"id":58,"uris":["http://zotero.org/users/local/B4pGWZmo/items/T4CQY6XQ"],"uri":["http://zotero.org/users/loc</vt:lpwstr>
  </property>
  <property fmtid="{D5CDD505-2E9C-101B-9397-08002B2CF9AE}" pid="93" name="ZOTERO_BREF_15riI3tdoPya_2">
    <vt:lpwstr>al/B4pGWZmo/items/T4CQY6XQ"],"itemData":{"id":58,"type":"article-journal","title":"Peripheral vascular decoupling in porcine endotoxic shock","container-title":"Journal of Applied Physiology","page":"853–860","volume":"111","issue":"3","source":"Google Sc</vt:lpwstr>
  </property>
  <property fmtid="{D5CDD505-2E9C-101B-9397-08002B2CF9AE}" pid="94" name="ZOTERO_BREF_15riI3tdoPya_3">
    <vt:lpwstr>holar","author":[{"family":"Hatib","given":"Feras"},{"family":"Jansen","given":"Jos RC"},{"family":"Pinsky","given":"Michael R."}],"issued":{"date-parts":[["2011"]]}}}],"schema":"https://github.com/citation-style-language/schema/raw/master/csl-citation.js</vt:lpwstr>
  </property>
  <property fmtid="{D5CDD505-2E9C-101B-9397-08002B2CF9AE}" pid="95" name="ZOTERO_BREF_15riI3tdoPya_4">
    <vt:lpwstr>on"}</vt:lpwstr>
  </property>
  <property fmtid="{D5CDD505-2E9C-101B-9397-08002B2CF9AE}" pid="96" name="ZOTERO_BREF_1XoDke4HWRu0_1">
    <vt:lpwstr>ZOTERO_ITEM CSL_CITATION {"citationID":"YUr9b0tG","properties":{"formattedCitation":"[12]","plainCitation":"[12]","noteIndex":0},"citationItems":[{"id":39,"uris":["http://zotero.org/users/local/B4pGWZmo/items/ADQVBNML"],"uri":["http://zotero.org/users/loc</vt:lpwstr>
  </property>
  <property fmtid="{D5CDD505-2E9C-101B-9397-08002B2CF9AE}" pid="97" name="ZOTERO_BREF_1XoDke4HWRu0_2">
    <vt:lpwstr>al/B4pGWZmo/items/ADQVBNML"],"itemData":{"id":39,"type":"article-journal","title":"Changes in Radial Artery Pulse Pressure During a Fluid Challenge Cannot Assess Fluid Responsiveness in Patients With Septic Shock","container-title":"Journal of intensive c</vt:lpwstr>
  </property>
  <property fmtid="{D5CDD505-2E9C-101B-9397-08002B2CF9AE}" pid="98" name="ZOTERO_BREF_1XoDke4HWRu0_3">
    <vt:lpwstr>are medicine","page":"0885066617732291","source":"Google Scholar","author":[{"family":"De la Puente-Diaz de Leon","given":"Victor"},{"family":"Jesus Jaramillo-Rocha","given":"Valente","non-dropping-particle":"de"},{"family":"Teboul","given":"Jean-Louis"},</vt:lpwstr>
  </property>
  <property fmtid="{D5CDD505-2E9C-101B-9397-08002B2CF9AE}" pid="99" name="ZOTERO_BREF_1XoDke4HWRu0_4">
    <vt:lpwstr>{"family":"Garcia-Miranda","given":"Sofia"},{"family":"Martinez-Guerra","given":"Bernardo A."},{"family":"Dominguez-Cherit","given":"Guillermo"}],"issued":{"date-parts":[["2017"]]}}}],"schema":"https://github.com/citation-style-language/schema/raw/master/</vt:lpwstr>
  </property>
  <property fmtid="{D5CDD505-2E9C-101B-9397-08002B2CF9AE}" pid="100" name="ZOTERO_BREF_1XoDke4HWRu0_5">
    <vt:lpwstr>csl-citation.json"}</vt:lpwstr>
  </property>
  <property fmtid="{D5CDD505-2E9C-101B-9397-08002B2CF9AE}" pid="101" name="ZOTERO_BREF_Y6m6FpW2Ekv9_1">
    <vt:lpwstr>ZOTERO_ITEM CSL_CITATION {"citationID":"cp3lUzcJ","properties":{"formattedCitation":"[12]","plainCitation":"[12]","noteIndex":0},"citationItems":[{"id":39,"uris":["http://zotero.org/users/local/B4pGWZmo/items/ADQVBNML"],"uri":["http://zotero.org/users/loc</vt:lpwstr>
  </property>
  <property fmtid="{D5CDD505-2E9C-101B-9397-08002B2CF9AE}" pid="102" name="ZOTERO_BREF_Y6m6FpW2Ekv9_2">
    <vt:lpwstr>al/B4pGWZmo/items/ADQVBNML"],"itemData":{"id":39,"type":"article-journal","title":"Changes in Radial Artery Pulse Pressure During a Fluid Challenge Cannot Assess Fluid Responsiveness in Patients With Septic Shock","container-title":"Journal of intensive c</vt:lpwstr>
  </property>
  <property fmtid="{D5CDD505-2E9C-101B-9397-08002B2CF9AE}" pid="103" name="ZOTERO_BREF_Y6m6FpW2Ekv9_3">
    <vt:lpwstr>are medicine","page":"0885066617732291","source":"Google Scholar","author":[{"family":"De la Puente-Diaz de Leon","given":"Victor"},{"family":"Jesus Jaramillo-Rocha","given":"Valente","non-dropping-particle":"de"},{"family":"Teboul","given":"Jean-Louis"},</vt:lpwstr>
  </property>
  <property fmtid="{D5CDD505-2E9C-101B-9397-08002B2CF9AE}" pid="104" name="ZOTERO_BREF_Y6m6FpW2Ekv9_4">
    <vt:lpwstr>{"family":"Garcia-Miranda","given":"Sofia"},{"family":"Martinez-Guerra","given":"Bernardo A."},{"family":"Dominguez-Cherit","given":"Guillermo"}],"issued":{"date-parts":[["2017"]]}}}],"schema":"https://github.com/citation-style-language/schema/raw/master/</vt:lpwstr>
  </property>
  <property fmtid="{D5CDD505-2E9C-101B-9397-08002B2CF9AE}" pid="105" name="ZOTERO_BREF_Y6m6FpW2Ekv9_5">
    <vt:lpwstr>csl-citation.json"}</vt:lpwstr>
  </property>
  <property fmtid="{D5CDD505-2E9C-101B-9397-08002B2CF9AE}" pid="106" name="ZOTERO_BREF_0uLoxd2hnFDP_1">
    <vt:lpwstr>ZOTERO_ITEM CSL_CITATION {"citationID":"jeMJnzhF","properties":{"formattedCitation":"[19]","plainCitation":"[19]","noteIndex":0},"citationItems":[{"id":43,"uris":["http://zotero.org/users/local/B4pGWZmo/items/CBR8XUYF"],"uri":["http://zotero.org/users/loc</vt:lpwstr>
  </property>
  <property fmtid="{D5CDD505-2E9C-101B-9397-08002B2CF9AE}" pid="107" name="ZOTERO_BREF_0uLoxd2hnFDP_2">
    <vt:lpwstr>al/B4pGWZmo/items/CBR8XUYF"],"itemData":{"id":43,"type":"article-journal","title":"Consensus on circulatory shock and hemodynamic monitoring. Task force of the European Society of Intensive Care Medicine","container-title":"Intensive care medicine","page"</vt:lpwstr>
  </property>
  <property fmtid="{D5CDD505-2E9C-101B-9397-08002B2CF9AE}" pid="108" name="ZOTERO_BREF_0uLoxd2hnFDP_3">
    <vt:lpwstr>:"1795–1815","volume":"40","issue":"12","source":"Google Scholar","author":[{"family":"Cecconi","given":"Maurizio"},{"family":"De Backer","given":"Daniel"},{"family":"Antonelli","given":"Massimo"},{"family":"Beale","given":"Richard"},{"family":"Bakker","g</vt:lpwstr>
  </property>
  <property fmtid="{D5CDD505-2E9C-101B-9397-08002B2CF9AE}" pid="109" name="ZOTERO_BREF_0uLoxd2hnFDP_4">
    <vt:lpwstr>iven":"Jan"},{"family":"Hofer","given":"Christoph"},{"family":"Jaeschke","given":"Roman"},{"family":"Mebazaa","given":"Alexandre"},{"family":"Pinsky","given":"Michael R."},{"family":"Teboul","given":"Jean Louis"}],"issued":{"date-parts":[["2014"]]}}}],"sc</vt:lpwstr>
  </property>
  <property fmtid="{D5CDD505-2E9C-101B-9397-08002B2CF9AE}" pid="110" name="ZOTERO_BREF_0uLoxd2hnFDP_5">
    <vt:lpwstr>hema":"https://github.com/citation-style-language/schema/raw/master/csl-citation.json"}</vt:lpwstr>
  </property>
  <property fmtid="{D5CDD505-2E9C-101B-9397-08002B2CF9AE}" pid="111" name="ZOTERO_BREF_SfeIo5jxuE6b_1">
    <vt:lpwstr>ZOTERO_ITEM CSL_CITATION {"citationID":"9kcpjBg5","properties":{"formattedCitation":"[14]","plainCitation":"[14]","noteIndex":0},"citationItems":[{"id":46,"uris":["http://zotero.org/users/local/B4pGWZmo/items/Y6WTVPW3"],"uri":["http://zotero.org/users/loc</vt:lpwstr>
  </property>
  <property fmtid="{D5CDD505-2E9C-101B-9397-08002B2CF9AE}" pid="112" name="ZOTERO_BREF_SfeIo5jxuE6b_2">
    <vt:lpwstr>al/B4pGWZmo/items/Y6WTVPW3"],"itemData":{"id":46,"type":"article-journal","title":"Choices in fluid type and volume during resuscitation: impact on patient outcomes","container-title":"Annals of intensive care","page":"38","volume":"4","issue":"1","source</vt:lpwstr>
  </property>
  <property fmtid="{D5CDD505-2E9C-101B-9397-08002B2CF9AE}" pid="113" name="ZOTERO_BREF_SfeIo5jxuE6b_3">
    <vt:lpwstr>":"Google Scholar","shortTitle":"Choices in fluid type and volume during resuscitation","author":[{"family":"Lira","given":"Alena"},{"family":"Pinsky","given":"Michael R."}],"issued":{"date-parts":[["2014"]]}}}],"schema":"https://github.com/citation-style</vt:lpwstr>
  </property>
  <property fmtid="{D5CDD505-2E9C-101B-9397-08002B2CF9AE}" pid="114" name="ZOTERO_BREF_SfeIo5jxuE6b_4">
    <vt:lpwstr>-language/schema/raw/master/csl-citation.json"}</vt:lpwstr>
  </property>
  <property fmtid="{D5CDD505-2E9C-101B-9397-08002B2CF9AE}" pid="115" name="ZOTERO_BREF_pduSpGLvcfPp_1">
    <vt:lpwstr>ZOTERO_ITEM CSL_CITATION {"citationID":"sQUftgqW","properties":{"formattedCitation":"[15]","plainCitation":"[15]","noteIndex":0},"citationItems":[{"id":49,"uris":["http://zotero.org/users/local/B4pGWZmo/items/6IIQC4LL"],"uri":["http://zotero.org/users/loc</vt:lpwstr>
  </property>
  <property fmtid="{D5CDD505-2E9C-101B-9397-08002B2CF9AE}" pid="116" name="ZOTERO_BREF_pduSpGLvcfPp_2">
    <vt:lpwstr>al/B4pGWZmo/items/6IIQC4LL"],"itemData":{"id":49,"type":"article-journal","title":"Iatrogenic salt water drowning and the hazards of a high central venous pressure","container-title":"Annals of intensive care","page":"21","volume":"4","issue":"1","source"</vt:lpwstr>
  </property>
  <property fmtid="{D5CDD505-2E9C-101B-9397-08002B2CF9AE}" pid="117" name="ZOTERO_BREF_pduSpGLvcfPp_3">
    <vt:lpwstr>:"Google Scholar","author":[{"family":"Marik","given":"Paul E."}],"issued":{"date-parts":[["2014"]]}}}],"schema":"https://github.com/citation-style-language/schema/raw/master/csl-citation.json"}</vt:lpwstr>
  </property>
  <property fmtid="{D5CDD505-2E9C-101B-9397-08002B2CF9AE}" pid="118" name="ZOTERO_BREF_2l05b0ZBxMoD_1">
    <vt:lpwstr>ZOTERO_ITEM CSL_CITATION {"citationID":"nXqub2uy","properties":{"formattedCitation":"[1]","plainCitation":"[1]","noteIndex":0},"citationItems":[{"id":20,"uris":["http://zotero.org/users/local/B4pGWZmo/items/T9WJAVP5"],"uri":["http://zotero.org/users/local</vt:lpwstr>
  </property>
  <property fmtid="{D5CDD505-2E9C-101B-9397-08002B2CF9AE}" pid="119" name="ZOTERO_BREF_2l05b0ZBxMoD_2">
    <vt:lpwstr>/B4pGWZmo/items/T9WJAVP5"],"itemData":{"id":20,"type":"article-journal","title":"Fluid resuscitation in septic shock: a positive fluid balance and elevated central venous pressure are associated with increased mortality","container-title":"Critical care m</vt:lpwstr>
  </property>
  <property fmtid="{D5CDD505-2E9C-101B-9397-08002B2CF9AE}" pid="120" name="ZOTERO_BREF_2l05b0ZBxMoD_3">
    <vt:lpwstr>edicine","page":"259–265","volume":"39","issue":"2","source":"Google Scholar","shortTitle":"Fluid resuscitation in septic shock","author":[{"family":"Boyd","given":"John H."},{"family":"Forbes","given":"Jason"},{"family":"Nakada","given":"Taka-aki"},{"fam</vt:lpwstr>
  </property>
  <property fmtid="{D5CDD505-2E9C-101B-9397-08002B2CF9AE}" pid="121" name="ZOTERO_BREF_2l05b0ZBxMoD_4">
    <vt:lpwstr>ily":"Walley","given":"Keith R."},{"family":"Russell","given":"James A."}],"issued":{"date-parts":[["2011"]]}}}],"schema":"https://github.com/citation-style-language/schema/raw/master/csl-citation.json"}</vt:lpwstr>
  </property>
  <property fmtid="{D5CDD505-2E9C-101B-9397-08002B2CF9AE}" pid="122" name="ZOTERO_BREF_K4MJU7o948mx_1">
    <vt:lpwstr>ZOTERO_ITEM CSL_CITATION {"citationID":"gEQzlNMW","properties":{"formattedCitation":"[2]","plainCitation":"[2]","noteIndex":0},"citationItems":[{"id":14,"uris":["http://zotero.org/users/local/B4pGWZmo/items/JKWZLVEF"],"uri":["http://zotero.org/users/local</vt:lpwstr>
  </property>
  <property fmtid="{D5CDD505-2E9C-101B-9397-08002B2CF9AE}" pid="123" name="ZOTERO_BREF_K4MJU7o948mx_2">
    <vt:lpwstr>/B4pGWZmo/items/JKWZLVEF"],"itemData":{"id":14,"type":"article-journal","title":"Sepsis in European intensive care units: results of the SOAP study","container-title":"Critical care medicine","page":"344–353","volume":"34","issue":"2","source":"Google Sch</vt:lpwstr>
  </property>
  <property fmtid="{D5CDD505-2E9C-101B-9397-08002B2CF9AE}" pid="124" name="ZOTERO_BREF_K4MJU7o948mx_3">
    <vt:lpwstr>olar","shortTitle":"Sepsis in European intensive care units","author":[{"family":"Vincent","given":"Jean-Louis"},{"family":"Sakr","given":"Yasser"},{"family":"Sprung","given":"Charles L."},{"family":"Ranieri","given":"V. Marco"},{"family":"Reinhart","give</vt:lpwstr>
  </property>
  <property fmtid="{D5CDD505-2E9C-101B-9397-08002B2CF9AE}" pid="125" name="ZOTERO_BREF_K4MJU7o948mx_4">
    <vt:lpwstr>n":"Konrad"},{"family":"Gerlach","given":"Herwig"},{"family":"Moreno","given":"Rui"},{"family":"Carlet","given":"Jean"},{"family":"Le Gall","given":"Jean-Roger"},{"family":"Payen","given":"Didier"}],"issued":{"date-parts":[["2006"]]}}}],"schema":"https://</vt:lpwstr>
  </property>
  <property fmtid="{D5CDD505-2E9C-101B-9397-08002B2CF9AE}" pid="126" name="ZOTERO_BREF_K4MJU7o948mx_5">
    <vt:lpwstr>github.com/citation-style-language/schema/raw/master/csl-citation.json"}</vt:lpwstr>
  </property>
  <property fmtid="{D5CDD505-2E9C-101B-9397-08002B2CF9AE}" pid="127" name="ZOTERO_BREF_I5zR2ipHEiVR_1">
    <vt:lpwstr>ZOTERO_ITEM CSL_CITATION {"citationID":"nZATTbzq","properties":{"formattedCitation":"[4]","plainCitation":"[4]","noteIndex":0},"citationItems":[{"id":24,"uris":["http://zotero.org/users/local/B4pGWZmo/items/P4495AAG"],"uri":["http://zotero.org/users/local</vt:lpwstr>
  </property>
  <property fmtid="{D5CDD505-2E9C-101B-9397-08002B2CF9AE}" pid="128" name="ZOTERO_BREF_I5zR2ipHEiVR_2">
    <vt:lpwstr>/B4pGWZmo/items/P4495AAG"],"itemData":{"id":24,"type":"article-journal","title":"Arterial pressure allows monitoring the changes in cardiac output induced by volume expansion but not by norepinephrine","container-title":"Critical care medicine","page":"13</vt:lpwstr>
  </property>
  <property fmtid="{D5CDD505-2E9C-101B-9397-08002B2CF9AE}" pid="129" name="ZOTERO_BREF_I5zR2ipHEiVR_3">
    <vt:lpwstr>94–1399","volume":"39","issue":"6","source":"Google Scholar","author":[{"family":"Monnet","given":"Xavier"},{"family":"Letierce","given":"Alexia"},{"family":"Hamzaoui","given":"Olfa"},{"family":"Chemla","given":"Denis"},{"family":"Anguel","given":"Nadia"}</vt:lpwstr>
  </property>
  <property fmtid="{D5CDD505-2E9C-101B-9397-08002B2CF9AE}" pid="130" name="ZOTERO_BREF_I5zR2ipHEiVR_4">
    <vt:lpwstr>,{"family":"Osman","given":"David"},{"family":"Richard","given":"Christian"},{"family":"Teboul","given":"Jean-Louis"}],"issued":{"date-parts":[["2011"]]}}}],"schema":"https://github.com/citation-style-language/schema/raw/master/csl-citation.json"}</vt:lpwstr>
  </property>
  <property fmtid="{D5CDD505-2E9C-101B-9397-08002B2CF9AE}" pid="131" name="ZOTERO_BREF_ecwQTba70NtU_1">
    <vt:lpwstr>ZOTERO_BIBL {"uncited":[],"omitted":[],"custom":[]} CSL_BIBLIOGRAPHY</vt:lpwstr>
  </property>
  <property fmtid="{D5CDD505-2E9C-101B-9397-08002B2CF9AE}" pid="132" name="ZOTERO_BREF_nlDuBDtATWTo_1">
    <vt:lpwstr>ZOTERO_ITEM CSL_CITATION {"citationID":"VLI49Q4l","properties":{"formattedCitation":"[1]","plainCitation":"[1]","noteIndex":0},"citationItems":[{"id":65,"uris":["http://zotero.org/users/local/B4pGWZmo/items/EA8UZRVB"],"uri":["http://zotero.org/users/local</vt:lpwstr>
  </property>
  <property fmtid="{D5CDD505-2E9C-101B-9397-08002B2CF9AE}" pid="133" name="ZOTERO_BREF_nlDuBDtATWTo_2">
    <vt:lpwstr>/B4pGWZmo/items/EA8UZRVB"],"itemData":{"id":65,"type":"article-journal","title":"My patient has received fluid. How to assess its efficacy and side effects?","container-title":"Annals of Intensive Care","page":"54","volume":"8","issue":"1","source":"PubMe</vt:lpwstr>
  </property>
  <property fmtid="{D5CDD505-2E9C-101B-9397-08002B2CF9AE}" pid="134" name="ZOTERO_BREF_nlDuBDtATWTo_3">
    <vt:lpwstr>d","abstract":"Many efforts have been made to predict, before giving fluid, whether it will increase cardiac output. Nevertheless, after fluid administration, it is also essential to assess the therapeutic efficacy and to look for possible adverse effects</vt:lpwstr>
  </property>
  <property fmtid="{D5CDD505-2E9C-101B-9397-08002B2CF9AE}" pid="135" name="ZOTERO_BREF_nlDuBDtATWTo_4">
    <vt:lpwstr>. Like for any drug, this step should not be missed. Basically, volume expansion is aimed at improving tissue oxygenation and organ function. To assess this final result, clinical signs are often unhelpful. The increase in urine output in case of acute ki</vt:lpwstr>
  </property>
  <property fmtid="{D5CDD505-2E9C-101B-9397-08002B2CF9AE}" pid="136" name="ZOTERO_BREF_nlDuBDtATWTo_5">
    <vt:lpwstr>dney injury is a poor marker of the kidney perfusion improvement. Even if oxygen delivery has increased with fluid, the increase in oxygen consumption is not constant. Assessing this response needs to measure markers such as lactate, central/mixed venous </vt:lpwstr>
  </property>
  <property fmtid="{D5CDD505-2E9C-101B-9397-08002B2CF9AE}" pid="137" name="ZOTERO_BREF_nlDuBDtATWTo_6">
    <vt:lpwstr>oxygen saturation, or carbon dioxide-derived indices. If tissue oxygenation did not improve, one should check that cardiac output has actually increased with fluid administration. To assess this response, changes in arterial pressure are not reliable enou</vt:lpwstr>
  </property>
  <property fmtid="{D5CDD505-2E9C-101B-9397-08002B2CF9AE}" pid="138" name="ZOTERO_BREF_nlDuBDtATWTo_7">
    <vt:lpwstr>gh, and direct measurements of cardiac output are required. In cases where cardiac output did not increase with fluid, one should check that it was not due to an insufficient volume of fluid administered. For this purpose, volume markers of cardiac preloa</vt:lpwstr>
  </property>
  <property fmtid="{D5CDD505-2E9C-101B-9397-08002B2CF9AE}" pid="139" name="ZOTERO_BREF_nlDuBDtATWTo_8">
    <vt:lpwstr>d sometimes lack precision. The central venous pressure, in theory at least, should not augment to a large extent in fluid responders. The worst adverse effect of fluids is the increase in the cumulative fluid balance. In patients with acute respiratory d</vt:lpwstr>
  </property>
  <property fmtid="{D5CDD505-2E9C-101B-9397-08002B2CF9AE}" pid="140" name="ZOTERO_BREF_nlDuBDtATWTo_9">
    <vt:lpwstr>istress syndrome (ARDS), the risk of aggravating pulmonary oedema should be systematically assessed by looking for increases in extravascular lung water, or, more indirectly, increases in central venous or pulmonary artery occlusion pressure. In ARDS pati</vt:lpwstr>
  </property>
  <property fmtid="{D5CDD505-2E9C-101B-9397-08002B2CF9AE}" pid="141" name="ZOTERO_BREF_nlDuBDtATWTo_10">
    <vt:lpwstr>ents receiving fluid, one should always keep in mind the risk of inducing/aggravating right ventricular dilation, which should be confirmed through echocardiography. The risk of increasing the intra-abdominal pressure should be carefully sought in patient</vt:lpwstr>
  </property>
  <property fmtid="{D5CDD505-2E9C-101B-9397-08002B2CF9AE}" pid="142" name="ZOTERO_BREF_nlDuBDtATWTo_11">
    <vt:lpwstr>s at risk. Finally, fluid-induced haemodilution should not be neglected. Like for any drug which has inconsistent effectiveness and may exert significant harm, the correct fluid management should include a cautious and comprehensive assessment of fluid-in</vt:lpwstr>
  </property>
  <property fmtid="{D5CDD505-2E9C-101B-9397-08002B2CF9AE}" pid="143" name="ZOTERO_BREF_nlDuBDtATWTo_12">
    <vt:lpwstr>duced benefits and side effects.","DOI":"10.1186/s13613-018-0400-z","ISSN":"2110-5820","note":"PMID: 29691755\nPMCID: PMC5915982","journalAbbreviation":"Ann Intensive Care","language":"eng","author":[{"family":"Monnet","given":"Xavier"},{"family":"Teboul"</vt:lpwstr>
  </property>
  <property fmtid="{D5CDD505-2E9C-101B-9397-08002B2CF9AE}" pid="144" name="ZOTERO_BREF_nlDuBDtATWTo_13">
    <vt:lpwstr>,"given":"Jean-Louis"}],"issued":{"date-parts":[["2018",4,24]]}}}],"schema":"https://github.com/citation-style-language/schema/raw/master/csl-citation.json"}</vt:lpwstr>
  </property>
  <property fmtid="{D5CDD505-2E9C-101B-9397-08002B2CF9AE}" pid="145" name="ZOTERO_BREF_IV8yOk3UDujr_1">
    <vt:lpwstr>ZOTERO_ITEM CSL_CITATION {"citationID":"ZwGTy4aF","properties":{"formattedCitation":"[2]","plainCitation":"[2]","noteIndex":0},"citationItems":[{"id":67,"uris":["http://zotero.org/users/local/B4pGWZmo/items/SUDFY4YH"],"uri":["http://zotero.org/users/local</vt:lpwstr>
  </property>
  <property fmtid="{D5CDD505-2E9C-101B-9397-08002B2CF9AE}" pid="146" name="ZOTERO_BREF_IV8yOk3UDujr_2">
    <vt:lpwstr>/B4pGWZmo/items/SUDFY4YH"],"itemData":{"id":67,"type":"article-journal","title":"Prediction of fluid responsiveness: an update","container-title":"Annals of Intensive Care","page":"111","volume":"6","issue":"1","source":"PubMed","abstract":"In patients wi</vt:lpwstr>
  </property>
  <property fmtid="{D5CDD505-2E9C-101B-9397-08002B2CF9AE}" pid="147" name="ZOTERO_BREF_IV8yOk3UDujr_3">
    <vt:lpwstr>th acute circulatory failure, the decision to give fluids or not should not be taken lightly. The risk of overzealous fluid administration has been clearly established. Moreover, volume expansion does not always increase cardiac output as one expects. Thu</vt:lpwstr>
  </property>
  <property fmtid="{D5CDD505-2E9C-101B-9397-08002B2CF9AE}" pid="148" name="ZOTERO_BREF_IV8yOk3UDujr_4">
    <vt:lpwstr>s, after the very initial phase and/or if fluid losses are not obvious, predicting fluid responsiveness should be the first step of fluid strategy. For this purpose, the central venous pressure as well as other \"static\" markers of preload has been used </vt:lpwstr>
  </property>
  <property fmtid="{D5CDD505-2E9C-101B-9397-08002B2CF9AE}" pid="149" name="ZOTERO_BREF_IV8yOk3UDujr_5">
    <vt:lpwstr>for decades, but they are not reliable. Robust evidence suggests that this traditional use should be abandoned. Over the last 15 years, a number of dynamic tests have been developed. These tests are based on the principle of inducing short-term changes in</vt:lpwstr>
  </property>
  <property fmtid="{D5CDD505-2E9C-101B-9397-08002B2CF9AE}" pid="150" name="ZOTERO_BREF_IV8yOk3UDujr_6">
    <vt:lpwstr> cardiac preload, using heart-lung interactions, the passive leg raise or by the infusion of small volumes of fluid, and to observe the resulting effect on cardiac output. Pulse pressure and stroke volume variations were first developed, but they are reli</vt:lpwstr>
  </property>
  <property fmtid="{D5CDD505-2E9C-101B-9397-08002B2CF9AE}" pid="151" name="ZOTERO_BREF_IV8yOk3UDujr_7">
    <vt:lpwstr>able only under strict conditions. The variations in vena caval diameters share many limitations of pulse pressure variations. The passive leg-raising test is now supported by solid evidence and is more frequently used. More recently, the end-expiratory o</vt:lpwstr>
  </property>
  <property fmtid="{D5CDD505-2E9C-101B-9397-08002B2CF9AE}" pid="152" name="ZOTERO_BREF_IV8yOk3UDujr_8">
    <vt:lpwstr>cclusion test has been described, which is easily performed in ventilated patients. Unlike the traditional fluid challenge, these dynamic tests do not lead to fluid overload. The dynamic tests are complementary, and clinicians should choose between them b</vt:lpwstr>
  </property>
  <property fmtid="{D5CDD505-2E9C-101B-9397-08002B2CF9AE}" pid="153" name="ZOTERO_BREF_IV8yOk3UDujr_9">
    <vt:lpwstr>ased on the status of the patient and the cardiac output monitoring technique. Several methods and tests are currently available to identify preload responsiveness. All have some limitations, but they are frequently complementary. Along with elements indi</vt:lpwstr>
  </property>
  <property fmtid="{D5CDD505-2E9C-101B-9397-08002B2CF9AE}" pid="154" name="ZOTERO_BREF_IV8yOk3UDujr_10">
    <vt:lpwstr>cating the risk of fluid administration, they should help clinicians to take the decision to administer fluids or not in a reasoned way.","DOI":"10.1186/s13613-016-0216-7","ISSN":"2110-5820","note":"PMID: 27858374\nPMCID: PMC5114218","shortTitle":"Predict</vt:lpwstr>
  </property>
  <property fmtid="{D5CDD505-2E9C-101B-9397-08002B2CF9AE}" pid="155" name="ZOTERO_BREF_IV8yOk3UDujr_11">
    <vt:lpwstr>ion of fluid responsiveness","journalAbbreviation":"Ann Intensive Care","language":"eng","author":[{"family":"Monnet","given":"Xavier"},{"family":"Marik","given":"Paul E."},{"family":"Teboul","given":"Jean-Louis"}],"issued":{"date-parts":[["2016",12]]}}}]</vt:lpwstr>
  </property>
  <property fmtid="{D5CDD505-2E9C-101B-9397-08002B2CF9AE}" pid="156" name="ZOTERO_BREF_IV8yOk3UDujr_12">
    <vt:lpwstr>,"schema":"https://github.com/citation-style-language/schema/raw/master/csl-citation.json"}</vt:lpwstr>
  </property>
  <property fmtid="{D5CDD505-2E9C-101B-9397-08002B2CF9AE}" pid="157" name="ZOTERO_BREF_fLqRO5ckEaPY_1">
    <vt:lpwstr>ZOTERO_ITEM CSL_CITATION {"citationID":"xXS23aWt","properties":{"formattedCitation":"[2]","plainCitation":"[2]","noteIndex":0},"citationItems":[{"id":67,"uris":["http://zotero.org/users/local/B4pGWZmo/items/SUDFY4YH"],"uri":["http://zotero.org/users/local</vt:lpwstr>
  </property>
  <property fmtid="{D5CDD505-2E9C-101B-9397-08002B2CF9AE}" pid="158" name="ZOTERO_BREF_fLqRO5ckEaPY_2">
    <vt:lpwstr>/B4pGWZmo/items/SUDFY4YH"],"itemData":{"id":67,"type":"article-journal","title":"Prediction of fluid responsiveness: an update","container-title":"Annals of Intensive Care","page":"111","volume":"6","issue":"1","source":"PubMed","abstract":"In patients wi</vt:lpwstr>
  </property>
  <property fmtid="{D5CDD505-2E9C-101B-9397-08002B2CF9AE}" pid="159" name="ZOTERO_BREF_fLqRO5ckEaPY_3">
    <vt:lpwstr>th acute circulatory failure, the decision to give fluids or not should not be taken lightly. The risk of overzealous fluid administration has been clearly established. Moreover, volume expansion does not always increase cardiac output as one expects. Thu</vt:lpwstr>
  </property>
  <property fmtid="{D5CDD505-2E9C-101B-9397-08002B2CF9AE}" pid="160" name="ZOTERO_BREF_fLqRO5ckEaPY_4">
    <vt:lpwstr>s, after the very initial phase and/or if fluid losses are not obvious, predicting fluid responsiveness should be the first step of fluid strategy. For this purpose, the central venous pressure as well as other \"static\" markers of preload has been used </vt:lpwstr>
  </property>
  <property fmtid="{D5CDD505-2E9C-101B-9397-08002B2CF9AE}" pid="161" name="ZOTERO_BREF_fLqRO5ckEaPY_5">
    <vt:lpwstr>for decades, but they are not reliable. Robust evidence suggests that this traditional use should be abandoned. Over the last 15 years, a number of dynamic tests have been developed. These tests are based on the principle of inducing short-term changes in</vt:lpwstr>
  </property>
  <property fmtid="{D5CDD505-2E9C-101B-9397-08002B2CF9AE}" pid="162" name="ZOTERO_BREF_fLqRO5ckEaPY_6">
    <vt:lpwstr> cardiac preload, using heart-lung interactions, the passive leg raise or by the infusion of small volumes of fluid, and to observe the resulting effect on cardiac output. Pulse pressure and stroke volume variations were first developed, but they are reli</vt:lpwstr>
  </property>
  <property fmtid="{D5CDD505-2E9C-101B-9397-08002B2CF9AE}" pid="163" name="ZOTERO_BREF_fLqRO5ckEaPY_7">
    <vt:lpwstr>able only under strict conditions. The variations in vena caval diameters share many limitations of pulse pressure variations. The passive leg-raising test is now supported by solid evidence and is more frequently used. More recently, the end-expiratory o</vt:lpwstr>
  </property>
  <property fmtid="{D5CDD505-2E9C-101B-9397-08002B2CF9AE}" pid="164" name="ZOTERO_BREF_fLqRO5ckEaPY_8">
    <vt:lpwstr>cclusion test has been described, which is easily performed in ventilated patients. Unlike the traditional fluid challenge, these dynamic tests do not lead to fluid overload. The dynamic tests are complementary, and clinicians should choose between them b</vt:lpwstr>
  </property>
  <property fmtid="{D5CDD505-2E9C-101B-9397-08002B2CF9AE}" pid="165" name="ZOTERO_BREF_fLqRO5ckEaPY_9">
    <vt:lpwstr>ased on the status of the patient and the cardiac output monitoring technique. Several methods and tests are currently available to identify preload responsiveness. All have some limitations, but they are frequently complementary. Along with elements indi</vt:lpwstr>
  </property>
  <property fmtid="{D5CDD505-2E9C-101B-9397-08002B2CF9AE}" pid="166" name="ZOTERO_BREF_fLqRO5ckEaPY_10">
    <vt:lpwstr>cating the risk of fluid administration, they should help clinicians to take the decision to administer fluids or not in a reasoned way.","DOI":"10.1186/s13613-016-0216-7","ISSN":"2110-5820","note":"PMID: 27858374\nPMCID: PMC5114218","shortTitle":"Predict</vt:lpwstr>
  </property>
  <property fmtid="{D5CDD505-2E9C-101B-9397-08002B2CF9AE}" pid="167" name="ZOTERO_BREF_fLqRO5ckEaPY_11">
    <vt:lpwstr>ion of fluid responsiveness","journalAbbreviation":"Ann Intensive Care","language":"eng","author":[{"family":"Monnet","given":"Xavier"},{"family":"Marik","given":"Paul E."},{"family":"Teboul","given":"Jean-Louis"}],"issued":{"date-parts":[["2016",12]]}}}]</vt:lpwstr>
  </property>
  <property fmtid="{D5CDD505-2E9C-101B-9397-08002B2CF9AE}" pid="168" name="ZOTERO_BREF_fLqRO5ckEaPY_12">
    <vt:lpwstr>,"schema":"https://github.com/citation-style-language/schema/raw/master/csl-citation.json"}</vt:lpwstr>
  </property>
  <property fmtid="{D5CDD505-2E9C-101B-9397-08002B2CF9AE}" pid="169" name="ZOTERO_BREF_I6WoWegSu8Bq_1">
    <vt:lpwstr>ZOTERO_ITEM CSL_CITATION {"citationID":"p8XJkVnV","properties":{"formattedCitation":"[3]","plainCitation":"[3]","noteIndex":0},"citationItems":[{"id":7,"uris":["http://zotero.org/users/local/B4pGWZmo/items/IHQW2PSN"],"uri":["http://zotero.org/users/local/</vt:lpwstr>
  </property>
  <property fmtid="{D5CDD505-2E9C-101B-9397-08002B2CF9AE}" pid="170" name="ZOTERO_BREF_I6WoWegSu8Bq_2">
    <vt:lpwstr>B4pGWZmo/items/IHQW2PSN"],"itemData":{"id":7,"type":"article-journal","title":"Fluid challenges in intensive care: the FENICE study","container-title":"Intensive care medicine","page":"1529–1537","volume":"41","issue":"9","source":"Google Scholar","shortT</vt:lpwstr>
  </property>
  <property fmtid="{D5CDD505-2E9C-101B-9397-08002B2CF9AE}" pid="171" name="ZOTERO_BREF_I6WoWegSu8Bq_3">
    <vt:lpwstr>itle":"Fluid challenges in intensive care","author":[{"family":"Cecconi","given":"Maurizio"},{"family":"Hofer","given":"Christoph"},{"family":"Teboul","given":"Jean-Louis"},{"family":"Pettila","given":"Ville"},{"family":"Wilkman","given":"Erika"},{"family</vt:lpwstr>
  </property>
  <property fmtid="{D5CDD505-2E9C-101B-9397-08002B2CF9AE}" pid="172" name="ZOTERO_BREF_I6WoWegSu8Bq_4">
    <vt:lpwstr>":"Molnar","given":"Zsolt"},{"family":"Della Rocca","given":"Giorgio"},{"family":"Aldecoa","given":"Cesar"},{"family":"Artigas","given":"Antonio"},{"family":"Jog","given":"Sameer"}],"issued":{"date-parts":[["2015"]]}}}],"schema":"https://github.com/citati</vt:lpwstr>
  </property>
  <property fmtid="{D5CDD505-2E9C-101B-9397-08002B2CF9AE}" pid="173" name="ZOTERO_BREF_I6WoWegSu8Bq_5">
    <vt:lpwstr>on-style-language/schema/raw/master/csl-citation.json"}</vt:lpwstr>
  </property>
  <property fmtid="{D5CDD505-2E9C-101B-9397-08002B2CF9AE}" pid="174" name="ZOTERO_BREF_FXRYf8d0bp9W_1">
    <vt:lpwstr>ZOTERO_ITEM CSL_CITATION {"citationID":"TSgWYhEI","properties":{"formattedCitation":"[3]","plainCitation":"[3]","noteIndex":0},"citationItems":[{"id":7,"uris":["http://zotero.org/users/local/B4pGWZmo/items/IHQW2PSN"],"uri":["http://zotero.org/users/local/</vt:lpwstr>
  </property>
  <property fmtid="{D5CDD505-2E9C-101B-9397-08002B2CF9AE}" pid="175" name="ZOTERO_BREF_FXRYf8d0bp9W_2">
    <vt:lpwstr>B4pGWZmo/items/IHQW2PSN"],"itemData":{"id":7,"type":"article-journal","title":"Fluid challenges in intensive care: the FENICE study","container-title":"Intensive care medicine","page":"1529–1537","volume":"41","issue":"9","source":"Google Scholar","shortT</vt:lpwstr>
  </property>
  <property fmtid="{D5CDD505-2E9C-101B-9397-08002B2CF9AE}" pid="176" name="ZOTERO_BREF_FXRYf8d0bp9W_3">
    <vt:lpwstr>itle":"Fluid challenges in intensive care","author":[{"family":"Cecconi","given":"Maurizio"},{"family":"Hofer","given":"Christoph"},{"family":"Teboul","given":"Jean-Louis"},{"family":"Pettila","given":"Ville"},{"family":"Wilkman","given":"Erika"},{"family</vt:lpwstr>
  </property>
  <property fmtid="{D5CDD505-2E9C-101B-9397-08002B2CF9AE}" pid="177" name="ZOTERO_BREF_FXRYf8d0bp9W_4">
    <vt:lpwstr>":"Molnar","given":"Zsolt"},{"family":"Della Rocca","given":"Giorgio"},{"family":"Aldecoa","given":"Cesar"},{"family":"Artigas","given":"Antonio"},{"family":"Jog","given":"Sameer"}],"issued":{"date-parts":[["2015"]]}}}],"schema":"https://github.com/citati</vt:lpwstr>
  </property>
  <property fmtid="{D5CDD505-2E9C-101B-9397-08002B2CF9AE}" pid="178" name="ZOTERO_BREF_FXRYf8d0bp9W_5">
    <vt:lpwstr>on-style-language/schema/raw/master/csl-citation.json"}</vt:lpwstr>
  </property>
  <property fmtid="{D5CDD505-2E9C-101B-9397-08002B2CF9AE}" pid="179" name="ZOTERO_BREF_f8c2Cowt9vVc_1">
    <vt:lpwstr>ZOTERO_ITEM CSL_CITATION {"citationID":"LdRqYcAh","properties":{"formattedCitation":"[4]","plainCitation":"[4]","noteIndex":0},"citationItems":[{"id":24,"uris":["http://zotero.org/users/local/B4pGWZmo/items/P4495AAG"],"uri":["http://zotero.org/users/local</vt:lpwstr>
  </property>
  <property fmtid="{D5CDD505-2E9C-101B-9397-08002B2CF9AE}" pid="180" name="ZOTERO_BREF_f8c2Cowt9vVc_2">
    <vt:lpwstr>/B4pGWZmo/items/P4495AAG"],"itemData":{"id":24,"type":"article-journal","title":"Arterial pressure allows monitoring the changes in cardiac output induced by volume expansion but not by norepinephrine","container-title":"Critical care medicine","page":"13</vt:lpwstr>
  </property>
  <property fmtid="{D5CDD505-2E9C-101B-9397-08002B2CF9AE}" pid="181" name="ZOTERO_BREF_f8c2Cowt9vVc_3">
    <vt:lpwstr>94–1399","volume":"39","issue":"6","source":"Google Scholar","author":[{"family":"Monnet","given":"Xavier"},{"family":"Letierce","given":"Alexia"},{"family":"Hamzaoui","given":"Olfa"},{"family":"Chemla","given":"Denis"},{"family":"Anguel","given":"Nadia"}</vt:lpwstr>
  </property>
  <property fmtid="{D5CDD505-2E9C-101B-9397-08002B2CF9AE}" pid="182" name="ZOTERO_BREF_f8c2Cowt9vVc_4">
    <vt:lpwstr>,{"family":"Osman","given":"David"},{"family":"Richard","given":"Christian"},{"family":"Teboul","given":"Jean-Louis"}],"issued":{"date-parts":[["2011"]]}}}],"schema":"https://github.com/citation-style-language/schema/raw/master/csl-citation.json"}</vt:lpwstr>
  </property>
  <property fmtid="{D5CDD505-2E9C-101B-9397-08002B2CF9AE}" pid="183" name="ZOTERO_BREF_hgCyUkiZ9lPk_1">
    <vt:lpwstr>ZOTERO_ITEM CSL_CITATION {"citationID":"AZIFjjbX","properties":{"formattedCitation":"[5]","plainCitation":"[5]","noteIndex":0},"citationItems":[{"id":17,"uris":["http://zotero.org/users/local/B4pGWZmo/items/ZJHIKGWK"],"uri":["http://zotero.org/users/local</vt:lpwstr>
  </property>
  <property fmtid="{D5CDD505-2E9C-101B-9397-08002B2CF9AE}" pid="184" name="ZOTERO_BREF_hgCyUkiZ9lPk_2">
    <vt:lpwstr>/B4pGWZmo/items/ZJHIKGWK"],"itemData":{"id":17,"type":"article-journal","title":"Can changes in arterial pressure be used to detect changes in cardiac index during fluid challenge in patients with septic shock?","container-title":"Intensive care medicine"</vt:lpwstr>
  </property>
  <property fmtid="{D5CDD505-2E9C-101B-9397-08002B2CF9AE}" pid="185" name="ZOTERO_BREF_hgCyUkiZ9lPk_3">
    <vt:lpwstr>,"page":"422–428","volume":"38","issue":"3","source":"Google Scholar","author":[{"family":"Pierrakos","given":"Charalampos"},{"family":"Velissaris","given":"Dimitrios"},{"family":"Scolletta","given":"Sabino"},{"family":"Heenen","given":"Sarah"},{"family":</vt:lpwstr>
  </property>
  <property fmtid="{D5CDD505-2E9C-101B-9397-08002B2CF9AE}" pid="186" name="ZOTERO_BREF_hgCyUkiZ9lPk_4">
    <vt:lpwstr>"De Backer","given":"Daniel"},{"family":"Vincent","given":"Jean-Louis"}],"issued":{"date-parts":[["2012"]]}}}],"schema":"https://github.com/citation-style-language/schema/raw/master/csl-citation.json"}</vt:lpwstr>
  </property>
  <property fmtid="{D5CDD505-2E9C-101B-9397-08002B2CF9AE}" pid="187" name="ZOTERO_BREF_7h1jZS3Sy0IE_1">
    <vt:lpwstr>ZOTERO_ITEM CSL_CITATION {"citationID":"zsOmsO4v","properties":{"formattedCitation":"[6]","plainCitation":"[6]","noteIndex":0},"citationItems":[{"id":69,"uris":["http://zotero.org/users/local/B4pGWZmo/items/3ZCFW6CE"],"uri":["http://zotero.org/users/local</vt:lpwstr>
  </property>
  <property fmtid="{D5CDD505-2E9C-101B-9397-08002B2CF9AE}" pid="188" name="ZOTERO_BREF_7h1jZS3Sy0IE_2">
    <vt:lpwstr>/B4pGWZmo/items/3ZCFW6CE"],"itemData":{"id":69,"type":"article-journal","title":"Can changes in arterial pressure be used to detect changes in cardiac output during volume expansion in the perioperative period?","container-title":"Anesthesiology","page":"</vt:lpwstr>
  </property>
  <property fmtid="{D5CDD505-2E9C-101B-9397-08002B2CF9AE}" pid="189" name="ZOTERO_BREF_7h1jZS3Sy0IE_3">
    <vt:lpwstr>1165-1174","volume":"117","issue":"6","source":"PubMed","abstract":"BACKGROUND: Cardiac output (CO) is rarely monitored during surgery, and arterial pressure remains the only hemodynamic parameter for assessing the effects of volume expansion (VE). Howeve</vt:lpwstr>
  </property>
  <property fmtid="{D5CDD505-2E9C-101B-9397-08002B2CF9AE}" pid="190" name="ZOTERO_BREF_7h1jZS3Sy0IE_4">
    <vt:lpwstr>r, whether VE-induced changes in arterial pressure accurately reflect changes in CO has not been demonstrated. The authors studied the ability of VE-induced changes in arterial pressure and in pulse pressure variation to detect changes in CO induced by VE</vt:lpwstr>
  </property>
  <property fmtid="{D5CDD505-2E9C-101B-9397-08002B2CF9AE}" pid="191" name="ZOTERO_BREF_7h1jZS3Sy0IE_5">
    <vt:lpwstr> in the perioperative period.\nMETHODS: The authors studied 402 patients in four centers. Hemodynamic variables were recorded before and after VE. Response to VE was defined as more than 15% increase in CO. The ability of VE-induced changes in arterial pr</vt:lpwstr>
  </property>
  <property fmtid="{D5CDD505-2E9C-101B-9397-08002B2CF9AE}" pid="192" name="ZOTERO_BREF_7h1jZS3Sy0IE_6">
    <vt:lpwstr>essure to detect changes in CO was assessed using a gray zone approach.\nRESULTS: VE increased CO of more than 15% in 205 patients (51%). Areas under the receiver operating characteristic curves for VE-induced changes in systolic, diastolic, means, and pu</vt:lpwstr>
  </property>
  <property fmtid="{D5CDD505-2E9C-101B-9397-08002B2CF9AE}" pid="193" name="ZOTERO_BREF_7h1jZS3Sy0IE_7">
    <vt:lpwstr>lse pressure ranged between 0.64 and 0.70, and sensitivity and specificity ranged between 52 and 79%. For these four arterial pressure-derived parameters, large gray zones were found, and more than 60% of the patients lay within this inconclusive zone. A </vt:lpwstr>
  </property>
  <property fmtid="{D5CDD505-2E9C-101B-9397-08002B2CF9AE}" pid="194" name="ZOTERO_BREF_7h1jZS3Sy0IE_8">
    <vt:lpwstr>VE-induced decrease in pulse pressure variation of 3% or more allowed detecting a fluid-induced increase in CO of more than 15% with a sensitivity of 90% and a specificity of 77% and a gray zone between 2.2 and 4.7% decrease in pulse pressure variation in</vt:lpwstr>
  </property>
  <property fmtid="{D5CDD505-2E9C-101B-9397-08002B2CF9AE}" pid="195" name="ZOTERO_BREF_7h1jZS3Sy0IE_9">
    <vt:lpwstr>cluding 14% of the patients.\nCONCLUSION: Only changes in pulse pressure variation accurately detect VE-induced changes in CO and have a potential clinical applicability.","DOI":"10.1097/ALN.0b013e318275561d","ISSN":"1528-1175","note":"PMID: 23135262","jo</vt:lpwstr>
  </property>
  <property fmtid="{D5CDD505-2E9C-101B-9397-08002B2CF9AE}" pid="196" name="ZOTERO_BREF_7h1jZS3Sy0IE_10">
    <vt:lpwstr>urnalAbbreviation":"Anesthesiology","language":"eng","author":[{"family":"Le Manach","given":"Yannick"},{"family":"Hofer","given":"Christoph K."},{"family":"Lehot","given":"Jean-Jacques"},{"family":"Vallet","given":"Benoît"},{"family":"Goarin","given":"Je</vt:lpwstr>
  </property>
  <property fmtid="{D5CDD505-2E9C-101B-9397-08002B2CF9AE}" pid="197" name="ZOTERO_BREF_7h1jZS3Sy0IE_11">
    <vt:lpwstr>an-Pierre"},{"family":"Tavernier","given":"Benoît"},{"family":"Cannesson","given":"Maxime"}],"issued":{"date-parts":[["2012",12]]}}}],"schema":"https://github.com/citation-style-language/schema/raw/master/csl-citation.json"}</vt:lpwstr>
  </property>
  <property fmtid="{D5CDD505-2E9C-101B-9397-08002B2CF9AE}" pid="198" name="ZOTERO_BREF_UoBJdQik6Sxm_1">
    <vt:lpwstr>ZOTERO_ITEM CSL_CITATION {"citationID":"JbmwQXOk","properties":{"formattedCitation":"[3]","plainCitation":"[3]","noteIndex":0},"citationItems":[{"id":7,"uris":["http://zotero.org/users/local/B4pGWZmo/items/IHQW2PSN"],"uri":["http://zotero.org/users/local/</vt:lpwstr>
  </property>
  <property fmtid="{D5CDD505-2E9C-101B-9397-08002B2CF9AE}" pid="199" name="ZOTERO_BREF_UoBJdQik6Sxm_2">
    <vt:lpwstr>B4pGWZmo/items/IHQW2PSN"],"itemData":{"id":7,"type":"article-journal","title":"Fluid challenges in intensive care: the FENICE study","container-title":"Intensive care medicine","page":"1529–1537","volume":"41","issue":"9","source":"Google Scholar","shortT</vt:lpwstr>
  </property>
  <property fmtid="{D5CDD505-2E9C-101B-9397-08002B2CF9AE}" pid="200" name="ZOTERO_BREF_UoBJdQik6Sxm_3">
    <vt:lpwstr>itle":"Fluid challenges in intensive care","author":[{"family":"Cecconi","given":"Maurizio"},{"family":"Hofer","given":"Christoph"},{"family":"Teboul","given":"Jean-Louis"},{"family":"Pettila","given":"Ville"},{"family":"Wilkman","given":"Erika"},{"family</vt:lpwstr>
  </property>
  <property fmtid="{D5CDD505-2E9C-101B-9397-08002B2CF9AE}" pid="201" name="ZOTERO_BREF_UoBJdQik6Sxm_4">
    <vt:lpwstr>":"Molnar","given":"Zsolt"},{"family":"Della Rocca","given":"Giorgio"},{"family":"Aldecoa","given":"Cesar"},{"family":"Artigas","given":"Antonio"},{"family":"Jog","given":"Sameer"}],"issued":{"date-parts":[["2015"]]}}}],"schema":"https://github.com/citati</vt:lpwstr>
  </property>
  <property fmtid="{D5CDD505-2E9C-101B-9397-08002B2CF9AE}" pid="202" name="ZOTERO_BREF_UoBJdQik6Sxm_5">
    <vt:lpwstr>on-style-language/schema/raw/master/csl-citation.json"}</vt:lpwstr>
  </property>
  <property fmtid="{D5CDD505-2E9C-101B-9397-08002B2CF9AE}" pid="203" name="ZOTERO_BREF_gJid3SqhVokc_1">
    <vt:lpwstr>ZOTERO_ITEM CSL_CITATION {"citationID":"LekLfAXt","properties":{"formattedCitation":"[18]","plainCitation":"[18]","noteIndex":0},"citationItems":[{"id":26,"uris":["http://zotero.org/users/local/B4pGWZmo/items/RFMJWUIF"],"uri":["http://zotero.org/users/loc</vt:lpwstr>
  </property>
  <property fmtid="{D5CDD505-2E9C-101B-9397-08002B2CF9AE}" pid="204" name="ZOTERO_BREF_gJid3SqhVokc_2">
    <vt:lpwstr>al/B4pGWZmo/items/RFMJWUIF"],"itemData":{"id":26,"type":"article-journal","title":"Precision of the transpulmonary thermodilution measurements","container-title":"Critical Care","page":"R204","volume":"15","issue":"4","source":"Google Scholar","author":[{</vt:lpwstr>
  </property>
  <property fmtid="{D5CDD505-2E9C-101B-9397-08002B2CF9AE}" pid="205" name="ZOTERO_BREF_gJid3SqhVokc_3">
    <vt:lpwstr>"family":"Monnet","given":"Xavier"},{"family":"Persichini","given":"Romain"},{"family":"Ktari","given":"Mariem"},{"family":"Jozwiak","given":"Mathieu"},{"family":"Richard","given":"Christian"},{"family":"Teboul","given":"Jean-Louis"}],"issued":{"date-part</vt:lpwstr>
  </property>
  <property fmtid="{D5CDD505-2E9C-101B-9397-08002B2CF9AE}" pid="206" name="ZOTERO_BREF_gJid3SqhVokc_4">
    <vt:lpwstr>s":[["2011"]]}}}],"schema":"https://github.com/citation-style-language/schema/raw/master/csl-citation.json"}</vt:lpwstr>
  </property>
  <property fmtid="{D5CDD505-2E9C-101B-9397-08002B2CF9AE}" pid="207" name="ZOTERO_BREF_paFFvExYOrlu_1">
    <vt:lpwstr>ZOTERO_ITEM CSL_CITATION {"citationID":"3mChcwNT","properties":{"formattedCitation":"[17]","plainCitation":"[17]","noteIndex":0},"citationItems":[{"id":71,"uris":["http://zotero.org/users/local/B4pGWZmo/items/KRFFB7HP"],"uri":["http://zotero.org/users/loc</vt:lpwstr>
  </property>
  <property fmtid="{D5CDD505-2E9C-101B-9397-08002B2CF9AE}" pid="208" name="ZOTERO_BREF_paFFvExYOrlu_2">
    <vt:lpwstr>al/B4pGWZmo/items/KRFFB7HP"],"itemData":{"id":71,"type":"article-journal","title":"Cardiac output monitoring: throw it out… or keep it?","container-title":"Critical Care (London, England)","page":"35","volume":"22","issue":"1","source":"PubMed","DOI":"10.</vt:lpwstr>
  </property>
  <property fmtid="{D5CDD505-2E9C-101B-9397-08002B2CF9AE}" pid="209" name="ZOTERO_BREF_paFFvExYOrlu_3">
    <vt:lpwstr>1186/s13054-018-1957-5","ISSN":"1466-609X","note":"PMID: 29422074\nPMCID: PMC5806252","shortTitle":"Cardiac output monitoring","journalAbbreviation":"Crit Care","language":"eng","author":[{"family":"Monnet","given":"Xavier"},{"family":"Teboul","given":"Je</vt:lpwstr>
  </property>
  <property fmtid="{D5CDD505-2E9C-101B-9397-08002B2CF9AE}" pid="210" name="ZOTERO_BREF_paFFvExYOrlu_4">
    <vt:lpwstr>an-Louis"}],"issued":{"date-parts":[["2018"]],"season":"08"}}}],"schema":"https://github.com/citation-style-language/schema/raw/master/csl-citation.json"}</vt:lpwstr>
  </property>
  <property fmtid="{D5CDD505-2E9C-101B-9397-08002B2CF9AE}" pid="211" name="ZOTERO_BREF_g79aTfdWKYAd_1">
    <vt:lpwstr>ZOTERO_ITEM CSL_CITATION {"citationID":"iomCql0t","properties":{"formattedCitation":"[19]","plainCitation":"[19]","noteIndex":0},"citationItems":[{"id":30,"uris":["http://zotero.org/users/local/B4pGWZmo/items/R6YPBBIV"],"uri":["http://zotero.org/users/loc</vt:lpwstr>
  </property>
  <property fmtid="{D5CDD505-2E9C-101B-9397-08002B2CF9AE}" pid="212" name="ZOTERO_BREF_g79aTfdWKYAd_2">
    <vt:lpwstr>al/B4pGWZmo/items/R6YPBBIV"],"itemData":{"id":30,"type":"article-journal","title":"Fluid challenge revisited:","container-title":"Critical Care Medicine","page":"1333-1337","volume":"34","issue":"5","source":"CrossRef","DOI":"10.1097/01.CCM.0000214677.765</vt:lpwstr>
  </property>
  <property fmtid="{D5CDD505-2E9C-101B-9397-08002B2CF9AE}" pid="213" name="ZOTERO_BREF_g79aTfdWKYAd_3">
    <vt:lpwstr>35.A5","ISSN":"0090-3493","shortTitle":"Fluid challenge revisited","language":"en","author":[{"family":"Vincent","given":"Jean-Louis"},{"family":"Weil","given":"Max Harry"}],"issued":{"date-parts":[["2006",5]]}}}],"schema":"https://github.com/citation-sty</vt:lpwstr>
  </property>
  <property fmtid="{D5CDD505-2E9C-101B-9397-08002B2CF9AE}" pid="214" name="ZOTERO_BREF_g79aTfdWKYAd_4">
    <vt:lpwstr>le-language/schema/raw/master/csl-citation.json"}</vt:lpwstr>
  </property>
  <property fmtid="{D5CDD505-2E9C-101B-9397-08002B2CF9AE}" pid="215" name="ZOTERO_BREF_FHh1e2H5G4J8_1">
    <vt:lpwstr>ZOTERO_ITEM CSL_CITATION {"citationID":"qd5nOS9e","properties":{"formattedCitation":"[19]","plainCitation":"[19]","noteIndex":0},"citationItems":[{"id":73,"uris":["http://zotero.org/users/local/B4pGWZmo/items/ABMEEYQ9"],"uri":["http://zotero.org/users/loc</vt:lpwstr>
  </property>
  <property fmtid="{D5CDD505-2E9C-101B-9397-08002B2CF9AE}" pid="216" name="ZOTERO_BREF_FHh1e2H5G4J8_2">
    <vt:lpwstr>al/B4pGWZmo/items/ABMEEYQ9"],"itemData":{"id":73,"type":"webpage","title":"Fisher, R. A.: Statistical Methods for Research Workers, 14. Aufl., Oliver &amp; Boyd, Edinburgh, London 1970. XIII, 362 S., 12 Abb., 74 Tab., 40 s - Rödel - 1971 - Biometrische Zeitsc</vt:lpwstr>
  </property>
  <property fmtid="{D5CDD505-2E9C-101B-9397-08002B2CF9AE}" pid="217" name="ZOTERO_BREF_FHh1e2H5G4J8_3">
    <vt:lpwstr>hrift - Wiley Online Library","URL":"https://onlinelibrary.wiley.com/doi/abs/10.1002/bimj.19710130623","accessed":{"date-parts":[["2018",6,2]]}}}],"schema":"https://github.com/citation-style-language/schema/raw/master/csl-citation.json"}</vt:lpwstr>
  </property>
  <property fmtid="{D5CDD505-2E9C-101B-9397-08002B2CF9AE}" pid="218" name="ZOTERO_BREF_6yTUc6JrZRve_1">
    <vt:lpwstr>ZOTERO_ITEM CSL_CITATION {"citationID":"JUTkKXlx","properties":{"formattedCitation":"[2]","plainCitation":"[2]","noteIndex":0},"citationItems":[{"id":67,"uris":["http://zotero.org/users/local/B4pGWZmo/items/SUDFY4YH"],"uri":["http://zotero.org/users/local</vt:lpwstr>
  </property>
  <property fmtid="{D5CDD505-2E9C-101B-9397-08002B2CF9AE}" pid="219" name="ZOTERO_BREF_6yTUc6JrZRve_2">
    <vt:lpwstr>/B4pGWZmo/items/SUDFY4YH"],"itemData":{"id":67,"type":"article-journal","title":"Prediction of fluid responsiveness: an update","container-title":"Annals of Intensive Care","page":"111","volume":"6","issue":"1","source":"PubMed","abstract":"In patients wi</vt:lpwstr>
  </property>
  <property fmtid="{D5CDD505-2E9C-101B-9397-08002B2CF9AE}" pid="220" name="ZOTERO_BREF_6yTUc6JrZRve_3">
    <vt:lpwstr>th acute circulatory failure, the decision to give fluids or not should not be taken lightly. The risk of overzealous fluid administration has been clearly established. Moreover, volume expansion does not always increase cardiac output as one expects. Thu</vt:lpwstr>
  </property>
  <property fmtid="{D5CDD505-2E9C-101B-9397-08002B2CF9AE}" pid="221" name="ZOTERO_BREF_6yTUc6JrZRve_4">
    <vt:lpwstr>s, after the very initial phase and/or if fluid losses are not obvious, predicting fluid responsiveness should be the first step of fluid strategy. For this purpose, the central venous pressure as well as other \"static\" markers of preload has been used </vt:lpwstr>
  </property>
  <property fmtid="{D5CDD505-2E9C-101B-9397-08002B2CF9AE}" pid="222" name="ZOTERO_BREF_6yTUc6JrZRve_5">
    <vt:lpwstr>for decades, but they are not reliable. Robust evidence suggests that this traditional use should be abandoned. Over the last 15 years, a number of dynamic tests have been developed. These tests are based on the principle of inducing short-term changes in</vt:lpwstr>
  </property>
  <property fmtid="{D5CDD505-2E9C-101B-9397-08002B2CF9AE}" pid="223" name="ZOTERO_BREF_6yTUc6JrZRve_6">
    <vt:lpwstr> cardiac preload, using heart-lung interactions, the passive leg raise or by the infusion of small volumes of fluid, and to observe the resulting effect on cardiac output. Pulse pressure and stroke volume variations were first developed, but they are reli</vt:lpwstr>
  </property>
  <property fmtid="{D5CDD505-2E9C-101B-9397-08002B2CF9AE}" pid="224" name="ZOTERO_BREF_6yTUc6JrZRve_7">
    <vt:lpwstr>able only under strict conditions. The variations in vena caval diameters share many limitations of pulse pressure variations. The passive leg-raising test is now supported by solid evidence and is more frequently used. More recently, the end-expiratory o</vt:lpwstr>
  </property>
  <property fmtid="{D5CDD505-2E9C-101B-9397-08002B2CF9AE}" pid="225" name="ZOTERO_BREF_6yTUc6JrZRve_8">
    <vt:lpwstr>cclusion test has been described, which is easily performed in ventilated patients. Unlike the traditional fluid challenge, these dynamic tests do not lead to fluid overload. The dynamic tests are complementary, and clinicians should choose between them b</vt:lpwstr>
  </property>
  <property fmtid="{D5CDD505-2E9C-101B-9397-08002B2CF9AE}" pid="226" name="ZOTERO_BREF_6yTUc6JrZRve_9">
    <vt:lpwstr>ased on the status of the patient and the cardiac output monitoring technique. Several methods and tests are currently available to identify preload responsiveness. All have some limitations, but they are frequently complementary. Along with elements indi</vt:lpwstr>
  </property>
  <property fmtid="{D5CDD505-2E9C-101B-9397-08002B2CF9AE}" pid="227" name="ZOTERO_BREF_6yTUc6JrZRve_10">
    <vt:lpwstr>cating the risk of fluid administration, they should help clinicians to take the decision to administer fluids or not in a reasoned way.","DOI":"10.1186/s13613-016-0216-7","ISSN":"2110-5820","note":"PMID: 27858374\nPMCID: PMC5114218","shortTitle":"Predict</vt:lpwstr>
  </property>
  <property fmtid="{D5CDD505-2E9C-101B-9397-08002B2CF9AE}" pid="228" name="ZOTERO_BREF_6yTUc6JrZRve_11">
    <vt:lpwstr>ion of fluid responsiveness","journalAbbreviation":"Ann Intensive Care","language":"eng","author":[{"family":"Monnet","given":"Xavier"},{"family":"Marik","given":"Paul E."},{"family":"Teboul","given":"Jean-Louis"}],"issued":{"date-parts":[["2016",12]]}}}]</vt:lpwstr>
  </property>
  <property fmtid="{D5CDD505-2E9C-101B-9397-08002B2CF9AE}" pid="229" name="ZOTERO_BREF_6yTUc6JrZRve_12">
    <vt:lpwstr>,"schema":"https://github.com/citation-style-language/schema/raw/master/csl-citation.json"}</vt:lpwstr>
  </property>
  <property fmtid="{D5CDD505-2E9C-101B-9397-08002B2CF9AE}" pid="230" name="ZOTERO_BREF_dMwlMm8HSfI8_1">
    <vt:lpwstr>ZOTERO_ITEM CSL_CITATION {"citationID":"eYaY10G0","properties":{"formattedCitation":"[1]","plainCitation":"[1]","noteIndex":0},"citationItems":[{"id":65,"uris":["http://zotero.org/users/local/B4pGWZmo/items/EA8UZRVB"],"uri":["http://zotero.org/users/local</vt:lpwstr>
  </property>
  <property fmtid="{D5CDD505-2E9C-101B-9397-08002B2CF9AE}" pid="231" name="ZOTERO_BREF_dMwlMm8HSfI8_2">
    <vt:lpwstr>/B4pGWZmo/items/EA8UZRVB"],"itemData":{"id":65,"type":"article-journal","title":"My patient has received fluid. How to assess its efficacy and side effects?","container-title":"Annals of Intensive Care","page":"54","volume":"8","issue":"1","source":"PubMe</vt:lpwstr>
  </property>
  <property fmtid="{D5CDD505-2E9C-101B-9397-08002B2CF9AE}" pid="232" name="ZOTERO_BREF_dMwlMm8HSfI8_3">
    <vt:lpwstr>d","abstract":"Many efforts have been made to predict, before giving fluid, whether it will increase cardiac output. Nevertheless, after fluid administration, it is also essential to assess the therapeutic efficacy and to look for possible adverse effects</vt:lpwstr>
  </property>
  <property fmtid="{D5CDD505-2E9C-101B-9397-08002B2CF9AE}" pid="233" name="ZOTERO_BREF_dMwlMm8HSfI8_4">
    <vt:lpwstr>. Like for any drug, this step should not be missed. Basically, volume expansion is aimed at improving tissue oxygenation and organ function. To assess this final result, clinical signs are often unhelpful. The increase in urine output in case of acute ki</vt:lpwstr>
  </property>
  <property fmtid="{D5CDD505-2E9C-101B-9397-08002B2CF9AE}" pid="234" name="ZOTERO_BREF_dMwlMm8HSfI8_5">
    <vt:lpwstr>dney injury is a poor marker of the kidney perfusion improvement. Even if oxygen delivery has increased with fluid, the increase in oxygen consumption is not constant. Assessing this response needs to measure markers such as lactate, central/mixed venous </vt:lpwstr>
  </property>
  <property fmtid="{D5CDD505-2E9C-101B-9397-08002B2CF9AE}" pid="235" name="ZOTERO_BREF_dMwlMm8HSfI8_6">
    <vt:lpwstr>oxygen saturation, or carbon dioxide-derived indices. If tissue oxygenation did not improve, one should check that cardiac output has actually increased with fluid administration. To assess this response, changes in arterial pressure are not reliable enou</vt:lpwstr>
  </property>
  <property fmtid="{D5CDD505-2E9C-101B-9397-08002B2CF9AE}" pid="236" name="ZOTERO_BREF_dMwlMm8HSfI8_7">
    <vt:lpwstr>gh, and direct measurements of cardiac output are required. In cases where cardiac output did not increase with fluid, one should check that it was not due to an insufficient volume of fluid administered. For this purpose, volume markers of cardiac preloa</vt:lpwstr>
  </property>
  <property fmtid="{D5CDD505-2E9C-101B-9397-08002B2CF9AE}" pid="237" name="ZOTERO_BREF_dMwlMm8HSfI8_8">
    <vt:lpwstr>d sometimes lack precision. The central venous pressure, in theory at least, should not augment to a large extent in fluid responders. The worst adverse effect of fluids is the increase in the cumulative fluid balance. In patients with acute respiratory d</vt:lpwstr>
  </property>
  <property fmtid="{D5CDD505-2E9C-101B-9397-08002B2CF9AE}" pid="238" name="ZOTERO_BREF_dMwlMm8HSfI8_9">
    <vt:lpwstr>istress syndrome (ARDS), the risk of aggravating pulmonary oedema should be systematically assessed by looking for increases in extravascular lung water, or, more indirectly, increases in central venous or pulmonary artery occlusion pressure. In ARDS pati</vt:lpwstr>
  </property>
  <property fmtid="{D5CDD505-2E9C-101B-9397-08002B2CF9AE}" pid="239" name="ZOTERO_BREF_dMwlMm8HSfI8_10">
    <vt:lpwstr>ents receiving fluid, one should always keep in mind the risk of inducing/aggravating right ventricular dilation, which should be confirmed through echocardiography. The risk of increasing the intra-abdominal pressure should be carefully sought in patient</vt:lpwstr>
  </property>
  <property fmtid="{D5CDD505-2E9C-101B-9397-08002B2CF9AE}" pid="240" name="ZOTERO_BREF_dMwlMm8HSfI8_11">
    <vt:lpwstr>s at risk. Finally, fluid-induced haemodilution should not be neglected. Like for any drug which has inconsistent effectiveness and may exert significant harm, the correct fluid management should include a cautious and comprehensive assessment of fluid-in</vt:lpwstr>
  </property>
  <property fmtid="{D5CDD505-2E9C-101B-9397-08002B2CF9AE}" pid="241" name="ZOTERO_BREF_dMwlMm8HSfI8_12">
    <vt:lpwstr>duced benefits and side effects.","DOI":"10.1186/s13613-018-0400-z","ISSN":"2110-5820","note":"PMID: 29691755\nPMCID: PMC5915982","journalAbbreviation":"Ann Intensive Care","language":"eng","author":[{"family":"Monnet","given":"Xavier"},{"family":"Teboul"</vt:lpwstr>
  </property>
  <property fmtid="{D5CDD505-2E9C-101B-9397-08002B2CF9AE}" pid="242" name="ZOTERO_BREF_dMwlMm8HSfI8_13">
    <vt:lpwstr>,"given":"Jean-Louis"}],"issued":{"date-parts":[["2018",4,24]]}}}],"schema":"https://github.com/citation-style-language/schema/raw/master/csl-citation.json"}</vt:lpwstr>
  </property>
  <property fmtid="{D5CDD505-2E9C-101B-9397-08002B2CF9AE}" pid="243" name="ZOTERO_BREF_SJD6ICe3fbs3_1">
    <vt:lpwstr>ZOTERO_ITEM CSL_CITATION {"citationID":"rRxkSHA9","properties":{"formattedCitation":"[3]","plainCitation":"[3]","noteIndex":0},"citationItems":[{"id":7,"uris":["http://zotero.org/users/local/B4pGWZmo/items/IHQW2PSN"],"uri":["http://zotero.org/users/local/</vt:lpwstr>
  </property>
  <property fmtid="{D5CDD505-2E9C-101B-9397-08002B2CF9AE}" pid="244" name="ZOTERO_BREF_SJD6ICe3fbs3_2">
    <vt:lpwstr>B4pGWZmo/items/IHQW2PSN"],"itemData":{"id":7,"type":"article-journal","title":"Fluid challenges in intensive care: the FENICE study","container-title":"Intensive care medicine","page":"1529–1537","volume":"41","issue":"9","source":"Google Scholar","shortT</vt:lpwstr>
  </property>
  <property fmtid="{D5CDD505-2E9C-101B-9397-08002B2CF9AE}" pid="245" name="ZOTERO_BREF_SJD6ICe3fbs3_3">
    <vt:lpwstr>itle":"Fluid challenges in intensive care","author":[{"family":"Cecconi","given":"Maurizio"},{"family":"Hofer","given":"Christoph"},{"family":"Teboul","given":"Jean-Louis"},{"family":"Pettila","given":"Ville"},{"family":"Wilkman","given":"Erika"},{"family</vt:lpwstr>
  </property>
  <property fmtid="{D5CDD505-2E9C-101B-9397-08002B2CF9AE}" pid="246" name="ZOTERO_BREF_SJD6ICe3fbs3_4">
    <vt:lpwstr>":"Molnar","given":"Zsolt"},{"family":"Della Rocca","given":"Giorgio"},{"family":"Aldecoa","given":"Cesar"},{"family":"Artigas","given":"Antonio"},{"family":"Jog","given":"Sameer"}],"issued":{"date-parts":[["2015"]]}}}],"schema":"https://github.com/citati</vt:lpwstr>
  </property>
  <property fmtid="{D5CDD505-2E9C-101B-9397-08002B2CF9AE}" pid="247" name="ZOTERO_BREF_SJD6ICe3fbs3_5">
    <vt:lpwstr>on-style-language/schema/raw/master/csl-citation.json"}</vt:lpwstr>
  </property>
  <property fmtid="{D5CDD505-2E9C-101B-9397-08002B2CF9AE}" pid="248" name="ZOTERO_BREF_tGXyW6RGJGs2_1">
    <vt:lpwstr>ZOTERO_ITEM CSL_CITATION {"citationID":"8toVARog","properties":{"formattedCitation":"[4]","plainCitation":"[4]","noteIndex":0},"citationItems":[{"id":24,"uris":["http://zotero.org/users/local/B4pGWZmo/items/P4495AAG"],"uri":["http://zotero.org/users/local</vt:lpwstr>
  </property>
  <property fmtid="{D5CDD505-2E9C-101B-9397-08002B2CF9AE}" pid="249" name="ZOTERO_BREF_tGXyW6RGJGs2_2">
    <vt:lpwstr>/B4pGWZmo/items/P4495AAG"],"itemData":{"id":24,"type":"article-journal","title":"Arterial pressure allows monitoring the changes in cardiac output induced by volume expansion but not by norepinephrine","container-title":"Critical care medicine","page":"13</vt:lpwstr>
  </property>
  <property fmtid="{D5CDD505-2E9C-101B-9397-08002B2CF9AE}" pid="250" name="ZOTERO_BREF_tGXyW6RGJGs2_3">
    <vt:lpwstr>94–1399","volume":"39","issue":"6","source":"Google Scholar","author":[{"family":"Monnet","given":"Xavier"},{"family":"Letierce","given":"Alexia"},{"family":"Hamzaoui","given":"Olfa"},{"family":"Chemla","given":"Denis"},{"family":"Anguel","given":"Nadia"}</vt:lpwstr>
  </property>
  <property fmtid="{D5CDD505-2E9C-101B-9397-08002B2CF9AE}" pid="251" name="ZOTERO_BREF_tGXyW6RGJGs2_4">
    <vt:lpwstr>,{"family":"Osman","given":"David"},{"family":"Richard","given":"Christian"},{"family":"Teboul","given":"Jean-Louis"}],"issued":{"date-parts":[["2011"]]}}}],"schema":"https://github.com/citation-style-language/schema/raw/master/csl-citation.json"}</vt:lpwstr>
  </property>
  <property fmtid="{D5CDD505-2E9C-101B-9397-08002B2CF9AE}" pid="252" name="ZOTERO_BREF_cym6bdj631CV_1">
    <vt:lpwstr>ZOTERO_ITEM CSL_CITATION {"citationID":"8cuWlZSR","properties":{"formattedCitation":"[4]","plainCitation":"[4]","noteIndex":0},"citationItems":[{"id":24,"uris":["http://zotero.org/users/local/B4pGWZmo/items/P4495AAG"],"uri":["http://zotero.org/users/local</vt:lpwstr>
  </property>
  <property fmtid="{D5CDD505-2E9C-101B-9397-08002B2CF9AE}" pid="253" name="ZOTERO_BREF_cym6bdj631CV_2">
    <vt:lpwstr>/B4pGWZmo/items/P4495AAG"],"itemData":{"id":24,"type":"article-journal","title":"Arterial pressure allows monitoring the changes in cardiac output induced by volume expansion but not by norepinephrine","container-title":"Critical care medicine","page":"13</vt:lpwstr>
  </property>
  <property fmtid="{D5CDD505-2E9C-101B-9397-08002B2CF9AE}" pid="254" name="ZOTERO_BREF_cym6bdj631CV_3">
    <vt:lpwstr>94–1399","volume":"39","issue":"6","source":"Google Scholar","author":[{"family":"Monnet","given":"Xavier"},{"family":"Letierce","given":"Alexia"},{"family":"Hamzaoui","given":"Olfa"},{"family":"Chemla","given":"Denis"},{"family":"Anguel","given":"Nadia"}</vt:lpwstr>
  </property>
  <property fmtid="{D5CDD505-2E9C-101B-9397-08002B2CF9AE}" pid="255" name="ZOTERO_BREF_cym6bdj631CV_4">
    <vt:lpwstr>,{"family":"Osman","given":"David"},{"family":"Richard","given":"Christian"},{"family":"Teboul","given":"Jean-Louis"}],"issued":{"date-parts":[["2011"]]}}}],"schema":"https://github.com/citation-style-language/schema/raw/master/csl-citation.json"}</vt:lpwstr>
  </property>
  <property fmtid="{D5CDD505-2E9C-101B-9397-08002B2CF9AE}" pid="256" name="ZOTERO_BREF_ncj3aZT3GfWj_1">
    <vt:lpwstr>ZOTERO_ITEM CSL_CITATION {"citationID":"ht1t30OO","properties":{"formattedCitation":"[3]","plainCitation":"[3]","noteIndex":0},"citationItems":[{"id":7,"uris":["http://zotero.org/users/local/B4pGWZmo/items/IHQW2PSN"],"uri":["http://zotero.org/users/local/</vt:lpwstr>
  </property>
  <property fmtid="{D5CDD505-2E9C-101B-9397-08002B2CF9AE}" pid="257" name="ZOTERO_BREF_ncj3aZT3GfWj_2">
    <vt:lpwstr>B4pGWZmo/items/IHQW2PSN"],"itemData":{"id":7,"type":"article-journal","title":"Fluid challenges in intensive care: the FENICE study","container-title":"Intensive care medicine","page":"1529–1537","volume":"41","issue":"9","source":"Google Scholar","shortT</vt:lpwstr>
  </property>
  <property fmtid="{D5CDD505-2E9C-101B-9397-08002B2CF9AE}" pid="258" name="ZOTERO_BREF_ncj3aZT3GfWj_3">
    <vt:lpwstr>itle":"Fluid challenges in intensive care","author":[{"family":"Cecconi","given":"Maurizio"},{"family":"Hofer","given":"Christoph"},{"family":"Teboul","given":"Jean-Louis"},{"family":"Pettila","given":"Ville"},{"family":"Wilkman","given":"Erika"},{"family</vt:lpwstr>
  </property>
  <property fmtid="{D5CDD505-2E9C-101B-9397-08002B2CF9AE}" pid="259" name="ZOTERO_BREF_ncj3aZT3GfWj_4">
    <vt:lpwstr>":"Molnar","given":"Zsolt"},{"family":"Della Rocca","given":"Giorgio"},{"family":"Aldecoa","given":"Cesar"},{"family":"Artigas","given":"Antonio"},{"family":"Jog","given":"Sameer"}],"issued":{"date-parts":[["2015"]]}}}],"schema":"https://github.com/citati</vt:lpwstr>
  </property>
  <property fmtid="{D5CDD505-2E9C-101B-9397-08002B2CF9AE}" pid="260" name="ZOTERO_BREF_ncj3aZT3GfWj_5">
    <vt:lpwstr>on-style-language/schema/raw/master/csl-citation.json"}</vt:lpwstr>
  </property>
  <property fmtid="{D5CDD505-2E9C-101B-9397-08002B2CF9AE}" pid="261" name="ZOTERO_BREF_XWDQFSlj6R8U_1">
    <vt:lpwstr>ZOTERO_ITEM CSL_CITATION {"citationID":"7VrXJXuf","properties":{"formattedCitation":"[21]","plainCitation":"[21]","noteIndex":0},"citationItems":[{"id":82,"uris":["http://zotero.org/users/local/B4pGWZmo/items/KW367N8D"],"uri":["http://zotero.org/users/loc</vt:lpwstr>
  </property>
  <property fmtid="{D5CDD505-2E9C-101B-9397-08002B2CF9AE}" pid="262" name="ZOTERO_BREF_XWDQFSlj6R8U_2">
    <vt:lpwstr>al/B4pGWZmo/items/KW367N8D"],"itemData":{"id":82,"type":"article-journal","title":"Hemodynamic monitoring and management in patients undergoing high risk surgery: a survey among North American and European anesthesiologists","container-title":"Critical Ca</vt:lpwstr>
  </property>
  <property fmtid="{D5CDD505-2E9C-101B-9397-08002B2CF9AE}" pid="263" name="ZOTERO_BREF_XWDQFSlj6R8U_3">
    <vt:lpwstr>re","page":"R197","volume":"15","issue":"4","source":"Crossref","abstract":"Introduction: Several studies have demonstrated that perioperative hemodynamic optimization has the ability to improve postoperative outcome in high-risk surgical patients. All of</vt:lpwstr>
  </property>
  <property fmtid="{D5CDD505-2E9C-101B-9397-08002B2CF9AE}" pid="264" name="ZOTERO_BREF_XWDQFSlj6R8U_4">
    <vt:lpwstr> these studies aimed at optimizing cardiac output and/or oxygen delivery in the perioperative period. We conducted a survey with the American Society of Anesthesiologists (ASA) and the European Society of Anaesthesiology (ESA) to assess current hemodynami</vt:lpwstr>
  </property>
  <property fmtid="{D5CDD505-2E9C-101B-9397-08002B2CF9AE}" pid="265" name="ZOTERO_BREF_XWDQFSlj6R8U_5">
    <vt:lpwstr>c management practices in patients undergoing high-risk surgery in Europe and in the United States.\nMethods: A survey including 33 specific questions was emailed to 2,500 randomly selected active members of the ASA and to active ESA members.\nResults: Ov</vt:lpwstr>
  </property>
  <property fmtid="{D5CDD505-2E9C-101B-9397-08002B2CF9AE}" pid="266" name="ZOTERO_BREF_XWDQFSlj6R8U_6">
    <vt:lpwstr>erall, 368 questionnaires were completed, 57.1% from ASA and 42.9% from ESA members. Cardiac output is monitored by only 34% of ASA and ESA respondents (P = 0.49) while central venous pressure is monitored by 73% of ASA respondents and 84% of ESA responde</vt:lpwstr>
  </property>
  <property fmtid="{D5CDD505-2E9C-101B-9397-08002B2CF9AE}" pid="267" name="ZOTERO_BREF_XWDQFSlj6R8U_7">
    <vt:lpwstr>nts (P &lt; 0.01). Specifically, the pulmonary artery catheter is being used much more frequently in the US than in Europe in the setup of high-risk surgery (85.1% vs. 55.3% respectively, P &lt; 0.001). Clinical experience, blood pressure, central venous pressu</vt:lpwstr>
  </property>
  <property fmtid="{D5CDD505-2E9C-101B-9397-08002B2CF9AE}" pid="268" name="ZOTERO_BREF_XWDQFSlj6R8U_8">
    <vt:lpwstr>re, and urine output are the most widely indicators of volume expansion. Finally, 86.5% of ASA respondents and 98.1% of ESA respondents believe that their current hemodynamic management could be improved.\nConclusions: In conclusion, these results point t</vt:lpwstr>
  </property>
  <property fmtid="{D5CDD505-2E9C-101B-9397-08002B2CF9AE}" pid="269" name="ZOTERO_BREF_XWDQFSlj6R8U_9">
    <vt:lpwstr>o a considerable gap between the accumulating evidence about the benefits of perioperative hemodynamic optimization and the available technologies that may facilitate its clinical implementation, and clinical practices in both Europe and the United States</vt:lpwstr>
  </property>
  <property fmtid="{D5CDD505-2E9C-101B-9397-08002B2CF9AE}" pid="270" name="ZOTERO_BREF_XWDQFSlj6R8U_10">
    <vt:lpwstr>.","DOI":"10.1186/cc10364","ISSN":"1364-8535","shortTitle":"Hemodynamic monitoring and management in patients undergoing high risk surgery","language":"en","author":[{"family":"Cannesson","given":"Maxime"},{"family":"Pestel","given":"Gunther"},{"family":"</vt:lpwstr>
  </property>
  <property fmtid="{D5CDD505-2E9C-101B-9397-08002B2CF9AE}" pid="271" name="ZOTERO_BREF_XWDQFSlj6R8U_11">
    <vt:lpwstr>Ricks","given":"Cameron"},{"family":"Hoeft","given":"Andreas"},{"family":"Perel","given":"Azriel"}],"issued":{"date-parts":[["2011"]]}}}],"schema":"https://github.com/citation-style-language/schema/raw/master/csl-citation.json"}</vt:lpwstr>
  </property>
  <property fmtid="{D5CDD505-2E9C-101B-9397-08002B2CF9AE}" pid="272" name="ZOTERO_BREF_FyjhMZwYejkE_1">
    <vt:lpwstr>ZOTERO_ITEM CSL_CITATION {"citationID":"Nt3Z4nNL","properties":{"formattedCitation":"[22]","plainCitation":"[22]","noteIndex":0},"citationItems":[{"id":85,"uris":["http://zotero.org/users/local/B4pGWZmo/items/EMYA2ATN"],"uri":["http://zotero.org/users/loc</vt:lpwstr>
  </property>
  <property fmtid="{D5CDD505-2E9C-101B-9397-08002B2CF9AE}" pid="273" name="ZOTERO_BREF_FyjhMZwYejkE_2">
    <vt:lpwstr>al/B4pGWZmo/items/EMYA2ATN"],"itemData":{"id":85,"type":"article-journal","title":"A systematic review and meta-analysis on the use of preemptive hemodynamic intervention to improve postoperative outcomes in moderate and high-risk surgical patients","cont</vt:lpwstr>
  </property>
  <property fmtid="{D5CDD505-2E9C-101B-9397-08002B2CF9AE}" pid="274" name="ZOTERO_BREF_FyjhMZwYejkE_3">
    <vt:lpwstr>ainer-title":"Anesthesia and Analgesia","page":"1392-1402","volume":"112","issue":"6","source":"PubMed","abstract":"BACKGROUND: Complications from major surgery are undesirable, common, and potentially avoidable. The long-term consequences of short-term s</vt:lpwstr>
  </property>
  <property fmtid="{D5CDD505-2E9C-101B-9397-08002B2CF9AE}" pid="275" name="ZOTERO_BREF_FyjhMZwYejkE_4">
    <vt:lpwstr>urgical complications have recently been recognized to have a profound influence on longevity and quality of life in survivors. In the past 30 years, there have been a number of studies conducted attempting to reduce surgical mortality and morbidity by de</vt:lpwstr>
  </property>
  <property fmtid="{D5CDD505-2E9C-101B-9397-08002B2CF9AE}" pid="276" name="ZOTERO_BREF_FyjhMZwYejkE_5">
    <vt:lpwstr>liberately and preemptively manipulating perioperative hemodynamics. Early studies had a high control-group mortality rate and were criticized for this as being unrepresentative of current practice and raised opposition to its implementation as routine ca</vt:lpwstr>
  </property>
  <property fmtid="{D5CDD505-2E9C-101B-9397-08002B2CF9AE}" pid="277" name="ZOTERO_BREF_FyjhMZwYejkE_6">
    <vt:lpwstr>re. We performed this review to update this body of literature and to examine the effect of changes in current practice and quality of care to see whether the conclusions from previous quantitative analyses of this field remain valid.\nMETHODS: Randomized</vt:lpwstr>
  </property>
  <property fmtid="{D5CDD505-2E9C-101B-9397-08002B2CF9AE}" pid="278" name="ZOTERO_BREF_FyjhMZwYejkE_7">
    <vt:lpwstr> clinical trials evaluating the use of preemptive hemodynamic intervention to improve surgical outcome were identified using multiple methods. Electronic databases (MEDLINE, EMBASE, and the Cochrane Controlled Clinical Trials register) were screened for p</vt:lpwstr>
  </property>
  <property fmtid="{D5CDD505-2E9C-101B-9397-08002B2CF9AE}" pid="279" name="ZOTERO_BREF_FyjhMZwYejkE_8">
    <vt:lpwstr>otential trials, reference lists of identified trials were examined, and additional sources were sought from experts and industry representatives. Identified studies that fulfilled the entry criteria were examined in full and subjected to quantifiable ana</vt:lpwstr>
  </property>
  <property fmtid="{D5CDD505-2E9C-101B-9397-08002B2CF9AE}" pid="280" name="ZOTERO_BREF_FyjhMZwYejkE_9">
    <vt:lpwstr>lysis, subgroup analysis, and sensitivity analysis where possible.\nRESULTS: There were 29 studies identified, 23 of which reported surgical complications. In total, the 29 trials involved 4805 patients with an overall mortality of 7.6%. The use of preemp</vt:lpwstr>
  </property>
  <property fmtid="{D5CDD505-2E9C-101B-9397-08002B2CF9AE}" pid="281" name="ZOTERO_BREF_FyjhMZwYejkE_10">
    <vt:lpwstr>tive hemodynamic intervention significantly reduced mortality (pooled odds ratio [95% confidence interval] of 0.48 [0.33-0.78]; P = 0.0002) and surgical complications (odds ratio 0.43 [0.34-0.53]; P &lt; 0.0001). Subgroup analysis showed significant reductio</vt:lpwstr>
  </property>
  <property fmtid="{D5CDD505-2E9C-101B-9397-08002B2CF9AE}" pid="282" name="ZOTERO_BREF_FyjhMZwYejkE_11">
    <vt:lpwstr>ns in mortality for studies using a pulmonary artery catheter, supranormal resuscitation targets, studies using cardiac index or oxygen delivery as goals, and the use of fluids and inotropes as opposed to fluids alone. By contrast, there was a significant</vt:lpwstr>
  </property>
  <property fmtid="{D5CDD505-2E9C-101B-9397-08002B2CF9AE}" pid="283" name="ZOTERO_BREF_FyjhMZwYejkE_12">
    <vt:lpwstr> reduction in morbidity for each of the 4 subgroups analyzed.\nCONCLUSION: The use of a preemptive strategy of hemodynamic monitoring and coupled therapy reduces surgical mortality and morbidity.","DOI":"10.1213/ANE.0b013e3181eeaae5","ISSN":"1526-7598","n</vt:lpwstr>
  </property>
  <property fmtid="{D5CDD505-2E9C-101B-9397-08002B2CF9AE}" pid="284" name="ZOTERO_BREF_FyjhMZwYejkE_13">
    <vt:lpwstr>ote":"PMID: 20966436","journalAbbreviation":"Anesth. Analg.","language":"eng","author":[{"family":"Hamilton","given":"Mark A."},{"family":"Cecconi","given":"Maurizio"},{"family":"Rhodes","given":"Andrew"}],"issued":{"date-parts":[["2011",6]]}}}],"schema":</vt:lpwstr>
  </property>
  <property fmtid="{D5CDD505-2E9C-101B-9397-08002B2CF9AE}" pid="285" name="ZOTERO_BREF_FyjhMZwYejkE_14">
    <vt:lpwstr>"https://github.com/citation-style-language/schema/raw/master/csl-citation.json"}</vt:lpwstr>
  </property>
  <property fmtid="{D5CDD505-2E9C-101B-9397-08002B2CF9AE}" pid="286" name="ZOTERO_BREF_S4Nip8NsdUfD_1">
    <vt:lpwstr>ZOTERO_ITEM CSL_CITATION {"citationID":"OZplIUuG","properties":{"formattedCitation":"[23]","plainCitation":"[23]","dontUpdate":true,"noteIndex":0},"citationItems":[{"id":89,"uris":["http://zotero.org/users/local/B4pGWZmo/items/J77SZVBI"],"uri":["http://zo</vt:lpwstr>
  </property>
  <property fmtid="{D5CDD505-2E9C-101B-9397-08002B2CF9AE}" pid="287" name="ZOTERO_BREF_S4Nip8NsdUfD_2">
    <vt:lpwstr>tero.org/users/local/B4pGWZmo/items/J77SZVBI"],"itemData":{"id":89,"type":"article-journal","title":"Clinical review: interpretation of arterial pressure wave in shock states","container-title":"Critical Care","page":"601","volume":"9","issue":"6","source</vt:lpwstr>
  </property>
  <property fmtid="{D5CDD505-2E9C-101B-9397-08002B2CF9AE}" pid="288" name="ZOTERO_BREF_S4Nip8NsdUfD_3">
    <vt:lpwstr>":"Google Scholar","shortTitle":"Clinical review","author":[{"family":"Lamia","given":"Bouchra"},{"family":"Chemla","given":"Denis"},{"family":"Richard","given":"Christian"},{"family":"Teboul","given":"Jean-Louis"}],"issued":{"date-parts":[["2005"]]}}}],"</vt:lpwstr>
  </property>
  <property fmtid="{D5CDD505-2E9C-101B-9397-08002B2CF9AE}" pid="289" name="ZOTERO_BREF_S4Nip8NsdUfD_4">
    <vt:lpwstr>schema":"https://github.com/citation-style-language/schema/raw/master/csl-citation.json"}</vt:lpwstr>
  </property>
  <property fmtid="{D5CDD505-2E9C-101B-9397-08002B2CF9AE}" pid="290" name="ZOTERO_BREF_uO03Fw2KEkbn_1">
    <vt:lpwstr>ZOTERO_ITEM CSL_CITATION {"citationID":"03U4NfOS","properties":{"formattedCitation":"[5]","plainCitation":"[5]","noteIndex":0},"citationItems":[{"id":17,"uris":["http://zotero.org/users/local/B4pGWZmo/items/ZJHIKGWK"],"uri":["http://zotero.org/users/local</vt:lpwstr>
  </property>
  <property fmtid="{D5CDD505-2E9C-101B-9397-08002B2CF9AE}" pid="291" name="ZOTERO_BREF_uO03Fw2KEkbn_2">
    <vt:lpwstr>/B4pGWZmo/items/ZJHIKGWK"],"itemData":{"id":17,"type":"article-journal","title":"Can changes in arterial pressure be used to detect changes in cardiac index during fluid challenge in patients with septic shock?","container-title":"Intensive care medicine"</vt:lpwstr>
  </property>
  <property fmtid="{D5CDD505-2E9C-101B-9397-08002B2CF9AE}" pid="292" name="ZOTERO_BREF_uO03Fw2KEkbn_3">
    <vt:lpwstr>,"page":"422–428","volume":"38","issue":"3","source":"Google Scholar","author":[{"family":"Pierrakos","given":"Charalampos"},{"family":"Velissaris","given":"Dimitrios"},{"family":"Scolletta","given":"Sabino"},{"family":"Heenen","given":"Sarah"},{"family":</vt:lpwstr>
  </property>
  <property fmtid="{D5CDD505-2E9C-101B-9397-08002B2CF9AE}" pid="293" name="ZOTERO_BREF_uO03Fw2KEkbn_4">
    <vt:lpwstr>"De Backer","given":"Daniel"},{"family":"Vincent","given":"Jean-Louis"}],"issued":{"date-parts":[["2012"]]}}}],"schema":"https://github.com/citation-style-language/schema/raw/master/csl-citation.json"}</vt:lpwstr>
  </property>
  <property fmtid="{D5CDD505-2E9C-101B-9397-08002B2CF9AE}" pid="294" name="ZOTERO_BREF_pvHMZt5xdAsM_1">
    <vt:lpwstr>ZOTERO_ITEM CSL_CITATION {"citationID":"2QkoKjht","properties":{"formattedCitation":"[5]","plainCitation":"[5]","dontUpdate":true,"noteIndex":0},"citationItems":[{"id":17,"uris":["http://zotero.org/users/local/B4pGWZmo/items/ZJHIKGWK"],"uri":["http://zote</vt:lpwstr>
  </property>
  <property fmtid="{D5CDD505-2E9C-101B-9397-08002B2CF9AE}" pid="295" name="ZOTERO_BREF_pvHMZt5xdAsM_2">
    <vt:lpwstr>ro.org/users/local/B4pGWZmo/items/ZJHIKGWK"],"itemData":{"id":17,"type":"article-journal","title":"Can changes in arterial pressure be used to detect changes in cardiac index during fluid challenge in patients with septic shock?","container-title":"Intens</vt:lpwstr>
  </property>
  <property fmtid="{D5CDD505-2E9C-101B-9397-08002B2CF9AE}" pid="296" name="ZOTERO_BREF_pvHMZt5xdAsM_3">
    <vt:lpwstr>ive care medicine","page":"422–428","volume":"38","issue":"3","source":"Google Scholar","author":[{"family":"Pierrakos","given":"Charalampos"},{"family":"Velissaris","given":"Dimitrios"},{"family":"Scolletta","given":"Sabino"},{"family":"Heenen","given":"</vt:lpwstr>
  </property>
  <property fmtid="{D5CDD505-2E9C-101B-9397-08002B2CF9AE}" pid="297" name="ZOTERO_BREF_pvHMZt5xdAsM_4">
    <vt:lpwstr>Sarah"},{"family":"De Backer","given":"Daniel"},{"family":"Vincent","given":"Jean-Louis"}],"issued":{"date-parts":[["2012"]]}}}],"schema":"https://github.com/citation-style-language/schema/raw/master/csl-citation.json"}</vt:lpwstr>
  </property>
  <property fmtid="{D5CDD505-2E9C-101B-9397-08002B2CF9AE}" pid="298" name="ZOTERO_BREF_RJmzkVK2nzEE_1">
    <vt:lpwstr>ZOTERO_ITEM CSL_CITATION {"citationID":"DxQGdDih","properties":{"formattedCitation":"[4]","plainCitation":"[4]","noteIndex":0},"citationItems":[{"id":24,"uris":["http://zotero.org/users/local/B4pGWZmo/items/P4495AAG"],"uri":["http://zotero.org/users/local</vt:lpwstr>
  </property>
  <property fmtid="{D5CDD505-2E9C-101B-9397-08002B2CF9AE}" pid="299" name="ZOTERO_BREF_RJmzkVK2nzEE_2">
    <vt:lpwstr>/B4pGWZmo/items/P4495AAG"],"itemData":{"id":24,"type":"article-journal","title":"Arterial pressure allows monitoring the changes in cardiac output induced by volume expansion but not by norepinephrine","container-title":"Critical care medicine","page":"13</vt:lpwstr>
  </property>
  <property fmtid="{D5CDD505-2E9C-101B-9397-08002B2CF9AE}" pid="300" name="ZOTERO_BREF_RJmzkVK2nzEE_3">
    <vt:lpwstr>94–1399","volume":"39","issue":"6","source":"Google Scholar","author":[{"family":"Monnet","given":"Xavier"},{"family":"Letierce","given":"Alexia"},{"family":"Hamzaoui","given":"Olfa"},{"family":"Chemla","given":"Denis"},{"family":"Anguel","given":"Nadia"}</vt:lpwstr>
  </property>
  <property fmtid="{D5CDD505-2E9C-101B-9397-08002B2CF9AE}" pid="301" name="ZOTERO_BREF_RJmzkVK2nzEE_4">
    <vt:lpwstr>,{"family":"Osman","given":"David"},{"family":"Richard","given":"Christian"},{"family":"Teboul","given":"Jean-Louis"}],"issued":{"date-parts":[["2011"]]}}}],"schema":"https://github.com/citation-style-language/schema/raw/master/csl-citation.json"}</vt:lpwstr>
  </property>
  <property fmtid="{D5CDD505-2E9C-101B-9397-08002B2CF9AE}" pid="302" name="ZOTERO_BREF_HSNcWTZaD2Ni_1">
    <vt:lpwstr>ZOTERO_ITEM CSL_CITATION {"citationID":"ElWBfOlU","properties":{"formattedCitation":"[6]","plainCitation":"[6]","noteIndex":0},"citationItems":[{"id":69,"uris":["http://zotero.org/users/local/B4pGWZmo/items/3ZCFW6CE"],"uri":["http://zotero.org/users/local</vt:lpwstr>
  </property>
  <property fmtid="{D5CDD505-2E9C-101B-9397-08002B2CF9AE}" pid="303" name="ZOTERO_BREF_HSNcWTZaD2Ni_2">
    <vt:lpwstr>/B4pGWZmo/items/3ZCFW6CE"],"itemData":{"id":69,"type":"article-journal","title":"Can changes in arterial pressure be used to detect changes in cardiac output during volume expansion in the perioperative period?","container-title":"Anesthesiology","page":"</vt:lpwstr>
  </property>
  <property fmtid="{D5CDD505-2E9C-101B-9397-08002B2CF9AE}" pid="304" name="ZOTERO_BREF_HSNcWTZaD2Ni_3">
    <vt:lpwstr>1165-1174","volume":"117","issue":"6","source":"PubMed","abstract":"BACKGROUND: Cardiac output (CO) is rarely monitored during surgery, and arterial pressure remains the only hemodynamic parameter for assessing the effects of volume expansion (VE). Howeve</vt:lpwstr>
  </property>
  <property fmtid="{D5CDD505-2E9C-101B-9397-08002B2CF9AE}" pid="305" name="ZOTERO_BREF_HSNcWTZaD2Ni_4">
    <vt:lpwstr>r, whether VE-induced changes in arterial pressure accurately reflect changes in CO has not been demonstrated. The authors studied the ability of VE-induced changes in arterial pressure and in pulse pressure variation to detect changes in CO induced by VE</vt:lpwstr>
  </property>
  <property fmtid="{D5CDD505-2E9C-101B-9397-08002B2CF9AE}" pid="306" name="ZOTERO_BREF_HSNcWTZaD2Ni_5">
    <vt:lpwstr> in the perioperative period.\nMETHODS: The authors studied 402 patients in four centers. Hemodynamic variables were recorded before and after VE. Response to VE was defined as more than 15% increase in CO. The ability of VE-induced changes in arterial pr</vt:lpwstr>
  </property>
  <property fmtid="{D5CDD505-2E9C-101B-9397-08002B2CF9AE}" pid="307" name="ZOTERO_BREF_HSNcWTZaD2Ni_6">
    <vt:lpwstr>essure to detect changes in CO was assessed using a gray zone approach.\nRESULTS: VE increased CO of more than 15% in 205 patients (51%). Areas under the receiver operating characteristic curves for VE-induced changes in systolic, diastolic, means, and pu</vt:lpwstr>
  </property>
  <property fmtid="{D5CDD505-2E9C-101B-9397-08002B2CF9AE}" pid="308" name="ZOTERO_BREF_HSNcWTZaD2Ni_7">
    <vt:lpwstr>lse pressure ranged between 0.64 and 0.70, and sensitivity and specificity ranged between 52 and 79%. For these four arterial pressure-derived parameters, large gray zones were found, and more than 60% of the patients lay within this inconclusive zone. A </vt:lpwstr>
  </property>
  <property fmtid="{D5CDD505-2E9C-101B-9397-08002B2CF9AE}" pid="309" name="ZOTERO_BREF_HSNcWTZaD2Ni_8">
    <vt:lpwstr>VE-induced decrease in pulse pressure variation of 3% or more allowed detecting a fluid-induced increase in CO of more than 15% with a sensitivity of 90% and a specificity of 77% and a gray zone between 2.2 and 4.7% decrease in pulse pressure variation in</vt:lpwstr>
  </property>
  <property fmtid="{D5CDD505-2E9C-101B-9397-08002B2CF9AE}" pid="310" name="ZOTERO_BREF_HSNcWTZaD2Ni_9">
    <vt:lpwstr>cluding 14% of the patients.\nCONCLUSION: Only changes in pulse pressure variation accurately detect VE-induced changes in CO and have a potential clinical applicability.","DOI":"10.1097/ALN.0b013e318275561d","ISSN":"1528-1175","note":"PMID: 23135262","jo</vt:lpwstr>
  </property>
  <property fmtid="{D5CDD505-2E9C-101B-9397-08002B2CF9AE}" pid="311" name="ZOTERO_BREF_HSNcWTZaD2Ni_10">
    <vt:lpwstr>urnalAbbreviation":"Anesthesiology","language":"eng","author":[{"family":"Le Manach","given":"Yannick"},{"family":"Hofer","given":"Christoph K."},{"family":"Lehot","given":"Jean-Jacques"},{"family":"Vallet","given":"Benoît"},{"family":"Goarin","given":"Je</vt:lpwstr>
  </property>
  <property fmtid="{D5CDD505-2E9C-101B-9397-08002B2CF9AE}" pid="312" name="ZOTERO_BREF_HSNcWTZaD2Ni_11">
    <vt:lpwstr>an-Pierre"},{"family":"Tavernier","given":"Benoît"},{"family":"Cannesson","given":"Maxime"}],"issued":{"date-parts":[["2012",12]]}}}],"schema":"https://github.com/citation-style-language/schema/raw/master/csl-citation.json"}</vt:lpwstr>
  </property>
  <property fmtid="{D5CDD505-2E9C-101B-9397-08002B2CF9AE}" pid="313" name="ZOTERO_BREF_7prpmFw1fMSO_1">
    <vt:lpwstr>ZOTERO_ITEM CSL_CITATION {"citationID":"jccB5UUq","properties":{"formattedCitation":"[5]","plainCitation":"[5]","dontUpdate":true,"noteIndex":0},"citationItems":[{"id":17,"uris":["http://zotero.org/users/local/B4pGWZmo/items/ZJHIKGWK"],"uri":["http://zote</vt:lpwstr>
  </property>
  <property fmtid="{D5CDD505-2E9C-101B-9397-08002B2CF9AE}" pid="314" name="ZOTERO_BREF_7prpmFw1fMSO_2">
    <vt:lpwstr>ro.org/users/local/B4pGWZmo/items/ZJHIKGWK"],"itemData":{"id":17,"type":"article-journal","title":"Can changes in arterial pressure be used to detect changes in cardiac index during fluid challenge in patients with septic shock?","container-title":"Intens</vt:lpwstr>
  </property>
  <property fmtid="{D5CDD505-2E9C-101B-9397-08002B2CF9AE}" pid="315" name="ZOTERO_BREF_7prpmFw1fMSO_3">
    <vt:lpwstr>ive care medicine","page":"422–428","volume":"38","issue":"3","source":"Google Scholar","author":[{"family":"Pierrakos","given":"Charalampos"},{"family":"Velissaris","given":"Dimitrios"},{"family":"Scolletta","given":"Sabino"},{"family":"Heenen","given":"</vt:lpwstr>
  </property>
  <property fmtid="{D5CDD505-2E9C-101B-9397-08002B2CF9AE}" pid="316" name="ZOTERO_BREF_7prpmFw1fMSO_4">
    <vt:lpwstr>Sarah"},{"family":"De Backer","given":"Daniel"},{"family":"Vincent","given":"Jean-Louis"}],"issued":{"date-parts":[["2012"]]}}}],"schema":"https://github.com/citation-style-language/schema/raw/master/csl-citation.json"}</vt:lpwstr>
  </property>
  <property fmtid="{D5CDD505-2E9C-101B-9397-08002B2CF9AE}" pid="317" name="ZOTERO_BREF_He3U2AiEoBYL_1">
    <vt:lpwstr>ZOTERO_ITEM CSL_CITATION {"citationID":"LhhOLv2M","properties":{"formattedCitation":"[24]","plainCitation":"[24]","noteIndex":0},"citationItems":[{"id":92,"uris":["http://zotero.org/users/local/B4pGWZmo/items/RSG4NRUV"],"uri":["http://zotero.org/users/loc</vt:lpwstr>
  </property>
  <property fmtid="{D5CDD505-2E9C-101B-9397-08002B2CF9AE}" pid="318" name="ZOTERO_BREF_He3U2AiEoBYL_2">
    <vt:lpwstr>al/B4pGWZmo/items/RSG4NRUV"],"itemData":{"id":92,"type":"article-journal","title":"Passive leg raising for predicting fluid responsiveness: a systematic review and meta-analysis","container-title":"Intensive care medicine","page":"1935–1947","volume":"42"</vt:lpwstr>
  </property>
  <property fmtid="{D5CDD505-2E9C-101B-9397-08002B2CF9AE}" pid="319" name="ZOTERO_BREF_He3U2AiEoBYL_3">
    <vt:lpwstr>,"issue":"12","source":"Google Scholar","shortTitle":"Passive leg raising for predicting fluid responsiveness","author":[{"family":"Monnet","given":"Xavier"},{"family":"Marik","given":"Paul"},{"family":"Teboul","given":"Jean-Louis"}],"issued":{"date-parts</vt:lpwstr>
  </property>
  <property fmtid="{D5CDD505-2E9C-101B-9397-08002B2CF9AE}" pid="320" name="ZOTERO_BREF_He3U2AiEoBYL_4">
    <vt:lpwstr>":[["2016"]]}}}],"schema":"https://github.com/citation-style-language/schema/raw/master/csl-citation.json"}</vt:lpwstr>
  </property>
  <property fmtid="{D5CDD505-2E9C-101B-9397-08002B2CF9AE}" pid="321" name="ZOTERO_BREF_8zZ3TaQVXiaO_1">
    <vt:lpwstr>ZOTERO_ITEM CSL_CITATION {"citationID":"Q1gQWgbC","properties":{"formattedCitation":"[25]","plainCitation":"[25]","noteIndex":0},"citationItems":[{"id":94,"uris":["http://zotero.org/users/local/B4pGWZmo/items/Q7VZB2JI"],"uri":["http://zotero.org/users/loc</vt:lpwstr>
  </property>
  <property fmtid="{D5CDD505-2E9C-101B-9397-08002B2CF9AE}" pid="322" name="ZOTERO_BREF_8zZ3TaQVXiaO_2">
    <vt:lpwstr>al/B4pGWZmo/items/Q7VZB2JI"],"itemData":{"id":94,"type":"article-journal","title":"Arterial pulse pressure and its association with reduced stroke volume during progressive central hypovolemia","container-title":"Journal of trauma and acute care surgery",</vt:lpwstr>
  </property>
  <property fmtid="{D5CDD505-2E9C-101B-9397-08002B2CF9AE}" pid="323" name="ZOTERO_BREF_8zZ3TaQVXiaO_3">
    <vt:lpwstr>"page":"629–634","volume":"61","issue":"3","source":"Google Scholar","author":[{"family":"Convertino","given":"Victor A."},{"family":"Cooke","given":"William H."},{"family":"Holcomb","given":"John B."}],"issued":{"date-parts":[["2006"]]}}}],"schema":"http</vt:lpwstr>
  </property>
  <property fmtid="{D5CDD505-2E9C-101B-9397-08002B2CF9AE}" pid="324" name="ZOTERO_BREF_8zZ3TaQVXiaO_4">
    <vt:lpwstr>s://github.com/citation-style-language/schema/raw/master/csl-citation.json"}</vt:lpwstr>
  </property>
  <property fmtid="{D5CDD505-2E9C-101B-9397-08002B2CF9AE}" pid="325" name="ZOTERO_BREF_a5SlUXPQgBDV_1">
    <vt:lpwstr>ZOTERO_ITEM CSL_CITATION {"citationID":"R08hjMIw","properties":{"formattedCitation":"[6]","plainCitation":"[6]","noteIndex":0},"citationItems":[{"id":69,"uris":["http://zotero.org/users/local/B4pGWZmo/items/3ZCFW6CE"],"uri":["http://zotero.org/users/local</vt:lpwstr>
  </property>
  <property fmtid="{D5CDD505-2E9C-101B-9397-08002B2CF9AE}" pid="326" name="ZOTERO_BREF_a5SlUXPQgBDV_2">
    <vt:lpwstr>/B4pGWZmo/items/3ZCFW6CE"],"itemData":{"id":69,"type":"article-journal","title":"Can changes in arterial pressure be used to detect changes in cardiac output during volume expansion in the perioperative period?","container-title":"Anesthesiology","page":"</vt:lpwstr>
  </property>
  <property fmtid="{D5CDD505-2E9C-101B-9397-08002B2CF9AE}" pid="327" name="ZOTERO_BREF_a5SlUXPQgBDV_3">
    <vt:lpwstr>1165-1174","volume":"117","issue":"6","source":"PubMed","abstract":"BACKGROUND: Cardiac output (CO) is rarely monitored during surgery, and arterial pressure remains the only hemodynamic parameter for assessing the effects of volume expansion (VE). Howeve</vt:lpwstr>
  </property>
  <property fmtid="{D5CDD505-2E9C-101B-9397-08002B2CF9AE}" pid="328" name="ZOTERO_BREF_a5SlUXPQgBDV_4">
    <vt:lpwstr>r, whether VE-induced changes in arterial pressure accurately reflect changes in CO has not been demonstrated. The authors studied the ability of VE-induced changes in arterial pressure and in pulse pressure variation to detect changes in CO induced by VE</vt:lpwstr>
  </property>
  <property fmtid="{D5CDD505-2E9C-101B-9397-08002B2CF9AE}" pid="329" name="ZOTERO_BREF_a5SlUXPQgBDV_5">
    <vt:lpwstr> in the perioperative period.\nMETHODS: The authors studied 402 patients in four centers. Hemodynamic variables were recorded before and after VE. Response to VE was defined as more than 15% increase in CO. The ability of VE-induced changes in arterial pr</vt:lpwstr>
  </property>
  <property fmtid="{D5CDD505-2E9C-101B-9397-08002B2CF9AE}" pid="330" name="ZOTERO_BREF_a5SlUXPQgBDV_6">
    <vt:lpwstr>essure to detect changes in CO was assessed using a gray zone approach.\nRESULTS: VE increased CO of more than 15% in 205 patients (51%). Areas under the receiver operating characteristic curves for VE-induced changes in systolic, diastolic, means, and pu</vt:lpwstr>
  </property>
  <property fmtid="{D5CDD505-2E9C-101B-9397-08002B2CF9AE}" pid="331" name="ZOTERO_BREF_a5SlUXPQgBDV_7">
    <vt:lpwstr>lse pressure ranged between 0.64 and 0.70, and sensitivity and specificity ranged between 52 and 79%. For these four arterial pressure-derived parameters, large gray zones were found, and more than 60% of the patients lay within this inconclusive zone. A </vt:lpwstr>
  </property>
  <property fmtid="{D5CDD505-2E9C-101B-9397-08002B2CF9AE}" pid="332" name="ZOTERO_BREF_a5SlUXPQgBDV_8">
    <vt:lpwstr>VE-induced decrease in pulse pressure variation of 3% or more allowed detecting a fluid-induced increase in CO of more than 15% with a sensitivity of 90% and a specificity of 77% and a gray zone between 2.2 and 4.7% decrease in pulse pressure variation in</vt:lpwstr>
  </property>
  <property fmtid="{D5CDD505-2E9C-101B-9397-08002B2CF9AE}" pid="333" name="ZOTERO_BREF_a5SlUXPQgBDV_9">
    <vt:lpwstr>cluding 14% of the patients.\nCONCLUSION: Only changes in pulse pressure variation accurately detect VE-induced changes in CO and have a potential clinical applicability.","DOI":"10.1097/ALN.0b013e318275561d","ISSN":"1528-1175","note":"PMID: 23135262","jo</vt:lpwstr>
  </property>
  <property fmtid="{D5CDD505-2E9C-101B-9397-08002B2CF9AE}" pid="334" name="ZOTERO_BREF_a5SlUXPQgBDV_10">
    <vt:lpwstr>urnalAbbreviation":"Anesthesiology","language":"eng","author":[{"family":"Le Manach","given":"Yannick"},{"family":"Hofer","given":"Christoph K."},{"family":"Lehot","given":"Jean-Jacques"},{"family":"Vallet","given":"Benoît"},{"family":"Goarin","given":"Je</vt:lpwstr>
  </property>
  <property fmtid="{D5CDD505-2E9C-101B-9397-08002B2CF9AE}" pid="335" name="ZOTERO_BREF_a5SlUXPQgBDV_11">
    <vt:lpwstr>an-Pierre"},{"family":"Tavernier","given":"Benoît"},{"family":"Cannesson","given":"Maxime"}],"issued":{"date-parts":[["2012",12]]}}}],"schema":"https://github.com/citation-style-language/schema/raw/master/csl-citation.json"}</vt:lpwstr>
  </property>
  <property fmtid="{D5CDD505-2E9C-101B-9397-08002B2CF9AE}" pid="336" name="ZOTERO_BREF_IG8NGtnLqviD_1">
    <vt:lpwstr>ZOTERO_ITEM CSL_CITATION {"citationID":"6LuIA8Ne","properties":{"formattedCitation":"[26]","plainCitation":"[26]","noteIndex":0},"citationItems":[{"id":97,"uris":["http://zotero.org/users/local/B4pGWZmo/items/5YB9CWG9"],"uri":["http://zotero.org/users/loc</vt:lpwstr>
  </property>
  <property fmtid="{D5CDD505-2E9C-101B-9397-08002B2CF9AE}" pid="337" name="ZOTERO_BREF_IG8NGtnLqviD_2">
    <vt:lpwstr>al/B4pGWZmo/items/5YB9CWG9"],"itemData":{"id":97,"type":"article-journal","title":"Passive leg raising predicts fluid responsiveness in the critically ill","container-title":"Critical care medicine","page":"1402–1407","volume":"34","issue":"5","source":"G</vt:lpwstr>
  </property>
  <property fmtid="{D5CDD505-2E9C-101B-9397-08002B2CF9AE}" pid="338" name="ZOTERO_BREF_IG8NGtnLqviD_3">
    <vt:lpwstr>oogle Scholar","author":[{"family":"Monnet","given":"Xavier"},{"family":"Rienzo","given":"Mario"},{"family":"Osman","given":"David"},{"family":"Anguel","given":"Nadia"},{"family":"Richard","given":"Christian"},{"family":"Pinsky","given":"Michael R."},{"fa</vt:lpwstr>
  </property>
  <property fmtid="{D5CDD505-2E9C-101B-9397-08002B2CF9AE}" pid="339" name="ZOTERO_BREF_IG8NGtnLqviD_4">
    <vt:lpwstr>mily":"Teboul","given":"Jean-Louis"}],"issued":{"date-parts":[["2006"]]}}}],"schema":"https://github.com/citation-style-language/schema/raw/master/csl-citation.json"}</vt:lpwstr>
  </property>
  <property fmtid="{D5CDD505-2E9C-101B-9397-08002B2CF9AE}" pid="340" name="ZOTERO_BREF_3hcbdG6LE182_1">
    <vt:lpwstr>ZOTERO_ITEM CSL_CITATION {"citationID":"DWofpMRr","properties":{"formattedCitation":"[4]","plainCitation":"[4]","noteIndex":0},"citationItems":[{"id":24,"uris":["http://zotero.org/users/local/B4pGWZmo/items/P4495AAG"],"uri":["http://zotero.org/users/local</vt:lpwstr>
  </property>
  <property fmtid="{D5CDD505-2E9C-101B-9397-08002B2CF9AE}" pid="341" name="ZOTERO_BREF_3hcbdG6LE182_2">
    <vt:lpwstr>/B4pGWZmo/items/P4495AAG"],"itemData":{"id":24,"type":"article-journal","title":"Arterial pressure allows monitoring the changes in cardiac output induced by volume expansion but not by norepinephrine","container-title":"Critical care medicine","page":"13</vt:lpwstr>
  </property>
  <property fmtid="{D5CDD505-2E9C-101B-9397-08002B2CF9AE}" pid="342" name="ZOTERO_BREF_3hcbdG6LE182_3">
    <vt:lpwstr>94–1399","volume":"39","issue":"6","source":"Google Scholar","author":[{"family":"Monnet","given":"Xavier"},{"family":"Letierce","given":"Alexia"},{"family":"Hamzaoui","given":"Olfa"},{"family":"Chemla","given":"Denis"},{"family":"Anguel","given":"Nadia"}</vt:lpwstr>
  </property>
  <property fmtid="{D5CDD505-2E9C-101B-9397-08002B2CF9AE}" pid="343" name="ZOTERO_BREF_3hcbdG6LE182_4">
    <vt:lpwstr>,{"family":"Osman","given":"David"},{"family":"Richard","given":"Christian"},{"family":"Teboul","given":"Jean-Louis"}],"issued":{"date-parts":[["2011"]]}}}],"schema":"https://github.com/citation-style-language/schema/raw/master/csl-citation.json"}</vt:lpwstr>
  </property>
  <property fmtid="{D5CDD505-2E9C-101B-9397-08002B2CF9AE}" pid="344" name="ZOTERO_BREF_EoolJB0e1eJs_1">
    <vt:lpwstr>ZOTERO_ITEM CSL_CITATION {"citationID":"f306GcrV","properties":{"formattedCitation":"[26]","plainCitation":"[26]","noteIndex":0},"citationItems":[{"id":41,"uris":["http://zotero.org/users/local/B4pGWZmo/items/CA8CLAT4"],"uri":["http://zotero.org/users/loc</vt:lpwstr>
  </property>
  <property fmtid="{D5CDD505-2E9C-101B-9397-08002B2CF9AE}" pid="345" name="ZOTERO_BREF_EoolJB0e1eJs_2">
    <vt:lpwstr>al/B4pGWZmo/items/CA8CLAT4"],"itemData":{"id":41,"type":"article-journal","title":"Arterial pulse pressure variation suitability in critical care: A French national survey","container-title":"Anaesthesia Critical Care &amp; Pain Medicine","page":"23–28","volu</vt:lpwstr>
  </property>
  <property fmtid="{D5CDD505-2E9C-101B-9397-08002B2CF9AE}" pid="346" name="ZOTERO_BREF_EoolJB0e1eJs_3">
    <vt:lpwstr>me":"34","issue":"1","source":"Google Scholar","shortTitle":"Arterial pulse pressure variation suitability in critical care","author":[{"family":"Fischer","given":"Marc-Olivier"},{"family":"Mahjoub","given":"Yazine"},{"family":"Boisselier","given":"Clémen</vt:lpwstr>
  </property>
  <property fmtid="{D5CDD505-2E9C-101B-9397-08002B2CF9AE}" pid="347" name="ZOTERO_BREF_EoolJB0e1eJs_4">
    <vt:lpwstr>t"},{"family":"Tavernier","given":"Benoît"},{"family":"Dupont","given":"Hervé"},{"family":"Leone","given":"Marc"},{"family":"Lefrant","given":"Jean-Yves"},{"family":"Gérard","given":"Jean-Louis"},{"family":"Hanouz","given":"Jean-Luc"},{"family":"Fellahi",</vt:lpwstr>
  </property>
  <property fmtid="{D5CDD505-2E9C-101B-9397-08002B2CF9AE}" pid="348" name="ZOTERO_BREF_EoolJB0e1eJs_5">
    <vt:lpwstr>"given":"Jean-Luc"}],"issued":{"date-parts":[["2015"]]}}}],"schema":"https://github.com/citation-style-language/schema/raw/master/csl-citation.json"}</vt:lpwstr>
  </property>
  <property fmtid="{D5CDD505-2E9C-101B-9397-08002B2CF9AE}" pid="349" name="ZOTERO_BREF_6xXpKQ64B4Xr_1">
    <vt:lpwstr>ZOTERO_ITEM CSL_CITATION {"citationID":"macFxfr5","properties":{"formattedCitation":"[27]","plainCitation":"[27]","noteIndex":0},"citationItems":[{"id":100,"uris":["http://zotero.org/users/local/B4pGWZmo/items/LFRWRMU2"],"uri":["http://zotero.org/users/lo</vt:lpwstr>
  </property>
  <property fmtid="{D5CDD505-2E9C-101B-9397-08002B2CF9AE}" pid="350" name="ZOTERO_BREF_6xXpKQ64B4Xr_2">
    <vt:lpwstr>cal/B4pGWZmo/items/LFRWRMU2"],"itemData":{"id":100,"type":"article-journal","title":"Evaluation of pulse pressure variation validity criteria in critically ill patients: a prospective observational multicentre point-prevalence study","container-title":"Br</vt:lpwstr>
  </property>
  <property fmtid="{D5CDD505-2E9C-101B-9397-08002B2CF9AE}" pid="351" name="ZOTERO_BREF_6xXpKQ64B4Xr_3">
    <vt:lpwstr>itish journal of anaesthesia","page":"681–685","volume":"112","issue":"4","source":"Google Scholar","shortTitle":"Evaluation of pulse pressure variation validity criteria in critically ill patients","author":[{"family":"Mahjoub","given":"Y."},{"family":"L</vt:lpwstr>
  </property>
  <property fmtid="{D5CDD505-2E9C-101B-9397-08002B2CF9AE}" pid="352" name="ZOTERO_BREF_6xXpKQ64B4Xr_4">
    <vt:lpwstr>ejeune","given":"V."},{"family":"Muller","given":"L."},{"family":"Perbet","given":"S."},{"family":"Zieleskiewicz","given":"L."},{"family":"Bart","given":"F."},{"family":"Veber","given":"B."},{"family":"Paugam-Burtz","given":"C."},{"family":"Jaber","given"</vt:lpwstr>
  </property>
  <property fmtid="{D5CDD505-2E9C-101B-9397-08002B2CF9AE}" pid="353" name="ZOTERO_BREF_6xXpKQ64B4Xr_5">
    <vt:lpwstr>:"S."},{"family":"Ayham","given":"A."}],"issued":{"date-parts":[["2013"]]}}}],"schema":"https://github.com/citation-style-language/schema/raw/master/csl-citation.json"}</vt:lpwstr>
  </property>
  <property fmtid="{D5CDD505-2E9C-101B-9397-08002B2CF9AE}" pid="354" name="ZOTERO_BREF_TbAsSTFeDMa3_1">
    <vt:lpwstr>ZOTERO_ITEM CSL_CITATION {"citationID":"rW50KUIA","properties":{"formattedCitation":"[27]","plainCitation":"[27]","noteIndex":0},"citationItems":[{"id":41,"uris":["http://zotero.org/users/local/B4pGWZmo/items/CA8CLAT4"],"uri":["http://zotero.org/users/loc</vt:lpwstr>
  </property>
  <property fmtid="{D5CDD505-2E9C-101B-9397-08002B2CF9AE}" pid="355" name="ZOTERO_BREF_TbAsSTFeDMa3_2">
    <vt:lpwstr>al/B4pGWZmo/items/CA8CLAT4"],"itemData":{"id":41,"type":"article-journal","title":"Arterial pulse pressure variation suitability in critical care: A French national survey","container-title":"Anaesthesia Critical Care &amp; Pain Medicine","page":"23–28","volu</vt:lpwstr>
  </property>
  <property fmtid="{D5CDD505-2E9C-101B-9397-08002B2CF9AE}" pid="356" name="ZOTERO_BREF_TbAsSTFeDMa3_3">
    <vt:lpwstr>me":"34","issue":"1","source":"Google Scholar","shortTitle":"Arterial pulse pressure variation suitability in critical care","author":[{"family":"Fischer","given":"Marc-Olivier"},{"family":"Mahjoub","given":"Yazine"},{"family":"Boisselier","given":"Clémen</vt:lpwstr>
  </property>
  <property fmtid="{D5CDD505-2E9C-101B-9397-08002B2CF9AE}" pid="357" name="ZOTERO_BREF_TbAsSTFeDMa3_4">
    <vt:lpwstr>t"},{"family":"Tavernier","given":"Benoît"},{"family":"Dupont","given":"Hervé"},{"family":"Leone","given":"Marc"},{"family":"Lefrant","given":"Jean-Yves"},{"family":"Gérard","given":"Jean-Louis"},{"family":"Hanouz","given":"Jean-Luc"},{"family":"Fellahi",</vt:lpwstr>
  </property>
  <property fmtid="{D5CDD505-2E9C-101B-9397-08002B2CF9AE}" pid="358" name="ZOTERO_BREF_TbAsSTFeDMa3_5">
    <vt:lpwstr>"given":"Jean-Luc"}],"issued":{"date-parts":[["2015"]]}}}],"schema":"https://github.com/citation-style-language/schema/raw/master/csl-citation.json"}</vt:lpwstr>
  </property>
  <property fmtid="{D5CDD505-2E9C-101B-9397-08002B2CF9AE}" pid="359" name="ZOTERO_BREF_m2lVTz87K8nL_1">
    <vt:lpwstr>ZOTERO_ITEM CSL_CITATION {"citationID":"Lkv7Kfok","properties":{"formattedCitation":"[28]","plainCitation":"[28]","noteIndex":0},"citationItems":[{"id":100,"uris":["http://zotero.org/users/local/B4pGWZmo/items/LFRWRMU2"],"uri":["http://zotero.org/users/lo</vt:lpwstr>
  </property>
  <property fmtid="{D5CDD505-2E9C-101B-9397-08002B2CF9AE}" pid="360" name="ZOTERO_BREF_m2lVTz87K8nL_2">
    <vt:lpwstr>cal/B4pGWZmo/items/LFRWRMU2"],"itemData":{"id":100,"type":"article-journal","title":"Evaluation of pulse pressure variation validity criteria in critically ill patients: a prospective observational multicentre point-prevalence study","container-title":"Br</vt:lpwstr>
  </property>
  <property fmtid="{D5CDD505-2E9C-101B-9397-08002B2CF9AE}" pid="361" name="ZOTERO_BREF_m2lVTz87K8nL_3">
    <vt:lpwstr>itish journal of anaesthesia","page":"681–685","volume":"112","issue":"4","source":"Google Scholar","shortTitle":"Evaluation of pulse pressure variation validity criteria in critically ill patients","author":[{"family":"Mahjoub","given":"Y."},{"family":"L</vt:lpwstr>
  </property>
  <property fmtid="{D5CDD505-2E9C-101B-9397-08002B2CF9AE}" pid="362" name="ZOTERO_BREF_m2lVTz87K8nL_4">
    <vt:lpwstr>ejeune","given":"V."},{"family":"Muller","given":"L."},{"family":"Perbet","given":"S."},{"family":"Zieleskiewicz","given":"L."},{"family":"Bart","given":"F."},{"family":"Veber","given":"B."},{"family":"Paugam-Burtz","given":"C."},{"family":"Jaber","given"</vt:lpwstr>
  </property>
  <property fmtid="{D5CDD505-2E9C-101B-9397-08002B2CF9AE}" pid="363" name="ZOTERO_BREF_m2lVTz87K8nL_5">
    <vt:lpwstr>:"S."},{"family":"Ayham","given":"A."}],"issued":{"date-parts":[["2013"]]}}}],"schema":"https://github.com/citation-style-language/schema/raw/master/csl-citation.json"}</vt:lpwstr>
  </property>
  <property fmtid="{D5CDD505-2E9C-101B-9397-08002B2CF9AE}" pid="364" name="ZOTERO_BREF_XhYg7urVkUSJ_1">
    <vt:lpwstr>ZOTERO_ITEM CSL_CITATION {"citationID":"HSmbnmI8","properties":{"formattedCitation":"[4]","plainCitation":"[4]","noteIndex":0},"citationItems":[{"id":24,"uris":["http://zotero.org/users/local/B4pGWZmo/items/P4495AAG"],"uri":["http://zotero.org/users/local</vt:lpwstr>
  </property>
  <property fmtid="{D5CDD505-2E9C-101B-9397-08002B2CF9AE}" pid="365" name="ZOTERO_BREF_XhYg7urVkUSJ_2">
    <vt:lpwstr>/B4pGWZmo/items/P4495AAG"],"itemData":{"id":24,"type":"article-journal","title":"Arterial pressure allows monitoring the changes in cardiac output induced by volume expansion but not by norepinephrine","container-title":"Critical care medicine","page":"13</vt:lpwstr>
  </property>
  <property fmtid="{D5CDD505-2E9C-101B-9397-08002B2CF9AE}" pid="366" name="ZOTERO_BREF_XhYg7urVkUSJ_3">
    <vt:lpwstr>94–1399","volume":"39","issue":"6","source":"Google Scholar","author":[{"family":"Monnet","given":"Xavier"},{"family":"Letierce","given":"Alexia"},{"family":"Hamzaoui","given":"Olfa"},{"family":"Chemla","given":"Denis"},{"family":"Anguel","given":"Nadia"}</vt:lpwstr>
  </property>
  <property fmtid="{D5CDD505-2E9C-101B-9397-08002B2CF9AE}" pid="367" name="ZOTERO_BREF_XhYg7urVkUSJ_4">
    <vt:lpwstr>,{"family":"Osman","given":"David"},{"family":"Richard","given":"Christian"},{"family":"Teboul","given":"Jean-Louis"}],"issued":{"date-parts":[["2011"]]}}}],"schema":"https://github.com/citation-style-language/schema/raw/master/csl-citation.json"}</vt:lpwstr>
  </property>
  <property fmtid="{D5CDD505-2E9C-101B-9397-08002B2CF9AE}" pid="368" name="ZOTERO_BREF_YqXZPiJq1Xxt_1">
    <vt:lpwstr>ZOTERO_ITEM CSL_CITATION {"citationID":"Ft3UoCuZ","properties":{"formattedCitation":"[4]","plainCitation":"[4]","noteIndex":0},"citationItems":[{"id":24,"uris":["http://zotero.org/users/local/B4pGWZmo/items/P4495AAG"],"uri":["http://zotero.org/users/local</vt:lpwstr>
  </property>
  <property fmtid="{D5CDD505-2E9C-101B-9397-08002B2CF9AE}" pid="369" name="ZOTERO_BREF_YqXZPiJq1Xxt_2">
    <vt:lpwstr>/B4pGWZmo/items/P4495AAG"],"itemData":{"id":24,"type":"article-journal","title":"Arterial pressure allows monitoring the changes in cardiac output induced by volume expansion but not by norepinephrine","container-title":"Critical care medicine","page":"13</vt:lpwstr>
  </property>
  <property fmtid="{D5CDD505-2E9C-101B-9397-08002B2CF9AE}" pid="370" name="ZOTERO_BREF_YqXZPiJq1Xxt_3">
    <vt:lpwstr>94–1399","volume":"39","issue":"6","source":"Google Scholar","author":[{"family":"Monnet","given":"Xavier"},{"family":"Letierce","given":"Alexia"},{"family":"Hamzaoui","given":"Olfa"},{"family":"Chemla","given":"Denis"},{"family":"Anguel","given":"Nadia"}</vt:lpwstr>
  </property>
  <property fmtid="{D5CDD505-2E9C-101B-9397-08002B2CF9AE}" pid="371" name="ZOTERO_BREF_YqXZPiJq1Xxt_4">
    <vt:lpwstr>,{"family":"Osman","given":"David"},{"family":"Richard","given":"Christian"},{"family":"Teboul","given":"Jean-Louis"}],"issued":{"date-parts":[["2011"]]}}}],"schema":"https://github.com/citation-style-language/schema/raw/master/csl-citation.json"}</vt:lpwstr>
  </property>
  <property fmtid="{D5CDD505-2E9C-101B-9397-08002B2CF9AE}" pid="372" name="ZOTERO_BREF_1AkWOkxnbwXc_1">
    <vt:lpwstr>ZOTERO_ITEM CSL_CITATION {"citationID":"DZA0blm0","properties":{"formattedCitation":"[3]","plainCitation":"[3]","noteIndex":0},"citationItems":[{"id":7,"uris":["http://zotero.org/users/local/B4pGWZmo/items/IHQW2PSN"],"uri":["http://zotero.org/users/local/</vt:lpwstr>
  </property>
  <property fmtid="{D5CDD505-2E9C-101B-9397-08002B2CF9AE}" pid="373" name="ZOTERO_BREF_1AkWOkxnbwXc_2">
    <vt:lpwstr>B4pGWZmo/items/IHQW2PSN"],"itemData":{"id":7,"type":"article-journal","title":"Fluid challenges in intensive care: the FENICE study","container-title":"Intensive care medicine","page":"1529–1537","volume":"41","issue":"9","source":"Google Scholar","shortT</vt:lpwstr>
  </property>
  <property fmtid="{D5CDD505-2E9C-101B-9397-08002B2CF9AE}" pid="374" name="ZOTERO_BREF_1AkWOkxnbwXc_3">
    <vt:lpwstr>itle":"Fluid challenges in intensive care","author":[{"family":"Cecconi","given":"Maurizio"},{"family":"Hofer","given":"Christoph"},{"family":"Teboul","given":"Jean-Louis"},{"family":"Pettila","given":"Ville"},{"family":"Wilkman","given":"Erika"},{"family</vt:lpwstr>
  </property>
  <property fmtid="{D5CDD505-2E9C-101B-9397-08002B2CF9AE}" pid="375" name="ZOTERO_BREF_1AkWOkxnbwXc_4">
    <vt:lpwstr>":"Molnar","given":"Zsolt"},{"family":"Della Rocca","given":"Giorgio"},{"family":"Aldecoa","given":"Cesar"},{"family":"Artigas","given":"Antonio"},{"family":"Jog","given":"Sameer"}],"issued":{"date-parts":[["2015"]]}}}],"schema":"https://github.com/citati</vt:lpwstr>
  </property>
  <property fmtid="{D5CDD505-2E9C-101B-9397-08002B2CF9AE}" pid="376" name="ZOTERO_BREF_1AkWOkxnbwXc_5">
    <vt:lpwstr>on-style-language/schema/raw/master/csl-citation.json"}</vt:lpwstr>
  </property>
  <property fmtid="{D5CDD505-2E9C-101B-9397-08002B2CF9AE}" pid="377" name="ZOTERO_BREF_Ie4PGxawE4eL_1">
    <vt:lpwstr>ZOTERO_ITEM CSL_CITATION {"citationID":"McNc1DmJ","properties":{"formattedCitation":"[3]","plainCitation":"[3]","noteIndex":0},"citationItems":[{"id":7,"uris":["http://zotero.org/users/local/B4pGWZmo/items/IHQW2PSN"],"uri":["http://zotero.org/users/local/</vt:lpwstr>
  </property>
  <property fmtid="{D5CDD505-2E9C-101B-9397-08002B2CF9AE}" pid="378" name="ZOTERO_BREF_Ie4PGxawE4eL_2">
    <vt:lpwstr>B4pGWZmo/items/IHQW2PSN"],"itemData":{"id":7,"type":"article-journal","title":"Fluid challenges in intensive care: the FENICE study","container-title":"Intensive care medicine","page":"1529–1537","volume":"41","issue":"9","source":"Google Scholar","shortT</vt:lpwstr>
  </property>
  <property fmtid="{D5CDD505-2E9C-101B-9397-08002B2CF9AE}" pid="379" name="ZOTERO_BREF_Ie4PGxawE4eL_3">
    <vt:lpwstr>itle":"Fluid challenges in intensive care","author":[{"family":"Cecconi","given":"Maurizio"},{"family":"Hofer","given":"Christoph"},{"family":"Teboul","given":"Jean-Louis"},{"family":"Pettila","given":"Ville"},{"family":"Wilkman","given":"Erika"},{"family</vt:lpwstr>
  </property>
  <property fmtid="{D5CDD505-2E9C-101B-9397-08002B2CF9AE}" pid="380" name="ZOTERO_BREF_Ie4PGxawE4eL_4">
    <vt:lpwstr>":"Molnar","given":"Zsolt"},{"family":"Della Rocca","given":"Giorgio"},{"family":"Aldecoa","given":"Cesar"},{"family":"Artigas","given":"Antonio"},{"family":"Jog","given":"Sameer"}],"issued":{"date-parts":[["2015"]]}}}],"schema":"https://github.com/citati</vt:lpwstr>
  </property>
  <property fmtid="{D5CDD505-2E9C-101B-9397-08002B2CF9AE}" pid="381" name="ZOTERO_BREF_Ie4PGxawE4eL_5">
    <vt:lpwstr>on-style-language/schema/raw/master/csl-citation.json"}</vt:lpwstr>
  </property>
  <property fmtid="{D5CDD505-2E9C-101B-9397-08002B2CF9AE}" pid="382" name="ZOTERO_BREF_xD5x5IFc3afd_1">
    <vt:lpwstr>ZOTERO_ITEM CSL_CITATION {"citationID":"NbNtWq1k","properties":{"formattedCitation":"[30]","plainCitation":"[30]","noteIndex":0},"citationItems":[{"id":43,"uris":["http://zotero.org/users/local/B4pGWZmo/items/CBR8XUYF"],"uri":["http://zotero.org/users/loc</vt:lpwstr>
  </property>
  <property fmtid="{D5CDD505-2E9C-101B-9397-08002B2CF9AE}" pid="383" name="ZOTERO_BREF_xD5x5IFc3afd_2">
    <vt:lpwstr>al/B4pGWZmo/items/CBR8XUYF"],"itemData":{"id":43,"type":"article-journal","title":"Consensus on circulatory shock and hemodynamic monitoring. Task force of the European Society of Intensive Care Medicine","container-title":"Intensive care medicine","page"</vt:lpwstr>
  </property>
  <property fmtid="{D5CDD505-2E9C-101B-9397-08002B2CF9AE}" pid="384" name="ZOTERO_BREF_xD5x5IFc3afd_3">
    <vt:lpwstr>:"1795–1815","volume":"40","issue":"12","source":"Google Scholar","author":[{"family":"Cecconi","given":"Maurizio"},{"family":"De Backer","given":"Daniel"},{"family":"Antonelli","given":"Massimo"},{"family":"Beale","given":"Richard"},{"family":"Bakker","g</vt:lpwstr>
  </property>
  <property fmtid="{D5CDD505-2E9C-101B-9397-08002B2CF9AE}" pid="385" name="ZOTERO_BREF_xD5x5IFc3afd_4">
    <vt:lpwstr>iven":"Jan"},{"family":"Hofer","given":"Christoph"},{"family":"Jaeschke","given":"Roman"},{"family":"Mebazaa","given":"Alexandre"},{"family":"Pinsky","given":"Michael R."},{"family":"Teboul","given":"Jean Louis"}],"issued":{"date-parts":[["2014"]]}}}],"sc</vt:lpwstr>
  </property>
  <property fmtid="{D5CDD505-2E9C-101B-9397-08002B2CF9AE}" pid="386" name="ZOTERO_BREF_xD5x5IFc3afd_5">
    <vt:lpwstr>hema":"https://github.com/citation-style-language/schema/raw/master/csl-citation.json"}</vt:lpwstr>
  </property>
  <property fmtid="{D5CDD505-2E9C-101B-9397-08002B2CF9AE}" pid="387" name="ZOTERO_BREF_1swBoKx07h6F_1">
    <vt:lpwstr>ZOTERO_ITEM CSL_CITATION {"citationID":"sl6E9xeE","properties":{"formattedCitation":"[31]","plainCitation":"[31]","noteIndex":0},"citationItems":[{"id":103,"uris":["http://zotero.org/users/local/B4pGWZmo/items/KFUDA7Q6"],"uri":["http://zotero.org/users/lo</vt:lpwstr>
  </property>
  <property fmtid="{D5CDD505-2E9C-101B-9397-08002B2CF9AE}" pid="388" name="ZOTERO_BREF_1swBoKx07h6F_2">
    <vt:lpwstr>cal/B4pGWZmo/items/KFUDA7Q6"],"itemData":{"id":103,"type":"article-journal","title":"Fluid therapy: double-edged sword during critical care?","container-title":"BioMed research international","volume":"2015","source":"Google Scholar","shortTitle":"Fluid t</vt:lpwstr>
  </property>
  <property fmtid="{D5CDD505-2E9C-101B-9397-08002B2CF9AE}" pid="389" name="ZOTERO_BREF_1swBoKx07h6F_3">
    <vt:lpwstr>herapy","author":[{"family":"Benes","given":"Jan"},{"family":"Kirov","given":"Mikhail"},{"family":"Kuzkov","given":"Vsevolod"},{"family":"Lainscak","given":"Mitja"},{"family":"Molnar","given":"Zsolt"},{"family":"Voga","given":"Gorazd"},{"family":"Monnet",</vt:lpwstr>
  </property>
  <property fmtid="{D5CDD505-2E9C-101B-9397-08002B2CF9AE}" pid="390" name="ZOTERO_BREF_1swBoKx07h6F_4">
    <vt:lpwstr>"given":"Xavier"}],"issued":{"date-parts":[["2015"]]}}}],"schema":"https://github.com/citation-style-language/schema/raw/master/csl-citation.json"}</vt:lpwstr>
  </property>
  <property fmtid="{D5CDD505-2E9C-101B-9397-08002B2CF9AE}" pid="391" name="ZOTERO_BREF_XFatdyWmUwd3_1">
    <vt:lpwstr>ZOTERO_ITEM CSL_CITATION {"citationID":"FDehvN5V","properties":{"formattedCitation":"[32]","plainCitation":"[32]","noteIndex":0},"citationItems":[{"id":106,"uris":["http://zotero.org/users/local/B4pGWZmo/items/DT8RKIPM"],"uri":["http://zotero.org/users/lo</vt:lpwstr>
  </property>
  <property fmtid="{D5CDD505-2E9C-101B-9397-08002B2CF9AE}" pid="392" name="ZOTERO_BREF_XFatdyWmUwd3_2">
    <vt:lpwstr>cal/B4pGWZmo/items/DT8RKIPM"],"itemData":{"id":106,"type":"article-journal","title":"Extravascular lung water is an independent prognostic factor in patients with acute respiratory distress syndrome","container-title":"Critical care medicine","page":"472–</vt:lpwstr>
  </property>
  <property fmtid="{D5CDD505-2E9C-101B-9397-08002B2CF9AE}" pid="393" name="ZOTERO_BREF_XFatdyWmUwd3_3">
    <vt:lpwstr>480","volume":"41","issue":"2","source":"Google Scholar","author":[{"family":"Jozwiak","given":"Mathieu"},{"family":"Silva","given":"Serena"},{"family":"Persichini","given":"Romain"},{"family":"Anguel","given":"Nadia"},{"family":"Osman","given":"David"},{</vt:lpwstr>
  </property>
  <property fmtid="{D5CDD505-2E9C-101B-9397-08002B2CF9AE}" pid="394" name="ZOTERO_BREF_XFatdyWmUwd3_4">
    <vt:lpwstr>"family":"Richard","given":"Christian"},{"family":"Teboul","given":"Jean-Louis"},{"family":"Monnet","given":"Xavier"}],"issued":{"date-parts":[["2013"]]}}}],"schema":"https://github.com/citation-style-language/schema/raw/master/csl-citation.json"}</vt:lpwstr>
  </property>
  <property fmtid="{D5CDD505-2E9C-101B-9397-08002B2CF9AE}" pid="395" name="ZOTERO_BREF_7sxmRekmK85d_1">
    <vt:lpwstr>ZOTERO_ITEM CSL_CITATION {"citationID":"fXpLfI7t","properties":{"formattedCitation":"[32]","plainCitation":"[32]","noteIndex":0},"citationItems":[{"id":14,"uris":["http://zotero.org/users/local/B4pGWZmo/items/JKWZLVEF"],"uri":["http://zotero.org/users/loc</vt:lpwstr>
  </property>
  <property fmtid="{D5CDD505-2E9C-101B-9397-08002B2CF9AE}" pid="396" name="ZOTERO_BREF_7sxmRekmK85d_2">
    <vt:lpwstr>al/B4pGWZmo/items/JKWZLVEF"],"itemData":{"id":14,"type":"article-journal","title":"Sepsis in European intensive care units: results of the SOAP study","container-title":"Critical care medicine","page":"344–353","volume":"34","issue":"2","source":"Google S</vt:lpwstr>
  </property>
  <property fmtid="{D5CDD505-2E9C-101B-9397-08002B2CF9AE}" pid="397" name="ZOTERO_BREF_7sxmRekmK85d_3">
    <vt:lpwstr>cholar","shortTitle":"Sepsis in European intensive care units","author":[{"family":"Vincent","given":"Jean-Louis"},{"family":"Sakr","given":"Yasser"},{"family":"Sprung","given":"Charles L."},{"family":"Ranieri","given":"V. Marco"},{"family":"Reinhart","gi</vt:lpwstr>
  </property>
  <property fmtid="{D5CDD505-2E9C-101B-9397-08002B2CF9AE}" pid="398" name="ZOTERO_BREF_7sxmRekmK85d_4">
    <vt:lpwstr>ven":"Konrad"},{"family":"Gerlach","given":"Herwig"},{"family":"Moreno","given":"Rui"},{"family":"Carlet","given":"Jean"},{"family":"Le Gall","given":"Jean-Roger"},{"family":"Payen","given":"Didier"}],"issued":{"date-parts":[["2006"]]}}}],"schema":"https:</vt:lpwstr>
  </property>
  <property fmtid="{D5CDD505-2E9C-101B-9397-08002B2CF9AE}" pid="399" name="ZOTERO_BREF_7sxmRekmK85d_5">
    <vt:lpwstr>//github.com/citation-style-language/schema/raw/master/csl-citation.json"}</vt:lpwstr>
  </property>
  <property fmtid="{D5CDD505-2E9C-101B-9397-08002B2CF9AE}" pid="400" name="ZOTERO_BREF_UbbV8SpTrZtO_1">
    <vt:lpwstr>ZOTERO_ITEM CSL_CITATION {"citationID":"xasKuR0y","properties":{"formattedCitation":"[23]","plainCitation":"[23]","noteIndex":0},"citationItems":[{"id":108,"uris":["http://zotero.org/users/local/B4pGWZmo/items/N9ZYYB7Q"],"uri":["http://zotero.org/users/lo</vt:lpwstr>
  </property>
  <property fmtid="{D5CDD505-2E9C-101B-9397-08002B2CF9AE}" pid="401" name="ZOTERO_BREF_UbbV8SpTrZtO_2">
    <vt:lpwstr>cal/B4pGWZmo/items/N9ZYYB7Q"],"itemData":{"id":108,"type":"article-journal","title":"Pharmacodynamic analysis of a fluid challenge","container-title":"Critical care medicine","page":"880–891","volume":"44","issue":"5","source":"Google Scholar","author":[{</vt:lpwstr>
  </property>
  <property fmtid="{D5CDD505-2E9C-101B-9397-08002B2CF9AE}" pid="402" name="ZOTERO_BREF_UbbV8SpTrZtO_3">
    <vt:lpwstr>"family":"Aya","given":"Hollmann D."},{"family":"Ster","given":"Irina Chis"},{"family":"Fletcher","given":"Nick"},{"family":"Grounds","given":"R. Michael"},{"family":"Rhodes","given":"Andrew"},{"family":"Cecconi","given":"Maurizio"}],"issued":{"date-parts</vt:lpwstr>
  </property>
  <property fmtid="{D5CDD505-2E9C-101B-9397-08002B2CF9AE}" pid="403" name="ZOTERO_BREF_UbbV8SpTrZtO_4">
    <vt:lpwstr>":[["2016"]]}}}],"schema":"https://github.com/citation-style-language/schema/raw/master/csl-citation.json"}</vt:lpwstr>
  </property>
  <property fmtid="{D5CDD505-2E9C-101B-9397-08002B2CF9AE}" pid="404" name="ZOTERO_BREF_yTc0qGymF1DA_1">
    <vt:lpwstr>ZOTERO_ITEM CSL_CITATION {"citationID":"sFnXVdmn","properties":{"formattedCitation":"[33]","plainCitation":"[33]","noteIndex":0},"citationItems":[{"id":108,"uris":["http://zotero.org/users/local/B4pGWZmo/items/N9ZYYB7Q"],"uri":["http://zotero.org/users/lo</vt:lpwstr>
  </property>
  <property fmtid="{D5CDD505-2E9C-101B-9397-08002B2CF9AE}" pid="405" name="ZOTERO_BREF_yTc0qGymF1DA_2">
    <vt:lpwstr>cal/B4pGWZmo/items/N9ZYYB7Q"],"itemData":{"id":108,"type":"article-journal","title":"Pharmacodynamic analysis of a fluid challenge","container-title":"Critical care medicine","page":"880–891","volume":"44","issue":"5","source":"Google Scholar","author":[{</vt:lpwstr>
  </property>
  <property fmtid="{D5CDD505-2E9C-101B-9397-08002B2CF9AE}" pid="406" name="ZOTERO_BREF_yTc0qGymF1DA_3">
    <vt:lpwstr>"family":"Aya","given":"Hollmann D."},{"family":"Ster","given":"Irina Chis"},{"family":"Fletcher","given":"Nick"},{"family":"Grounds","given":"R. Michael"},{"family":"Rhodes","given":"Andrew"},{"family":"Cecconi","given":"Maurizio"}],"issued":{"date-parts</vt:lpwstr>
  </property>
  <property fmtid="{D5CDD505-2E9C-101B-9397-08002B2CF9AE}" pid="407" name="ZOTERO_BREF_yTc0qGymF1DA_4">
    <vt:lpwstr>":[["2016"]]}}}],"schema":"https://github.com/citation-style-language/schema/raw/master/csl-citation.json"}</vt:lpwstr>
  </property>
  <property fmtid="{D5CDD505-2E9C-101B-9397-08002B2CF9AE}" pid="408" name="ZOTERO_BREF_acRXULeUk6Mr_1">
    <vt:lpwstr>ZOTERO_ITEM CSL_CITATION {"citationID":"x1J4dcJS","properties":{"formattedCitation":"[28]","plainCitation":"[28]","noteIndex":0},"citationItems":[{"id":111,"uris":["http://zotero.org/users/local/B4pGWZmo/items/GJYWHN5W"],"uri":["http://zotero.org/users/lo</vt:lpwstr>
  </property>
  <property fmtid="{D5CDD505-2E9C-101B-9397-08002B2CF9AE}" pid="409" name="ZOTERO_BREF_acRXULeUk6Mr_2">
    <vt:lpwstr>cal/B4pGWZmo/items/GJYWHN5W"],"itemData":{"id":111,"type":"article-journal","title":"Respiratory induced dynamic variations of stroke volume and its surrogates as predictors of fluid responsiveness: applicability in the early stages of specific critical s</vt:lpwstr>
  </property>
  <property fmtid="{D5CDD505-2E9C-101B-9397-08002B2CF9AE}" pid="410" name="ZOTERO_BREF_acRXULeUk6Mr_3">
    <vt:lpwstr>tates","container-title":"Journal of clinical monitoring and computing","page":"225–231","volume":"28","issue":"3","source":"Google Scholar","shortTitle":"Respiratory induced dynamic variations of stroke volume and its surrogates as predictors of fluid re</vt:lpwstr>
  </property>
  <property fmtid="{D5CDD505-2E9C-101B-9397-08002B2CF9AE}" pid="411" name="ZOTERO_BREF_acRXULeUk6Mr_4">
    <vt:lpwstr>sponsiveness","author":[{"family":"Benes","given":"Jan"},{"family":"Zatloukal","given":"Jan"},{"family":"Kletecka","given":"Jakub"},{"family":"Simanova","given":"Alena"},{"family":"Haidingerova","given":"Lenka"},{"family":"Pradl","given":"Richard"}],"issu</vt:lpwstr>
  </property>
  <property fmtid="{D5CDD505-2E9C-101B-9397-08002B2CF9AE}" pid="412" name="ZOTERO_BREF_acRXULeUk6Mr_5">
    <vt:lpwstr>ed":{"date-parts":[["2014"]]}}}],"schema":"https://github.com/citation-style-language/schema/raw/master/csl-citation.json"}</vt:lpwstr>
  </property>
  <property fmtid="{D5CDD505-2E9C-101B-9397-08002B2CF9AE}" pid="413" name="ZOTERO_BREF_725kNabrBOmj_1">
    <vt:lpwstr>ZOTERO_ITEM CSL_CITATION {"citationID":"Natx1CUX","properties":{"formattedCitation":"[29]","plainCitation":"[29]","noteIndex":0},"citationItems":[{"id":114,"uris":["http://zotero.org/users/local/B4pGWZmo/items/MYSQQEQC"],"uri":["http://zotero.org/users/lo</vt:lpwstr>
  </property>
  <property fmtid="{D5CDD505-2E9C-101B-9397-08002B2CF9AE}" pid="414" name="ZOTERO_BREF_725kNabrBOmj_2">
    <vt:lpwstr>cal/B4pGWZmo/items/MYSQQEQC"],"itemData":{"id":114,"type":"article-journal","title":"Applicability of pulse pressure variation during unstable hemodynamic events in the intensive care unit: a five-day prospective multicenter study","container-title":"Crit</vt:lpwstr>
  </property>
  <property fmtid="{D5CDD505-2E9C-101B-9397-08002B2CF9AE}" pid="415" name="ZOTERO_BREF_725kNabrBOmj_3">
    <vt:lpwstr>ical care research and practice","volume":"2016","source":"Google Scholar","shortTitle":"Applicability of pulse pressure variation during unstable hemodynamic events in the intensive care unit","author":[{"family":"Delannoy","given":"Bertrand"},{"family":</vt:lpwstr>
  </property>
  <property fmtid="{D5CDD505-2E9C-101B-9397-08002B2CF9AE}" pid="416" name="ZOTERO_BREF_725kNabrBOmj_4">
    <vt:lpwstr>"Wallet","given":"Florent"},{"family":"Maucort-Boulch","given":"Delphine"},{"family":"Page","given":"Mathieu"},{"family":"Kaaki","given":"Mahmoud"},{"family":"Schoeffler","given":"Mathieu"},{"family":"Alexander","given":"Brenton"},{"family":"Desebbe","giv</vt:lpwstr>
  </property>
  <property fmtid="{D5CDD505-2E9C-101B-9397-08002B2CF9AE}" pid="417" name="ZOTERO_BREF_725kNabrBOmj_5">
    <vt:lpwstr>en":"Olivier"}],"issued":{"date-parts":[["2016"]]}}}],"schema":"https://github.com/citation-style-language/schema/raw/master/csl-citation.json"}</vt:lpwstr>
  </property>
  <property fmtid="{D5CDD505-2E9C-101B-9397-08002B2CF9AE}" pid="418" name="ZOTERO_BREF_lStrp4GoyvcI_1">
    <vt:lpwstr>ZOTERO_ITEM CSL_CITATION {"citationID":"3utvc5ag","properties":{"formattedCitation":"[7]","plainCitation":"[7]","noteIndex":0},"citationItems":[{"id":117,"uris":["http://zotero.org/users/local/B4pGWZmo/items/W34JZDK3"],"uri":["http://zotero.org/users/loca</vt:lpwstr>
  </property>
  <property fmtid="{D5CDD505-2E9C-101B-9397-08002B2CF9AE}" pid="419" name="ZOTERO_BREF_lStrp4GoyvcI_2">
    <vt:lpwstr>l/B4pGWZmo/items/W34JZDK3"],"itemData":{"id":117,"type":"article-journal","title":"Cardiac function index provided by transpulmonary thermodilution behaves as an indicator of left ventricular systolic function","container-title":"Critical care medicine","</vt:lpwstr>
  </property>
  <property fmtid="{D5CDD505-2E9C-101B-9397-08002B2CF9AE}" pid="420" name="ZOTERO_BREF_lStrp4GoyvcI_3">
    <vt:lpwstr>page":"2913–2918","volume":"37","issue":"11","source":"Google Scholar","author":[{"family":"Jabot","given":"Julien"},{"family":"Monnet","given":"Xavier"},{"family":"Bouchra","given":"Lamia"},{"family":"Chemla","given":"Denis"},{"family":"Richard","given":</vt:lpwstr>
  </property>
  <property fmtid="{D5CDD505-2E9C-101B-9397-08002B2CF9AE}" pid="421" name="ZOTERO_BREF_lStrp4GoyvcI_4">
    <vt:lpwstr>"Christian"},{"family":"Teboul","given":"Jean-Louis"}],"issued":{"date-parts":[["2009"]]}}}],"schema":"https://github.com/citation-style-language/schema/raw/master/csl-citation.json"}</vt:lpwstr>
  </property>
  <property fmtid="{D5CDD505-2E9C-101B-9397-08002B2CF9AE}" pid="422" name="ZOTERO_BREF_stEb8JG5w3Wb_1">
    <vt:lpwstr>ZOTERO_ITEM CSL_CITATION {"citationID":"cH5hQw1A","properties":{"formattedCitation":"[8]","plainCitation":"[8]","noteIndex":0},"citationItems":[{"id":119,"uris":["http://zotero.org/users/local/B4pGWZmo/items/8QFB4EUY"],"uri":["http://zotero.org/users/loca</vt:lpwstr>
  </property>
  <property fmtid="{D5CDD505-2E9C-101B-9397-08002B2CF9AE}" pid="423" name="ZOTERO_BREF_stEb8JG5w3Wb_2">
    <vt:lpwstr>l/B4pGWZmo/items/8QFB4EUY"],"itemData":{"id":119,"type":"article-journal","title":"Prediction of fluid responsiveness by a continuous non-invasive assessment of arterial pressure in critically ill patients: comparison with four other dynamic indices","con</vt:lpwstr>
  </property>
  <property fmtid="{D5CDD505-2E9C-101B-9397-08002B2CF9AE}" pid="424" name="ZOTERO_BREF_stEb8JG5w3Wb_3">
    <vt:lpwstr>tainer-title":"British journal of anaesthesia","page":"330–338","volume":"109","issue":"3","source":"Google Scholar","shortTitle":"Prediction of fluid responsiveness by a continuous non-invasive assessment of arterial pressure in critically ill patients",</vt:lpwstr>
  </property>
  <property fmtid="{D5CDD505-2E9C-101B-9397-08002B2CF9AE}" pid="425" name="ZOTERO_BREF_stEb8JG5w3Wb_4">
    <vt:lpwstr>"author":[{"family":"Monnet","given":"X."},{"family":"Dres","given":"M."},{"family":"Ferre","given":"A."},{"family":"Le Teuff","given":"G."},{"family":"Jozwiak","given":"M."},{"family":"Bleibtreu","given":"A."},{"family":"Le Deley","given":"M.-C."},{"fami</vt:lpwstr>
  </property>
  <property fmtid="{D5CDD505-2E9C-101B-9397-08002B2CF9AE}" pid="426" name="ZOTERO_BREF_stEb8JG5w3Wb_5">
    <vt:lpwstr>ly":"Chemla","given":"D."},{"family":"Richard","given":"C."},{"family":"Teboul","given":"J.-L."}],"issued":{"date-parts":[["2012"]]}}}],"schema":"https://github.com/citation-style-language/schema/raw/master/csl-citation.json"}</vt:lpwstr>
  </property>
  <property fmtid="{D5CDD505-2E9C-101B-9397-08002B2CF9AE}" pid="427" name="ZOTERO_BREF_wVjSUSthjSjU_1">
    <vt:lpwstr>ZOTERO_ITEM CSL_CITATION {"citationID":"wPbbN00M","properties":{"formattedCitation":"[9]","plainCitation":"[9]","dontUpdate":true,"noteIndex":0},"citationItems":[{"id":122,"uris":["http://zotero.org/users/local/B4pGWZmo/items/SK5AXWPQ"],"uri":["http://zot</vt:lpwstr>
  </property>
  <property fmtid="{D5CDD505-2E9C-101B-9397-08002B2CF9AE}" pid="428" name="ZOTERO_BREF_wVjSUSthjSjU_2">
    <vt:lpwstr>ero.org/users/local/B4pGWZmo/items/SK5AXWPQ"],"itemData":{"id":122,"type":"article-journal","title":"Assessment of changes in left ventricular systolic function with oesophageal Doppler","container-title":"British journal of anaesthesia","page":"743–749",</vt:lpwstr>
  </property>
  <property fmtid="{D5CDD505-2E9C-101B-9397-08002B2CF9AE}" pid="429" name="ZOTERO_BREF_wVjSUSthjSjU_3">
    <vt:lpwstr>"volume":"111","issue":"5","source":"Google Scholar","author":[{"family":"Monnet","given":"X."},{"family":"Robert","given":"J.-M."},{"family":"Jozwiak","given":"M."},{"family":"Richard","given":"C."},{"family":"Teboul","given":"J.-L."}],"issued":{"date-pa</vt:lpwstr>
  </property>
  <property fmtid="{D5CDD505-2E9C-101B-9397-08002B2CF9AE}" pid="430" name="ZOTERO_BREF_wVjSUSthjSjU_4">
    <vt:lpwstr>rts":[["2013"]]}}}],"schema":"https://github.com/citation-style-language/schema/raw/master/csl-citation.json"}</vt:lpwstr>
  </property>
  <property fmtid="{D5CDD505-2E9C-101B-9397-08002B2CF9AE}" pid="431" name="ZOTERO_BREF_A0zFoCBtvbe2_1">
    <vt:lpwstr>ZOTERO_ITEM CSL_CITATION {"citationID":"5bfuyPiP","properties":{"formattedCitation":"[10]","plainCitation":"[10]","noteIndex":0},"citationItems":[{"id":125,"uris":["http://zotero.org/users/local/B4pGWZmo/items/WNMW4X9F"],"uri":["http://zotero.org/users/lo</vt:lpwstr>
  </property>
  <property fmtid="{D5CDD505-2E9C-101B-9397-08002B2CF9AE}" pid="432" name="ZOTERO_BREF_A0zFoCBtvbe2_2">
    <vt:lpwstr>cal/B4pGWZmo/items/WNMW4X9F"],"itemData":{"id":125,"type":"article-journal","title":"Predicting volume responsiveness by using the end-expiratory occlusion in mechanically ventilated intensive care unit patients","container-title":"Critical care medicine"</vt:lpwstr>
  </property>
  <property fmtid="{D5CDD505-2E9C-101B-9397-08002B2CF9AE}" pid="433" name="ZOTERO_BREF_A0zFoCBtvbe2_3">
    <vt:lpwstr>,"page":"951–956","volume":"37","issue":"3","source":"Google Scholar","author":[{"family":"Monnet","given":"Xavier"},{"family":"Osman","given":"David"},{"family":"Ridel","given":"Christophe"},{"family":"Lamia","given":"Bouchra"},{"family":"Richard","given</vt:lpwstr>
  </property>
  <property fmtid="{D5CDD505-2E9C-101B-9397-08002B2CF9AE}" pid="434" name="ZOTERO_BREF_A0zFoCBtvbe2_4">
    <vt:lpwstr>":"Christian"},{"family":"Teboul","given":"Jean-Louis"}],"issued":{"date-parts":[["2009"]]}}}],"schema":"https://github.com/citation-style-language/schema/raw/master/csl-citation.json"}</vt:lpwstr>
  </property>
  <property fmtid="{D5CDD505-2E9C-101B-9397-08002B2CF9AE}" pid="435" name="ZOTERO_BREF_ASdxSqt4oumj_1">
    <vt:lpwstr>ZOTERO_ITEM CSL_CITATION {"citationID":"iSlJwj1W","properties":{"formattedCitation":"[11]","plainCitation":"[11]","noteIndex":0},"citationItems":[{"id":127,"uris":["http://zotero.org/users/local/B4pGWZmo/items/YJXLKJQW"],"uri":["http://zotero.org/users/lo</vt:lpwstr>
  </property>
  <property fmtid="{D5CDD505-2E9C-101B-9397-08002B2CF9AE}" pid="436" name="ZOTERO_BREF_ASdxSqt4oumj_2">
    <vt:lpwstr>cal/B4pGWZmo/items/YJXLKJQW"],"itemData":{"id":127,"type":"article-journal","title":"Pleth variability index is a weak predictor of fluid responsiveness in patients receiving norepinephrine","container-title":"British journal of anaesthesia","page":"207–2</vt:lpwstr>
  </property>
  <property fmtid="{D5CDD505-2E9C-101B-9397-08002B2CF9AE}" pid="437" name="ZOTERO_BREF_ASdxSqt4oumj_3">
    <vt:lpwstr>13","volume":"110","issue":"2","source":"Google Scholar","author":[{"family":"Monnet","given":"X."},{"family":"Guerin","given":"L."},{"family":"Jozwiak","given":"M."},{"family":"Bataille","given":"A."},{"family":"Julien","given":"F."},{"family":"Richard",</vt:lpwstr>
  </property>
  <property fmtid="{D5CDD505-2E9C-101B-9397-08002B2CF9AE}" pid="438" name="ZOTERO_BREF_ASdxSqt4oumj_4">
    <vt:lpwstr>"given":"C."},{"family":"Teboul","given":"J.-L."}],"issued":{"date-parts":[["2012"]]}}}],"schema":"https://github.com/citation-style-language/schema/raw/master/csl-citation.json"}</vt:lpwstr>
  </property>
  <property fmtid="{D5CDD505-2E9C-101B-9397-08002B2CF9AE}" pid="439" name="ZOTERO_BREF_5nMPfrkx0uog_1">
    <vt:lpwstr>ZOTERO_ITEM CSL_CITATION {"citationID":"HDB9thbF","properties":{"formattedCitation":"[12]","plainCitation":"[12]","noteIndex":0},"citationItems":[{"id":130,"uris":["http://zotero.org/users/local/B4pGWZmo/items/MHY5JS4C"],"uri":["http://zotero.org/users/lo</vt:lpwstr>
  </property>
  <property fmtid="{D5CDD505-2E9C-101B-9397-08002B2CF9AE}" pid="440" name="ZOTERO_BREF_5nMPfrkx0uog_2">
    <vt:lpwstr>cal/B4pGWZmo/items/MHY5JS4C"],"itemData":{"id":130,"type":"article-journal","title":"The estimation of cardiac output by the Nexfin device is of poor reliability for tracking the effects of a fluid challenge","container-title":"Critical care","page":"R212</vt:lpwstr>
  </property>
  <property fmtid="{D5CDD505-2E9C-101B-9397-08002B2CF9AE}" pid="441" name="ZOTERO_BREF_5nMPfrkx0uog_3">
    <vt:lpwstr>","volume":"16","issue":"5","source":"Google Scholar","author":[{"family":"Monnet","given":"Xavier"},{"family":"Picard","given":"Fabien"},{"family":"Lidzborski","given":"Elsa"},{"family":"Mesnil","given":"Malcie"},{"family":"Duranteau","given":"Jacques"},</vt:lpwstr>
  </property>
  <property fmtid="{D5CDD505-2E9C-101B-9397-08002B2CF9AE}" pid="442" name="ZOTERO_BREF_5nMPfrkx0uog_4">
    <vt:lpwstr>{"family":"Richard","given":"Christian"},{"family":"Teboul","given":"Jean-Louis"}],"issued":{"date-parts":[["2012"]]}}}],"schema":"https://github.com/citation-style-language/schema/raw/master/csl-citation.json"}</vt:lpwstr>
  </property>
  <property fmtid="{D5CDD505-2E9C-101B-9397-08002B2CF9AE}" pid="443" name="ZOTERO_BREF_quLLc44iihEF_1">
    <vt:lpwstr>ZOTERO_ITEM CSL_CITATION {"citationID":"3tAvKacy","properties":{"formattedCitation":"[13]","plainCitation":"[13]","noteIndex":0},"citationItems":[{"id":133,"uris":["http://zotero.org/users/local/B4pGWZmo/items/9FTV73BL"],"uri":["http://zotero.org/users/lo</vt:lpwstr>
  </property>
  <property fmtid="{D5CDD505-2E9C-101B-9397-08002B2CF9AE}" pid="444" name="ZOTERO_BREF_quLLc44iihEF_2">
    <vt:lpwstr>cal/B4pGWZmo/items/9FTV73BL"],"itemData":{"id":133,"type":"article-journal","title":"Passive leg-raising and end-expiratory occlusion tests perform better than pulse pressure variation in patients with low respiratory system compliance","container-title":</vt:lpwstr>
  </property>
  <property fmtid="{D5CDD505-2E9C-101B-9397-08002B2CF9AE}" pid="445" name="ZOTERO_BREF_quLLc44iihEF_3">
    <vt:lpwstr>"Critical care medicine","page":"152–157","volume":"40","issue":"1","source":"Google Scholar","author":[{"family":"Monnet","given":"Xavier"},{"family":"Bleibtreu","given":"Alexandre"},{"family":"Ferre","given":"Alexis"},{"family":"Dres","given":"Martin"},</vt:lpwstr>
  </property>
  <property fmtid="{D5CDD505-2E9C-101B-9397-08002B2CF9AE}" pid="446" name="ZOTERO_BREF_quLLc44iihEF_4">
    <vt:lpwstr>{"family":"Gharbi","given":"Rim"},{"family":"Richard","given":"Christian"},{"family":"Teboul","given":"Jean-Louis"}],"issued":{"date-parts":[["2012"]]}}}],"schema":"https://github.com/citation-style-language/schema/raw/master/csl-citation.json"}</vt:lpwstr>
  </property>
  <property fmtid="{D5CDD505-2E9C-101B-9397-08002B2CF9AE}" pid="447" name="ZOTERO_BREF_jXp0x2L3NmIH_1">
    <vt:lpwstr>ZOTERO_ITEM CSL_CITATION {"citationID":"VIxthtCu","properties":{"formattedCitation":"[11]","plainCitation":"[11]","noteIndex":0},"citationItems":[{"id":127,"uris":["http://zotero.org/users/local/B4pGWZmo/items/YJXLKJQW"],"uri":["http://zotero.org/users/lo</vt:lpwstr>
  </property>
  <property fmtid="{D5CDD505-2E9C-101B-9397-08002B2CF9AE}" pid="448" name="ZOTERO_BREF_jXp0x2L3NmIH_2">
    <vt:lpwstr>cal/B4pGWZmo/items/YJXLKJQW"],"itemData":{"id":127,"type":"article-journal","title":"Pleth variability index is a weak predictor of fluid responsiveness in patients receiving norepinephrine","container-title":"British journal of anaesthesia","page":"207–2</vt:lpwstr>
  </property>
  <property fmtid="{D5CDD505-2E9C-101B-9397-08002B2CF9AE}" pid="449" name="ZOTERO_BREF_jXp0x2L3NmIH_3">
    <vt:lpwstr>13","volume":"110","issue":"2","source":"Google Scholar","author":[{"family":"Monnet","given":"X."},{"family":"Guerin","given":"L."},{"family":"Jozwiak","given":"M."},{"family":"Bataille","given":"A."},{"family":"Julien","given":"F."},{"family":"Richard",</vt:lpwstr>
  </property>
  <property fmtid="{D5CDD505-2E9C-101B-9397-08002B2CF9AE}" pid="450" name="ZOTERO_BREF_jXp0x2L3NmIH_4">
    <vt:lpwstr>"given":"C."},{"family":"Teboul","given":"J.-L."}],"issued":{"date-parts":[["2012"]]}}}],"schema":"https://github.com/citation-style-language/schema/raw/master/csl-citation.json"}</vt:lpwstr>
  </property>
  <property fmtid="{D5CDD505-2E9C-101B-9397-08002B2CF9AE}" pid="451" name="ZOTERO_BREF_WSiezX0Pa8Qa_1">
    <vt:lpwstr>ZOTERO_ITEM CSL_CITATION {"citationID":"3rGZg5xZ","properties":{"formattedCitation":"[14]","plainCitation":"[14]","noteIndex":0},"citationItems":[{"id":136,"uris":["http://zotero.org/users/local/B4pGWZmo/items/6ZBXPNQK"],"uri":["http://zotero.org/users/lo</vt:lpwstr>
  </property>
  <property fmtid="{D5CDD505-2E9C-101B-9397-08002B2CF9AE}" pid="452" name="ZOTERO_BREF_WSiezX0Pa8Qa_2">
    <vt:lpwstr>cal/B4pGWZmo/items/6ZBXPNQK"],"itemData":{"id":136,"type":"article-journal","title":"End-tidal carbon dioxide is better than arterial pressure for predicting volume responsiveness by the passive leg raising test","container-title":"Intensive care medicine</vt:lpwstr>
  </property>
  <property fmtid="{D5CDD505-2E9C-101B-9397-08002B2CF9AE}" pid="453" name="ZOTERO_BREF_WSiezX0Pa8Qa_3">
    <vt:lpwstr>","page":"93–100","volume":"39","issue":"1","source":"Google Scholar","author":[{"family":"Monnet","given":"Xavier"},{"family":"Bataille","given":"Aurélien"},{"family":"Magalhaes","given":"Eric"},{"family":"Barrois","given":"Jérôme"},{"family":"Le Corre",</vt:lpwstr>
  </property>
  <property fmtid="{D5CDD505-2E9C-101B-9397-08002B2CF9AE}" pid="454" name="ZOTERO_BREF_WSiezX0Pa8Qa_4">
    <vt:lpwstr>"given":"Marine"},{"family":"Gosset","given":"Clément"},{"family":"Guerin","given":"Laurent"},{"family":"Richard","given":"Christian"},{"family":"Teboul","given":"Jean-Louis"}],"issued":{"date-parts":[["2013"]]}}}],"schema":"https://github.com/citation-st</vt:lpwstr>
  </property>
  <property fmtid="{D5CDD505-2E9C-101B-9397-08002B2CF9AE}" pid="455" name="ZOTERO_BREF_WSiezX0Pa8Qa_5">
    <vt:lpwstr>yle-language/schema/raw/master/csl-citation.json"}</vt:lpwstr>
  </property>
  <property fmtid="{D5CDD505-2E9C-101B-9397-08002B2CF9AE}" pid="456" name="ZOTERO_BREF_e3YbehaVtM9l_1">
    <vt:lpwstr>ZOTERO_ITEM CSL_CITATION {"citationID":"5ABnizQS","properties":{"formattedCitation":"[15]","plainCitation":"[15]","noteIndex":0},"citationItems":[{"id":138,"uris":["http://zotero.org/users/local/B4pGWZmo/items/KIVHMD47"],"uri":["http://zotero.org/users/lo</vt:lpwstr>
  </property>
  <property fmtid="{D5CDD505-2E9C-101B-9397-08002B2CF9AE}" pid="457" name="ZOTERO_BREF_e3YbehaVtM9l_2">
    <vt:lpwstr>cal/B4pGWZmo/items/KIVHMD47"],"itemData":{"id":138,"type":"article-journal","title":"End-expiratory occlusion test predicts preload responsiveness independently of positive end-expiratory pressure during acute respiratory distress syndrome","container-tit</vt:lpwstr>
  </property>
  <property fmtid="{D5CDD505-2E9C-101B-9397-08002B2CF9AE}" pid="458" name="ZOTERO_BREF_e3YbehaVtM9l_3">
    <vt:lpwstr>le":"Critical care medicine","page":"1692–1701","volume":"41","issue":"7","source":"Google Scholar","author":[{"family":"Silva","given":"Serena"},{"family":"Jozwiak","given":"Mathieu"},{"family":"Teboul","given":"Jean-Louis"},{"family":"Persichini","given</vt:lpwstr>
  </property>
  <property fmtid="{D5CDD505-2E9C-101B-9397-08002B2CF9AE}" pid="459" name="ZOTERO_BREF_e3YbehaVtM9l_4">
    <vt:lpwstr>":"Romain"},{"family":"Richard","given":"Christian"},{"family":"Monnet","given":"Xavier"}],"issued":{"date-parts":[["2013"]]}}}],"schema":"https://github.com/citation-style-language/schema/raw/master/csl-citation.json"}</vt:lpwstr>
  </property>
  <property fmtid="{D5CDD505-2E9C-101B-9397-08002B2CF9AE}" pid="460" name="ZOTERO_BREF_QHmh29ndUjdR_1">
    <vt:lpwstr>ZOTERO_ITEM CSL_CITATION {"citationID":"vjiLR6kn","properties":{"formattedCitation":"[19]","plainCitation":"[19]","noteIndex":0},"citationItems":[{"id":92,"uris":["http://zotero.org/users/local/B4pGWZmo/items/RSG4NRUV"],"uri":["http://zotero.org/users/loc</vt:lpwstr>
  </property>
  <property fmtid="{D5CDD505-2E9C-101B-9397-08002B2CF9AE}" pid="461" name="ZOTERO_BREF_QHmh29ndUjdR_2">
    <vt:lpwstr>al/B4pGWZmo/items/RSG4NRUV"],"itemData":{"id":92,"type":"article-journal","title":"Passive leg raising for predicting fluid responsiveness: a systematic review and meta-analysis","container-title":"Intensive care medicine","page":"1935–1947","volume":"42"</vt:lpwstr>
  </property>
  <property fmtid="{D5CDD505-2E9C-101B-9397-08002B2CF9AE}" pid="462" name="ZOTERO_BREF_QHmh29ndUjdR_3">
    <vt:lpwstr>,"issue":"12","source":"Google Scholar","shortTitle":"Passive leg raising for predicting fluid responsiveness","author":[{"family":"Monnet","given":"Xavier"},{"family":"Marik","given":"Paul"},{"family":"Teboul","given":"Jean-Louis"}],"issued":{"date-parts</vt:lpwstr>
  </property>
  <property fmtid="{D5CDD505-2E9C-101B-9397-08002B2CF9AE}" pid="463" name="ZOTERO_BREF_QHmh29ndUjdR_4">
    <vt:lpwstr>":[["2016"]]}}}],"schema":"https://github.com/citation-style-language/schema/raw/master/csl-citation.json"}</vt:lpwstr>
  </property>
  <property fmtid="{D5CDD505-2E9C-101B-9397-08002B2CF9AE}" pid="464" name="ZOTERO_BREF_MyGLCaVwHr79_1">
    <vt:lpwstr>ZOTERO_ITEM CSL_CITATION {"citationID":"ERBMMvfz","properties":{"formattedCitation":"[5]","plainCitation":"[5]","noteIndex":0},"citationItems":[{"id":17,"uris":["http://zotero.org/users/local/B4pGWZmo/items/ZJHIKGWK"],"uri":["http://zotero.org/users/local</vt:lpwstr>
  </property>
  <property fmtid="{D5CDD505-2E9C-101B-9397-08002B2CF9AE}" pid="465" name="ZOTERO_BREF_MyGLCaVwHr79_2">
    <vt:lpwstr>/B4pGWZmo/items/ZJHIKGWK"],"itemData":{"id":17,"type":"article-journal","title":"Can changes in arterial pressure be used to detect changes in cardiac index during fluid challenge in patients with septic shock?","container-title":"Intensive care medicine"</vt:lpwstr>
  </property>
  <property fmtid="{D5CDD505-2E9C-101B-9397-08002B2CF9AE}" pid="466" name="ZOTERO_BREF_MyGLCaVwHr79_3">
    <vt:lpwstr>,"page":"422–428","volume":"38","issue":"3","source":"Google Scholar","author":[{"family":"Pierrakos","given":"Charalampos"},{"family":"Velissaris","given":"Dimitrios"},{"family":"Scolletta","given":"Sabino"},{"family":"Heenen","given":"Sarah"},{"family":</vt:lpwstr>
  </property>
  <property fmtid="{D5CDD505-2E9C-101B-9397-08002B2CF9AE}" pid="467" name="ZOTERO_BREF_MyGLCaVwHr79_4">
    <vt:lpwstr>"De Backer","given":"Daniel"},{"family":"Vincent","given":"Jean-Louis"}],"issued":{"date-parts":[["2012"]]}}}],"schema":"https://github.com/citation-style-language/schema/raw/master/csl-citation.json"}</vt:lpwstr>
  </property>
  <property fmtid="{D5CDD505-2E9C-101B-9397-08002B2CF9AE}" pid="468" name="ZOTERO_BREF_shjyWKahGymC_1">
    <vt:lpwstr>ZOTERO_ITEM CSL_CITATION {"citationID":"oVlrscwo","properties":{"formattedCitation":"[5]","plainCitation":"[5]","noteIndex":0},"citationItems":[{"id":69,"uris":["http://zotero.org/users/local/B4pGWZmo/items/3ZCFW6CE"],"uri":["http://zotero.org/users/local</vt:lpwstr>
  </property>
  <property fmtid="{D5CDD505-2E9C-101B-9397-08002B2CF9AE}" pid="469" name="ZOTERO_BREF_shjyWKahGymC_2">
    <vt:lpwstr>/B4pGWZmo/items/3ZCFW6CE"],"itemData":{"id":69,"type":"article-journal","title":"Can changes in arterial pressure be used to detect changes in cardiac output during volume expansion in the perioperative period?","container-title":"Anesthesiology","page":"</vt:lpwstr>
  </property>
  <property fmtid="{D5CDD505-2E9C-101B-9397-08002B2CF9AE}" pid="470" name="ZOTERO_BREF_shjyWKahGymC_3">
    <vt:lpwstr>1165-1174","volume":"117","issue":"6","source":"PubMed","abstract":"BACKGROUND: Cardiac output (CO) is rarely monitored during surgery, and arterial pressure remains the only hemodynamic parameter for assessing the effects of volume expansion (VE). Howeve</vt:lpwstr>
  </property>
  <property fmtid="{D5CDD505-2E9C-101B-9397-08002B2CF9AE}" pid="471" name="ZOTERO_BREF_shjyWKahGymC_4">
    <vt:lpwstr>r, whether VE-induced changes in arterial pressure accurately reflect changes in CO has not been demonstrated. The authors studied the ability of VE-induced changes in arterial pressure and in pulse pressure variation to detect changes in CO induced by VE</vt:lpwstr>
  </property>
  <property fmtid="{D5CDD505-2E9C-101B-9397-08002B2CF9AE}" pid="472" name="ZOTERO_BREF_shjyWKahGymC_5">
    <vt:lpwstr> in the perioperative period.\nMETHODS: The authors studied 402 patients in four centers. Hemodynamic variables were recorded before and after VE. Response to VE was defined as more than 15% increase in CO. The ability of VE-induced changes in arterial pr</vt:lpwstr>
  </property>
  <property fmtid="{D5CDD505-2E9C-101B-9397-08002B2CF9AE}" pid="473" name="ZOTERO_BREF_shjyWKahGymC_6">
    <vt:lpwstr>essure to detect changes in CO was assessed using a gray zone approach.\nRESULTS: VE increased CO of more than 15% in 205 patients (51%). Areas under the receiver operating characteristic curves for VE-induced changes in systolic, diastolic, means, and pu</vt:lpwstr>
  </property>
  <property fmtid="{D5CDD505-2E9C-101B-9397-08002B2CF9AE}" pid="474" name="ZOTERO_BREF_shjyWKahGymC_7">
    <vt:lpwstr>lse pressure ranged between 0.64 and 0.70, and sensitivity and specificity ranged between 52 and 79%. For these four arterial pressure-derived parameters, large gray zones were found, and more than 60% of the patients lay within this inconclusive zone. A </vt:lpwstr>
  </property>
  <property fmtid="{D5CDD505-2E9C-101B-9397-08002B2CF9AE}" pid="475" name="ZOTERO_BREF_shjyWKahGymC_8">
    <vt:lpwstr>VE-induced decrease in pulse pressure variation of 3% or more allowed detecting a fluid-induced increase in CO of more than 15% with a sensitivity of 90% and a specificity of 77% and a gray zone between 2.2 and 4.7% decrease in pulse pressure variation in</vt:lpwstr>
  </property>
  <property fmtid="{D5CDD505-2E9C-101B-9397-08002B2CF9AE}" pid="476" name="ZOTERO_BREF_shjyWKahGymC_9">
    <vt:lpwstr>cluding 14% of the patients.\nCONCLUSION: Only changes in pulse pressure variation accurately detect VE-induced changes in CO and have a potential clinical applicability.","DOI":"10.1097/ALN.0b013e318275561d","ISSN":"1528-1175","note":"PMID: 23135262","jo</vt:lpwstr>
  </property>
  <property fmtid="{D5CDD505-2E9C-101B-9397-08002B2CF9AE}" pid="477" name="ZOTERO_BREF_shjyWKahGymC_10">
    <vt:lpwstr>urnalAbbreviation":"Anesthesiology","language":"eng","author":[{"family":"Le Manach","given":"Yannick"},{"family":"Hofer","given":"Christoph K."},{"family":"Lehot","given":"Jean-Jacques"},{"family":"Vallet","given":"Benoît"},{"family":"Goarin","given":"Je</vt:lpwstr>
  </property>
  <property fmtid="{D5CDD505-2E9C-101B-9397-08002B2CF9AE}" pid="478" name="ZOTERO_BREF_shjyWKahGymC_11">
    <vt:lpwstr>an-Pierre"},{"family":"Tavernier","given":"Benoît"},{"family":"Cannesson","given":"Maxime"}],"issued":{"date-parts":[["2012",12]]}}}],"schema":"https://github.com/citation-style-language/schema/raw/master/csl-citation.json"}</vt:lpwstr>
  </property>
  <property fmtid="{D5CDD505-2E9C-101B-9397-08002B2CF9AE}" pid="479" name="ZOTERO_BREF_gEMi9pFzPK7g_1">
    <vt:lpwstr>ZOTERO_ITEM CSL_CITATION {"citationID":"6jt4kxVw","properties":{"formattedCitation":"[4]","plainCitation":"[4]","noteIndex":0},"citationItems":[{"id":24,"uris":["http://zotero.org/users/local/B4pGWZmo/items/P4495AAG"],"uri":["http://zotero.org/users/local</vt:lpwstr>
  </property>
  <property fmtid="{D5CDD505-2E9C-101B-9397-08002B2CF9AE}" pid="480" name="ZOTERO_BREF_gEMi9pFzPK7g_2">
    <vt:lpwstr>/B4pGWZmo/items/P4495AAG"],"itemData":{"id":24,"type":"article-journal","title":"Arterial pressure allows monitoring the changes in cardiac output induced by volume expansion but not by norepinephrine","container-title":"Critical care medicine","page":"13</vt:lpwstr>
  </property>
  <property fmtid="{D5CDD505-2E9C-101B-9397-08002B2CF9AE}" pid="481" name="ZOTERO_BREF_gEMi9pFzPK7g_3">
    <vt:lpwstr>94–1399","volume":"39","issue":"6","source":"Google Scholar","author":[{"family":"Monnet","given":"Xavier"},{"family":"Letierce","given":"Alexia"},{"family":"Hamzaoui","given":"Olfa"},{"family":"Chemla","given":"Denis"},{"family":"Anguel","given":"Nadia"}</vt:lpwstr>
  </property>
  <property fmtid="{D5CDD505-2E9C-101B-9397-08002B2CF9AE}" pid="482" name="ZOTERO_BREF_gEMi9pFzPK7g_4">
    <vt:lpwstr>,{"family":"Osman","given":"David"},{"family":"Richard","given":"Christian"},{"family":"Teboul","given":"Jean-Louis"}],"issued":{"date-parts":[["2011"]]}}}],"schema":"https://github.com/citation-style-language/schema/raw/master/csl-citation.json"}</vt:lpwstr>
  </property>
  <property fmtid="{D5CDD505-2E9C-101B-9397-08002B2CF9AE}" pid="483" name="ZOTERO_BREF_vCgcrM0bzb6r_1">
    <vt:lpwstr>ZOTERO_ITEM CSL_CITATION {"citationID":"L065fSHo","properties":{"formattedCitation":"[7]","plainCitation":"[7]","noteIndex":0},"citationItems":[{"id":146,"uris":["http://zotero.org/users/local/B4pGWZmo/items/EXKBWS26"],"uri":["http://zotero.org/users/loca</vt:lpwstr>
  </property>
  <property fmtid="{D5CDD505-2E9C-101B-9397-08002B2CF9AE}" pid="484" name="ZOTERO_BREF_vCgcrM0bzb6r_2">
    <vt:lpwstr>l/B4pGWZmo/items/EXKBWS26"],"itemData":{"id":146,"type":"article-journal","title":"Shock Index and Early Recognition of Sepsis in the Emergency Department: Pilot Study","container-title":"Western Journal of Emergency Medicine","page":"168-174","volume":"1</vt:lpwstr>
  </property>
  <property fmtid="{D5CDD505-2E9C-101B-9397-08002B2CF9AE}" pid="485" name="ZOTERO_BREF_vCgcrM0bzb6r_3">
    <vt:lpwstr>4","issue":"2","source":"PubMed Central","abstract":"Introduction:\nScreening for severe sepsis in adult emergency department (ED) patients may involve potential delays while waiting for laboratory testing, leading to postponed identification or over-util</vt:lpwstr>
  </property>
  <property fmtid="{D5CDD505-2E9C-101B-9397-08002B2CF9AE}" pid="486" name="ZOTERO_BREF_vCgcrM0bzb6r_4">
    <vt:lpwstr>ization of resources. The systemic inflammatory response syndrome (SIRS) criteria are inaccurate at predicting clinical outcomes in sepsis. Shock index (SI), defined as heart rate / systolic blood pressure, has previously been shown to identify high risk </vt:lpwstr>
  </property>
  <property fmtid="{D5CDD505-2E9C-101B-9397-08002B2CF9AE}" pid="487" name="ZOTERO_BREF_vCgcrM0bzb6r_5">
    <vt:lpwstr>septic patients. Our objective was to compare the ability of SI, individual vital signs, and the systemic inflammatory response syndrome (SIRS) criteria to predict the primary outcome of hyperlactatemia (serum lactate ≥ 4.0 mmol/L) as a surrogate for dise</vt:lpwstr>
  </property>
  <property fmtid="{D5CDD505-2E9C-101B-9397-08002B2CF9AE}" pid="488" name="ZOTERO_BREF_vCgcrM0bzb6r_6">
    <vt:lpwstr>ase severity, and the secondary outcome of 28-day mortality.\n\nMethods:\nWe performed a retrospective analysis of a cohort of adult ED patients at an academic community trauma center with 95,000 annual visits, from February 1st, 2007 to May 28th, 2008. A</vt:lpwstr>
  </property>
  <property fmtid="{D5CDD505-2E9C-101B-9397-08002B2CF9AE}" pid="489" name="ZOTERO_BREF_vCgcrM0bzb6r_7">
    <vt:lpwstr>dult patients presenting to the ED with a suspected infection were screened for severe sepsis using a standardized institutional electronic order set, which included triage vital signs, basic laboratory tests and an initial serum lactate level. Test chara</vt:lpwstr>
  </property>
  <property fmtid="{D5CDD505-2E9C-101B-9397-08002B2CF9AE}" pid="490" name="ZOTERO_BREF_vCgcrM0bzb6r_8">
    <vt:lpwstr>cteristics were calculated for two outcomes: hyperlactatemia (marker for morbidity) and 28-day mortality. We considered the following covariates in our analysis: heart rate &gt;90 beats/min; mean arterial pressure &lt; 65 mmHg; respiratory rate &gt; 20 breaths/min</vt:lpwstr>
  </property>
  <property fmtid="{D5CDD505-2E9C-101B-9397-08002B2CF9AE}" pid="491" name="ZOTERO_BREF_vCgcrM0bzb6r_9">
    <vt:lpwstr>; ≥ 2 SIRS with vital signs only; ≥2 SIRS including white blood cell count; SI ≥ 0.7; and SI ≥ 1.0. We report sensitivities, specificities, and positive and negative predictive values for the primary and secondary outcomes.\n\nResults:\n2524 patients (89.</vt:lpwstr>
  </property>
  <property fmtid="{D5CDD505-2E9C-101B-9397-08002B2CF9AE}" pid="492" name="ZOTERO_BREF_vCgcrM0bzb6r_10">
    <vt:lpwstr>4%) had complete records and were included in the analysis. 290 (11.5%) patients presented with hyperlactatemia and 361 (14%) patients died within 28 days. Subjects with an abnormal SI of 0.7 or greater (15.8%) were three times more likely to present with</vt:lpwstr>
  </property>
  <property fmtid="{D5CDD505-2E9C-101B-9397-08002B2CF9AE}" pid="493" name="ZOTERO_BREF_vCgcrM0bzb6r_11">
    <vt:lpwstr> hyperlactatemia than those with a normal SI (4.9%). The negative predictive value (NPV) of a SI ≥ 0.7 was 95%, identical to the NPV of SIRS.\n\nConclusion:\nIn this cohort, SI ≥ 0.7 performed as well as SIRS in NPV and was the most sensitive screening te</vt:lpwstr>
  </property>
  <property fmtid="{D5CDD505-2E9C-101B-9397-08002B2CF9AE}" pid="494" name="ZOTERO_BREF_vCgcrM0bzb6r_12">
    <vt:lpwstr>st for hyperlactatemia and 28-day mortality. SI ≥ 1.0 was the most specific predictor of both outcomes. Future research should focus on multi-site validation, with implications for early identification of at-risk patients and resource utilization.","DOI":</vt:lpwstr>
  </property>
  <property fmtid="{D5CDD505-2E9C-101B-9397-08002B2CF9AE}" pid="495" name="ZOTERO_BREF_vCgcrM0bzb6r_13">
    <vt:lpwstr>"10.5811/westjem.2012.8.11546","ISSN":"1936-900X","note":"PMID: 23599863\nPMCID: PMC3628475","shortTitle":"Shock Index and Early Recognition of Sepsis in the Emergency Department","journalAbbreviation":"West J Emerg Med","author":[{"family":"Berger","give</vt:lpwstr>
  </property>
  <property fmtid="{D5CDD505-2E9C-101B-9397-08002B2CF9AE}" pid="496" name="ZOTERO_BREF_vCgcrM0bzb6r_14">
    <vt:lpwstr>n":"Tony"},{"family":"Green","given":"Jeffrey"},{"family":"Horeczko","given":"Timothy"},{"family":"Hagar","given":"Yolanda"},{"family":"Garg","given":"Nidhi"},{"family":"Suarez","given":"Alison"},{"family":"Panacek","given":"Edward"},{"family":"Shapiro","</vt:lpwstr>
  </property>
  <property fmtid="{D5CDD505-2E9C-101B-9397-08002B2CF9AE}" pid="497" name="ZOTERO_BREF_vCgcrM0bzb6r_15">
    <vt:lpwstr>given":"Nathan"}],"issued":{"date-parts":[["2013",3]]}}}],"schema":"https://github.com/citation-style-language/schema/raw/master/csl-citation.json"}</vt:lpwstr>
  </property>
  <property fmtid="{D5CDD505-2E9C-101B-9397-08002B2CF9AE}" pid="498" name="ZOTERO_BREF_iOHx7bNmnIsa_1">
    <vt:lpwstr>ZOTERO_ITEM CSL_CITATION {"citationID":"o77VSi21","properties":{"formattedCitation":"[8]","plainCitation":"[8]","noteIndex":0},"citationItems":[{"id":117,"uris":["http://zotero.org/users/local/B4pGWZmo/items/W34JZDK3"],"uri":["http://zotero.org/users/loca</vt:lpwstr>
  </property>
  <property fmtid="{D5CDD505-2E9C-101B-9397-08002B2CF9AE}" pid="499" name="ZOTERO_BREF_iOHx7bNmnIsa_2">
    <vt:lpwstr>l/B4pGWZmo/items/W34JZDK3"],"itemData":{"id":117,"type":"article-journal","title":"Cardiac function index provided by transpulmonary thermodilution behaves as an indicator of left ventricular systolic function","container-title":"Critical care medicine","</vt:lpwstr>
  </property>
  <property fmtid="{D5CDD505-2E9C-101B-9397-08002B2CF9AE}" pid="500" name="ZOTERO_BREF_iOHx7bNmnIsa_3">
    <vt:lpwstr>page":"2913–2918","volume":"37","issue":"11","source":"Google Scholar","author":[{"family":"Jabot","given":"Julien"},{"family":"Monnet","given":"Xavier"},{"family":"Bouchra","given":"Lamia"},{"family":"Chemla","given":"Denis"},{"family":"Richard","given":</vt:lpwstr>
  </property>
  <property fmtid="{D5CDD505-2E9C-101B-9397-08002B2CF9AE}" pid="501" name="ZOTERO_BREF_iOHx7bNmnIsa_4">
    <vt:lpwstr>"Christian"},{"family":"Teboul","given":"Jean-Louis"}],"issued":{"date-parts":[["2009"]]}}}],"schema":"https://github.com/citation-style-language/schema/raw/master/csl-citation.json"}</vt:lpwstr>
  </property>
  <property fmtid="{D5CDD505-2E9C-101B-9397-08002B2CF9AE}" pid="502" name="ZOTERO_BREF_hmiBOjOLpx9w_1">
    <vt:lpwstr>ZOTERO_ITEM CSL_CITATION {"citationID":"WJl5s3nj","properties":{"formattedCitation":"[9]","plainCitation":"[9]","noteIndex":0},"citationItems":[{"id":119,"uris":["http://zotero.org/users/local/B4pGWZmo/items/8QFB4EUY"],"uri":["http://zotero.org/users/loca</vt:lpwstr>
  </property>
  <property fmtid="{D5CDD505-2E9C-101B-9397-08002B2CF9AE}" pid="503" name="ZOTERO_BREF_hmiBOjOLpx9w_2">
    <vt:lpwstr>l/B4pGWZmo/items/8QFB4EUY"],"itemData":{"id":119,"type":"article-journal","title":"Prediction of fluid responsiveness by a continuous non-invasive assessment of arterial pressure in critically ill patients: comparison with four other dynamic indices","con</vt:lpwstr>
  </property>
  <property fmtid="{D5CDD505-2E9C-101B-9397-08002B2CF9AE}" pid="504" name="ZOTERO_BREF_hmiBOjOLpx9w_3">
    <vt:lpwstr>tainer-title":"British journal of anaesthesia","page":"330–338","volume":"109","issue":"3","source":"Google Scholar","shortTitle":"Prediction of fluid responsiveness by a continuous non-invasive assessment of arterial pressure in critically ill patients",</vt:lpwstr>
  </property>
  <property fmtid="{D5CDD505-2E9C-101B-9397-08002B2CF9AE}" pid="505" name="ZOTERO_BREF_hmiBOjOLpx9w_4">
    <vt:lpwstr>"author":[{"family":"Monnet","given":"X."},{"family":"Dres","given":"M."},{"family":"Ferre","given":"A."},{"family":"Le Teuff","given":"G."},{"family":"Jozwiak","given":"M."},{"family":"Bleibtreu","given":"A."},{"family":"Le Deley","given":"M.-C."},{"fami</vt:lpwstr>
  </property>
  <property fmtid="{D5CDD505-2E9C-101B-9397-08002B2CF9AE}" pid="506" name="ZOTERO_BREF_hmiBOjOLpx9w_5">
    <vt:lpwstr>ly":"Chemla","given":"D."},{"family":"Richard","given":"C."},{"family":"Teboul","given":"J.-L."}],"issued":{"date-parts":[["2012"]]}}}],"schema":"https://github.com/citation-style-language/schema/raw/master/csl-citation.json"}</vt:lpwstr>
  </property>
  <property fmtid="{D5CDD505-2E9C-101B-9397-08002B2CF9AE}" pid="507" name="ZOTERO_BREF_WvpeMNoFfHPE_1">
    <vt:lpwstr>ZOTERO_ITEM CSL_CITATION {"citationID":"vby3bDw0","properties":{"formattedCitation":"[10]","plainCitation":"[10]","noteIndex":0},"citationItems":[{"id":122,"uris":["http://zotero.org/users/local/B4pGWZmo/items/SK5AXWPQ"],"uri":["http://zotero.org/users/lo</vt:lpwstr>
  </property>
  <property fmtid="{D5CDD505-2E9C-101B-9397-08002B2CF9AE}" pid="508" name="ZOTERO_BREF_WvpeMNoFfHPE_2">
    <vt:lpwstr>cal/B4pGWZmo/items/SK5AXWPQ"],"itemData":{"id":122,"type":"article-journal","title":"Assessment of changes in left ventricular systolic function with oesophageal Doppler","container-title":"British journal of anaesthesia","page":"743–749","volume":"111","</vt:lpwstr>
  </property>
  <property fmtid="{D5CDD505-2E9C-101B-9397-08002B2CF9AE}" pid="509" name="ZOTERO_BREF_WvpeMNoFfHPE_3">
    <vt:lpwstr>issue":"5","source":"Google Scholar","author":[{"family":"Monnet","given":"X."},{"family":"Robert","given":"J.-M."},{"family":"Jozwiak","given":"M."},{"family":"Richard","given":"C."},{"family":"Teboul","given":"J.-L."}],"issued":{"date-parts":[["2013"]]}</vt:lpwstr>
  </property>
  <property fmtid="{D5CDD505-2E9C-101B-9397-08002B2CF9AE}" pid="510" name="ZOTERO_BREF_WvpeMNoFfHPE_4">
    <vt:lpwstr>}}],"schema":"https://github.com/citation-style-language/schema/raw/master/csl-citation.json"}</vt:lpwstr>
  </property>
  <property fmtid="{D5CDD505-2E9C-101B-9397-08002B2CF9AE}" pid="511" name="ZOTERO_BREF_pzo77SyzrUQ1_1">
    <vt:lpwstr>ZOTERO_ITEM CSL_CITATION {"citationID":"yJfKP7C7","properties":{"formattedCitation":"[11]","plainCitation":"[11]","noteIndex":0},"citationItems":[{"id":125,"uris":["http://zotero.org/users/local/B4pGWZmo/items/WNMW4X9F"],"uri":["http://zotero.org/users/lo</vt:lpwstr>
  </property>
  <property fmtid="{D5CDD505-2E9C-101B-9397-08002B2CF9AE}" pid="512" name="ZOTERO_BREF_pzo77SyzrUQ1_2">
    <vt:lpwstr>cal/B4pGWZmo/items/WNMW4X9F"],"itemData":{"id":125,"type":"article-journal","title":"Predicting volume responsiveness by using the end-expiratory occlusion in mechanically ventilated intensive care unit patients","container-title":"Critical care medicine"</vt:lpwstr>
  </property>
  <property fmtid="{D5CDD505-2E9C-101B-9397-08002B2CF9AE}" pid="513" name="ZOTERO_BREF_pzo77SyzrUQ1_3">
    <vt:lpwstr>,"page":"951–956","volume":"37","issue":"3","source":"Google Scholar","author":[{"family":"Monnet","given":"Xavier"},{"family":"Osman","given":"David"},{"family":"Ridel","given":"Christophe"},{"family":"Lamia","given":"Bouchra"},{"family":"Richard","given</vt:lpwstr>
  </property>
  <property fmtid="{D5CDD505-2E9C-101B-9397-08002B2CF9AE}" pid="514" name="ZOTERO_BREF_pzo77SyzrUQ1_4">
    <vt:lpwstr>":"Christian"},{"family":"Teboul","given":"Jean-Louis"}],"issued":{"date-parts":[["2009"]]}}}],"schema":"https://github.com/citation-style-language/schema/raw/master/csl-citation.json"}</vt:lpwstr>
  </property>
  <property fmtid="{D5CDD505-2E9C-101B-9397-08002B2CF9AE}" pid="515" name="ZOTERO_BREF_NdYRCJKCikRd_1">
    <vt:lpwstr>ZOTERO_ITEM CSL_CITATION {"citationID":"29N2WDOK","properties":{"formattedCitation":"[12]","plainCitation":"[12]","noteIndex":0},"citationItems":[{"id":127,"uris":["http://zotero.org/users/local/B4pGWZmo/items/YJXLKJQW"],"uri":["http://zotero.org/users/lo</vt:lpwstr>
  </property>
  <property fmtid="{D5CDD505-2E9C-101B-9397-08002B2CF9AE}" pid="516" name="ZOTERO_BREF_NdYRCJKCikRd_2">
    <vt:lpwstr>cal/B4pGWZmo/items/YJXLKJQW"],"itemData":{"id":127,"type":"article-journal","title":"Pleth variability index is a weak predictor of fluid responsiveness in patients receiving norepinephrine","container-title":"British journal of anaesthesia","page":"207–2</vt:lpwstr>
  </property>
  <property fmtid="{D5CDD505-2E9C-101B-9397-08002B2CF9AE}" pid="517" name="ZOTERO_BREF_NdYRCJKCikRd_3">
    <vt:lpwstr>13","volume":"110","issue":"2","source":"Google Scholar","author":[{"family":"Monnet","given":"X."},{"family":"Guerin","given":"L."},{"family":"Jozwiak","given":"M."},{"family":"Bataille","given":"A."},{"family":"Julien","given":"F."},{"family":"Richard",</vt:lpwstr>
  </property>
  <property fmtid="{D5CDD505-2E9C-101B-9397-08002B2CF9AE}" pid="518" name="ZOTERO_BREF_NdYRCJKCikRd_4">
    <vt:lpwstr>"given":"C."},{"family":"Teboul","given":"J.-L."}],"issued":{"date-parts":[["2012"]]}}}],"schema":"https://github.com/citation-style-language/schema/raw/master/csl-citation.json"}</vt:lpwstr>
  </property>
  <property fmtid="{D5CDD505-2E9C-101B-9397-08002B2CF9AE}" pid="519" name="ZOTERO_BREF_eeAQET5EhbS3_1">
    <vt:lpwstr>ZOTERO_ITEM CSL_CITATION {"citationID":"DvW921tJ","properties":{"formattedCitation":"[13]","plainCitation":"[13]","noteIndex":0},"citationItems":[{"id":130,"uris":["http://zotero.org/users/local/B4pGWZmo/items/MHY5JS4C"],"uri":["http://zotero.org/users/lo</vt:lpwstr>
  </property>
  <property fmtid="{D5CDD505-2E9C-101B-9397-08002B2CF9AE}" pid="520" name="ZOTERO_BREF_eeAQET5EhbS3_2">
    <vt:lpwstr>cal/B4pGWZmo/items/MHY5JS4C"],"itemData":{"id":130,"type":"article-journal","title":"The estimation of cardiac output by the Nexfin device is of poor reliability for tracking the effects of a fluid challenge","container-title":"Critical care","page":"R212</vt:lpwstr>
  </property>
  <property fmtid="{D5CDD505-2E9C-101B-9397-08002B2CF9AE}" pid="521" name="ZOTERO_BREF_eeAQET5EhbS3_3">
    <vt:lpwstr>","volume":"16","issue":"5","source":"Google Scholar","author":[{"family":"Monnet","given":"Xavier"},{"family":"Picard","given":"Fabien"},{"family":"Lidzborski","given":"Elsa"},{"family":"Mesnil","given":"Malcie"},{"family":"Duranteau","given":"Jacques"},</vt:lpwstr>
  </property>
  <property fmtid="{D5CDD505-2E9C-101B-9397-08002B2CF9AE}" pid="522" name="ZOTERO_BREF_eeAQET5EhbS3_4">
    <vt:lpwstr>{"family":"Richard","given":"Christian"},{"family":"Teboul","given":"Jean-Louis"}],"issued":{"date-parts":[["2012"]]}}}],"schema":"https://github.com/citation-style-language/schema/raw/master/csl-citation.json"}</vt:lpwstr>
  </property>
  <property fmtid="{D5CDD505-2E9C-101B-9397-08002B2CF9AE}" pid="523" name="ZOTERO_BREF_E8iywyrbr31o_1">
    <vt:lpwstr>ZOTERO_ITEM CSL_CITATION {"citationID":"xn5WzUze","properties":{"formattedCitation":"[9]","plainCitation":"[9]","noteIndex":0},"citationItems":[{"id":119,"uris":["http://zotero.org/users/local/B4pGWZmo/items/8QFB4EUY"],"uri":["http://zotero.org/users/loca</vt:lpwstr>
  </property>
  <property fmtid="{D5CDD505-2E9C-101B-9397-08002B2CF9AE}" pid="524" name="ZOTERO_BREF_E8iywyrbr31o_2">
    <vt:lpwstr>l/B4pGWZmo/items/8QFB4EUY"],"itemData":{"id":119,"type":"article-journal","title":"Prediction of fluid responsiveness by a continuous non-invasive assessment of arterial pressure in critically ill patients: comparison with four other dynamic indices","con</vt:lpwstr>
  </property>
  <property fmtid="{D5CDD505-2E9C-101B-9397-08002B2CF9AE}" pid="525" name="ZOTERO_BREF_E8iywyrbr31o_3">
    <vt:lpwstr>tainer-title":"British journal of anaesthesia","page":"330–338","volume":"109","issue":"3","source":"Google Scholar","shortTitle":"Prediction of fluid responsiveness by a continuous non-invasive assessment of arterial pressure in critically ill patients",</vt:lpwstr>
  </property>
  <property fmtid="{D5CDD505-2E9C-101B-9397-08002B2CF9AE}" pid="526" name="ZOTERO_BREF_E8iywyrbr31o_4">
    <vt:lpwstr>"author":[{"family":"Monnet","given":"X."},{"family":"Dres","given":"M."},{"family":"Ferre","given":"A."},{"family":"Le Teuff","given":"G."},{"family":"Jozwiak","given":"M."},{"family":"Bleibtreu","given":"A."},{"family":"Le Deley","given":"M.-C."},{"fami</vt:lpwstr>
  </property>
  <property fmtid="{D5CDD505-2E9C-101B-9397-08002B2CF9AE}" pid="527" name="ZOTERO_BREF_E8iywyrbr31o_5">
    <vt:lpwstr>ly":"Chemla","given":"D."},{"family":"Richard","given":"C."},{"family":"Teboul","given":"J.-L."}],"issued":{"date-parts":[["2012"]]}}}],"schema":"https://github.com/citation-style-language/schema/raw/master/csl-citation.json"}</vt:lpwstr>
  </property>
  <property fmtid="{D5CDD505-2E9C-101B-9397-08002B2CF9AE}" pid="528" name="ZOTERO_BREF_fQeClZFmZTZ1_1">
    <vt:lpwstr>ZOTERO_ITEM CSL_CITATION {"citationID":"vVok1vmC","properties":{"formattedCitation":"[15]","plainCitation":"[15]","dontUpdate":true,"noteIndex":0},"citationItems":[{"id":133,"uris":["http://zotero.org/users/local/B4pGWZmo/items/9FTV73BL"],"uri":["http://z</vt:lpwstr>
  </property>
  <property fmtid="{D5CDD505-2E9C-101B-9397-08002B2CF9AE}" pid="529" name="ZOTERO_BREF_fQeClZFmZTZ1_2">
    <vt:lpwstr>otero.org/users/local/B4pGWZmo/items/9FTV73BL"],"itemData":{"id":133,"type":"article-journal","title":"Passive leg-raising and end-expiratory occlusion tests perform better than pulse pressure variation in patients with low respiratory system compliance",</vt:lpwstr>
  </property>
  <property fmtid="{D5CDD505-2E9C-101B-9397-08002B2CF9AE}" pid="530" name="ZOTERO_BREF_fQeClZFmZTZ1_3">
    <vt:lpwstr>"container-title":"Critical care medicine","page":"152–157","volume":"40","issue":"1","source":"Google Scholar","author":[{"family":"Monnet","given":"Xavier"},{"family":"Bleibtreu","given":"Alexandre"},{"family":"Ferre","given":"Alexis"},{"family":"Dres",</vt:lpwstr>
  </property>
  <property fmtid="{D5CDD505-2E9C-101B-9397-08002B2CF9AE}" pid="531" name="ZOTERO_BREF_fQeClZFmZTZ1_4">
    <vt:lpwstr>"given":"Martin"},{"family":"Gharbi","given":"Rim"},{"family":"Richard","given":"Christian"},{"family":"Teboul","given":"Jean-Louis"}],"issued":{"date-parts":[["2012"]]}}}],"schema":"https://github.com/citation-style-language/schema/raw/master/csl-citatio</vt:lpwstr>
  </property>
  <property fmtid="{D5CDD505-2E9C-101B-9397-08002B2CF9AE}" pid="532" name="ZOTERO_BREF_ZZOcjSnfow3p_1">
    <vt:lpwstr>ZOTERO_ITEM CSL_CITATION {"citationID":"uESGYdeL","properties":{"formattedCitation":"[14]","plainCitation":"[14]","noteIndex":0},"citationItems":[{"id":136,"uris":["http://zotero.org/users/local/B4pGWZmo/items/6ZBXPNQK"],"uri":["http://zotero.org/users/lo</vt:lpwstr>
  </property>
  <property fmtid="{D5CDD505-2E9C-101B-9397-08002B2CF9AE}" pid="533" name="ZOTERO_BREF_ZZOcjSnfow3p_2">
    <vt:lpwstr>cal/B4pGWZmo/items/6ZBXPNQK"],"itemData":{"id":136,"type":"article-journal","title":"End-tidal carbon dioxide is better than arterial pressure for predicting volume responsiveness by the passive leg raising test","container-title":"Intensive care medicine</vt:lpwstr>
  </property>
  <property fmtid="{D5CDD505-2E9C-101B-9397-08002B2CF9AE}" pid="534" name="ZOTERO_BREF_ZZOcjSnfow3p_3">
    <vt:lpwstr>","page":"93–100","volume":"39","issue":"1","source":"Google Scholar","author":[{"family":"Monnet","given":"Xavier"},{"family":"Bataille","given":"Aurélien"},{"family":"Magalhaes","given":"Eric"},{"family":"Barrois","given":"Jérôme"},{"family":"Le Corre",</vt:lpwstr>
  </property>
  <property fmtid="{D5CDD505-2E9C-101B-9397-08002B2CF9AE}" pid="535" name="ZOTERO_BREF_ZZOcjSnfow3p_4">
    <vt:lpwstr>"given":"Marine"},{"family":"Gosset","given":"Clément"},{"family":"Guerin","given":"Laurent"},{"family":"Richard","given":"Christian"},{"family":"Teboul","given":"Jean-Louis"}],"issued":{"date-parts":[["2013"]]}}}],"schema":"https://github.com/citation-st</vt:lpwstr>
  </property>
  <property fmtid="{D5CDD505-2E9C-101B-9397-08002B2CF9AE}" pid="536" name="ZOTERO_BREF_jDek6rEnUlg6_1">
    <vt:lpwstr>ZOTERO_ITEM CSL_CITATION {"citationID":"tRZk7Pld","properties":{"formattedCitation":"[6]","plainCitation":"[6]","noteIndex":0},"citationItems":[{"id":69,"uris":["http://zotero.org/users/local/B4pGWZmo/items/3ZCFW6CE"],"uri":["http://zotero.org/users/local</vt:lpwstr>
  </property>
  <property fmtid="{D5CDD505-2E9C-101B-9397-08002B2CF9AE}" pid="537" name="ZOTERO_BREF_jDek6rEnUlg6_2">
    <vt:lpwstr>/B4pGWZmo/items/3ZCFW6CE"],"itemData":{"id":69,"type":"article-journal","title":"Can changes in arterial pressure be used to detect changes in cardiac output during volume expansion in the perioperative period?","container-title":"Anesthesiology","page":"</vt:lpwstr>
  </property>
  <property fmtid="{D5CDD505-2E9C-101B-9397-08002B2CF9AE}" pid="538" name="ZOTERO_BREF_jDek6rEnUlg6_3">
    <vt:lpwstr>1165-1174","volume":"117","issue":"6","source":"PubMed","abstract":"BACKGROUND: Cardiac output (CO) is rarely monitored during surgery, and arterial pressure remains the only hemodynamic parameter for assessing the effects of volume expansion (VE). Howeve</vt:lpwstr>
  </property>
  <property fmtid="{D5CDD505-2E9C-101B-9397-08002B2CF9AE}" pid="539" name="ZOTERO_BREF_jDek6rEnUlg6_4">
    <vt:lpwstr>r, whether VE-induced changes in arterial pressure accurately reflect changes in CO has not been demonstrated. The authors studied the ability of VE-induced changes in arterial pressure and in pulse pressure variation to detect changes in CO induced by VE</vt:lpwstr>
  </property>
  <property fmtid="{D5CDD505-2E9C-101B-9397-08002B2CF9AE}" pid="540" name="ZOTERO_BREF_jDek6rEnUlg6_5">
    <vt:lpwstr> in the perioperative period.\nMETHODS: The authors studied 402 patients in four centers. Hemodynamic variables were recorded before and after VE. Response to VE was defined as more than 15% increase in CO. The ability of VE-induced changes in arterial pr</vt:lpwstr>
  </property>
  <property fmtid="{D5CDD505-2E9C-101B-9397-08002B2CF9AE}" pid="541" name="ZOTERO_BREF_jDek6rEnUlg6_6">
    <vt:lpwstr>essure to detect changes in CO was assessed using a gray zone approach.\nRESULTS: VE increased CO of more than 15% in 205 patients (51%). Areas under the receiver operating characteristic curves for VE-induced changes in systolic, diastolic, means, and pu</vt:lpwstr>
  </property>
  <property fmtid="{D5CDD505-2E9C-101B-9397-08002B2CF9AE}" pid="542" name="ZOTERO_BREF_jDek6rEnUlg6_7">
    <vt:lpwstr>lse pressure ranged between 0.64 and 0.70, and sensitivity and specificity ranged between 52 and 79%. For these four arterial pressure-derived parameters, large gray zones were found, and more than 60% of the patients lay within this inconclusive zone. A </vt:lpwstr>
  </property>
  <property fmtid="{D5CDD505-2E9C-101B-9397-08002B2CF9AE}" pid="543" name="ZOTERO_BREF_jDek6rEnUlg6_8">
    <vt:lpwstr>VE-induced decrease in pulse pressure variation of 3% or more allowed detecting a fluid-induced increase in CO of more than 15% with a sensitivity of 90% and a specificity of 77% and a gray zone between 2.2 and 4.7% decrease in pulse pressure variation in</vt:lpwstr>
  </property>
  <property fmtid="{D5CDD505-2E9C-101B-9397-08002B2CF9AE}" pid="544" name="ZOTERO_BREF_jDek6rEnUlg6_9">
    <vt:lpwstr>cluding 14% of the patients.\nCONCLUSION: Only changes in pulse pressure variation accurately detect VE-induced changes in CO and have a potential clinical applicability.","DOI":"10.1097/ALN.0b013e318275561d","ISSN":"1528-1175","note":"PMID: 23135262","jo</vt:lpwstr>
  </property>
  <property fmtid="{D5CDD505-2E9C-101B-9397-08002B2CF9AE}" pid="545" name="ZOTERO_BREF_jDek6rEnUlg6_10">
    <vt:lpwstr>urnalAbbreviation":"Anesthesiology","language":"eng","author":[{"family":"Le Manach","given":"Yannick"},{"family":"Hofer","given":"Christoph K."},{"family":"Lehot","given":"Jean-Jacques"},{"family":"Vallet","given":"Benoît"},{"family":"Goarin","given":"Je</vt:lpwstr>
  </property>
  <property fmtid="{D5CDD505-2E9C-101B-9397-08002B2CF9AE}" pid="546" name="ZOTERO_BREF_jDek6rEnUlg6_11">
    <vt:lpwstr>an-Pierre"},{"family":"Tavernier","given":"Benoît"},{"family":"Cannesson","given":"Maxime"}],"issued":{"date-parts":[["2012",12]]}}}],"schema":"https://github.com/citation-style-language/schema/raw/master/csl-citation.json"}</vt:lpwstr>
  </property>
  <property fmtid="{D5CDD505-2E9C-101B-9397-08002B2CF9AE}" pid="547" name="ZOTERO_BREF_ZZOcjSnfow3p_5">
    <vt:lpwstr>yle-language/schema/raw/master/csl-citation.json"}</vt:lpwstr>
  </property>
  <property fmtid="{D5CDD505-2E9C-101B-9397-08002B2CF9AE}" pid="548" name="ZOTERO_BREF_fQeClZFmZTZ1_5">
    <vt:lpwstr>n.json"}</vt:lpwstr>
  </property>
  <property fmtid="{D5CDD505-2E9C-101B-9397-08002B2CF9AE}" pid="549" name="ZOTERO_BREF_ulqxx2wbWG3E_1">
    <vt:lpwstr>ZOTERO_ITEM CSL_CITATION {"citationID":"AU5nE8sU","properties":{"formattedCitation":"[14]","plainCitation":"[14]","noteIndex":0},"citationItems":[{"id":133,"uris":["http://zotero.org/users/local/B4pGWZmo/items/9FTV73BL"],"uri":["http://zotero.org/users/lo</vt:lpwstr>
  </property>
  <property fmtid="{D5CDD505-2E9C-101B-9397-08002B2CF9AE}" pid="550" name="ZOTERO_BREF_ulqxx2wbWG3E_2">
    <vt:lpwstr>cal/B4pGWZmo/items/9FTV73BL"],"itemData":{"id":133,"type":"article-journal","title":"Passive leg-raising and end-expiratory occlusion tests perform better than pulse pressure variation in patients with low respiratory system compliance","container-title":</vt:lpwstr>
  </property>
  <property fmtid="{D5CDD505-2E9C-101B-9397-08002B2CF9AE}" pid="551" name="ZOTERO_BREF_ulqxx2wbWG3E_3">
    <vt:lpwstr>"Critical care medicine","page":"152–157","volume":"40","issue":"1","source":"Google Scholar","author":[{"family":"Monnet","given":"Xavier"},{"family":"Bleibtreu","given":"Alexandre"},{"family":"Ferre","given":"Alexis"},{"family":"Dres","given":"Martin"},</vt:lpwstr>
  </property>
  <property fmtid="{D5CDD505-2E9C-101B-9397-08002B2CF9AE}" pid="552" name="ZOTERO_BREF_ulqxx2wbWG3E_4">
    <vt:lpwstr>{"family":"Gharbi","given":"Rim"},{"family":"Richard","given":"Christian"},{"family":"Teboul","given":"Jean-Louis"}],"issued":{"date-parts":[["2012"]]}}}],"schema":"https://github.com/citation-style-language/schema/raw/master/csl-citation.json"}</vt:lpwstr>
  </property>
  <property fmtid="{D5CDD505-2E9C-101B-9397-08002B2CF9AE}" pid="553" name="ZOTERO_BREF_xg5eib6FUPPH_1">
    <vt:lpwstr>ZOTERO_ITEM CSL_CITATION {"citationID":"eRl2ALQ8","properties":{"formattedCitation":"[15]","plainCitation":"[15]","noteIndex":0},"citationItems":[{"id":136,"uris":["http://zotero.org/users/local/B4pGWZmo/items/6ZBXPNQK"],"uri":["http://zotero.org/users/lo</vt:lpwstr>
  </property>
  <property fmtid="{D5CDD505-2E9C-101B-9397-08002B2CF9AE}" pid="554" name="ZOTERO_BREF_xg5eib6FUPPH_2">
    <vt:lpwstr>cal/B4pGWZmo/items/6ZBXPNQK"],"itemData":{"id":136,"type":"article-journal","title":"End-tidal carbon dioxide is better than arterial pressure for predicting volume responsiveness by the passive leg raising test","container-title":"Intensive care medicine</vt:lpwstr>
  </property>
  <property fmtid="{D5CDD505-2E9C-101B-9397-08002B2CF9AE}" pid="555" name="ZOTERO_BREF_xg5eib6FUPPH_3">
    <vt:lpwstr>","page":"93–100","volume":"39","issue":"1","source":"Google Scholar","author":[{"family":"Monnet","given":"Xavier"},{"family":"Bataille","given":"Aurélien"},{"family":"Magalhaes","given":"Eric"},{"family":"Barrois","given":"Jérôme"},{"family":"Le Corre",</vt:lpwstr>
  </property>
  <property fmtid="{D5CDD505-2E9C-101B-9397-08002B2CF9AE}" pid="556" name="ZOTERO_BREF_xg5eib6FUPPH_4">
    <vt:lpwstr>"given":"Marine"},{"family":"Gosset","given":"Clément"},{"family":"Guerin","given":"Laurent"},{"family":"Richard","given":"Christian"},{"family":"Teboul","given":"Jean-Louis"}],"issued":{"date-parts":[["2013"]]}}}],"schema":"https://github.com/citation-st</vt:lpwstr>
  </property>
  <property fmtid="{D5CDD505-2E9C-101B-9397-08002B2CF9AE}" pid="557" name="ZOTERO_BREF_xg5eib6FUPPH_5">
    <vt:lpwstr>yle-language/schema/raw/master/csl-citation.json"}</vt:lpwstr>
  </property>
  <property fmtid="{D5CDD505-2E9C-101B-9397-08002B2CF9AE}" pid="558" name="ZOTERO_BREF_J6k30AzygQYR_1">
    <vt:lpwstr>ZOTERO_ITEM CSL_CITATION {"citationID":"QRC0goV5","properties":{"formattedCitation":"[16]","plainCitation":"[16]","noteIndex":0},"citationItems":[{"id":138,"uris":["http://zotero.org/users/local/B4pGWZmo/items/KIVHMD47"],"uri":["http://zotero.org/users/lo</vt:lpwstr>
  </property>
  <property fmtid="{D5CDD505-2E9C-101B-9397-08002B2CF9AE}" pid="559" name="ZOTERO_BREF_J6k30AzygQYR_2">
    <vt:lpwstr>cal/B4pGWZmo/items/KIVHMD47"],"itemData":{"id":138,"type":"article-journal","title":"End-expiratory occlusion test predicts preload responsiveness independently of positive end-expiratory pressure during acute respiratory distress syndrome","container-tit</vt:lpwstr>
  </property>
  <property fmtid="{D5CDD505-2E9C-101B-9397-08002B2CF9AE}" pid="560" name="ZOTERO_BREF_J6k30AzygQYR_3">
    <vt:lpwstr>le":"Critical care medicine","page":"1692–1701","volume":"41","issue":"7","source":"Google Scholar","author":[{"family":"Silva","given":"Serena"},{"family":"Jozwiak","given":"Mathieu"},{"family":"Teboul","given":"Jean-Louis"},{"family":"Persichini","given</vt:lpwstr>
  </property>
  <property fmtid="{D5CDD505-2E9C-101B-9397-08002B2CF9AE}" pid="561" name="ZOTERO_BREF_J6k30AzygQYR_4">
    <vt:lpwstr>":"Romain"},{"family":"Richard","given":"Christian"},{"family":"Monnet","given":"Xavier"}],"issued":{"date-parts":[["2013"]]}}}],"schema":"https://github.com/citation-style-language/schema/raw/master/csl-citation.json"}</vt:lpwstr>
  </property>
  <property fmtid="{D5CDD505-2E9C-101B-9397-08002B2CF9AE}" pid="562" name="ZOTERO_BREF_cJyKLKb7jlf0_1">
    <vt:lpwstr>ZOTERO_ITEM CSL_CITATION {"citationID":"bj6wNqW1","properties":{"formattedCitation":"[7]","plainCitation":"[7]","noteIndex":0},"citationItems":[{"id":146,"uris":["http://zotero.org/users/local/B4pGWZmo/items/EXKBWS26"],"uri":["http://zotero.org/users/loca</vt:lpwstr>
  </property>
  <property fmtid="{D5CDD505-2E9C-101B-9397-08002B2CF9AE}" pid="563" name="ZOTERO_BREF_cJyKLKb7jlf0_2">
    <vt:lpwstr>l/B4pGWZmo/items/EXKBWS26"],"itemData":{"id":146,"type":"article-journal","title":"Shock Index and Early Recognition of Sepsis in the Emergency Department: Pilot Study","container-title":"Western Journal of Emergency Medicine","page":"168-174","volume":"1</vt:lpwstr>
  </property>
  <property fmtid="{D5CDD505-2E9C-101B-9397-08002B2CF9AE}" pid="564" name="ZOTERO_BREF_cJyKLKb7jlf0_3">
    <vt:lpwstr>4","issue":"2","source":"PubMed Central","abstract":"Introduction:\nScreening for severe sepsis in adult emergency department (ED) patients may involve potential delays while waiting for laboratory testing, leading to postponed identification or over-util</vt:lpwstr>
  </property>
  <property fmtid="{D5CDD505-2E9C-101B-9397-08002B2CF9AE}" pid="565" name="ZOTERO_BREF_cJyKLKb7jlf0_4">
    <vt:lpwstr>ization of resources. The systemic inflammatory response syndrome (SIRS) criteria are inaccurate at predicting clinical outcomes in sepsis. Shock index (SI), defined as heart rate / systolic blood pressure, has previously been shown to identify high risk </vt:lpwstr>
  </property>
  <property fmtid="{D5CDD505-2E9C-101B-9397-08002B2CF9AE}" pid="566" name="ZOTERO_BREF_cJyKLKb7jlf0_5">
    <vt:lpwstr>septic patients. Our objective was to compare the ability of SI, individual vital signs, and the systemic inflammatory response syndrome (SIRS) criteria to predict the primary outcome of hyperlactatemia (serum lactate ≥ 4.0 mmol/L) as a surrogate for dise</vt:lpwstr>
  </property>
  <property fmtid="{D5CDD505-2E9C-101B-9397-08002B2CF9AE}" pid="567" name="ZOTERO_BREF_cJyKLKb7jlf0_6">
    <vt:lpwstr>ase severity, and the secondary outcome of 28-day mortality.\n\nMethods:\nWe performed a retrospective analysis of a cohort of adult ED patients at an academic community trauma center with 95,000 annual visits, from February 1st, 2007 to May 28th, 2008. A</vt:lpwstr>
  </property>
  <property fmtid="{D5CDD505-2E9C-101B-9397-08002B2CF9AE}" pid="568" name="ZOTERO_BREF_cJyKLKb7jlf0_7">
    <vt:lpwstr>dult patients presenting to the ED with a suspected infection were screened for severe sepsis using a standardized institutional electronic order set, which included triage vital signs, basic laboratory tests and an initial serum lactate level. Test chara</vt:lpwstr>
  </property>
  <property fmtid="{D5CDD505-2E9C-101B-9397-08002B2CF9AE}" pid="569" name="ZOTERO_BREF_cJyKLKb7jlf0_8">
    <vt:lpwstr>cteristics were calculated for two outcomes: hyperlactatemia (marker for morbidity) and 28-day mortality. We considered the following covariates in our analysis: heart rate &gt;90 beats/min; mean arterial pressure &lt; 65 mmHg; respiratory rate &gt; 20 breaths/min</vt:lpwstr>
  </property>
  <property fmtid="{D5CDD505-2E9C-101B-9397-08002B2CF9AE}" pid="570" name="ZOTERO_BREF_cJyKLKb7jlf0_9">
    <vt:lpwstr>; ≥ 2 SIRS with vital signs only; ≥2 SIRS including white blood cell count; SI ≥ 0.7; and SI ≥ 1.0. We report sensitivities, specificities, and positive and negative predictive values for the primary and secondary outcomes.\n\nResults:\n2524 patients (89.</vt:lpwstr>
  </property>
  <property fmtid="{D5CDD505-2E9C-101B-9397-08002B2CF9AE}" pid="571" name="ZOTERO_BREF_cJyKLKb7jlf0_10">
    <vt:lpwstr>4%) had complete records and were included in the analysis. 290 (11.5%) patients presented with hyperlactatemia and 361 (14%) patients died within 28 days. Subjects with an abnormal SI of 0.7 or greater (15.8%) were three times more likely to present with</vt:lpwstr>
  </property>
  <property fmtid="{D5CDD505-2E9C-101B-9397-08002B2CF9AE}" pid="572" name="ZOTERO_BREF_cJyKLKb7jlf0_11">
    <vt:lpwstr> hyperlactatemia than those with a normal SI (4.9%). The negative predictive value (NPV) of a SI ≥ 0.7 was 95%, identical to the NPV of SIRS.\n\nConclusion:\nIn this cohort, SI ≥ 0.7 performed as well as SIRS in NPV and was the most sensitive screening te</vt:lpwstr>
  </property>
  <property fmtid="{D5CDD505-2E9C-101B-9397-08002B2CF9AE}" pid="573" name="ZOTERO_BREF_cJyKLKb7jlf0_12">
    <vt:lpwstr>st for hyperlactatemia and 28-day mortality. SI ≥ 1.0 was the most specific predictor of both outcomes. Future research should focus on multi-site validation, with implications for early identification of at-risk patients and resource utilization.","DOI":</vt:lpwstr>
  </property>
  <property fmtid="{D5CDD505-2E9C-101B-9397-08002B2CF9AE}" pid="574" name="ZOTERO_BREF_cJyKLKb7jlf0_13">
    <vt:lpwstr>"10.5811/westjem.2012.8.11546","ISSN":"1936-900X","note":"PMID: 23599863\nPMCID: PMC3628475","shortTitle":"Shock Index and Early Recognition of Sepsis in the Emergency Department","journalAbbreviation":"West J Emerg Med","author":[{"family":"Berger","give</vt:lpwstr>
  </property>
  <property fmtid="{D5CDD505-2E9C-101B-9397-08002B2CF9AE}" pid="575" name="ZOTERO_BREF_cJyKLKb7jlf0_14">
    <vt:lpwstr>n":"Tony"},{"family":"Green","given":"Jeffrey"},{"family":"Horeczko","given":"Timothy"},{"family":"Hagar","given":"Yolanda"},{"family":"Garg","given":"Nidhi"},{"family":"Suarez","given":"Alison"},{"family":"Panacek","given":"Edward"},{"family":"Shapiro","</vt:lpwstr>
  </property>
  <property fmtid="{D5CDD505-2E9C-101B-9397-08002B2CF9AE}" pid="576" name="ZOTERO_BREF_cJyKLKb7jlf0_15">
    <vt:lpwstr>given":"Nathan"}],"issued":{"date-parts":[["2013",3]]}}}],"schema":"https://github.com/citation-style-language/schema/raw/master/csl-citation.json"}</vt:lpwstr>
  </property>
  <property fmtid="{D5CDD505-2E9C-101B-9397-08002B2CF9AE}" pid="577" name="ZOTERO_BREF_ZQotVCnrsmMl_1">
    <vt:lpwstr>ZOTERO_ITEM CSL_CITATION {"citationID":"yMBfEwCh","properties":{"formattedCitation":"[18]","plainCitation":"[18]","noteIndex":0},"citationItems":[{"id":30,"uris":["http://zotero.org/users/local/B4pGWZmo/items/R6YPBBIV"],"uri":["http://zotero.org/users/loc</vt:lpwstr>
  </property>
  <property fmtid="{D5CDD505-2E9C-101B-9397-08002B2CF9AE}" pid="578" name="ZOTERO_BREF_ZQotVCnrsmMl_2">
    <vt:lpwstr>al/B4pGWZmo/items/R6YPBBIV"],"itemData":{"id":30,"type":"article-journal","title":"Fluid challenge revisited:","container-title":"Critical Care Medicine","page":"1333-1337","volume":"34","issue":"5","source":"CrossRef","DOI":"10.1097/01.CCM.0000214677.765</vt:lpwstr>
  </property>
  <property fmtid="{D5CDD505-2E9C-101B-9397-08002B2CF9AE}" pid="579" name="ZOTERO_BREF_ZQotVCnrsmMl_3">
    <vt:lpwstr>35.A5","ISSN":"0090-3493","shortTitle":"Fluid challenge revisited","language":"en","author":[{"family":"Vincent","given":"Jean-Louis"},{"family":"Weil","given":"Max Harry"}],"issued":{"date-parts":[["2006",5]]}}}],"schema":"https://github.com/citation-sty</vt:lpwstr>
  </property>
  <property fmtid="{D5CDD505-2E9C-101B-9397-08002B2CF9AE}" pid="580" name="ZOTERO_BREF_ZQotVCnrsmMl_4">
    <vt:lpwstr>le-language/schema/raw/master/csl-citation.json"}</vt:lpwstr>
  </property>
  <property fmtid="{D5CDD505-2E9C-101B-9397-08002B2CF9AE}" pid="581" name="ZOTERO_BREF_SFmurYqBeq0E_1">
    <vt:lpwstr>ZOTERO_ITEM CSL_CITATION {"citationID":"faY5JwmQ","properties":{"formattedCitation":"[20]","plainCitation":"[20]","noteIndex":0},"citationItems":[{"id":43,"uris":["http://zotero.org/users/local/B4pGWZmo/items/CBR8XUYF"],"uri":["http://zotero.org/users/loc</vt:lpwstr>
  </property>
  <property fmtid="{D5CDD505-2E9C-101B-9397-08002B2CF9AE}" pid="582" name="ZOTERO_BREF_SFmurYqBeq0E_2">
    <vt:lpwstr>al/B4pGWZmo/items/CBR8XUYF"],"itemData":{"id":43,"type":"article-journal","title":"Consensus on circulatory shock and hemodynamic monitoring. Task force of the European Society of Intensive Care Medicine","container-title":"Intensive care medicine","page"</vt:lpwstr>
  </property>
  <property fmtid="{D5CDD505-2E9C-101B-9397-08002B2CF9AE}" pid="583" name="ZOTERO_BREF_SFmurYqBeq0E_3">
    <vt:lpwstr>:"1795–1815","volume":"40","issue":"12","source":"Google Scholar","author":[{"family":"Cecconi","given":"Maurizio"},{"family":"De Backer","given":"Daniel"},{"family":"Antonelli","given":"Massimo"},{"family":"Beale","given":"Richard"},{"family":"Bakker","g</vt:lpwstr>
  </property>
  <property fmtid="{D5CDD505-2E9C-101B-9397-08002B2CF9AE}" pid="584" name="ZOTERO_BREF_SFmurYqBeq0E_4">
    <vt:lpwstr>iven":"Jan"},{"family":"Hofer","given":"Christoph"},{"family":"Jaeschke","given":"Roman"},{"family":"Mebazaa","given":"Alexandre"},{"family":"Pinsky","given":"Michael R."},{"family":"Teboul","given":"Jean Louis"}],"issued":{"date-parts":[["2014"]]}}}],"sc</vt:lpwstr>
  </property>
  <property fmtid="{D5CDD505-2E9C-101B-9397-08002B2CF9AE}" pid="585" name="ZOTERO_BREF_SFmurYqBeq0E_5">
    <vt:lpwstr>hema":"https://github.com/citation-style-language/schema/raw/master/csl-citation.json"}</vt:lpwstr>
  </property>
  <property fmtid="{D5CDD505-2E9C-101B-9397-08002B2CF9AE}" pid="586" name="ZOTERO_BREF_9xToW2bWofLa_1">
    <vt:lpwstr>ZOTERO_ITEM CSL_CITATION {"citationID":"P8KTiykx","properties":{"formattedCitation":"[8]","plainCitation":"[8]","noteIndex":0},"citationItems":[{"id":117,"uris":["http://zotero.org/users/local/B4pGWZmo/items/W34JZDK3"],"uri":["http://zotero.org/users/loca</vt:lpwstr>
  </property>
  <property fmtid="{D5CDD505-2E9C-101B-9397-08002B2CF9AE}" pid="587" name="ZOTERO_BREF_9xToW2bWofLa_2">
    <vt:lpwstr>l/B4pGWZmo/items/W34JZDK3"],"itemData":{"id":117,"type":"article-journal","title":"Cardiac function index provided by transpulmonary thermodilution behaves as an indicator of left ventricular systolic function","container-title":"Critical care medicine","</vt:lpwstr>
  </property>
  <property fmtid="{D5CDD505-2E9C-101B-9397-08002B2CF9AE}" pid="588" name="ZOTERO_BREF_9xToW2bWofLa_3">
    <vt:lpwstr>page":"2913–2918","volume":"37","issue":"11","source":"Google Scholar","author":[{"family":"Jabot","given":"Julien"},{"family":"Monnet","given":"Xavier"},{"family":"Bouchra","given":"Lamia"},{"family":"Chemla","given":"Denis"},{"family":"Richard","given":</vt:lpwstr>
  </property>
  <property fmtid="{D5CDD505-2E9C-101B-9397-08002B2CF9AE}" pid="589" name="ZOTERO_BREF_9xToW2bWofLa_4">
    <vt:lpwstr>"Christian"},{"family":"Teboul","given":"Jean-Louis"}],"issued":{"date-parts":[["2009"]]}}}],"schema":"https://github.com/citation-style-language/schema/raw/master/csl-citation.json"}</vt:lpwstr>
  </property>
  <property fmtid="{D5CDD505-2E9C-101B-9397-08002B2CF9AE}" pid="590" name="ZOTERO_BREF_70n0qexp20NX_1">
    <vt:lpwstr>ZOTERO_ITEM CSL_CITATION {"citationID":"eJglloXN","properties":{"formattedCitation":"[9]","plainCitation":"[9]","noteIndex":0},"citationItems":[{"id":119,"uris":["http://zotero.org/users/local/B4pGWZmo/items/8QFB4EUY"],"uri":["http://zotero.org/users/loca</vt:lpwstr>
  </property>
  <property fmtid="{D5CDD505-2E9C-101B-9397-08002B2CF9AE}" pid="591" name="ZOTERO_BREF_70n0qexp20NX_2">
    <vt:lpwstr>l/B4pGWZmo/items/8QFB4EUY"],"itemData":{"id":119,"type":"article-journal","title":"Prediction of fluid responsiveness by a continuous non-invasive assessment of arterial pressure in critically ill patients: comparison with four other dynamic indices","con</vt:lpwstr>
  </property>
  <property fmtid="{D5CDD505-2E9C-101B-9397-08002B2CF9AE}" pid="592" name="ZOTERO_BREF_70n0qexp20NX_3">
    <vt:lpwstr>tainer-title":"British journal of anaesthesia","page":"330–338","volume":"109","issue":"3","source":"Google Scholar","shortTitle":"Prediction of fluid responsiveness by a continuous non-invasive assessment of arterial pressure in critically ill patients",</vt:lpwstr>
  </property>
  <property fmtid="{D5CDD505-2E9C-101B-9397-08002B2CF9AE}" pid="593" name="ZOTERO_BREF_70n0qexp20NX_4">
    <vt:lpwstr>"author":[{"family":"Monnet","given":"X."},{"family":"Dres","given":"M."},{"family":"Ferre","given":"A."},{"family":"Le Teuff","given":"G."},{"family":"Jozwiak","given":"M."},{"family":"Bleibtreu","given":"A."},{"family":"Le Deley","given":"M.-C."},{"fami</vt:lpwstr>
  </property>
  <property fmtid="{D5CDD505-2E9C-101B-9397-08002B2CF9AE}" pid="594" name="ZOTERO_BREF_70n0qexp20NX_5">
    <vt:lpwstr>ly":"Chemla","given":"D."},{"family":"Richard","given":"C."},{"family":"Teboul","given":"J.-L."}],"issued":{"date-parts":[["2012"]]}}}],"schema":"https://github.com/citation-style-language/schema/raw/master/csl-citation.json"}</vt:lpwstr>
  </property>
  <property fmtid="{D5CDD505-2E9C-101B-9397-08002B2CF9AE}" pid="595" name="ZOTERO_BREF_cLiJJHDsuow6_1">
    <vt:lpwstr>ZOTERO_ITEM CSL_CITATION {"citationID":"7bRs409g","properties":{"formattedCitation":"[10]","plainCitation":"[10]","noteIndex":0},"citationItems":[{"id":122,"uris":["http://zotero.org/users/local/B4pGWZmo/items/SK5AXWPQ"],"uri":["http://zotero.org/users/lo</vt:lpwstr>
  </property>
  <property fmtid="{D5CDD505-2E9C-101B-9397-08002B2CF9AE}" pid="596" name="ZOTERO_BREF_cLiJJHDsuow6_2">
    <vt:lpwstr>cal/B4pGWZmo/items/SK5AXWPQ"],"itemData":{"id":122,"type":"article-journal","title":"Assessment of changes in left ventricular systolic function with oesophageal Doppler","container-title":"British journal of anaesthesia","page":"743–749","volume":"111","</vt:lpwstr>
  </property>
  <property fmtid="{D5CDD505-2E9C-101B-9397-08002B2CF9AE}" pid="597" name="ZOTERO_BREF_cLiJJHDsuow6_3">
    <vt:lpwstr>issue":"5","source":"Google Scholar","author":[{"family":"Monnet","given":"X."},{"family":"Robert","given":"J.-M."},{"family":"Jozwiak","given":"M."},{"family":"Richard","given":"C."},{"family":"Teboul","given":"J.-L."}],"issued":{"date-parts":[["2013"]]}</vt:lpwstr>
  </property>
  <property fmtid="{D5CDD505-2E9C-101B-9397-08002B2CF9AE}" pid="598" name="ZOTERO_BREF_cLiJJHDsuow6_4">
    <vt:lpwstr>}}],"schema":"https://github.com/citation-style-language/schema/raw/master/csl-citation.json"}</vt:lpwstr>
  </property>
  <property fmtid="{D5CDD505-2E9C-101B-9397-08002B2CF9AE}" pid="599" name="ZOTERO_BREF_GskUXTSdiUZj_1">
    <vt:lpwstr>ZOTERO_ITEM CSL_CITATION {"citationID":"IyJxvqk7","properties":{"formattedCitation":"[11]","plainCitation":"[11]","noteIndex":0},"citationItems":[{"id":125,"uris":["http://zotero.org/users/local/B4pGWZmo/items/WNMW4X9F"],"uri":["http://zotero.org/users/lo</vt:lpwstr>
  </property>
  <property fmtid="{D5CDD505-2E9C-101B-9397-08002B2CF9AE}" pid="600" name="ZOTERO_BREF_GskUXTSdiUZj_2">
    <vt:lpwstr>cal/B4pGWZmo/items/WNMW4X9F"],"itemData":{"id":125,"type":"article-journal","title":"Predicting volume responsiveness by using the end-expiratory occlusion in mechanically ventilated intensive care unit patients","container-title":"Critical care medicine"</vt:lpwstr>
  </property>
  <property fmtid="{D5CDD505-2E9C-101B-9397-08002B2CF9AE}" pid="601" name="ZOTERO_BREF_GskUXTSdiUZj_3">
    <vt:lpwstr>,"page":"951–956","volume":"37","issue":"3","source":"Google Scholar","author":[{"family":"Monnet","given":"Xavier"},{"family":"Osman","given":"David"},{"family":"Ridel","given":"Christophe"},{"family":"Lamia","given":"Bouchra"},{"family":"Richard","given</vt:lpwstr>
  </property>
  <property fmtid="{D5CDD505-2E9C-101B-9397-08002B2CF9AE}" pid="602" name="ZOTERO_BREF_GskUXTSdiUZj_4">
    <vt:lpwstr>":"Christian"},{"family":"Teboul","given":"Jean-Louis"}],"issued":{"date-parts":[["2009"]]}}}],"schema":"https://github.com/citation-style-language/schema/raw/master/csl-citation.json"}</vt:lpwstr>
  </property>
  <property fmtid="{D5CDD505-2E9C-101B-9397-08002B2CF9AE}" pid="603" name="ZOTERO_BREF_wvqj0eckyVJ6_1">
    <vt:lpwstr>ZOTERO_ITEM CSL_CITATION {"citationID":"UnEt7xxN","properties":{"formattedCitation":"[12]","plainCitation":"[12]","noteIndex":0},"citationItems":[{"id":127,"uris":["http://zotero.org/users/local/B4pGWZmo/items/YJXLKJQW"],"uri":["http://zotero.org/users/lo</vt:lpwstr>
  </property>
  <property fmtid="{D5CDD505-2E9C-101B-9397-08002B2CF9AE}" pid="604" name="ZOTERO_BREF_wvqj0eckyVJ6_2">
    <vt:lpwstr>cal/B4pGWZmo/items/YJXLKJQW"],"itemData":{"id":127,"type":"article-journal","title":"Pleth variability index is a weak predictor of fluid responsiveness in patients receiving norepinephrine","container-title":"British journal of anaesthesia","page":"207–2</vt:lpwstr>
  </property>
  <property fmtid="{D5CDD505-2E9C-101B-9397-08002B2CF9AE}" pid="605" name="ZOTERO_BREF_wvqj0eckyVJ6_3">
    <vt:lpwstr>13","volume":"110","issue":"2","source":"Google Scholar","author":[{"family":"Monnet","given":"X."},{"family":"Guerin","given":"L."},{"family":"Jozwiak","given":"M."},{"family":"Bataille","given":"A."},{"family":"Julien","given":"F."},{"family":"Richard",</vt:lpwstr>
  </property>
  <property fmtid="{D5CDD505-2E9C-101B-9397-08002B2CF9AE}" pid="606" name="ZOTERO_BREF_wvqj0eckyVJ6_4">
    <vt:lpwstr>"given":"C."},{"family":"Teboul","given":"J.-L."}],"issued":{"date-parts":[["2012"]]}}}],"schema":"https://github.com/citation-style-language/schema/raw/master/csl-citation.json"}</vt:lpwstr>
  </property>
  <property fmtid="{D5CDD505-2E9C-101B-9397-08002B2CF9AE}" pid="607" name="ZOTERO_BREF_MrWVVG6JSl9j_1">
    <vt:lpwstr>ZOTERO_ITEM CSL_CITATION {"citationID":"K5nn9qn4","properties":{"formattedCitation":"[15]","plainCitation":"[15]","noteIndex":0},"citationItems":[{"id":136,"uris":["http://zotero.org/users/local/B4pGWZmo/items/6ZBXPNQK"],"uri":["http://zotero.org/users/lo</vt:lpwstr>
  </property>
  <property fmtid="{D5CDD505-2E9C-101B-9397-08002B2CF9AE}" pid="608" name="ZOTERO_BREF_MrWVVG6JSl9j_2">
    <vt:lpwstr>cal/B4pGWZmo/items/6ZBXPNQK"],"itemData":{"id":136,"type":"article-journal","title":"End-tidal carbon dioxide is better than arterial pressure for predicting volume responsiveness by the passive leg raising test","container-title":"Intensive care medicine</vt:lpwstr>
  </property>
  <property fmtid="{D5CDD505-2E9C-101B-9397-08002B2CF9AE}" pid="609" name="ZOTERO_BREF_MrWVVG6JSl9j_3">
    <vt:lpwstr>","page":"93–100","volume":"39","issue":"1","source":"Google Scholar","author":[{"family":"Monnet","given":"Xavier"},{"family":"Bataille","given":"Aurélien"},{"family":"Magalhaes","given":"Eric"},{"family":"Barrois","given":"Jérôme"},{"family":"Le Corre",</vt:lpwstr>
  </property>
  <property fmtid="{D5CDD505-2E9C-101B-9397-08002B2CF9AE}" pid="610" name="ZOTERO_BREF_MrWVVG6JSl9j_4">
    <vt:lpwstr>"given":"Marine"},{"family":"Gosset","given":"Clément"},{"family":"Guerin","given":"Laurent"},{"family":"Richard","given":"Christian"},{"family":"Teboul","given":"Jean-Louis"}],"issued":{"date-parts":[["2013"]]}}}],"schema":"https://github.com/citation-st</vt:lpwstr>
  </property>
  <property fmtid="{D5CDD505-2E9C-101B-9397-08002B2CF9AE}" pid="611" name="ZOTERO_BREF_MrWVVG6JSl9j_5">
    <vt:lpwstr>yle-language/schema/raw/master/csl-citation.json"}</vt:lpwstr>
  </property>
  <property fmtid="{D5CDD505-2E9C-101B-9397-08002B2CF9AE}" pid="612" name="ZOTERO_BREF_ENuQgqFvSfBW_1">
    <vt:lpwstr>ZOTERO_ITEM CSL_CITATION {"citationID":"bUFwseDx","properties":{"formattedCitation":"[8\\uc0\\u8211{}16]","plainCitation":"[8–16]","noteIndex":0},"citationItems":[{"id":117,"uris":["http://zotero.org/users/local/B4pGWZmo/items/W34JZDK3"],"uri":["http://zo</vt:lpwstr>
  </property>
  <property fmtid="{D5CDD505-2E9C-101B-9397-08002B2CF9AE}" pid="613" name="ZOTERO_BREF_ENuQgqFvSfBW_2">
    <vt:lpwstr>tero.org/users/local/B4pGWZmo/items/W34JZDK3"],"itemData":{"id":117,"type":"article-journal","title":"Cardiac function index provided by transpulmonary thermodilution behaves as an indicator of left ventricular systolic function","container-title":"Critic</vt:lpwstr>
  </property>
  <property fmtid="{D5CDD505-2E9C-101B-9397-08002B2CF9AE}" pid="614" name="ZOTERO_BREF_ENuQgqFvSfBW_3">
    <vt:lpwstr>al care medicine","page":"2913–2918","volume":"37","issue":"11","source":"Google Scholar","author":[{"family":"Jabot","given":"Julien"},{"family":"Monnet","given":"Xavier"},{"family":"Bouchra","given":"Lamia"},{"family":"Chemla","given":"Denis"},{"family"</vt:lpwstr>
  </property>
  <property fmtid="{D5CDD505-2E9C-101B-9397-08002B2CF9AE}" pid="615" name="ZOTERO_BREF_ENuQgqFvSfBW_4">
    <vt:lpwstr>:"Richard","given":"Christian"},{"family":"Teboul","given":"Jean-Louis"}],"issued":{"date-parts":[["2009"]]}}},{"id":119,"uris":["http://zotero.org/users/local/B4pGWZmo/items/8QFB4EUY"],"uri":["http://zotero.org/users/local/B4pGWZmo/items/8QFB4EUY"],"item</vt:lpwstr>
  </property>
  <property fmtid="{D5CDD505-2E9C-101B-9397-08002B2CF9AE}" pid="616" name="ZOTERO_BREF_ENuQgqFvSfBW_5">
    <vt:lpwstr>Data":{"id":119,"type":"article-journal","title":"Prediction of fluid responsiveness by a continuous non-invasive assessment of arterial pressure in critically ill patients: comparison with four other dynamic indices","container-title":"British journal of</vt:lpwstr>
  </property>
  <property fmtid="{D5CDD505-2E9C-101B-9397-08002B2CF9AE}" pid="617" name="ZOTERO_BREF_ENuQgqFvSfBW_6">
    <vt:lpwstr> anaesthesia","page":"330–338","volume":"109","issue":"3","source":"Google Scholar","shortTitle":"Prediction of fluid responsiveness by a continuous non-invasive assessment of arterial pressure in critically ill patients","author":[{"family":"Monnet","giv</vt:lpwstr>
  </property>
  <property fmtid="{D5CDD505-2E9C-101B-9397-08002B2CF9AE}" pid="618" name="ZOTERO_BREF_ENuQgqFvSfBW_7">
    <vt:lpwstr>en":"X."},{"family":"Dres","given":"M."},{"family":"Ferre","given":"A."},{"family":"Le Teuff","given":"G."},{"family":"Jozwiak","given":"M."},{"family":"Bleibtreu","given":"A."},{"family":"Le Deley","given":"M.-C."},{"family":"Chemla","given":"D."},{"fami</vt:lpwstr>
  </property>
  <property fmtid="{D5CDD505-2E9C-101B-9397-08002B2CF9AE}" pid="619" name="ZOTERO_BREF_ENuQgqFvSfBW_8">
    <vt:lpwstr>ly":"Richard","given":"C."},{"family":"Teboul","given":"J.-L."}],"issued":{"date-parts":[["2012"]]}}},{"id":122,"uris":["http://zotero.org/users/local/B4pGWZmo/items/SK5AXWPQ"],"uri":["http://zotero.org/users/local/B4pGWZmo/items/SK5AXWPQ"],"itemData":{"i</vt:lpwstr>
  </property>
  <property fmtid="{D5CDD505-2E9C-101B-9397-08002B2CF9AE}" pid="620" name="ZOTERO_BREF_ENuQgqFvSfBW_9">
    <vt:lpwstr>d":122,"type":"article-journal","title":"Assessment of changes in left ventricular systolic function with oesophageal Doppler","container-title":"British journal of anaesthesia","page":"743–749","volume":"111","issue":"5","source":"Google Scholar","author</vt:lpwstr>
  </property>
  <property fmtid="{D5CDD505-2E9C-101B-9397-08002B2CF9AE}" pid="621" name="ZOTERO_BREF_ENuQgqFvSfBW_10">
    <vt:lpwstr>":[{"family":"Monnet","given":"X."},{"family":"Robert","given":"J.-M."},{"family":"Jozwiak","given":"M."},{"family":"Richard","given":"C."},{"family":"Teboul","given":"J.-L."}],"issued":{"date-parts":[["2013"]]}}},{"id":125,"uris":["http://zotero.org/user</vt:lpwstr>
  </property>
  <property fmtid="{D5CDD505-2E9C-101B-9397-08002B2CF9AE}" pid="622" name="ZOTERO_BREF_ENuQgqFvSfBW_11">
    <vt:lpwstr>s/local/B4pGWZmo/items/WNMW4X9F"],"uri":["http://zotero.org/users/local/B4pGWZmo/items/WNMW4X9F"],"itemData":{"id":125,"type":"article-journal","title":"Predicting volume responsiveness by using the end-expiratory occlusion in mechanically ventilated inte</vt:lpwstr>
  </property>
  <property fmtid="{D5CDD505-2E9C-101B-9397-08002B2CF9AE}" pid="623" name="ZOTERO_BREF_ENuQgqFvSfBW_12">
    <vt:lpwstr>nsive care unit patients","container-title":"Critical care medicine","page":"951–956","volume":"37","issue":"3","source":"Google Scholar","author":[{"family":"Monnet","given":"Xavier"},{"family":"Osman","given":"David"},{"family":"Ridel","given":"Christop</vt:lpwstr>
  </property>
  <property fmtid="{D5CDD505-2E9C-101B-9397-08002B2CF9AE}" pid="624" name="ZOTERO_BREF_ENuQgqFvSfBW_13">
    <vt:lpwstr>he"},{"family":"Lamia","given":"Bouchra"},{"family":"Richard","given":"Christian"},{"family":"Teboul","given":"Jean-Louis"}],"issued":{"date-parts":[["2009"]]}}},{"id":127,"uris":["http://zotero.org/users/local/B4pGWZmo/items/YJXLKJQW"],"uri":["http://zot</vt:lpwstr>
  </property>
  <property fmtid="{D5CDD505-2E9C-101B-9397-08002B2CF9AE}" pid="625" name="ZOTERO_BREF_ENuQgqFvSfBW_14">
    <vt:lpwstr>ero.org/users/local/B4pGWZmo/items/YJXLKJQW"],"itemData":{"id":127,"type":"article-journal","title":"Pleth variability index is a weak predictor of fluid responsiveness in patients receiving norepinephrine","container-title":"British journal of anaesthesi</vt:lpwstr>
  </property>
  <property fmtid="{D5CDD505-2E9C-101B-9397-08002B2CF9AE}" pid="626" name="ZOTERO_BREF_ENuQgqFvSfBW_15">
    <vt:lpwstr>a","page":"207–213","volume":"110","issue":"2","source":"Google Scholar","author":[{"family":"Monnet","given":"X."},{"family":"Guerin","given":"L."},{"family":"Jozwiak","given":"M."},{"family":"Bataille","given":"A."},{"family":"Julien","given":"F."},{"fa</vt:lpwstr>
  </property>
  <property fmtid="{D5CDD505-2E9C-101B-9397-08002B2CF9AE}" pid="627" name="ZOTERO_BREF_ENuQgqFvSfBW_16">
    <vt:lpwstr>mily":"Richard","given":"C."},{"family":"Teboul","given":"J.-L."}],"issued":{"date-parts":[["2012"]]}}},{"id":130,"uris":["http://zotero.org/users/local/B4pGWZmo/items/MHY5JS4C"],"uri":["http://zotero.org/users/local/B4pGWZmo/items/MHY5JS4C"],"itemData":{</vt:lpwstr>
  </property>
  <property fmtid="{D5CDD505-2E9C-101B-9397-08002B2CF9AE}" pid="628" name="ZOTERO_BREF_ENuQgqFvSfBW_17">
    <vt:lpwstr>"id":130,"type":"article-journal","title":"The estimation of cardiac output by the Nexfin device is of poor reliability for tracking the effects of a fluid challenge","container-title":"Critical care","page":"R212","volume":"16","issue":"5","source":"Goog</vt:lpwstr>
  </property>
  <property fmtid="{D5CDD505-2E9C-101B-9397-08002B2CF9AE}" pid="629" name="ZOTERO_BREF_ENuQgqFvSfBW_18">
    <vt:lpwstr>le Scholar","author":[{"family":"Monnet","given":"Xavier"},{"family":"Picard","given":"Fabien"},{"family":"Lidzborski","given":"Elsa"},{"family":"Mesnil","given":"Malcie"},{"family":"Duranteau","given":"Jacques"},{"family":"Richard","given":"Christian"},{</vt:lpwstr>
  </property>
  <property fmtid="{D5CDD505-2E9C-101B-9397-08002B2CF9AE}" pid="630" name="ZOTERO_BREF_ENuQgqFvSfBW_19">
    <vt:lpwstr>"family":"Teboul","given":"Jean-Louis"}],"issued":{"date-parts":[["2012"]]}}},{"id":133,"uris":["http://zotero.org/users/local/B4pGWZmo/items/9FTV73BL"],"uri":["http://zotero.org/users/local/B4pGWZmo/items/9FTV73BL"],"itemData":{"id":133,"type":"article-j</vt:lpwstr>
  </property>
  <property fmtid="{D5CDD505-2E9C-101B-9397-08002B2CF9AE}" pid="631" name="ZOTERO_BREF_ENuQgqFvSfBW_20">
    <vt:lpwstr>ournal","title":"Passive leg-raising and end-expiratory occlusion tests perform better than pulse pressure variation in patients with low respiratory system compliance","container-title":"Critical care medicine","page":"152–157","volume":"40","issue":"1",</vt:lpwstr>
  </property>
  <property fmtid="{D5CDD505-2E9C-101B-9397-08002B2CF9AE}" pid="632" name="ZOTERO_BREF_ENuQgqFvSfBW_21">
    <vt:lpwstr>"source":"Google Scholar","author":[{"family":"Monnet","given":"Xavier"},{"family":"Bleibtreu","given":"Alexandre"},{"family":"Ferre","given":"Alexis"},{"family":"Dres","given":"Martin"},{"family":"Gharbi","given":"Rim"},{"family":"Richard","given":"Chris</vt:lpwstr>
  </property>
  <property fmtid="{D5CDD505-2E9C-101B-9397-08002B2CF9AE}" pid="633" name="ZOTERO_BREF_ENuQgqFvSfBW_22">
    <vt:lpwstr>tian"},{"family":"Teboul","given":"Jean-Louis"}],"issued":{"date-parts":[["2012"]]}}},{"id":136,"uris":["http://zotero.org/users/local/B4pGWZmo/items/6ZBXPNQK"],"uri":["http://zotero.org/users/local/B4pGWZmo/items/6ZBXPNQK"],"itemData":{"id":136,"type":"a</vt:lpwstr>
  </property>
  <property fmtid="{D5CDD505-2E9C-101B-9397-08002B2CF9AE}" pid="634" name="ZOTERO_BREF_ENuQgqFvSfBW_23">
    <vt:lpwstr>rticle-journal","title":"End-tidal carbon dioxide is better than arterial pressure for predicting volume responsiveness by the passive leg raising test","container-title":"Intensive care medicine","page":"93–100","volume":"39","issue":"1","source":"Google</vt:lpwstr>
  </property>
  <property fmtid="{D5CDD505-2E9C-101B-9397-08002B2CF9AE}" pid="635" name="ZOTERO_BREF_ENuQgqFvSfBW_24">
    <vt:lpwstr> Scholar","author":[{"family":"Monnet","given":"Xavier"},{"family":"Bataille","given":"Aurélien"},{"family":"Magalhaes","given":"Eric"},{"family":"Barrois","given":"Jérôme"},{"family":"Le Corre","given":"Marine"},{"family":"Gosset","given":"Clément"},{"fa</vt:lpwstr>
  </property>
  <property fmtid="{D5CDD505-2E9C-101B-9397-08002B2CF9AE}" pid="636" name="ZOTERO_BREF_ENuQgqFvSfBW_25">
    <vt:lpwstr>mily":"Guerin","given":"Laurent"},{"family":"Richard","given":"Christian"},{"family":"Teboul","given":"Jean-Louis"}],"issued":{"date-parts":[["2013"]]}}},{"id":138,"uris":["http://zotero.org/users/local/B4pGWZmo/items/KIVHMD47"],"uri":["http://zotero.org/</vt:lpwstr>
  </property>
  <property fmtid="{D5CDD505-2E9C-101B-9397-08002B2CF9AE}" pid="637" name="ZOTERO_BREF_ENuQgqFvSfBW_26">
    <vt:lpwstr>users/local/B4pGWZmo/items/KIVHMD47"],"itemData":{"id":138,"type":"article-journal","title":"End-expiratory occlusion test predicts preload responsiveness independently of positive end-expiratory pressure during acute respiratory distress syndrome","conta</vt:lpwstr>
  </property>
  <property fmtid="{D5CDD505-2E9C-101B-9397-08002B2CF9AE}" pid="638" name="ZOTERO_BREF_ENuQgqFvSfBW_27">
    <vt:lpwstr>iner-title":"Critical care medicine","page":"1692–1701","volume":"41","issue":"7","source":"Google Scholar","author":[{"family":"Silva","given":"Serena"},{"family":"Jozwiak","given":"Mathieu"},{"family":"Teboul","given":"Jean-Louis"},{"family":"Persichini</vt:lpwstr>
  </property>
  <property fmtid="{D5CDD505-2E9C-101B-9397-08002B2CF9AE}" pid="639" name="ZOTERO_BREF_ENuQgqFvSfBW_28">
    <vt:lpwstr>","given":"Romain"},{"family":"Richard","given":"Christian"},{"family":"Monnet","given":"Xavier"}],"issued":{"date-parts":[["2013"]]}}}],"schema":"https://github.com/citation-style-language/schema/raw/master/csl-citation.json"}</vt:lpwstr>
  </property>
  <property fmtid="{D5CDD505-2E9C-101B-9397-08002B2CF9AE}" pid="640" name="ZOTERO_BREF_Bc96nU8qr99l_1">
    <vt:lpwstr>ZOTERO_ITEM CSL_CITATION {"citationID":"AYmydOdh","properties":{"formattedCitation":"[26, 27]","plainCitation":"[26, 27]","noteIndex":0},"citationItems":[{"id":41,"uris":["http://zotero.org/users/local/B4pGWZmo/items/CA8CLAT4"],"uri":["http://zotero.org/u</vt:lpwstr>
  </property>
  <property fmtid="{D5CDD505-2E9C-101B-9397-08002B2CF9AE}" pid="641" name="ZOTERO_BREF_Bc96nU8qr99l_2">
    <vt:lpwstr>sers/local/B4pGWZmo/items/CA8CLAT4"],"itemData":{"id":41,"type":"article-journal","title":"Arterial pulse pressure variation suitability in critical care: A French national survey","container-title":"Anaesthesia Critical Care &amp; Pain Medicine","page":"23–2</vt:lpwstr>
  </property>
  <property fmtid="{D5CDD505-2E9C-101B-9397-08002B2CF9AE}" pid="642" name="ZOTERO_BREF_Bc96nU8qr99l_3">
    <vt:lpwstr>8","volume":"34","issue":"1","source":"Google Scholar","shortTitle":"Arterial pulse pressure variation suitability in critical care","author":[{"family":"Fischer","given":"Marc-Olivier"},{"family":"Mahjoub","given":"Yazine"},{"family":"Boisselier","given"</vt:lpwstr>
  </property>
  <property fmtid="{D5CDD505-2E9C-101B-9397-08002B2CF9AE}" pid="643" name="ZOTERO_BREF_Bc96nU8qr99l_4">
    <vt:lpwstr>:"Clément"},{"family":"Tavernier","given":"Benoît"},{"family":"Dupont","given":"Hervé"},{"family":"Leone","given":"Marc"},{"family":"Lefrant","given":"Jean-Yves"},{"family":"Gérard","given":"Jean-Louis"},{"family":"Hanouz","given":"Jean-Luc"},{"family":"F</vt:lpwstr>
  </property>
  <property fmtid="{D5CDD505-2E9C-101B-9397-08002B2CF9AE}" pid="644" name="ZOTERO_BREF_Bc96nU8qr99l_5">
    <vt:lpwstr>ellahi","given":"Jean-Luc"}],"issued":{"date-parts":[["2015"]]}}},{"id":100,"uris":["http://zotero.org/users/local/B4pGWZmo/items/LFRWRMU2"],"uri":["http://zotero.org/users/local/B4pGWZmo/items/LFRWRMU2"],"itemData":{"id":100,"type":"article-journal","tit</vt:lpwstr>
  </property>
  <property fmtid="{D5CDD505-2E9C-101B-9397-08002B2CF9AE}" pid="645" name="ZOTERO_BREF_Bc96nU8qr99l_6">
    <vt:lpwstr>le":"Evaluation of pulse pressure variation validity criteria in critically ill patients: a prospective observational multicentre point-prevalence study","container-title":"British journal of anaesthesia","page":"681–685","volume":"112","issue":"4","sourc</vt:lpwstr>
  </property>
  <property fmtid="{D5CDD505-2E9C-101B-9397-08002B2CF9AE}" pid="646" name="ZOTERO_BREF_Bc96nU8qr99l_7">
    <vt:lpwstr>e":"Google Scholar","shortTitle":"Evaluation of pulse pressure variation validity criteria in critically ill patients","author":[{"family":"Mahjoub","given":"Y."},{"family":"Lejeune","given":"V."},{"family":"Muller","given":"L."},{"family":"Perbet","given</vt:lpwstr>
  </property>
  <property fmtid="{D5CDD505-2E9C-101B-9397-08002B2CF9AE}" pid="647" name="ZOTERO_BREF_Bc96nU8qr99l_8">
    <vt:lpwstr>":"S."},{"family":"Zieleskiewicz","given":"L."},{"family":"Bart","given":"F."},{"family":"Veber","given":"B."},{"family":"Paugam-Burtz","given":"C."},{"family":"Jaber","given":"S."},{"family":"Ayham","given":"A."}],"issued":{"date-parts":[["2013"]]}}}],"s</vt:lpwstr>
  </property>
  <property fmtid="{D5CDD505-2E9C-101B-9397-08002B2CF9AE}" pid="648" name="ZOTERO_BREF_Bc96nU8qr99l_9">
    <vt:lpwstr>chema":"https://github.com/citation-style-language/schema/raw/master/csl-citation.json"}</vt:lpwstr>
  </property>
  <property fmtid="{D5CDD505-2E9C-101B-9397-08002B2CF9AE}" pid="649" name="ZOTERO_BREF_XsLurMKOgepL_1">
    <vt:lpwstr>ZOTERO_ITEM CSL_CITATION {"citationID":"muIL0PnC","properties":{"formattedCitation":"[5]","plainCitation":"[5]","noteIndex":0},"citationItems":[{"id":17,"uris":["http://zotero.org/users/local/B4pGWZmo/items/ZJHIKGWK"],"uri":["http://zotero.org/users/local</vt:lpwstr>
  </property>
  <property fmtid="{D5CDD505-2E9C-101B-9397-08002B2CF9AE}" pid="650" name="ZOTERO_BREF_XsLurMKOgepL_2">
    <vt:lpwstr>/B4pGWZmo/items/ZJHIKGWK"],"itemData":{"id":17,"type":"article-journal","title":"Can changes in arterial pressure be used to detect changes in cardiac index during fluid challenge in patients with septic shock?","container-title":"Intensive care medicine"</vt:lpwstr>
  </property>
  <property fmtid="{D5CDD505-2E9C-101B-9397-08002B2CF9AE}" pid="651" name="ZOTERO_BREF_XsLurMKOgepL_3">
    <vt:lpwstr>,"page":"422–428","volume":"38","issue":"3","source":"Google Scholar","author":[{"family":"Pierrakos","given":"Charalampos"},{"family":"Velissaris","given":"Dimitrios"},{"family":"Scolletta","given":"Sabino"},{"family":"Heenen","given":"Sarah"},{"family":</vt:lpwstr>
  </property>
  <property fmtid="{D5CDD505-2E9C-101B-9397-08002B2CF9AE}" pid="652" name="ZOTERO_BREF_XsLurMKOgepL_4">
    <vt:lpwstr>"De Backer","given":"Daniel"},{"family":"Vincent","given":"Jean-Louis"}],"issued":{"date-parts":[["2012"]]}}}],"schema":"https://github.com/citation-style-language/schema/raw/master/csl-citation.json"}</vt:lpwstr>
  </property>
  <property fmtid="{D5CDD505-2E9C-101B-9397-08002B2CF9AE}" pid="653" name="ZOTERO_BREF_wALklV3WbV9A_1">
    <vt:lpwstr>ZOTERO_ITEM CSL_CITATION {"citationID":"DHxQd7rk","properties":{"formattedCitation":"[5, 6]","plainCitation":"[5, 6]","noteIndex":0},"citationItems":[{"id":69,"uris":["http://zotero.org/users/local/B4pGWZmo/items/3ZCFW6CE"],"uri":["http://zotero.org/users</vt:lpwstr>
  </property>
  <property fmtid="{D5CDD505-2E9C-101B-9397-08002B2CF9AE}" pid="654" name="ZOTERO_BREF_wALklV3WbV9A_2">
    <vt:lpwstr>/local/B4pGWZmo/items/3ZCFW6CE"],"itemData":{"id":69,"type":"article-journal","title":"Can changes in arterial pressure be used to detect changes in cardiac output during volume expansion in the perioperative period?","container-title":"Anesthesiology","p</vt:lpwstr>
  </property>
  <property fmtid="{D5CDD505-2E9C-101B-9397-08002B2CF9AE}" pid="655" name="ZOTERO_BREF_wALklV3WbV9A_3">
    <vt:lpwstr>age":"1165-1174","volume":"117","issue":"6","source":"PubMed","abstract":"BACKGROUND: Cardiac output (CO) is rarely monitored during surgery, and arterial pressure remains the only hemodynamic parameter for assessing the effects of volume expansion (VE). </vt:lpwstr>
  </property>
  <property fmtid="{D5CDD505-2E9C-101B-9397-08002B2CF9AE}" pid="656" name="ZOTERO_BREF_wALklV3WbV9A_4">
    <vt:lpwstr>However, whether VE-induced changes in arterial pressure accurately reflect changes in CO has not been demonstrated. The authors studied the ability of VE-induced changes in arterial pressure and in pulse pressure variation to detect changes in CO induced</vt:lpwstr>
  </property>
  <property fmtid="{D5CDD505-2E9C-101B-9397-08002B2CF9AE}" pid="657" name="ZOTERO_BREF_wALklV3WbV9A_5">
    <vt:lpwstr> by VE in the perioperative period.\nMETHODS: The authors studied 402 patients in four centers. Hemodynamic variables were recorded before and after VE. Response to VE was defined as more than 15% increase in CO. The ability of VE-induced changes in arter</vt:lpwstr>
  </property>
  <property fmtid="{D5CDD505-2E9C-101B-9397-08002B2CF9AE}" pid="658" name="ZOTERO_BREF_wALklV3WbV9A_6">
    <vt:lpwstr>ial pressure to detect changes in CO was assessed using a gray zone approach.\nRESULTS: VE increased CO of more than 15% in 205 patients (51%). Areas under the receiver operating characteristic curves for VE-induced changes in systolic, diastolic, means, </vt:lpwstr>
  </property>
  <property fmtid="{D5CDD505-2E9C-101B-9397-08002B2CF9AE}" pid="659" name="ZOTERO_BREF_wALklV3WbV9A_7">
    <vt:lpwstr>and pulse pressure ranged between 0.64 and 0.70, and sensitivity and specificity ranged between 52 and 79%. For these four arterial pressure-derived parameters, large gray zones were found, and more than 60% of the patients lay within this inconclusive zo</vt:lpwstr>
  </property>
  <property fmtid="{D5CDD505-2E9C-101B-9397-08002B2CF9AE}" pid="660" name="ZOTERO_BREF_wALklV3WbV9A_8">
    <vt:lpwstr>ne. A VE-induced decrease in pulse pressure variation of 3% or more allowed detecting a fluid-induced increase in CO of more than 15% with a sensitivity of 90% and a specificity of 77% and a gray zone between 2.2 and 4.7% decrease in pulse pressure variat</vt:lpwstr>
  </property>
  <property fmtid="{D5CDD505-2E9C-101B-9397-08002B2CF9AE}" pid="661" name="ZOTERO_BREF_wALklV3WbV9A_9">
    <vt:lpwstr>ion including 14% of the patients.\nCONCLUSION: Only changes in pulse pressure variation accurately detect VE-induced changes in CO and have a potential clinical applicability.","DOI":"10.1097/ALN.0b013e318275561d","ISSN":"1528-1175","note":"PMID: 2313526</vt:lpwstr>
  </property>
  <property fmtid="{D5CDD505-2E9C-101B-9397-08002B2CF9AE}" pid="662" name="ZOTERO_BREF_wALklV3WbV9A_10">
    <vt:lpwstr>2","journalAbbreviation":"Anesthesiology","language":"eng","author":[{"family":"Le Manach","given":"Yannick"},{"family":"Hofer","given":"Christoph K."},{"family":"Lehot","given":"Jean-Jacques"},{"family":"Vallet","given":"Benoît"},{"family":"Goarin","give</vt:lpwstr>
  </property>
  <property fmtid="{D5CDD505-2E9C-101B-9397-08002B2CF9AE}" pid="663" name="ZOTERO_BREF_wALklV3WbV9A_11">
    <vt:lpwstr>n":"Jean-Pierre"},{"family":"Tavernier","given":"Benoît"},{"family":"Cannesson","given":"Maxime"}],"issued":{"date-parts":[["2012",12]]}}},{"id":17,"uris":["http://zotero.org/users/local/B4pGWZmo/items/ZJHIKGWK"],"uri":["http://zotero.org/users/local/B4pG</vt:lpwstr>
  </property>
  <property fmtid="{D5CDD505-2E9C-101B-9397-08002B2CF9AE}" pid="664" name="ZOTERO_BREF_wALklV3WbV9A_12">
    <vt:lpwstr>WZmo/items/ZJHIKGWK"],"itemData":{"id":17,"type":"article-journal","title":"Can changes in arterial pressure be used to detect changes in cardiac index during fluid challenge in patients with septic shock?","container-title":"Intensive care medicine","pag</vt:lpwstr>
  </property>
  <property fmtid="{D5CDD505-2E9C-101B-9397-08002B2CF9AE}" pid="665" name="ZOTERO_BREF_wALklV3WbV9A_13">
    <vt:lpwstr>e":"422–428","volume":"38","issue":"3","source":"Google Scholar","author":[{"family":"Pierrakos","given":"Charalampos"},{"family":"Velissaris","given":"Dimitrios"},{"family":"Scolletta","given":"Sabino"},{"family":"Heenen","given":"Sarah"},{"family":"De B</vt:lpwstr>
  </property>
  <property fmtid="{D5CDD505-2E9C-101B-9397-08002B2CF9AE}" pid="666" name="ZOTERO_BREF_wALklV3WbV9A_14">
    <vt:lpwstr>acker","given":"Daniel"},{"family":"Vincent","given":"Jean-Louis"}],"issued":{"date-parts":[["2012"]]}}}],"schema":"https://github.com/citation-style-language/schema/raw/master/csl-citation.json"}</vt:lpwstr>
  </property>
  <property fmtid="{D5CDD505-2E9C-101B-9397-08002B2CF9AE}" pid="667" name="ZOTERO_BREF_EWRA4xMx2sTE_1">
    <vt:lpwstr>ZOTERO_ITEM CSL_CITATION {"citationID":"jOSHS3cj","properties":{"formattedCitation":"[5]","plainCitation":"[5]","noteIndex":0},"citationItems":[{"id":69,"uris":["http://zotero.org/users/local/B4pGWZmo/items/3ZCFW6CE"],"uri":["http://zotero.org/users/local</vt:lpwstr>
  </property>
  <property fmtid="{D5CDD505-2E9C-101B-9397-08002B2CF9AE}" pid="668" name="ZOTERO_BREF_EWRA4xMx2sTE_2">
    <vt:lpwstr>/B4pGWZmo/items/3ZCFW6CE"],"itemData":{"id":69,"type":"article-journal","title":"Can changes in arterial pressure be used to detect changes in cardiac output during volume expansion in the perioperative period?","container-title":"Anesthesiology","page":"</vt:lpwstr>
  </property>
  <property fmtid="{D5CDD505-2E9C-101B-9397-08002B2CF9AE}" pid="669" name="ZOTERO_BREF_EWRA4xMx2sTE_3">
    <vt:lpwstr>1165-1174","volume":"117","issue":"6","source":"PubMed","abstract":"BACKGROUND: Cardiac output (CO) is rarely monitored during surgery, and arterial pressure remains the only hemodynamic parameter for assessing the effects of volume expansion (VE). Howeve</vt:lpwstr>
  </property>
  <property fmtid="{D5CDD505-2E9C-101B-9397-08002B2CF9AE}" pid="670" name="ZOTERO_BREF_EWRA4xMx2sTE_4">
    <vt:lpwstr>r, whether VE-induced changes in arterial pressure accurately reflect changes in CO has not been demonstrated. The authors studied the ability of VE-induced changes in arterial pressure and in pulse pressure variation to detect changes in CO induced by VE</vt:lpwstr>
  </property>
  <property fmtid="{D5CDD505-2E9C-101B-9397-08002B2CF9AE}" pid="671" name="ZOTERO_BREF_EWRA4xMx2sTE_5">
    <vt:lpwstr> in the perioperative period.\nMETHODS: The authors studied 402 patients in four centers. Hemodynamic variables were recorded before and after VE. Response to VE was defined as more than 15% increase in CO. The ability of VE-induced changes in arterial pr</vt:lpwstr>
  </property>
  <property fmtid="{D5CDD505-2E9C-101B-9397-08002B2CF9AE}" pid="672" name="ZOTERO_BREF_EWRA4xMx2sTE_6">
    <vt:lpwstr>essure to detect changes in CO was assessed using a gray zone approach.\nRESULTS: VE increased CO of more than 15% in 205 patients (51%). Areas under the receiver operating characteristic curves for VE-induced changes in systolic, diastolic, means, and pu</vt:lpwstr>
  </property>
  <property fmtid="{D5CDD505-2E9C-101B-9397-08002B2CF9AE}" pid="673" name="ZOTERO_BREF_EWRA4xMx2sTE_7">
    <vt:lpwstr>lse pressure ranged between 0.64 and 0.70, and sensitivity and specificity ranged between 52 and 79%. For these four arterial pressure-derived parameters, large gray zones were found, and more than 60% of the patients lay within this inconclusive zone. A </vt:lpwstr>
  </property>
  <property fmtid="{D5CDD505-2E9C-101B-9397-08002B2CF9AE}" pid="674" name="ZOTERO_BREF_EWRA4xMx2sTE_8">
    <vt:lpwstr>VE-induced decrease in pulse pressure variation of 3% or more allowed detecting a fluid-induced increase in CO of more than 15% with a sensitivity of 90% and a specificity of 77% and a gray zone between 2.2 and 4.7% decrease in pulse pressure variation in</vt:lpwstr>
  </property>
  <property fmtid="{D5CDD505-2E9C-101B-9397-08002B2CF9AE}" pid="675" name="ZOTERO_BREF_EWRA4xMx2sTE_9">
    <vt:lpwstr>cluding 14% of the patients.\nCONCLUSION: Only changes in pulse pressure variation accurately detect VE-induced changes in CO and have a potential clinical applicability.","DOI":"10.1097/ALN.0b013e318275561d","ISSN":"1528-1175","note":"PMID: 23135262","jo</vt:lpwstr>
  </property>
  <property fmtid="{D5CDD505-2E9C-101B-9397-08002B2CF9AE}" pid="676" name="ZOTERO_BREF_EWRA4xMx2sTE_10">
    <vt:lpwstr>urnalAbbreviation":"Anesthesiology","language":"eng","author":[{"family":"Le Manach","given":"Yannick"},{"family":"Hofer","given":"Christoph K."},{"family":"Lehot","given":"Jean-Jacques"},{"family":"Vallet","given":"Benoît"},{"family":"Goarin","given":"Je</vt:lpwstr>
  </property>
  <property fmtid="{D5CDD505-2E9C-101B-9397-08002B2CF9AE}" pid="677" name="ZOTERO_BREF_EWRA4xMx2sTE_11">
    <vt:lpwstr>an-Pierre"},{"family":"Tavernier","given":"Benoît"},{"family":"Cannesson","given":"Maxime"}],"issued":{"date-parts":[["2012",12]]}}}],"schema":"https://github.com/citation-style-language/schema/raw/master/csl-citation.json"}</vt:lpwstr>
  </property>
  <property fmtid="{D5CDD505-2E9C-101B-9397-08002B2CF9AE}" pid="678" name="ZOTERO_BREF_3i5zodVuS67j_1">
    <vt:lpwstr>ZOTERO_ITEM CSL_CITATION {"citationID":"8YM9R9Rd","properties":{"formattedCitation":"[5]","plainCitation":"[5]","noteIndex":0},"citationItems":[{"id":69,"uris":["http://zotero.org/users/local/B4pGWZmo/items/3ZCFW6CE"],"uri":["http://zotero.org/users/local</vt:lpwstr>
  </property>
  <property fmtid="{D5CDD505-2E9C-101B-9397-08002B2CF9AE}" pid="679" name="ZOTERO_BREF_3i5zodVuS67j_2">
    <vt:lpwstr>/B4pGWZmo/items/3ZCFW6CE"],"itemData":{"id":69,"type":"article-journal","title":"Can changes in arterial pressure be used to detect changes in cardiac output during volume expansion in the perioperative period?","container-title":"Anesthesiology","page":"</vt:lpwstr>
  </property>
  <property fmtid="{D5CDD505-2E9C-101B-9397-08002B2CF9AE}" pid="680" name="ZOTERO_BREF_3i5zodVuS67j_3">
    <vt:lpwstr>1165-1174","volume":"117","issue":"6","source":"PubMed","abstract":"BACKGROUND: Cardiac output (CO) is rarely monitored during surgery, and arterial pressure remains the only hemodynamic parameter for assessing the effects of volume expansion (VE). Howeve</vt:lpwstr>
  </property>
  <property fmtid="{D5CDD505-2E9C-101B-9397-08002B2CF9AE}" pid="681" name="ZOTERO_BREF_3i5zodVuS67j_4">
    <vt:lpwstr>r, whether VE-induced changes in arterial pressure accurately reflect changes in CO has not been demonstrated. The authors studied the ability of VE-induced changes in arterial pressure and in pulse pressure variation to detect changes in CO induced by VE</vt:lpwstr>
  </property>
  <property fmtid="{D5CDD505-2E9C-101B-9397-08002B2CF9AE}" pid="682" name="ZOTERO_BREF_3i5zodVuS67j_5">
    <vt:lpwstr> in the perioperative period.\nMETHODS: The authors studied 402 patients in four centers. Hemodynamic variables were recorded before and after VE. Response to VE was defined as more than 15% increase in CO. The ability of VE-induced changes in arterial pr</vt:lpwstr>
  </property>
  <property fmtid="{D5CDD505-2E9C-101B-9397-08002B2CF9AE}" pid="683" name="ZOTERO_BREF_3i5zodVuS67j_6">
    <vt:lpwstr>essure to detect changes in CO was assessed using a gray zone approach.\nRESULTS: VE increased CO of more than 15% in 205 patients (51%). Areas under the receiver operating characteristic curves for VE-induced changes in systolic, diastolic, means, and pu</vt:lpwstr>
  </property>
  <property fmtid="{D5CDD505-2E9C-101B-9397-08002B2CF9AE}" pid="684" name="ZOTERO_BREF_3i5zodVuS67j_7">
    <vt:lpwstr>lse pressure ranged between 0.64 and 0.70, and sensitivity and specificity ranged between 52 and 79%. For these four arterial pressure-derived parameters, large gray zones were found, and more than 60% of the patients lay within this inconclusive zone. A </vt:lpwstr>
  </property>
  <property fmtid="{D5CDD505-2E9C-101B-9397-08002B2CF9AE}" pid="685" name="ZOTERO_BREF_3i5zodVuS67j_8">
    <vt:lpwstr>VE-induced decrease in pulse pressure variation of 3% or more allowed detecting a fluid-induced increase in CO of more than 15% with a sensitivity of 90% and a specificity of 77% and a gray zone between 2.2 and 4.7% decrease in pulse pressure variation in</vt:lpwstr>
  </property>
  <property fmtid="{D5CDD505-2E9C-101B-9397-08002B2CF9AE}" pid="686" name="ZOTERO_BREF_3i5zodVuS67j_9">
    <vt:lpwstr>cluding 14% of the patients.\nCONCLUSION: Only changes in pulse pressure variation accurately detect VE-induced changes in CO and have a potential clinical applicability.","DOI":"10.1097/ALN.0b013e318275561d","ISSN":"1528-1175","note":"PMID: 23135262","jo</vt:lpwstr>
  </property>
  <property fmtid="{D5CDD505-2E9C-101B-9397-08002B2CF9AE}" pid="687" name="ZOTERO_BREF_3i5zodVuS67j_10">
    <vt:lpwstr>urnalAbbreviation":"Anesthesiology","language":"eng","author":[{"family":"Le Manach","given":"Yannick"},{"family":"Hofer","given":"Christoph K."},{"family":"Lehot","given":"Jean-Jacques"},{"family":"Vallet","given":"Benoît"},{"family":"Goarin","given":"Je</vt:lpwstr>
  </property>
  <property fmtid="{D5CDD505-2E9C-101B-9397-08002B2CF9AE}" pid="688" name="ZOTERO_BREF_3i5zodVuS67j_11">
    <vt:lpwstr>an-Pierre"},{"family":"Tavernier","given":"Benoît"},{"family":"Cannesson","given":"Maxime"}],"issued":{"date-parts":[["2012",12]]}}}],"schema":"https://github.com/citation-style-language/schema/raw/master/csl-citation.json"}</vt:lpwstr>
  </property>
  <property fmtid="{D5CDD505-2E9C-101B-9397-08002B2CF9AE}" pid="689" name="ZOTERO_BREF_KvfsnaDFwBF1_1">
    <vt:lpwstr>ZOTERO_ITEM CSL_CITATION {"citationID":"CI2vjnpL","properties":{"formattedCitation":"[6]","plainCitation":"[6]","noteIndex":0},"citationItems":[{"id":17,"uris":["http://zotero.org/users/local/B4pGWZmo/items/ZJHIKGWK"],"uri":["http://zotero.org/users/local</vt:lpwstr>
  </property>
  <property fmtid="{D5CDD505-2E9C-101B-9397-08002B2CF9AE}" pid="690" name="ZOTERO_BREF_KvfsnaDFwBF1_2">
    <vt:lpwstr>/B4pGWZmo/items/ZJHIKGWK"],"itemData":{"id":17,"type":"article-journal","title":"Can changes in arterial pressure be used to detect changes in cardiac index during fluid challenge in patients with septic shock?","container-title":"Intensive care medicine"</vt:lpwstr>
  </property>
  <property fmtid="{D5CDD505-2E9C-101B-9397-08002B2CF9AE}" pid="691" name="ZOTERO_BREF_KvfsnaDFwBF1_3">
    <vt:lpwstr>,"page":"422–428","volume":"38","issue":"3","source":"Google Scholar","author":[{"family":"Pierrakos","given":"Charalampos"},{"family":"Velissaris","given":"Dimitrios"},{"family":"Scolletta","given":"Sabino"},{"family":"Heenen","given":"Sarah"},{"family":</vt:lpwstr>
  </property>
  <property fmtid="{D5CDD505-2E9C-101B-9397-08002B2CF9AE}" pid="692" name="ZOTERO_BREF_KvfsnaDFwBF1_4">
    <vt:lpwstr>"De Backer","given":"Daniel"},{"family":"Vincent","given":"Jean-Louis"}],"issued":{"date-parts":[["2012"]]}}}],"schema":"https://github.com/citation-style-language/schema/raw/master/csl-citation.json"}</vt:lpwstr>
  </property>
  <property fmtid="{D5CDD505-2E9C-101B-9397-08002B2CF9AE}" pid="693" name="ZOTERO_BREF_bNRNeonnz3Lf_1">
    <vt:lpwstr>ZOTERO_ITEM CSL_CITATION {"citationID":"YekI2Jju","properties":{"formattedCitation":"[6]","plainCitation":"[6]","noteIndex":0},"citationItems":[{"id":17,"uris":["http://zotero.org/users/local/B4pGWZmo/items/ZJHIKGWK"],"uri":["http://zotero.org/users/local</vt:lpwstr>
  </property>
  <property fmtid="{D5CDD505-2E9C-101B-9397-08002B2CF9AE}" pid="694" name="ZOTERO_BREF_bNRNeonnz3Lf_2">
    <vt:lpwstr>/B4pGWZmo/items/ZJHIKGWK"],"itemData":{"id":17,"type":"article-journal","title":"Can changes in arterial pressure be used to detect changes in cardiac index during fluid challenge in patients with septic shock?","container-title":"Intensive care medicine"</vt:lpwstr>
  </property>
  <property fmtid="{D5CDD505-2E9C-101B-9397-08002B2CF9AE}" pid="695" name="ZOTERO_BREF_bNRNeonnz3Lf_3">
    <vt:lpwstr>,"page":"422–428","volume":"38","issue":"3","source":"Google Scholar","author":[{"family":"Pierrakos","given":"Charalampos"},{"family":"Velissaris","given":"Dimitrios"},{"family":"Scolletta","given":"Sabino"},{"family":"Heenen","given":"Sarah"},{"family":</vt:lpwstr>
  </property>
  <property fmtid="{D5CDD505-2E9C-101B-9397-08002B2CF9AE}" pid="696" name="ZOTERO_BREF_bNRNeonnz3Lf_4">
    <vt:lpwstr>"De Backer","given":"Daniel"},{"family":"Vincent","given":"Jean-Louis"}],"issued":{"date-parts":[["2012"]]}}}],"schema":"https://github.com/citation-style-language/schema/raw/master/csl-citation.json"}</vt:lpwstr>
  </property>
  <property fmtid="{D5CDD505-2E9C-101B-9397-08002B2CF9AE}" pid="697" name="ZOTERO_BREF_snzRj1j8zW4y_1">
    <vt:lpwstr>ZOTERO_ITEM CSL_CITATION {"citationID":"BRoK0SIi","properties":{"formattedCitation":"[5]","plainCitation":"[5]","noteIndex":0},"citationItems":[{"id":69,"uris":["http://zotero.org/users/local/B4pGWZmo/items/3ZCFW6CE"],"uri":["http://zotero.org/users/local</vt:lpwstr>
  </property>
  <property fmtid="{D5CDD505-2E9C-101B-9397-08002B2CF9AE}" pid="698" name="ZOTERO_BREF_snzRj1j8zW4y_2">
    <vt:lpwstr>/B4pGWZmo/items/3ZCFW6CE"],"itemData":{"id":69,"type":"article-journal","title":"Can changes in arterial pressure be used to detect changes in cardiac output during volume expansion in the perioperative period?","container-title":"Anesthesiology","page":"</vt:lpwstr>
  </property>
  <property fmtid="{D5CDD505-2E9C-101B-9397-08002B2CF9AE}" pid="699" name="ZOTERO_BREF_snzRj1j8zW4y_3">
    <vt:lpwstr>1165-1174","volume":"117","issue":"6","source":"PubMed","abstract":"BACKGROUND: Cardiac output (CO) is rarely monitored during surgery, and arterial pressure remains the only hemodynamic parameter for assessing the effects of volume expansion (VE). Howeve</vt:lpwstr>
  </property>
  <property fmtid="{D5CDD505-2E9C-101B-9397-08002B2CF9AE}" pid="700" name="ZOTERO_BREF_snzRj1j8zW4y_4">
    <vt:lpwstr>r, whether VE-induced changes in arterial pressure accurately reflect changes in CO has not been demonstrated. The authors studied the ability of VE-induced changes in arterial pressure and in pulse pressure variation to detect changes in CO induced by VE</vt:lpwstr>
  </property>
  <property fmtid="{D5CDD505-2E9C-101B-9397-08002B2CF9AE}" pid="701" name="ZOTERO_BREF_snzRj1j8zW4y_5">
    <vt:lpwstr> in the perioperative period.\nMETHODS: The authors studied 402 patients in four centers. Hemodynamic variables were recorded before and after VE. Response to VE was defined as more than 15% increase in CO. The ability of VE-induced changes in arterial pr</vt:lpwstr>
  </property>
  <property fmtid="{D5CDD505-2E9C-101B-9397-08002B2CF9AE}" pid="702" name="ZOTERO_BREF_snzRj1j8zW4y_6">
    <vt:lpwstr>essure to detect changes in CO was assessed using a gray zone approach.\nRESULTS: VE increased CO of more than 15% in 205 patients (51%). Areas under the receiver operating characteristic curves for VE-induced changes in systolic, diastolic, means, and pu</vt:lpwstr>
  </property>
  <property fmtid="{D5CDD505-2E9C-101B-9397-08002B2CF9AE}" pid="703" name="ZOTERO_BREF_snzRj1j8zW4y_7">
    <vt:lpwstr>lse pressure ranged between 0.64 and 0.70, and sensitivity and specificity ranged between 52 and 79%. For these four arterial pressure-derived parameters, large gray zones were found, and more than 60% of the patients lay within this inconclusive zone. A </vt:lpwstr>
  </property>
  <property fmtid="{D5CDD505-2E9C-101B-9397-08002B2CF9AE}" pid="704" name="ZOTERO_BREF_snzRj1j8zW4y_8">
    <vt:lpwstr>VE-induced decrease in pulse pressure variation of 3% or more allowed detecting a fluid-induced increase in CO of more than 15% with a sensitivity of 90% and a specificity of 77% and a gray zone between 2.2 and 4.7% decrease in pulse pressure variation in</vt:lpwstr>
  </property>
  <property fmtid="{D5CDD505-2E9C-101B-9397-08002B2CF9AE}" pid="705" name="ZOTERO_BREF_snzRj1j8zW4y_9">
    <vt:lpwstr>cluding 14% of the patients.\nCONCLUSION: Only changes in pulse pressure variation accurately detect VE-induced changes in CO and have a potential clinical applicability.","DOI":"10.1097/ALN.0b013e318275561d","ISSN":"1528-1175","note":"PMID: 23135262","jo</vt:lpwstr>
  </property>
  <property fmtid="{D5CDD505-2E9C-101B-9397-08002B2CF9AE}" pid="706" name="ZOTERO_BREF_snzRj1j8zW4y_10">
    <vt:lpwstr>urnalAbbreviation":"Anesthesiology","language":"eng","author":[{"family":"Le Manach","given":"Yannick"},{"family":"Hofer","given":"Christoph K."},{"family":"Lehot","given":"Jean-Jacques"},{"family":"Vallet","given":"Benoît"},{"family":"Goarin","given":"Je</vt:lpwstr>
  </property>
  <property fmtid="{D5CDD505-2E9C-101B-9397-08002B2CF9AE}" pid="707" name="ZOTERO_BREF_snzRj1j8zW4y_11">
    <vt:lpwstr>an-Pierre"},{"family":"Tavernier","given":"Benoît"},{"family":"Cannesson","given":"Maxime"}],"issued":{"date-parts":[["2012",12]]}}}],"schema":"https://github.com/citation-style-language/schema/raw/master/csl-citation.json"}</vt:lpwstr>
  </property>
  <property fmtid="{D5CDD505-2E9C-101B-9397-08002B2CF9AE}" pid="708" name="ZOTERO_BREF_q28qrMR1N83o_1">
    <vt:lpwstr>ZOTERO_ITEM CSL_CITATION {"citationID":"3ZrOuDVG","properties":{"formattedCitation":"[20]","plainCitation":"[20]","noteIndex":0},"citationItems":[{"id":169,"uris":["http://zotero.org/users/local/B4pGWZmo/items/ICEGG6BV"],"uri":["http://zotero.org/users/lo</vt:lpwstr>
  </property>
  <property fmtid="{D5CDD505-2E9C-101B-9397-08002B2CF9AE}" pid="709" name="ZOTERO_BREF_q28qrMR1N83o_2">
    <vt:lpwstr>cal/B4pGWZmo/items/ICEGG6BV"],"itemData":{"id":169,"type":"article-journal","title":"Tukey, John W.: Exploratory Data Analysis. Addison-Wesley Publishing Company Reading, Mass. — Menlo Park, Cal., London, Amsterdam, Don Mills, Ontario, Sydney 1977, XVI, 6</vt:lpwstr>
  </property>
  <property fmtid="{D5CDD505-2E9C-101B-9397-08002B2CF9AE}" pid="710" name="ZOTERO_BREF_q28qrMR1N83o_3">
    <vt:lpwstr>88 S.","container-title":"Biometrical Journal","page":"413-414","volume":"23","issue":"4","source":"Crossref","DOI":"10.1002/bimj.4710230408","ISSN":"03233847, 15214036","shortTitle":"Tukey, John W.","language":"en","author":[{"family":"Beyer","given":"H.</vt:lpwstr>
  </property>
  <property fmtid="{D5CDD505-2E9C-101B-9397-08002B2CF9AE}" pid="711" name="ZOTERO_BREF_q28qrMR1N83o_4">
    <vt:lpwstr>"}],"issued":{"date-parts":[["1981"]]}}}],"schema":"https://github.com/citation-style-language/schema/raw/master/csl-citation.json"}</vt:lpwstr>
  </property>
  <property fmtid="{D5CDD505-2E9C-101B-9397-08002B2CF9AE}" pid="712" name="ZOTERO_BREF_xJxw8Ty2WToK_1">
    <vt:lpwstr>ZOTERO_BIBL {"uncited":[],"omitted":[],"custom":[]} CSL_BIBLIOGRAPHY</vt:lpwstr>
  </property>
  <property fmtid="{D5CDD505-2E9C-101B-9397-08002B2CF9AE}" pid="713" name="ZOTERO_BREF_ObmdYX6IxvdJ_1">
    <vt:lpwstr>ZOTERO_BIBL {"uncited":[],"omitted":[],"custom":[]} CSL_BIBLIOGRAPHY</vt:lpwstr>
  </property>
  <property fmtid="{D5CDD505-2E9C-101B-9397-08002B2CF9AE}" pid="714" name="ZOTERO_BREF_vaBrIYvt4u9X_1">
    <vt:lpwstr>ZOTERO_ITEM CSL_CITATION {"citationID":"foOSq9yc","properties":{"formattedCitation":"[20]","plainCitation":"[20]","noteIndex":0},"citationItems":[{"id":169,"uris":["http://zotero.org/users/local/B4pGWZmo/items/ICEGG6BV"],"uri":["http://zotero.org/users/lo</vt:lpwstr>
  </property>
  <property fmtid="{D5CDD505-2E9C-101B-9397-08002B2CF9AE}" pid="715" name="ZOTERO_BREF_vaBrIYvt4u9X_2">
    <vt:lpwstr>cal/B4pGWZmo/items/ICEGG6BV"],"itemData":{"id":169,"type":"article-journal","title":"Tukey, John W.: Exploratory Data Analysis. Addison-Wesley Publishing Company Reading, Mass. — Menlo Park, Cal., London, Amsterdam, Don Mills, Ontario, Sydney 1977, XVI, 6</vt:lpwstr>
  </property>
  <property fmtid="{D5CDD505-2E9C-101B-9397-08002B2CF9AE}" pid="716" name="ZOTERO_BREF_vaBrIYvt4u9X_3">
    <vt:lpwstr>88 S.","container-title":"Biometrical Journal","page":"413-414","volume":"23","issue":"4","source":"Crossref","DOI":"10.1002/bimj.4710230408","ISSN":"03233847, 15214036","shortTitle":"Tukey, John W.","language":"en","author":[{"family":"Beyer","given":"H.</vt:lpwstr>
  </property>
  <property fmtid="{D5CDD505-2E9C-101B-9397-08002B2CF9AE}" pid="717" name="ZOTERO_BREF_vaBrIYvt4u9X_4">
    <vt:lpwstr>"}],"issued":{"date-parts":[["1981"]]}}}],"schema":"https://github.com/citation-style-language/schema/raw/master/csl-citation.json"}</vt:lpwstr>
  </property>
</Properties>
</file>